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29627" w14:textId="77777777" w:rsidR="000F40CC" w:rsidRPr="00EE2161" w:rsidRDefault="000F40CC" w:rsidP="000F40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216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Cause of in-hospital death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51"/>
      </w:tblGrid>
      <w:tr w:rsidR="000F40CC" w:rsidRPr="00EE2161" w14:paraId="603E8E88" w14:textId="77777777" w:rsidTr="000F40CC">
        <w:trPr>
          <w:trHeight w:val="425"/>
        </w:trPr>
        <w:tc>
          <w:tcPr>
            <w:tcW w:w="41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CD6FDD" w14:textId="1F04AE8E" w:rsidR="000F40CC" w:rsidRPr="00EE2161" w:rsidRDefault="000F40CC" w:rsidP="000F40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use of death</w:t>
            </w:r>
          </w:p>
        </w:tc>
        <w:tc>
          <w:tcPr>
            <w:tcW w:w="41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49408F" w14:textId="5DC349A5" w:rsidR="000F40CC" w:rsidRPr="00EE2161" w:rsidRDefault="00132117" w:rsidP="000F40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0F40CC" w:rsidRPr="00EE2161" w14:paraId="1DCDE4CC" w14:textId="77777777" w:rsidTr="000F40CC">
        <w:trPr>
          <w:trHeight w:val="425"/>
        </w:trPr>
        <w:tc>
          <w:tcPr>
            <w:tcW w:w="4151" w:type="dxa"/>
            <w:tcBorders>
              <w:top w:val="single" w:sz="4" w:space="0" w:color="auto"/>
            </w:tcBorders>
            <w:vAlign w:val="center"/>
          </w:tcPr>
          <w:p w14:paraId="5AEED66A" w14:textId="3D49F406" w:rsidR="000F40CC" w:rsidRPr="00EE2161" w:rsidRDefault="000F40CC" w:rsidP="000F4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ortic rupture</w:t>
            </w:r>
          </w:p>
        </w:tc>
        <w:tc>
          <w:tcPr>
            <w:tcW w:w="4151" w:type="dxa"/>
            <w:tcBorders>
              <w:top w:val="single" w:sz="4" w:space="0" w:color="auto"/>
            </w:tcBorders>
            <w:vAlign w:val="center"/>
          </w:tcPr>
          <w:p w14:paraId="17A486A3" w14:textId="3FA0EFE4" w:rsidR="000F40CC" w:rsidRPr="00EE2161" w:rsidRDefault="000F40CC" w:rsidP="000F4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F40CC" w:rsidRPr="00EE2161" w14:paraId="297FF8E0" w14:textId="77777777" w:rsidTr="000F40CC">
        <w:trPr>
          <w:trHeight w:val="425"/>
        </w:trPr>
        <w:tc>
          <w:tcPr>
            <w:tcW w:w="4151" w:type="dxa"/>
            <w:vAlign w:val="center"/>
          </w:tcPr>
          <w:p w14:paraId="7ECF27D1" w14:textId="6DD0CB91" w:rsidR="000F40CC" w:rsidRPr="00EE2161" w:rsidRDefault="000F40CC" w:rsidP="000F4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ODS, ARDS and DIC</w:t>
            </w:r>
          </w:p>
        </w:tc>
        <w:tc>
          <w:tcPr>
            <w:tcW w:w="4151" w:type="dxa"/>
            <w:vAlign w:val="center"/>
          </w:tcPr>
          <w:p w14:paraId="6C378897" w14:textId="7E1E6FFC" w:rsidR="000F40CC" w:rsidRPr="00EE2161" w:rsidRDefault="000F40CC" w:rsidP="000F4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F40CC" w:rsidRPr="00EE2161" w14:paraId="7E00DEFC" w14:textId="77777777" w:rsidTr="000F40CC">
        <w:trPr>
          <w:trHeight w:val="425"/>
        </w:trPr>
        <w:tc>
          <w:tcPr>
            <w:tcW w:w="4151" w:type="dxa"/>
            <w:vAlign w:val="center"/>
          </w:tcPr>
          <w:p w14:paraId="2D7B7222" w14:textId="6786A43A" w:rsidR="000F40CC" w:rsidRPr="00EE2161" w:rsidRDefault="000F40CC" w:rsidP="000F4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Organ malperfusion</w:t>
            </w:r>
          </w:p>
        </w:tc>
        <w:tc>
          <w:tcPr>
            <w:tcW w:w="4151" w:type="dxa"/>
            <w:vAlign w:val="center"/>
          </w:tcPr>
          <w:p w14:paraId="73D64423" w14:textId="17362A85" w:rsidR="000F40CC" w:rsidRPr="00EE2161" w:rsidRDefault="000F40CC" w:rsidP="000F4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F40CC" w:rsidRPr="00EE2161" w14:paraId="46A88605" w14:textId="77777777" w:rsidTr="000F40CC">
        <w:trPr>
          <w:trHeight w:val="425"/>
        </w:trPr>
        <w:tc>
          <w:tcPr>
            <w:tcW w:w="4151" w:type="dxa"/>
            <w:vAlign w:val="center"/>
          </w:tcPr>
          <w:p w14:paraId="02775586" w14:textId="7F2E2150" w:rsidR="000F40CC" w:rsidRPr="00EE2161" w:rsidRDefault="000F40CC" w:rsidP="000F4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ardiac arrest</w:t>
            </w:r>
          </w:p>
        </w:tc>
        <w:tc>
          <w:tcPr>
            <w:tcW w:w="4151" w:type="dxa"/>
            <w:vAlign w:val="center"/>
          </w:tcPr>
          <w:p w14:paraId="37189F6A" w14:textId="53D55E4F" w:rsidR="000F40CC" w:rsidRPr="00EE2161" w:rsidRDefault="000F40CC" w:rsidP="000F4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40CC" w:rsidRPr="00EE2161" w14:paraId="61491ED1" w14:textId="77777777" w:rsidTr="000F40CC">
        <w:trPr>
          <w:trHeight w:val="425"/>
        </w:trPr>
        <w:tc>
          <w:tcPr>
            <w:tcW w:w="4151" w:type="dxa"/>
            <w:tcBorders>
              <w:bottom w:val="single" w:sz="12" w:space="0" w:color="auto"/>
            </w:tcBorders>
            <w:vAlign w:val="center"/>
          </w:tcPr>
          <w:p w14:paraId="4A2A367F" w14:textId="723B12F7" w:rsidR="000F40CC" w:rsidRPr="00EE2161" w:rsidRDefault="000F40CC" w:rsidP="000F4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 xml:space="preserve">Airway compression caused by huge aortic dissecting aneurysm </w:t>
            </w:r>
          </w:p>
        </w:tc>
        <w:tc>
          <w:tcPr>
            <w:tcW w:w="4151" w:type="dxa"/>
            <w:tcBorders>
              <w:bottom w:val="single" w:sz="12" w:space="0" w:color="auto"/>
            </w:tcBorders>
            <w:vAlign w:val="center"/>
          </w:tcPr>
          <w:p w14:paraId="50798751" w14:textId="05C22317" w:rsidR="000F40CC" w:rsidRPr="00EE2161" w:rsidRDefault="000F40CC" w:rsidP="000F4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2F099AF" w14:textId="537646BD" w:rsidR="000F40CC" w:rsidRPr="00EE2161" w:rsidRDefault="000F40CC" w:rsidP="000F40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2161">
        <w:rPr>
          <w:rFonts w:ascii="Times New Roman" w:hAnsi="Times New Roman" w:cs="Times New Roman"/>
          <w:sz w:val="24"/>
          <w:szCs w:val="24"/>
        </w:rPr>
        <w:t>MODS, multiple organ dysfunction syndrome; ARDS, adult respiratory distress syndrome; DIC, disseminated intravascular coagulation.</w:t>
      </w:r>
    </w:p>
    <w:p w14:paraId="5B82879F" w14:textId="36D34AFD" w:rsidR="000F40CC" w:rsidRPr="00EE2161" w:rsidRDefault="000F40CC" w:rsidP="000F40C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0F40CC" w:rsidRPr="00EE2161" w:rsidSect="007E0525">
          <w:headerReference w:type="default" r:id="rId9"/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390CD190" w14:textId="2B05C0C5" w:rsidR="00D77A22" w:rsidRPr="00EE2161" w:rsidRDefault="00D77A22" w:rsidP="00D77A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216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5135F" w:rsidRPr="00EE216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E2161">
        <w:rPr>
          <w:rFonts w:ascii="Times New Roman" w:hAnsi="Times New Roman" w:cs="Times New Roman"/>
          <w:b/>
          <w:bCs/>
          <w:sz w:val="24"/>
          <w:szCs w:val="24"/>
        </w:rPr>
        <w:t xml:space="preserve">. Details of Univariate and Multivariate </w:t>
      </w:r>
      <w:r w:rsidR="009A2247" w:rsidRPr="00EE2161">
        <w:rPr>
          <w:rFonts w:ascii="Times New Roman" w:hAnsi="Times New Roman" w:cs="Times New Roman"/>
          <w:b/>
          <w:bCs/>
          <w:sz w:val="24"/>
          <w:szCs w:val="24"/>
        </w:rPr>
        <w:t xml:space="preserve">Logistic </w:t>
      </w:r>
      <w:r w:rsidRPr="00EE2161">
        <w:rPr>
          <w:rFonts w:ascii="Times New Roman" w:hAnsi="Times New Roman" w:cs="Times New Roman"/>
          <w:b/>
          <w:bCs/>
          <w:sz w:val="24"/>
          <w:szCs w:val="24"/>
        </w:rPr>
        <w:t xml:space="preserve">regression analysis for </w:t>
      </w:r>
      <w:r w:rsidR="009A2247" w:rsidRPr="00EE2161">
        <w:rPr>
          <w:rFonts w:ascii="Times New Roman" w:hAnsi="Times New Roman" w:cs="Times New Roman"/>
          <w:b/>
          <w:bCs/>
          <w:sz w:val="24"/>
          <w:szCs w:val="24"/>
        </w:rPr>
        <w:t>in-hospital</w:t>
      </w:r>
      <w:r w:rsidRPr="00EE2161">
        <w:rPr>
          <w:rFonts w:ascii="Times New Roman" w:hAnsi="Times New Roman" w:cs="Times New Roman"/>
          <w:b/>
          <w:bCs/>
          <w:sz w:val="24"/>
          <w:szCs w:val="24"/>
        </w:rPr>
        <w:t xml:space="preserve"> mortality</w:t>
      </w:r>
      <w:r w:rsidR="00637379" w:rsidRPr="00EE216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2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960"/>
        <w:gridCol w:w="897"/>
        <w:gridCol w:w="520"/>
        <w:gridCol w:w="2041"/>
        <w:gridCol w:w="893"/>
        <w:gridCol w:w="550"/>
        <w:gridCol w:w="2041"/>
        <w:gridCol w:w="937"/>
        <w:gridCol w:w="296"/>
        <w:gridCol w:w="2041"/>
        <w:gridCol w:w="937"/>
      </w:tblGrid>
      <w:tr w:rsidR="006D7C50" w:rsidRPr="00EE2161" w14:paraId="56810D0F" w14:textId="77777777" w:rsidTr="006D7C50">
        <w:trPr>
          <w:trHeight w:val="425"/>
        </w:trPr>
        <w:tc>
          <w:tcPr>
            <w:tcW w:w="2158" w:type="dxa"/>
            <w:vMerge w:val="restart"/>
            <w:tcBorders>
              <w:top w:val="single" w:sz="12" w:space="0" w:color="auto"/>
            </w:tcBorders>
            <w:vAlign w:val="center"/>
          </w:tcPr>
          <w:p w14:paraId="11C5B33F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gridSpan w:val="2"/>
            <w:tcBorders>
              <w:top w:val="single" w:sz="12" w:space="0" w:color="auto"/>
            </w:tcBorders>
            <w:vAlign w:val="center"/>
          </w:tcPr>
          <w:p w14:paraId="32235D5B" w14:textId="768B0A72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520" w:type="dxa"/>
            <w:tcBorders>
              <w:top w:val="single" w:sz="12" w:space="0" w:color="auto"/>
            </w:tcBorders>
            <w:vAlign w:val="center"/>
          </w:tcPr>
          <w:p w14:paraId="56A62F41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6" w:type="dxa"/>
            <w:gridSpan w:val="8"/>
            <w:tcBorders>
              <w:top w:val="single" w:sz="12" w:space="0" w:color="auto"/>
            </w:tcBorders>
            <w:vAlign w:val="center"/>
          </w:tcPr>
          <w:p w14:paraId="503FD809" w14:textId="33E78560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6D7C50" w:rsidRPr="00EE2161" w14:paraId="25749EFA" w14:textId="77777777" w:rsidTr="006D7C50">
        <w:trPr>
          <w:trHeight w:val="425"/>
        </w:trPr>
        <w:tc>
          <w:tcPr>
            <w:tcW w:w="2158" w:type="dxa"/>
            <w:vMerge/>
            <w:vAlign w:val="center"/>
          </w:tcPr>
          <w:p w14:paraId="1FEEB26A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vAlign w:val="center"/>
          </w:tcPr>
          <w:p w14:paraId="233F6034" w14:textId="7245F2F2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</w:tcBorders>
            <w:vAlign w:val="center"/>
          </w:tcPr>
          <w:p w14:paraId="515A809C" w14:textId="00861A0A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520" w:type="dxa"/>
            <w:vAlign w:val="center"/>
          </w:tcPr>
          <w:p w14:paraId="18D67FB3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4" w:type="dxa"/>
            <w:gridSpan w:val="2"/>
            <w:tcBorders>
              <w:top w:val="single" w:sz="4" w:space="0" w:color="auto"/>
            </w:tcBorders>
            <w:vAlign w:val="center"/>
          </w:tcPr>
          <w:p w14:paraId="39CD4872" w14:textId="37D0A5D3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PRI (&gt;0.5 vs ≤0.5)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14:paraId="01CC8876" w14:textId="23CAE559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912B7" w14:textId="09A46BAE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296" w:type="dxa"/>
            <w:tcBorders>
              <w:top w:val="single" w:sz="4" w:space="0" w:color="auto"/>
            </w:tcBorders>
            <w:vAlign w:val="center"/>
          </w:tcPr>
          <w:p w14:paraId="195FB01A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3CA45" w14:textId="2B6FFE0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</w:tr>
      <w:tr w:rsidR="006D7C50" w:rsidRPr="00EE2161" w14:paraId="5DA11158" w14:textId="77777777" w:rsidTr="006D7C50">
        <w:trPr>
          <w:trHeight w:val="425"/>
        </w:trPr>
        <w:tc>
          <w:tcPr>
            <w:tcW w:w="2158" w:type="dxa"/>
            <w:vMerge/>
            <w:vAlign w:val="center"/>
          </w:tcPr>
          <w:p w14:paraId="40A0091C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vAlign w:val="center"/>
          </w:tcPr>
          <w:p w14:paraId="568A591A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vMerge/>
            <w:vAlign w:val="center"/>
          </w:tcPr>
          <w:p w14:paraId="148923CC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dxa"/>
            <w:vAlign w:val="center"/>
          </w:tcPr>
          <w:p w14:paraId="771BC289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151FD479" w14:textId="7B33BABD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0DE2D481" w14:textId="0A8FD92D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550" w:type="dxa"/>
            <w:vAlign w:val="center"/>
          </w:tcPr>
          <w:p w14:paraId="56950756" w14:textId="13611156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6C2F0B6B" w14:textId="0BFD0B29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63D5FE8E" w14:textId="05A1E03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96" w:type="dxa"/>
            <w:vAlign w:val="center"/>
          </w:tcPr>
          <w:p w14:paraId="23938300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6D1562AD" w14:textId="2E2359ED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68777238" w14:textId="1D3D9890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6D7C50" w:rsidRPr="00EE2161" w14:paraId="05599B32" w14:textId="77777777" w:rsidTr="00FF6C20">
        <w:trPr>
          <w:trHeight w:val="425"/>
        </w:trPr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5D1856E3" w14:textId="77777777" w:rsidR="006D7C50" w:rsidRPr="00EE2161" w:rsidRDefault="006D7C50" w:rsidP="00FF6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PRI (&gt;0.5 vs ≤0.5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4669E7F7" w14:textId="0916D0CF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74EA700D" w14:textId="4B553D5C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14:paraId="31138358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4BD1D917" w14:textId="77DCA11D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3.73 (8.89-63.33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4343B7DA" w14:textId="661DC494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14:paraId="0100EFA8" w14:textId="51FF1E8C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09CA1F88" w14:textId="2E475126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2A284873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tcBorders>
              <w:top w:val="single" w:sz="4" w:space="0" w:color="auto"/>
            </w:tcBorders>
            <w:vAlign w:val="center"/>
          </w:tcPr>
          <w:p w14:paraId="6670256A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775831D7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0D7CF93F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C50" w:rsidRPr="00EE2161" w14:paraId="00DF93BE" w14:textId="77777777" w:rsidTr="00FF6C20">
        <w:trPr>
          <w:trHeight w:val="425"/>
        </w:trPr>
        <w:tc>
          <w:tcPr>
            <w:tcW w:w="2158" w:type="dxa"/>
            <w:vAlign w:val="center"/>
          </w:tcPr>
          <w:p w14:paraId="59A37DF1" w14:textId="77777777" w:rsidR="006D7C50" w:rsidRPr="00EE2161" w:rsidRDefault="006D7C50" w:rsidP="00FF6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960" w:type="dxa"/>
            <w:vAlign w:val="center"/>
          </w:tcPr>
          <w:p w14:paraId="367726ED" w14:textId="201FDA0D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97" w:type="dxa"/>
            <w:vAlign w:val="center"/>
          </w:tcPr>
          <w:p w14:paraId="17F033FC" w14:textId="00FCE038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520" w:type="dxa"/>
            <w:vAlign w:val="center"/>
          </w:tcPr>
          <w:p w14:paraId="7BC110BC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35F5C72C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12F19293" w14:textId="4C821894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6242F48B" w14:textId="17F0FB9E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702369E7" w14:textId="1BF6B323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8 (1.03-1.14)</w:t>
            </w:r>
          </w:p>
        </w:tc>
        <w:tc>
          <w:tcPr>
            <w:tcW w:w="937" w:type="dxa"/>
            <w:vAlign w:val="center"/>
          </w:tcPr>
          <w:p w14:paraId="19A2BD94" w14:textId="7632E862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296" w:type="dxa"/>
            <w:vAlign w:val="center"/>
          </w:tcPr>
          <w:p w14:paraId="134F9795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6F76E72C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3F8F7E18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C50" w:rsidRPr="00EE2161" w14:paraId="57126CB3" w14:textId="77777777" w:rsidTr="00FF6C20">
        <w:trPr>
          <w:trHeight w:val="425"/>
        </w:trPr>
        <w:tc>
          <w:tcPr>
            <w:tcW w:w="2158" w:type="dxa"/>
            <w:vAlign w:val="center"/>
          </w:tcPr>
          <w:p w14:paraId="1C338DF5" w14:textId="77777777" w:rsidR="006D7C50" w:rsidRPr="00EE2161" w:rsidRDefault="006D7C50" w:rsidP="00FF6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  <w:tc>
          <w:tcPr>
            <w:tcW w:w="960" w:type="dxa"/>
            <w:vAlign w:val="center"/>
          </w:tcPr>
          <w:p w14:paraId="3B99257A" w14:textId="0032805E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897" w:type="dxa"/>
            <w:vAlign w:val="center"/>
          </w:tcPr>
          <w:p w14:paraId="2BC9F5A2" w14:textId="2C733638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520" w:type="dxa"/>
            <w:vAlign w:val="center"/>
          </w:tcPr>
          <w:p w14:paraId="35FA6F2A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1FAA3388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46BDC7D0" w14:textId="30E6C1EB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1B9DF83D" w14:textId="5890D164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00D9B0BF" w14:textId="3DAC71FE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3A5E4BF8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4E952A3F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4B82829C" w14:textId="0EB52086" w:rsidR="006D7C50" w:rsidRPr="00EE2161" w:rsidRDefault="00DD5607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4.45 (1.56-12.67)</w:t>
            </w:r>
          </w:p>
        </w:tc>
        <w:tc>
          <w:tcPr>
            <w:tcW w:w="937" w:type="dxa"/>
            <w:vAlign w:val="center"/>
          </w:tcPr>
          <w:p w14:paraId="68D97EB3" w14:textId="55AD5B7E" w:rsidR="006D7C50" w:rsidRPr="00EE2161" w:rsidRDefault="00DD5607" w:rsidP="006D7C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6D7C50" w:rsidRPr="00EE2161" w14:paraId="034E7A2A" w14:textId="77777777" w:rsidTr="00FF6C20">
        <w:trPr>
          <w:trHeight w:val="425"/>
        </w:trPr>
        <w:tc>
          <w:tcPr>
            <w:tcW w:w="2158" w:type="dxa"/>
            <w:vAlign w:val="center"/>
          </w:tcPr>
          <w:p w14:paraId="5D3CA749" w14:textId="77777777" w:rsidR="006D7C50" w:rsidRPr="00EE2161" w:rsidRDefault="006D7C50" w:rsidP="00FF6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60" w:type="dxa"/>
            <w:vAlign w:val="center"/>
          </w:tcPr>
          <w:p w14:paraId="724AE87C" w14:textId="3AD23826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897" w:type="dxa"/>
            <w:vAlign w:val="center"/>
          </w:tcPr>
          <w:p w14:paraId="7CFD20A9" w14:textId="2DC0ED3C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520" w:type="dxa"/>
            <w:vAlign w:val="center"/>
          </w:tcPr>
          <w:p w14:paraId="6BC8FE22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3B377E0F" w14:textId="1F0B431A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5 (1.001-1.10)</w:t>
            </w:r>
          </w:p>
        </w:tc>
        <w:tc>
          <w:tcPr>
            <w:tcW w:w="893" w:type="dxa"/>
            <w:vAlign w:val="center"/>
          </w:tcPr>
          <w:p w14:paraId="589DFA8D" w14:textId="0E19EE0D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550" w:type="dxa"/>
            <w:vAlign w:val="center"/>
          </w:tcPr>
          <w:p w14:paraId="484456E9" w14:textId="2548101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7AEA7821" w14:textId="03B16A36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4 (1.00-1.08)</w:t>
            </w:r>
          </w:p>
        </w:tc>
        <w:tc>
          <w:tcPr>
            <w:tcW w:w="937" w:type="dxa"/>
            <w:vAlign w:val="center"/>
          </w:tcPr>
          <w:p w14:paraId="100F7750" w14:textId="769BCE0E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DD5607" w:rsidRPr="00EE21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6" w:type="dxa"/>
            <w:vAlign w:val="center"/>
          </w:tcPr>
          <w:p w14:paraId="3C60EC23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6D4FDDC5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2BFBAD5A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C50" w:rsidRPr="00EE2161" w14:paraId="21805C90" w14:textId="77777777" w:rsidTr="00FF6C20">
        <w:trPr>
          <w:trHeight w:val="425"/>
        </w:trPr>
        <w:tc>
          <w:tcPr>
            <w:tcW w:w="2158" w:type="dxa"/>
            <w:vAlign w:val="center"/>
          </w:tcPr>
          <w:p w14:paraId="74B1547A" w14:textId="77777777" w:rsidR="006D7C50" w:rsidRPr="00EE2161" w:rsidRDefault="006D7C50" w:rsidP="00FF6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960" w:type="dxa"/>
            <w:vAlign w:val="center"/>
          </w:tcPr>
          <w:p w14:paraId="472A78FB" w14:textId="5D59F20F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97" w:type="dxa"/>
            <w:vAlign w:val="center"/>
          </w:tcPr>
          <w:p w14:paraId="0D5833F8" w14:textId="5EA80C6E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520" w:type="dxa"/>
            <w:vAlign w:val="center"/>
          </w:tcPr>
          <w:p w14:paraId="2386A2C5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24160040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3E97E139" w14:textId="5AEBD34C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6B4FFC64" w14:textId="3FA1D5E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5202C781" w14:textId="00C6F274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4FAC8218" w14:textId="33E611E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2807B194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4A3452F5" w14:textId="0DBD5803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545F52D3" w14:textId="36CA6625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C50" w:rsidRPr="00EE2161" w14:paraId="19045A7C" w14:textId="77777777" w:rsidTr="00FF6C20">
        <w:trPr>
          <w:trHeight w:val="425"/>
        </w:trPr>
        <w:tc>
          <w:tcPr>
            <w:tcW w:w="2158" w:type="dxa"/>
            <w:vAlign w:val="center"/>
          </w:tcPr>
          <w:p w14:paraId="3007DA7A" w14:textId="77777777" w:rsidR="006D7C50" w:rsidRPr="00EE2161" w:rsidRDefault="006D7C50" w:rsidP="00FF6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omplicated</w:t>
            </w:r>
          </w:p>
        </w:tc>
        <w:tc>
          <w:tcPr>
            <w:tcW w:w="960" w:type="dxa"/>
            <w:vAlign w:val="center"/>
          </w:tcPr>
          <w:p w14:paraId="3CD20CCB" w14:textId="6FF1AFC6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97" w:type="dxa"/>
            <w:vAlign w:val="center"/>
          </w:tcPr>
          <w:p w14:paraId="07796C47" w14:textId="25F13AA3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520" w:type="dxa"/>
            <w:vAlign w:val="center"/>
          </w:tcPr>
          <w:p w14:paraId="69A296B4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5586479A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45E7B4D7" w14:textId="7B1451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6E6A283E" w14:textId="63A82D88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38555882" w14:textId="769287A1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3D313311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2380E3BA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22AD142A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64EB4E92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C50" w:rsidRPr="00EE2161" w14:paraId="7C71A321" w14:textId="77777777" w:rsidTr="00FF6C20">
        <w:trPr>
          <w:trHeight w:val="425"/>
        </w:trPr>
        <w:tc>
          <w:tcPr>
            <w:tcW w:w="2158" w:type="dxa"/>
            <w:vAlign w:val="center"/>
          </w:tcPr>
          <w:p w14:paraId="57101858" w14:textId="77777777" w:rsidR="006D7C50" w:rsidRPr="00EE2161" w:rsidRDefault="006D7C50" w:rsidP="00FF6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960" w:type="dxa"/>
            <w:vAlign w:val="center"/>
          </w:tcPr>
          <w:p w14:paraId="2B9383AD" w14:textId="326354DC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897" w:type="dxa"/>
            <w:vAlign w:val="center"/>
          </w:tcPr>
          <w:p w14:paraId="7E4BC9BB" w14:textId="27BB4700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520" w:type="dxa"/>
            <w:vAlign w:val="center"/>
          </w:tcPr>
          <w:p w14:paraId="49D9E157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1016337C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68C163C6" w14:textId="1B75C513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26DD60D3" w14:textId="65116E4D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1F82C4E2" w14:textId="7996BCFE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76C7CE91" w14:textId="67F16CB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6A4C80EB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13FA951C" w14:textId="523CF4C2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0F370F91" w14:textId="0786921E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C50" w:rsidRPr="00EE2161" w14:paraId="685003E4" w14:textId="77777777" w:rsidTr="00FF6C20">
        <w:trPr>
          <w:trHeight w:val="425"/>
        </w:trPr>
        <w:tc>
          <w:tcPr>
            <w:tcW w:w="2158" w:type="dxa"/>
            <w:vAlign w:val="center"/>
          </w:tcPr>
          <w:p w14:paraId="2E8C1E8D" w14:textId="77777777" w:rsidR="006D7C50" w:rsidRPr="00EE2161" w:rsidRDefault="006D7C50" w:rsidP="00FF6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960" w:type="dxa"/>
            <w:vAlign w:val="center"/>
          </w:tcPr>
          <w:p w14:paraId="153859F7" w14:textId="569FA4FD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897" w:type="dxa"/>
            <w:vAlign w:val="center"/>
          </w:tcPr>
          <w:p w14:paraId="21590B32" w14:textId="45895D85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520" w:type="dxa"/>
            <w:vAlign w:val="center"/>
          </w:tcPr>
          <w:p w14:paraId="0251BC7C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2E6540C8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31B7A4A5" w14:textId="3EC1DDC2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23E51832" w14:textId="5E1DA108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507CE0E9" w14:textId="15D83E92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61CD34BE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186D3EA8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32098082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3193CE06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C50" w:rsidRPr="00EE2161" w14:paraId="67C7168C" w14:textId="77777777" w:rsidTr="00FF6C20">
        <w:trPr>
          <w:trHeight w:val="425"/>
        </w:trPr>
        <w:tc>
          <w:tcPr>
            <w:tcW w:w="2158" w:type="dxa"/>
            <w:vAlign w:val="center"/>
          </w:tcPr>
          <w:p w14:paraId="60B2209C" w14:textId="77777777" w:rsidR="006D7C50" w:rsidRPr="00EE2161" w:rsidRDefault="006D7C50" w:rsidP="00FF6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960" w:type="dxa"/>
            <w:vAlign w:val="center"/>
          </w:tcPr>
          <w:p w14:paraId="09D9210E" w14:textId="41D588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97" w:type="dxa"/>
            <w:vAlign w:val="center"/>
          </w:tcPr>
          <w:p w14:paraId="12456FB1" w14:textId="37E10C35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520" w:type="dxa"/>
            <w:vAlign w:val="center"/>
          </w:tcPr>
          <w:p w14:paraId="092F1E76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402C7FBE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04E13597" w14:textId="7D73024F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2B3EFFE8" w14:textId="6D3427A1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2C99F842" w14:textId="26DDEFA3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29D5D1EC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0AE30B53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433638A8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12286624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C50" w:rsidRPr="00EE2161" w14:paraId="52F991B2" w14:textId="77777777" w:rsidTr="00FF6C20">
        <w:trPr>
          <w:trHeight w:val="425"/>
        </w:trPr>
        <w:tc>
          <w:tcPr>
            <w:tcW w:w="2158" w:type="dxa"/>
            <w:vAlign w:val="center"/>
          </w:tcPr>
          <w:p w14:paraId="5BB8E761" w14:textId="77777777" w:rsidR="006D7C50" w:rsidRPr="00EE2161" w:rsidRDefault="006D7C50" w:rsidP="00FF6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960" w:type="dxa"/>
            <w:vAlign w:val="center"/>
          </w:tcPr>
          <w:p w14:paraId="4AA23F79" w14:textId="015577BD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A36F2E" w:rsidRPr="00EE216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7" w:type="dxa"/>
            <w:vAlign w:val="center"/>
          </w:tcPr>
          <w:p w14:paraId="3979A765" w14:textId="46DF2C75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A36F2E" w:rsidRPr="00EE21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0" w:type="dxa"/>
            <w:vAlign w:val="center"/>
          </w:tcPr>
          <w:p w14:paraId="57221D2B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1A2EE407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5A85A219" w14:textId="062D7D5C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410FFC06" w14:textId="4ED19D20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5F914B01" w14:textId="2AEC29E5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63F74C3D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2134A910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7C4689AD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391C9AE6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C50" w:rsidRPr="00EE2161" w14:paraId="67A82D49" w14:textId="77777777" w:rsidTr="00FF6C20">
        <w:trPr>
          <w:trHeight w:val="425"/>
        </w:trPr>
        <w:tc>
          <w:tcPr>
            <w:tcW w:w="2158" w:type="dxa"/>
            <w:vAlign w:val="center"/>
          </w:tcPr>
          <w:p w14:paraId="4B5743B0" w14:textId="77777777" w:rsidR="006D7C50" w:rsidRPr="00EE2161" w:rsidRDefault="006D7C50" w:rsidP="00FF6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GFR&lt;60 mL/min/1.73 m</w:t>
            </w:r>
            <w:r w:rsidRPr="00EE21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vAlign w:val="center"/>
          </w:tcPr>
          <w:p w14:paraId="740A8D75" w14:textId="4535518D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897" w:type="dxa"/>
            <w:vAlign w:val="center"/>
          </w:tcPr>
          <w:p w14:paraId="2315FA04" w14:textId="298665F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520" w:type="dxa"/>
            <w:vAlign w:val="center"/>
          </w:tcPr>
          <w:p w14:paraId="0BAAF693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441B8531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04FF235A" w14:textId="13EE9D76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61CE9A59" w14:textId="53A8923D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6DCC9199" w14:textId="1D44571C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5BFA928A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36D4B0FE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1896D997" w14:textId="0EC40BE0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6E263D1C" w14:textId="5C3C4230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6929" w:rsidRPr="00EE2161" w14:paraId="75D6AC68" w14:textId="77777777" w:rsidTr="00FF6C20">
        <w:trPr>
          <w:trHeight w:val="425"/>
        </w:trPr>
        <w:tc>
          <w:tcPr>
            <w:tcW w:w="2158" w:type="dxa"/>
            <w:vAlign w:val="center"/>
          </w:tcPr>
          <w:p w14:paraId="2159B845" w14:textId="6579B0E1" w:rsidR="00F06929" w:rsidRPr="00EE2161" w:rsidRDefault="00000B18" w:rsidP="00FF6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reatinine, mg/dL</w:t>
            </w:r>
          </w:p>
        </w:tc>
        <w:tc>
          <w:tcPr>
            <w:tcW w:w="960" w:type="dxa"/>
            <w:vAlign w:val="center"/>
          </w:tcPr>
          <w:p w14:paraId="09FEF295" w14:textId="43D2D577" w:rsidR="00F06929" w:rsidRPr="00EE2161" w:rsidRDefault="0034759C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97" w:type="dxa"/>
            <w:vAlign w:val="center"/>
          </w:tcPr>
          <w:p w14:paraId="14ACE47F" w14:textId="46CE91FA" w:rsidR="00F06929" w:rsidRPr="00EE2161" w:rsidRDefault="0034759C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520" w:type="dxa"/>
            <w:vAlign w:val="center"/>
          </w:tcPr>
          <w:p w14:paraId="47C68F9D" w14:textId="77777777" w:rsidR="00F06929" w:rsidRPr="00EE2161" w:rsidRDefault="00F06929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27804BB5" w14:textId="77777777" w:rsidR="00F06929" w:rsidRPr="00EE2161" w:rsidRDefault="00F06929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7FE53824" w14:textId="77777777" w:rsidR="00F06929" w:rsidRPr="00EE2161" w:rsidRDefault="00F06929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17A7B1AB" w14:textId="77777777" w:rsidR="00F06929" w:rsidRPr="00EE2161" w:rsidRDefault="00F06929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1757B8E0" w14:textId="77777777" w:rsidR="00F06929" w:rsidRPr="00EE2161" w:rsidRDefault="00F06929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1B5C355B" w14:textId="77777777" w:rsidR="00F06929" w:rsidRPr="00EE2161" w:rsidRDefault="00F06929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3B779E94" w14:textId="77777777" w:rsidR="00F06929" w:rsidRPr="00EE2161" w:rsidRDefault="00F06929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770B6848" w14:textId="77777777" w:rsidR="00F06929" w:rsidRPr="00EE2161" w:rsidRDefault="00F06929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0BAC8E2B" w14:textId="77777777" w:rsidR="00F06929" w:rsidRPr="00EE2161" w:rsidRDefault="00F06929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C50" w:rsidRPr="00EE2161" w14:paraId="202B7642" w14:textId="77777777" w:rsidTr="00FF6C20">
        <w:trPr>
          <w:trHeight w:val="425"/>
        </w:trPr>
        <w:tc>
          <w:tcPr>
            <w:tcW w:w="2158" w:type="dxa"/>
            <w:vAlign w:val="center"/>
          </w:tcPr>
          <w:p w14:paraId="39DE4467" w14:textId="77777777" w:rsidR="006D7C50" w:rsidRPr="00EE2161" w:rsidRDefault="006D7C50" w:rsidP="00FF6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lg (D-dimer)</w:t>
            </w:r>
          </w:p>
        </w:tc>
        <w:tc>
          <w:tcPr>
            <w:tcW w:w="960" w:type="dxa"/>
            <w:vAlign w:val="center"/>
          </w:tcPr>
          <w:p w14:paraId="13BA91FE" w14:textId="2402831C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897" w:type="dxa"/>
            <w:vAlign w:val="center"/>
          </w:tcPr>
          <w:p w14:paraId="353A1576" w14:textId="0F6C7C80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520" w:type="dxa"/>
            <w:vAlign w:val="center"/>
          </w:tcPr>
          <w:p w14:paraId="0B7A67CF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7928813E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3D5ECEF7" w14:textId="6ED19405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1023FDB6" w14:textId="4AFBEA78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1EF2F910" w14:textId="4E04259E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6A49A5E3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266DF5D2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637C3288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2EAB82EB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C50" w:rsidRPr="00EE2161" w14:paraId="31FE6488" w14:textId="77777777" w:rsidTr="00FF6C20">
        <w:trPr>
          <w:trHeight w:val="425"/>
        </w:trPr>
        <w:tc>
          <w:tcPr>
            <w:tcW w:w="2158" w:type="dxa"/>
            <w:vAlign w:val="center"/>
          </w:tcPr>
          <w:p w14:paraId="3E647348" w14:textId="77777777" w:rsidR="006D7C50" w:rsidRPr="00EE2161" w:rsidRDefault="006D7C50" w:rsidP="00FF6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Diameter, mm</w:t>
            </w:r>
          </w:p>
        </w:tc>
        <w:tc>
          <w:tcPr>
            <w:tcW w:w="960" w:type="dxa"/>
            <w:vAlign w:val="center"/>
          </w:tcPr>
          <w:p w14:paraId="7220445F" w14:textId="4FF0FE3C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897" w:type="dxa"/>
            <w:vAlign w:val="center"/>
          </w:tcPr>
          <w:p w14:paraId="51717A1E" w14:textId="6B56256D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20" w:type="dxa"/>
            <w:vAlign w:val="center"/>
          </w:tcPr>
          <w:p w14:paraId="2FE08825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08AF57AA" w14:textId="13CE25A4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6 (1.03-1.10)</w:t>
            </w:r>
          </w:p>
        </w:tc>
        <w:tc>
          <w:tcPr>
            <w:tcW w:w="893" w:type="dxa"/>
            <w:vAlign w:val="center"/>
          </w:tcPr>
          <w:p w14:paraId="4414E862" w14:textId="6686D1E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0" w:type="dxa"/>
            <w:vAlign w:val="center"/>
          </w:tcPr>
          <w:p w14:paraId="68EEAFC9" w14:textId="7936BD9B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2EA75890" w14:textId="4FC8E464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6 (1.03-1.10)</w:t>
            </w:r>
          </w:p>
        </w:tc>
        <w:tc>
          <w:tcPr>
            <w:tcW w:w="937" w:type="dxa"/>
            <w:vAlign w:val="center"/>
          </w:tcPr>
          <w:p w14:paraId="64FD6A1F" w14:textId="163764E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6" w:type="dxa"/>
            <w:vAlign w:val="center"/>
          </w:tcPr>
          <w:p w14:paraId="68DD10FC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03E178B4" w14:textId="2F1096D9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7 (1.0</w:t>
            </w:r>
            <w:r w:rsidR="0058654A" w:rsidRPr="00EE21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 w:rsidR="0058654A" w:rsidRPr="00EE21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7" w:type="dxa"/>
            <w:vAlign w:val="center"/>
          </w:tcPr>
          <w:p w14:paraId="7BE04D1B" w14:textId="45EA5491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7C50" w:rsidRPr="00EE2161" w14:paraId="6F840B50" w14:textId="77777777" w:rsidTr="00FF6C20">
        <w:trPr>
          <w:trHeight w:val="425"/>
        </w:trPr>
        <w:tc>
          <w:tcPr>
            <w:tcW w:w="2158" w:type="dxa"/>
            <w:vAlign w:val="center"/>
          </w:tcPr>
          <w:p w14:paraId="07637E3E" w14:textId="77777777" w:rsidR="006D7C50" w:rsidRPr="00EE2161" w:rsidRDefault="006D7C50" w:rsidP="00FF6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tent of the dissection</w:t>
            </w:r>
          </w:p>
        </w:tc>
        <w:tc>
          <w:tcPr>
            <w:tcW w:w="960" w:type="dxa"/>
            <w:vAlign w:val="center"/>
          </w:tcPr>
          <w:p w14:paraId="27CC363F" w14:textId="62E6BA6F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897" w:type="dxa"/>
            <w:vAlign w:val="center"/>
          </w:tcPr>
          <w:p w14:paraId="4659FC2C" w14:textId="488B2DA2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520" w:type="dxa"/>
            <w:vAlign w:val="center"/>
          </w:tcPr>
          <w:p w14:paraId="7C5DB885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5246036C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03D0C8A0" w14:textId="49C2D3D9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088FED70" w14:textId="7123C1DA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0EEEB2EB" w14:textId="27DA9B98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7652A328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5B4A21CD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45FFA172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7AE1626F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C50" w:rsidRPr="00EE2161" w14:paraId="43BE727A" w14:textId="77777777" w:rsidTr="00FF6C20">
        <w:trPr>
          <w:trHeight w:val="425"/>
        </w:trPr>
        <w:tc>
          <w:tcPr>
            <w:tcW w:w="2158" w:type="dxa"/>
            <w:vAlign w:val="center"/>
          </w:tcPr>
          <w:p w14:paraId="37B2FCB7" w14:textId="77777777" w:rsidR="006D7C50" w:rsidRPr="00EE2161" w:rsidRDefault="006D7C50" w:rsidP="00FF6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Coeliac artery</w:t>
            </w:r>
          </w:p>
        </w:tc>
        <w:tc>
          <w:tcPr>
            <w:tcW w:w="960" w:type="dxa"/>
            <w:vAlign w:val="center"/>
          </w:tcPr>
          <w:p w14:paraId="0D77E47F" w14:textId="1E627C9D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897" w:type="dxa"/>
            <w:vAlign w:val="center"/>
          </w:tcPr>
          <w:p w14:paraId="03875B66" w14:textId="435367EE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520" w:type="dxa"/>
            <w:vAlign w:val="center"/>
          </w:tcPr>
          <w:p w14:paraId="75C2061D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4C129433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45A83060" w14:textId="62FE2D09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25A3A17B" w14:textId="7BAD627C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6895CDAC" w14:textId="1494A5A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56002D7A" w14:textId="6626AB29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5FDD9409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5284FAA1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528FD8C4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C50" w:rsidRPr="00EE2161" w14:paraId="1D82B81F" w14:textId="77777777" w:rsidTr="009D5F6F">
        <w:trPr>
          <w:trHeight w:val="425"/>
        </w:trPr>
        <w:tc>
          <w:tcPr>
            <w:tcW w:w="2158" w:type="dxa"/>
            <w:tcBorders>
              <w:bottom w:val="single" w:sz="12" w:space="0" w:color="auto"/>
            </w:tcBorders>
            <w:vAlign w:val="center"/>
          </w:tcPr>
          <w:p w14:paraId="7C3A7AFF" w14:textId="77777777" w:rsidR="006D7C50" w:rsidRPr="00EE2161" w:rsidRDefault="006D7C50" w:rsidP="00FF6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SMA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vAlign w:val="center"/>
          </w:tcPr>
          <w:p w14:paraId="5FCED597" w14:textId="71C6E794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897" w:type="dxa"/>
            <w:tcBorders>
              <w:bottom w:val="single" w:sz="12" w:space="0" w:color="auto"/>
            </w:tcBorders>
            <w:vAlign w:val="center"/>
          </w:tcPr>
          <w:p w14:paraId="327A057A" w14:textId="76AF1BF6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520" w:type="dxa"/>
            <w:tcBorders>
              <w:bottom w:val="single" w:sz="12" w:space="0" w:color="auto"/>
            </w:tcBorders>
            <w:vAlign w:val="center"/>
          </w:tcPr>
          <w:p w14:paraId="32282860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14:paraId="5C6DE70C" w14:textId="5D2F7624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3.37 (1.31-8.63)</w:t>
            </w:r>
          </w:p>
        </w:tc>
        <w:tc>
          <w:tcPr>
            <w:tcW w:w="893" w:type="dxa"/>
            <w:tcBorders>
              <w:bottom w:val="single" w:sz="12" w:space="0" w:color="auto"/>
            </w:tcBorders>
            <w:vAlign w:val="center"/>
          </w:tcPr>
          <w:p w14:paraId="28A9DA3A" w14:textId="00D41A26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550" w:type="dxa"/>
            <w:tcBorders>
              <w:bottom w:val="single" w:sz="12" w:space="0" w:color="auto"/>
            </w:tcBorders>
            <w:vAlign w:val="center"/>
          </w:tcPr>
          <w:p w14:paraId="10CFE208" w14:textId="60549A21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14:paraId="6A8D902E" w14:textId="2A77DA0D" w:rsidR="006D7C50" w:rsidRPr="00EE2161" w:rsidRDefault="00DD5607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3.51 (1.47-8.37)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vAlign w:val="center"/>
          </w:tcPr>
          <w:p w14:paraId="53E1252D" w14:textId="648E1B68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96" w:type="dxa"/>
            <w:tcBorders>
              <w:bottom w:val="single" w:sz="12" w:space="0" w:color="auto"/>
            </w:tcBorders>
            <w:vAlign w:val="center"/>
          </w:tcPr>
          <w:p w14:paraId="7F5C21D6" w14:textId="77777777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14:paraId="0C8AFD91" w14:textId="52F4E8AF" w:rsidR="006D7C50" w:rsidRPr="00EE2161" w:rsidRDefault="0058654A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3.80 (1.61-9.00)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vAlign w:val="center"/>
          </w:tcPr>
          <w:p w14:paraId="4B2E49AA" w14:textId="5E2A7EE2" w:rsidR="006D7C50" w:rsidRPr="00EE2161" w:rsidRDefault="006D7C50" w:rsidP="006D7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14:paraId="5A1041A4" w14:textId="77777777" w:rsidR="004D1909" w:rsidRPr="00EE2161" w:rsidRDefault="00D77A22" w:rsidP="00024826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D1909" w:rsidRPr="00EE2161" w:rsidSect="007E0525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  <w:r w:rsidRPr="00EE2161">
        <w:rPr>
          <w:rFonts w:ascii="Times New Roman" w:hAnsi="Times New Roman" w:cs="Times New Roman"/>
          <w:sz w:val="24"/>
          <w:szCs w:val="24"/>
        </w:rPr>
        <w:t>APRI, Aspartate transaminase to platelet ratio index; MELD, model of end-stage liver disease; ALBI, albumin-bilirubin; APAR, albumin-to-alkaline phosphatase ratio; BMI, body mass index; CAD, coronary artery disease; eGFR, estimated glomerular filtration rate; SMA, superior mesenteric artery.</w:t>
      </w:r>
    </w:p>
    <w:p w14:paraId="62EE146D" w14:textId="4D65EE69" w:rsidR="000765E6" w:rsidRPr="00EE2161" w:rsidRDefault="000765E6" w:rsidP="000765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216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06C68" w:rsidRPr="00EE216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E2161">
        <w:rPr>
          <w:rFonts w:ascii="Times New Roman" w:hAnsi="Times New Roman" w:cs="Times New Roman"/>
          <w:b/>
          <w:bCs/>
          <w:sz w:val="24"/>
          <w:szCs w:val="24"/>
        </w:rPr>
        <w:t>. Details of Univariate and Multivariate Logistic regression analysis for in-hospital MACE</w:t>
      </w:r>
      <w:r w:rsidRPr="00EE216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2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960"/>
        <w:gridCol w:w="897"/>
        <w:gridCol w:w="520"/>
        <w:gridCol w:w="2041"/>
        <w:gridCol w:w="893"/>
        <w:gridCol w:w="550"/>
        <w:gridCol w:w="2041"/>
        <w:gridCol w:w="937"/>
        <w:gridCol w:w="296"/>
        <w:gridCol w:w="2041"/>
        <w:gridCol w:w="937"/>
      </w:tblGrid>
      <w:tr w:rsidR="000765E6" w:rsidRPr="00EE2161" w14:paraId="24168D2E" w14:textId="77777777" w:rsidTr="00117FA1">
        <w:trPr>
          <w:trHeight w:val="425"/>
        </w:trPr>
        <w:tc>
          <w:tcPr>
            <w:tcW w:w="2158" w:type="dxa"/>
            <w:vMerge w:val="restart"/>
            <w:tcBorders>
              <w:top w:val="single" w:sz="12" w:space="0" w:color="auto"/>
            </w:tcBorders>
            <w:vAlign w:val="center"/>
          </w:tcPr>
          <w:p w14:paraId="62927921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gridSpan w:val="2"/>
            <w:tcBorders>
              <w:top w:val="single" w:sz="12" w:space="0" w:color="auto"/>
            </w:tcBorders>
            <w:vAlign w:val="center"/>
          </w:tcPr>
          <w:p w14:paraId="283DD788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520" w:type="dxa"/>
            <w:tcBorders>
              <w:top w:val="single" w:sz="12" w:space="0" w:color="auto"/>
            </w:tcBorders>
            <w:vAlign w:val="center"/>
          </w:tcPr>
          <w:p w14:paraId="67824F80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6" w:type="dxa"/>
            <w:gridSpan w:val="8"/>
            <w:tcBorders>
              <w:top w:val="single" w:sz="12" w:space="0" w:color="auto"/>
            </w:tcBorders>
            <w:vAlign w:val="center"/>
          </w:tcPr>
          <w:p w14:paraId="0D30CC34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0765E6" w:rsidRPr="00EE2161" w14:paraId="123732EC" w14:textId="77777777" w:rsidTr="00117FA1">
        <w:trPr>
          <w:trHeight w:val="425"/>
        </w:trPr>
        <w:tc>
          <w:tcPr>
            <w:tcW w:w="2158" w:type="dxa"/>
            <w:vMerge/>
            <w:vAlign w:val="center"/>
          </w:tcPr>
          <w:p w14:paraId="1032F096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vAlign w:val="center"/>
          </w:tcPr>
          <w:p w14:paraId="0D4459ED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</w:tcBorders>
            <w:vAlign w:val="center"/>
          </w:tcPr>
          <w:p w14:paraId="123A8BC1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520" w:type="dxa"/>
            <w:vAlign w:val="center"/>
          </w:tcPr>
          <w:p w14:paraId="6B10167F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4" w:type="dxa"/>
            <w:gridSpan w:val="2"/>
            <w:tcBorders>
              <w:top w:val="single" w:sz="4" w:space="0" w:color="auto"/>
            </w:tcBorders>
            <w:vAlign w:val="center"/>
          </w:tcPr>
          <w:p w14:paraId="633BE67E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PRI (&gt;0.5 vs ≤0.5)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14:paraId="0C066065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CB664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296" w:type="dxa"/>
            <w:tcBorders>
              <w:top w:val="single" w:sz="4" w:space="0" w:color="auto"/>
            </w:tcBorders>
            <w:vAlign w:val="center"/>
          </w:tcPr>
          <w:p w14:paraId="5BDE00E7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59161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</w:tr>
      <w:tr w:rsidR="000765E6" w:rsidRPr="00EE2161" w14:paraId="649ABF78" w14:textId="77777777" w:rsidTr="00117FA1">
        <w:trPr>
          <w:trHeight w:val="425"/>
        </w:trPr>
        <w:tc>
          <w:tcPr>
            <w:tcW w:w="2158" w:type="dxa"/>
            <w:vMerge/>
            <w:vAlign w:val="center"/>
          </w:tcPr>
          <w:p w14:paraId="6AA944CC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vAlign w:val="center"/>
          </w:tcPr>
          <w:p w14:paraId="7AC147BB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vMerge/>
            <w:vAlign w:val="center"/>
          </w:tcPr>
          <w:p w14:paraId="63E9DA46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dxa"/>
            <w:vAlign w:val="center"/>
          </w:tcPr>
          <w:p w14:paraId="1D67ADB0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2D7EEEE3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799F4BE9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550" w:type="dxa"/>
            <w:vAlign w:val="center"/>
          </w:tcPr>
          <w:p w14:paraId="6F30147D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228F0084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63137A3A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96" w:type="dxa"/>
            <w:vAlign w:val="center"/>
          </w:tcPr>
          <w:p w14:paraId="7D44FEB3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5AEC0DFD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2CE19195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0765E6" w:rsidRPr="00EE2161" w14:paraId="3E3E54F8" w14:textId="77777777" w:rsidTr="00117FA1">
        <w:trPr>
          <w:trHeight w:val="425"/>
        </w:trPr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1FB03D3B" w14:textId="77777777" w:rsidR="000765E6" w:rsidRPr="00EE2161" w:rsidRDefault="000765E6" w:rsidP="00117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PRI (&gt;0.5 vs ≤0.5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4729C3B8" w14:textId="1CDAB734" w:rsidR="000765E6" w:rsidRPr="00EE2161" w:rsidRDefault="00E916E0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28464808" w14:textId="3063654C" w:rsidR="000765E6" w:rsidRPr="00EE2161" w:rsidRDefault="00E916E0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14:paraId="2B461ABF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3B7CE1EF" w14:textId="36C21184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5.92 (2.75-12.77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40F471C7" w14:textId="2F4911A4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14:paraId="7CBDC4F8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173A4A98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324C5D4C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tcBorders>
              <w:top w:val="single" w:sz="4" w:space="0" w:color="auto"/>
            </w:tcBorders>
            <w:vAlign w:val="center"/>
          </w:tcPr>
          <w:p w14:paraId="36A3E94D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493A0DC2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532E9CB3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65E6" w:rsidRPr="00EE2161" w14:paraId="3F56CE27" w14:textId="77777777" w:rsidTr="00117FA1">
        <w:trPr>
          <w:trHeight w:val="425"/>
        </w:trPr>
        <w:tc>
          <w:tcPr>
            <w:tcW w:w="2158" w:type="dxa"/>
            <w:vAlign w:val="center"/>
          </w:tcPr>
          <w:p w14:paraId="784E950B" w14:textId="77777777" w:rsidR="000765E6" w:rsidRPr="00EE2161" w:rsidRDefault="000765E6" w:rsidP="00117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960" w:type="dxa"/>
            <w:vAlign w:val="center"/>
          </w:tcPr>
          <w:p w14:paraId="79B8B6DC" w14:textId="0E933CF5" w:rsidR="000765E6" w:rsidRPr="00EE2161" w:rsidRDefault="00E916E0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97" w:type="dxa"/>
            <w:vAlign w:val="center"/>
          </w:tcPr>
          <w:p w14:paraId="3E4C1D78" w14:textId="7F4F9C28" w:rsidR="000765E6" w:rsidRPr="00EE2161" w:rsidRDefault="00E916E0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20" w:type="dxa"/>
            <w:vAlign w:val="center"/>
          </w:tcPr>
          <w:p w14:paraId="09134EB4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44BEF528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6CCFC7FC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7A38012F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519264FB" w14:textId="4D3FF3DD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5 (1.00</w:t>
            </w:r>
            <w:r w:rsidR="00863AB4" w:rsidRPr="00EE21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-1.11)</w:t>
            </w:r>
          </w:p>
        </w:tc>
        <w:tc>
          <w:tcPr>
            <w:tcW w:w="937" w:type="dxa"/>
            <w:vAlign w:val="center"/>
          </w:tcPr>
          <w:p w14:paraId="7838C33A" w14:textId="47782282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8</w:t>
            </w:r>
          </w:p>
        </w:tc>
        <w:tc>
          <w:tcPr>
            <w:tcW w:w="296" w:type="dxa"/>
            <w:vAlign w:val="center"/>
          </w:tcPr>
          <w:p w14:paraId="34A6844D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732E5E1A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54DD0D5F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65E6" w:rsidRPr="00EE2161" w14:paraId="1D068EF5" w14:textId="77777777" w:rsidTr="00117FA1">
        <w:trPr>
          <w:trHeight w:val="425"/>
        </w:trPr>
        <w:tc>
          <w:tcPr>
            <w:tcW w:w="2158" w:type="dxa"/>
            <w:vAlign w:val="center"/>
          </w:tcPr>
          <w:p w14:paraId="002F8371" w14:textId="77777777" w:rsidR="000765E6" w:rsidRPr="00EE2161" w:rsidRDefault="000765E6" w:rsidP="00117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  <w:tc>
          <w:tcPr>
            <w:tcW w:w="960" w:type="dxa"/>
            <w:vAlign w:val="center"/>
          </w:tcPr>
          <w:p w14:paraId="39D22E4A" w14:textId="05B3F51F" w:rsidR="000765E6" w:rsidRPr="00EE2161" w:rsidRDefault="00E916E0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897" w:type="dxa"/>
            <w:vAlign w:val="center"/>
          </w:tcPr>
          <w:p w14:paraId="4F46951D" w14:textId="20DEE279" w:rsidR="000765E6" w:rsidRPr="00EE2161" w:rsidRDefault="00E916E0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="00806C68" w:rsidRPr="00EE2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0" w:type="dxa"/>
            <w:vAlign w:val="center"/>
          </w:tcPr>
          <w:p w14:paraId="61D365A8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05EFBBFF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590BD092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354D4DF3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71B4461B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2BF26A0E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0DDB5276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31F73543" w14:textId="16590FA4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863AB4" w:rsidRPr="00EE21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863AB4" w:rsidRPr="00EE216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863AB4" w:rsidRPr="00EE2161" w:rsidDel="00863A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 w:rsidR="00863AB4" w:rsidRPr="00EE216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7" w:type="dxa"/>
            <w:vAlign w:val="center"/>
          </w:tcPr>
          <w:p w14:paraId="73C30E3F" w14:textId="71B9B75B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  <w:r w:rsidR="00863AB4"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0765E6" w:rsidRPr="00EE2161" w14:paraId="54EF1A31" w14:textId="77777777" w:rsidTr="00117FA1">
        <w:trPr>
          <w:trHeight w:val="425"/>
        </w:trPr>
        <w:tc>
          <w:tcPr>
            <w:tcW w:w="2158" w:type="dxa"/>
            <w:vAlign w:val="center"/>
          </w:tcPr>
          <w:p w14:paraId="1FA72173" w14:textId="77777777" w:rsidR="000765E6" w:rsidRPr="00EE2161" w:rsidRDefault="000765E6" w:rsidP="00117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60" w:type="dxa"/>
            <w:vAlign w:val="center"/>
          </w:tcPr>
          <w:p w14:paraId="69BB0773" w14:textId="5A095F2C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97" w:type="dxa"/>
            <w:vAlign w:val="center"/>
          </w:tcPr>
          <w:p w14:paraId="4719BC57" w14:textId="4BB37A27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520" w:type="dxa"/>
            <w:vAlign w:val="center"/>
          </w:tcPr>
          <w:p w14:paraId="415B2F38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622F5A79" w14:textId="3176252D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4DAEB9B6" w14:textId="05192A3D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43174838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6F3A62A9" w14:textId="270BA72D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2DE7D0D3" w14:textId="0800F034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314309FE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73E318DB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6A3D839D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65E6" w:rsidRPr="00EE2161" w14:paraId="1139FF6C" w14:textId="77777777" w:rsidTr="00117FA1">
        <w:trPr>
          <w:trHeight w:val="425"/>
        </w:trPr>
        <w:tc>
          <w:tcPr>
            <w:tcW w:w="2158" w:type="dxa"/>
            <w:vAlign w:val="center"/>
          </w:tcPr>
          <w:p w14:paraId="73CCA2D0" w14:textId="77777777" w:rsidR="000765E6" w:rsidRPr="00EE2161" w:rsidRDefault="000765E6" w:rsidP="00117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960" w:type="dxa"/>
            <w:vAlign w:val="center"/>
          </w:tcPr>
          <w:p w14:paraId="0C8EFDAD" w14:textId="18E4E7CA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97" w:type="dxa"/>
            <w:vAlign w:val="center"/>
          </w:tcPr>
          <w:p w14:paraId="64A68FEA" w14:textId="789CB5A6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520" w:type="dxa"/>
            <w:vAlign w:val="center"/>
          </w:tcPr>
          <w:p w14:paraId="64EBFB71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4C1A0C6B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1E5B5411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30B4D8EF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24F30A9D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1AEAEEF2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41DD7F73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696F27D5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6857F40A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FA1" w:rsidRPr="00EE2161" w14:paraId="453C084C" w14:textId="77777777" w:rsidTr="00117FA1">
        <w:trPr>
          <w:trHeight w:val="425"/>
        </w:trPr>
        <w:tc>
          <w:tcPr>
            <w:tcW w:w="2158" w:type="dxa"/>
            <w:vAlign w:val="center"/>
          </w:tcPr>
          <w:p w14:paraId="59DFCD71" w14:textId="2FE39D34" w:rsidR="00117FA1" w:rsidRPr="00EE2161" w:rsidRDefault="00117FA1" w:rsidP="00117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960" w:type="dxa"/>
            <w:vAlign w:val="center"/>
          </w:tcPr>
          <w:p w14:paraId="79D95F8F" w14:textId="1D5464CF" w:rsidR="00117FA1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97" w:type="dxa"/>
            <w:vAlign w:val="center"/>
          </w:tcPr>
          <w:p w14:paraId="2333E64A" w14:textId="33378C78" w:rsidR="00117FA1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520" w:type="dxa"/>
            <w:vAlign w:val="center"/>
          </w:tcPr>
          <w:p w14:paraId="191669BF" w14:textId="77777777" w:rsidR="00117FA1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0BE37518" w14:textId="77777777" w:rsidR="00117FA1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300FCFBE" w14:textId="77777777" w:rsidR="00117FA1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69A18470" w14:textId="77777777" w:rsidR="00117FA1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7462A369" w14:textId="77777777" w:rsidR="00117FA1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0723F479" w14:textId="77777777" w:rsidR="00117FA1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09668D38" w14:textId="77777777" w:rsidR="00117FA1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3E4446DB" w14:textId="77777777" w:rsidR="00117FA1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5C5F0B29" w14:textId="77777777" w:rsidR="00117FA1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65E6" w:rsidRPr="00EE2161" w14:paraId="54A32477" w14:textId="77777777" w:rsidTr="00117FA1">
        <w:trPr>
          <w:trHeight w:val="425"/>
        </w:trPr>
        <w:tc>
          <w:tcPr>
            <w:tcW w:w="2158" w:type="dxa"/>
            <w:vAlign w:val="center"/>
          </w:tcPr>
          <w:p w14:paraId="79089943" w14:textId="77777777" w:rsidR="000765E6" w:rsidRPr="00EE2161" w:rsidRDefault="000765E6" w:rsidP="00117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omplicated</w:t>
            </w:r>
          </w:p>
        </w:tc>
        <w:tc>
          <w:tcPr>
            <w:tcW w:w="960" w:type="dxa"/>
            <w:vAlign w:val="center"/>
          </w:tcPr>
          <w:p w14:paraId="59ECA709" w14:textId="715DBE79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97" w:type="dxa"/>
            <w:vAlign w:val="center"/>
          </w:tcPr>
          <w:p w14:paraId="66D0DC4F" w14:textId="193101D7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520" w:type="dxa"/>
            <w:vAlign w:val="center"/>
          </w:tcPr>
          <w:p w14:paraId="75A0ACF2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3017AF7C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17B3ED5C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6CA59692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278E4910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1895C58E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44C88ACA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5C8135AE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63F54D4B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65E6" w:rsidRPr="00EE2161" w14:paraId="3A318561" w14:textId="77777777" w:rsidTr="00117FA1">
        <w:trPr>
          <w:trHeight w:val="425"/>
        </w:trPr>
        <w:tc>
          <w:tcPr>
            <w:tcW w:w="2158" w:type="dxa"/>
            <w:vAlign w:val="center"/>
          </w:tcPr>
          <w:p w14:paraId="11BACA7E" w14:textId="77777777" w:rsidR="000765E6" w:rsidRPr="00EE2161" w:rsidRDefault="000765E6" w:rsidP="00117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960" w:type="dxa"/>
            <w:vAlign w:val="center"/>
          </w:tcPr>
          <w:p w14:paraId="45F6EE68" w14:textId="35029336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897" w:type="dxa"/>
            <w:vAlign w:val="center"/>
          </w:tcPr>
          <w:p w14:paraId="2D24F32F" w14:textId="12ED0EA2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520" w:type="dxa"/>
            <w:vAlign w:val="center"/>
          </w:tcPr>
          <w:p w14:paraId="7D921F06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69BD17EC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164BA48F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6EF4C409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3F116F0D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1ADE2136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56ACE623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4205BE88" w14:textId="0274B805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716B3DDF" w14:textId="1C7CFFF9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65E6" w:rsidRPr="00EE2161" w14:paraId="4DFD0FB2" w14:textId="77777777" w:rsidTr="00117FA1">
        <w:trPr>
          <w:trHeight w:val="425"/>
        </w:trPr>
        <w:tc>
          <w:tcPr>
            <w:tcW w:w="2158" w:type="dxa"/>
            <w:vAlign w:val="center"/>
          </w:tcPr>
          <w:p w14:paraId="18D6AD56" w14:textId="77777777" w:rsidR="000765E6" w:rsidRPr="00EE2161" w:rsidRDefault="000765E6" w:rsidP="00117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960" w:type="dxa"/>
            <w:vAlign w:val="center"/>
          </w:tcPr>
          <w:p w14:paraId="7EC48093" w14:textId="4489B073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897" w:type="dxa"/>
            <w:vAlign w:val="center"/>
          </w:tcPr>
          <w:p w14:paraId="53857A6B" w14:textId="7B3F71F5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520" w:type="dxa"/>
            <w:vAlign w:val="center"/>
          </w:tcPr>
          <w:p w14:paraId="42B62DD1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620887AF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7C4A3FD4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477FA080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063D2B57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73B45E1A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698AFFCF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1484857D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3B01C55B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65E6" w:rsidRPr="00EE2161" w14:paraId="35115216" w14:textId="77777777" w:rsidTr="00117FA1">
        <w:trPr>
          <w:trHeight w:val="425"/>
        </w:trPr>
        <w:tc>
          <w:tcPr>
            <w:tcW w:w="2158" w:type="dxa"/>
            <w:vAlign w:val="center"/>
          </w:tcPr>
          <w:p w14:paraId="004FFF20" w14:textId="77777777" w:rsidR="000765E6" w:rsidRPr="00EE2161" w:rsidRDefault="000765E6" w:rsidP="00117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960" w:type="dxa"/>
            <w:vAlign w:val="center"/>
          </w:tcPr>
          <w:p w14:paraId="17FB31D7" w14:textId="1E2C032A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897" w:type="dxa"/>
            <w:vAlign w:val="center"/>
          </w:tcPr>
          <w:p w14:paraId="1AB3B5F6" w14:textId="7996A536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520" w:type="dxa"/>
            <w:vAlign w:val="center"/>
          </w:tcPr>
          <w:p w14:paraId="7B5870B1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0AE82FEA" w14:textId="0135B5B3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47 (0.93-6.58)</w:t>
            </w:r>
          </w:p>
        </w:tc>
        <w:tc>
          <w:tcPr>
            <w:tcW w:w="893" w:type="dxa"/>
            <w:vAlign w:val="center"/>
          </w:tcPr>
          <w:p w14:paraId="0882CFFF" w14:textId="6F40E15E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550" w:type="dxa"/>
            <w:vAlign w:val="center"/>
          </w:tcPr>
          <w:p w14:paraId="1D720EA7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3BA8EC2B" w14:textId="538F13F3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5B28A2" w:rsidRPr="00EE21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 xml:space="preserve"> (1.03-6.8</w:t>
            </w:r>
            <w:r w:rsidR="005B28A2" w:rsidRPr="00EE21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7" w:type="dxa"/>
            <w:vAlign w:val="center"/>
          </w:tcPr>
          <w:p w14:paraId="5A78FCBE" w14:textId="6D1B9AC7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296" w:type="dxa"/>
            <w:vAlign w:val="center"/>
          </w:tcPr>
          <w:p w14:paraId="6E84FE08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7F126027" w14:textId="32FD4664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69 (1.04-6.9</w:t>
            </w:r>
            <w:r w:rsidR="00863AB4" w:rsidRPr="00EE21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7" w:type="dxa"/>
            <w:vAlign w:val="center"/>
          </w:tcPr>
          <w:p w14:paraId="7EFFC40E" w14:textId="711B412D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0765E6" w:rsidRPr="00EE2161" w14:paraId="517311D9" w14:textId="77777777" w:rsidTr="00117FA1">
        <w:trPr>
          <w:trHeight w:val="425"/>
        </w:trPr>
        <w:tc>
          <w:tcPr>
            <w:tcW w:w="2158" w:type="dxa"/>
            <w:vAlign w:val="center"/>
          </w:tcPr>
          <w:p w14:paraId="7486D95A" w14:textId="77777777" w:rsidR="000765E6" w:rsidRPr="00EE2161" w:rsidRDefault="000765E6" w:rsidP="00117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960" w:type="dxa"/>
            <w:vAlign w:val="center"/>
          </w:tcPr>
          <w:p w14:paraId="744D36D8" w14:textId="6882A406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897" w:type="dxa"/>
            <w:vAlign w:val="center"/>
          </w:tcPr>
          <w:p w14:paraId="513E0510" w14:textId="7DA15CE1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520" w:type="dxa"/>
            <w:vAlign w:val="center"/>
          </w:tcPr>
          <w:p w14:paraId="535515BF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02301F8D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0B370B90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59C354A7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35936420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7274E588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09967E4E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6D783F63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3924BCFD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65E6" w:rsidRPr="00EE2161" w14:paraId="2E660559" w14:textId="77777777" w:rsidTr="00117FA1">
        <w:trPr>
          <w:trHeight w:val="425"/>
        </w:trPr>
        <w:tc>
          <w:tcPr>
            <w:tcW w:w="2158" w:type="dxa"/>
            <w:vAlign w:val="center"/>
          </w:tcPr>
          <w:p w14:paraId="468086CD" w14:textId="77777777" w:rsidR="000765E6" w:rsidRPr="00EE2161" w:rsidRDefault="000765E6" w:rsidP="00117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GFR&lt;60 mL/min/1.73 m</w:t>
            </w:r>
            <w:r w:rsidRPr="00EE21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vAlign w:val="center"/>
          </w:tcPr>
          <w:p w14:paraId="4BC03F90" w14:textId="483E106F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897" w:type="dxa"/>
            <w:vAlign w:val="center"/>
          </w:tcPr>
          <w:p w14:paraId="29535008" w14:textId="795A9069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20" w:type="dxa"/>
            <w:vAlign w:val="center"/>
          </w:tcPr>
          <w:p w14:paraId="7C31F8C7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2421DB23" w14:textId="50283E03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29 (1.37-3.83)</w:t>
            </w:r>
          </w:p>
        </w:tc>
        <w:tc>
          <w:tcPr>
            <w:tcW w:w="893" w:type="dxa"/>
            <w:vAlign w:val="center"/>
          </w:tcPr>
          <w:p w14:paraId="41E09678" w14:textId="02B4AF70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50" w:type="dxa"/>
            <w:vAlign w:val="center"/>
          </w:tcPr>
          <w:p w14:paraId="5FF961BE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7D27A24B" w14:textId="54F11DA1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5B28A2" w:rsidRPr="00EE21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 xml:space="preserve"> (0.97-3.4</w:t>
            </w:r>
            <w:r w:rsidR="005B28A2" w:rsidRPr="00EE21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7" w:type="dxa"/>
            <w:vAlign w:val="center"/>
          </w:tcPr>
          <w:p w14:paraId="748A0324" w14:textId="410A8CFE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5B28A2" w:rsidRPr="00EE21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6" w:type="dxa"/>
            <w:vAlign w:val="center"/>
          </w:tcPr>
          <w:p w14:paraId="6DA76B7E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4AD3C4DF" w14:textId="5939B6A1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26 (1.36-3.77)</w:t>
            </w:r>
          </w:p>
        </w:tc>
        <w:tc>
          <w:tcPr>
            <w:tcW w:w="937" w:type="dxa"/>
            <w:vAlign w:val="center"/>
          </w:tcPr>
          <w:p w14:paraId="393481D8" w14:textId="11F49F4D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06929" w:rsidRPr="00EE2161" w14:paraId="419B4538" w14:textId="77777777" w:rsidTr="00117FA1">
        <w:trPr>
          <w:trHeight w:val="425"/>
        </w:trPr>
        <w:tc>
          <w:tcPr>
            <w:tcW w:w="2158" w:type="dxa"/>
            <w:vAlign w:val="center"/>
          </w:tcPr>
          <w:p w14:paraId="678D117E" w14:textId="6A4DE1ED" w:rsidR="00F06929" w:rsidRPr="00EE2161" w:rsidRDefault="00000B18" w:rsidP="00117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reatinine, mg/dL</w:t>
            </w:r>
          </w:p>
        </w:tc>
        <w:tc>
          <w:tcPr>
            <w:tcW w:w="960" w:type="dxa"/>
            <w:vAlign w:val="center"/>
          </w:tcPr>
          <w:p w14:paraId="29E4F43A" w14:textId="696D315F" w:rsidR="00F06929" w:rsidRPr="00EE2161" w:rsidRDefault="0034759C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897" w:type="dxa"/>
            <w:vAlign w:val="center"/>
          </w:tcPr>
          <w:p w14:paraId="4F7A2CA9" w14:textId="2E7B3085" w:rsidR="00F06929" w:rsidRPr="00EE2161" w:rsidRDefault="0034759C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520" w:type="dxa"/>
            <w:vAlign w:val="center"/>
          </w:tcPr>
          <w:p w14:paraId="1D103633" w14:textId="77777777" w:rsidR="00F06929" w:rsidRPr="00EE2161" w:rsidRDefault="00F06929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11FBFE19" w14:textId="77777777" w:rsidR="00F06929" w:rsidRPr="00EE2161" w:rsidRDefault="00F06929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0B4FC812" w14:textId="77777777" w:rsidR="00F06929" w:rsidRPr="00EE2161" w:rsidRDefault="00F06929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0EBB1CDB" w14:textId="77777777" w:rsidR="00F06929" w:rsidRPr="00EE2161" w:rsidRDefault="00F06929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3B4EA785" w14:textId="77777777" w:rsidR="00F06929" w:rsidRPr="00EE2161" w:rsidRDefault="00F06929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537D685D" w14:textId="77777777" w:rsidR="00F06929" w:rsidRPr="00EE2161" w:rsidRDefault="00F06929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0D19A9D4" w14:textId="77777777" w:rsidR="00F06929" w:rsidRPr="00EE2161" w:rsidRDefault="00F06929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2C94EF07" w14:textId="77777777" w:rsidR="00F06929" w:rsidRPr="00EE2161" w:rsidRDefault="00F06929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68A29E2E" w14:textId="77777777" w:rsidR="00F06929" w:rsidRPr="00EE2161" w:rsidRDefault="00F06929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65E6" w:rsidRPr="00EE2161" w14:paraId="696DFE2D" w14:textId="77777777" w:rsidTr="00117FA1">
        <w:trPr>
          <w:trHeight w:val="425"/>
        </w:trPr>
        <w:tc>
          <w:tcPr>
            <w:tcW w:w="2158" w:type="dxa"/>
            <w:vAlign w:val="center"/>
          </w:tcPr>
          <w:p w14:paraId="1AE804EC" w14:textId="77777777" w:rsidR="000765E6" w:rsidRPr="00EE2161" w:rsidRDefault="000765E6" w:rsidP="00117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lg (D-dimer)</w:t>
            </w:r>
          </w:p>
        </w:tc>
        <w:tc>
          <w:tcPr>
            <w:tcW w:w="960" w:type="dxa"/>
            <w:vAlign w:val="center"/>
          </w:tcPr>
          <w:p w14:paraId="52118030" w14:textId="7975B8F1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97" w:type="dxa"/>
            <w:vAlign w:val="center"/>
          </w:tcPr>
          <w:p w14:paraId="046FA2F5" w14:textId="63C2AF75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520" w:type="dxa"/>
            <w:vAlign w:val="center"/>
          </w:tcPr>
          <w:p w14:paraId="49CB4B99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17200813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42E26C10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03586D45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7264A02B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196182FE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4CEAF701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6D12CC0F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052B4E78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65E6" w:rsidRPr="00EE2161" w14:paraId="13ECCCB2" w14:textId="77777777" w:rsidTr="00117FA1">
        <w:trPr>
          <w:trHeight w:val="425"/>
        </w:trPr>
        <w:tc>
          <w:tcPr>
            <w:tcW w:w="2158" w:type="dxa"/>
            <w:vAlign w:val="center"/>
          </w:tcPr>
          <w:p w14:paraId="3BBCE11C" w14:textId="77777777" w:rsidR="000765E6" w:rsidRPr="00EE2161" w:rsidRDefault="000765E6" w:rsidP="00117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Diameter, mm</w:t>
            </w:r>
          </w:p>
        </w:tc>
        <w:tc>
          <w:tcPr>
            <w:tcW w:w="960" w:type="dxa"/>
            <w:vAlign w:val="center"/>
          </w:tcPr>
          <w:p w14:paraId="5814C411" w14:textId="75E92E0F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897" w:type="dxa"/>
            <w:vAlign w:val="center"/>
          </w:tcPr>
          <w:p w14:paraId="2FB2924C" w14:textId="2400C532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20" w:type="dxa"/>
            <w:vAlign w:val="center"/>
          </w:tcPr>
          <w:p w14:paraId="70A34A71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436BD347" w14:textId="612E562B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4 (1.02-1.07)</w:t>
            </w:r>
          </w:p>
        </w:tc>
        <w:tc>
          <w:tcPr>
            <w:tcW w:w="893" w:type="dxa"/>
            <w:vAlign w:val="center"/>
          </w:tcPr>
          <w:p w14:paraId="1A9518F2" w14:textId="1843D279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50" w:type="dxa"/>
            <w:vAlign w:val="center"/>
          </w:tcPr>
          <w:p w14:paraId="64EAC0B2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1CEF6321" w14:textId="5EE437C5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4 (1.02-1.07)</w:t>
            </w:r>
          </w:p>
        </w:tc>
        <w:tc>
          <w:tcPr>
            <w:tcW w:w="937" w:type="dxa"/>
            <w:vAlign w:val="center"/>
          </w:tcPr>
          <w:p w14:paraId="26BAA322" w14:textId="4690BC2E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6" w:type="dxa"/>
            <w:vAlign w:val="center"/>
          </w:tcPr>
          <w:p w14:paraId="61112764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6A211193" w14:textId="34FE9D36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5 (1.02-1.07)</w:t>
            </w:r>
          </w:p>
        </w:tc>
        <w:tc>
          <w:tcPr>
            <w:tcW w:w="937" w:type="dxa"/>
            <w:vAlign w:val="center"/>
          </w:tcPr>
          <w:p w14:paraId="11AC23F9" w14:textId="5B512DE2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765E6" w:rsidRPr="00EE2161" w14:paraId="62C512FC" w14:textId="77777777" w:rsidTr="00117FA1">
        <w:trPr>
          <w:trHeight w:val="425"/>
        </w:trPr>
        <w:tc>
          <w:tcPr>
            <w:tcW w:w="2158" w:type="dxa"/>
            <w:vAlign w:val="center"/>
          </w:tcPr>
          <w:p w14:paraId="7E7575D8" w14:textId="77777777" w:rsidR="000765E6" w:rsidRPr="00EE2161" w:rsidRDefault="000765E6" w:rsidP="00117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xtent of the dissection</w:t>
            </w:r>
          </w:p>
        </w:tc>
        <w:tc>
          <w:tcPr>
            <w:tcW w:w="960" w:type="dxa"/>
            <w:vAlign w:val="center"/>
          </w:tcPr>
          <w:p w14:paraId="7B36CD9C" w14:textId="4EF40862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97" w:type="dxa"/>
            <w:vAlign w:val="center"/>
          </w:tcPr>
          <w:p w14:paraId="007ADA7A" w14:textId="489E2401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520" w:type="dxa"/>
            <w:vAlign w:val="center"/>
          </w:tcPr>
          <w:p w14:paraId="041C3717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497A2CBF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6F1373FB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585567E8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5F8015B5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4FCDA635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1F6E16D9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5D6F4345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10749000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65E6" w:rsidRPr="00EE2161" w14:paraId="6BCF1D7C" w14:textId="77777777" w:rsidTr="00117FA1">
        <w:trPr>
          <w:trHeight w:val="425"/>
        </w:trPr>
        <w:tc>
          <w:tcPr>
            <w:tcW w:w="2158" w:type="dxa"/>
            <w:vAlign w:val="center"/>
          </w:tcPr>
          <w:p w14:paraId="3D763639" w14:textId="77777777" w:rsidR="000765E6" w:rsidRPr="00EE2161" w:rsidRDefault="000765E6" w:rsidP="00117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Coeliac artery</w:t>
            </w:r>
          </w:p>
        </w:tc>
        <w:tc>
          <w:tcPr>
            <w:tcW w:w="960" w:type="dxa"/>
            <w:vAlign w:val="center"/>
          </w:tcPr>
          <w:p w14:paraId="7B0AF907" w14:textId="55BD1C90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897" w:type="dxa"/>
            <w:vAlign w:val="center"/>
          </w:tcPr>
          <w:p w14:paraId="6F0076F4" w14:textId="1EE9FDB0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520" w:type="dxa"/>
            <w:vAlign w:val="center"/>
          </w:tcPr>
          <w:p w14:paraId="7FE060C1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5DECBE87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5E5628F8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2A6E8976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6D9C45C3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1F2D3823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24CF5894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4185F2A4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4ABA655A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65E6" w:rsidRPr="00EE2161" w14:paraId="2F495B5F" w14:textId="77777777" w:rsidTr="009D5F6F">
        <w:trPr>
          <w:trHeight w:val="425"/>
        </w:trPr>
        <w:tc>
          <w:tcPr>
            <w:tcW w:w="2158" w:type="dxa"/>
            <w:tcBorders>
              <w:bottom w:val="single" w:sz="12" w:space="0" w:color="auto"/>
            </w:tcBorders>
            <w:vAlign w:val="center"/>
          </w:tcPr>
          <w:p w14:paraId="03AB1E8E" w14:textId="77777777" w:rsidR="000765E6" w:rsidRPr="00EE2161" w:rsidRDefault="000765E6" w:rsidP="00117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SMA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vAlign w:val="center"/>
          </w:tcPr>
          <w:p w14:paraId="56BFCE7A" w14:textId="22F7ACCA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897" w:type="dxa"/>
            <w:tcBorders>
              <w:bottom w:val="single" w:sz="12" w:space="0" w:color="auto"/>
            </w:tcBorders>
            <w:vAlign w:val="center"/>
          </w:tcPr>
          <w:p w14:paraId="1761148F" w14:textId="356F122C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520" w:type="dxa"/>
            <w:tcBorders>
              <w:bottom w:val="single" w:sz="12" w:space="0" w:color="auto"/>
            </w:tcBorders>
            <w:vAlign w:val="center"/>
          </w:tcPr>
          <w:p w14:paraId="025E7D8E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14:paraId="7E036EA0" w14:textId="633E1B30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bottom w:val="single" w:sz="12" w:space="0" w:color="auto"/>
            </w:tcBorders>
            <w:vAlign w:val="center"/>
          </w:tcPr>
          <w:p w14:paraId="64B7D940" w14:textId="7483115D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tcBorders>
              <w:bottom w:val="single" w:sz="12" w:space="0" w:color="auto"/>
            </w:tcBorders>
            <w:vAlign w:val="center"/>
          </w:tcPr>
          <w:p w14:paraId="7C165705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14:paraId="001554CE" w14:textId="6BA6AE8C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bottom w:val="single" w:sz="12" w:space="0" w:color="auto"/>
            </w:tcBorders>
            <w:vAlign w:val="center"/>
          </w:tcPr>
          <w:p w14:paraId="4D630B39" w14:textId="445E2B0F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tcBorders>
              <w:bottom w:val="single" w:sz="12" w:space="0" w:color="auto"/>
            </w:tcBorders>
            <w:vAlign w:val="center"/>
          </w:tcPr>
          <w:p w14:paraId="6BB25FE0" w14:textId="77777777" w:rsidR="000765E6" w:rsidRPr="00EE2161" w:rsidRDefault="000765E6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14:paraId="3514F782" w14:textId="4CCFCE81" w:rsidR="000765E6" w:rsidRPr="00EE2161" w:rsidRDefault="00863AB4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68 (0.95-2.96)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vAlign w:val="center"/>
          </w:tcPr>
          <w:p w14:paraId="0067F5B2" w14:textId="5B3209B9" w:rsidR="000765E6" w:rsidRPr="00EE2161" w:rsidRDefault="00117FA1" w:rsidP="00117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863AB4" w:rsidRPr="00EE21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5B9F4E5F" w14:textId="62C601E1" w:rsidR="000765E6" w:rsidRPr="00EE2161" w:rsidRDefault="00117FA1" w:rsidP="000765E6">
      <w:pPr>
        <w:tabs>
          <w:tab w:val="left" w:pos="750"/>
        </w:tabs>
        <w:spacing w:line="480" w:lineRule="auto"/>
        <w:rPr>
          <w:rFonts w:ascii="Times New Roman" w:hAnsi="Times New Roman" w:cs="Times New Roman"/>
          <w:sz w:val="24"/>
          <w:szCs w:val="24"/>
        </w:rPr>
        <w:sectPr w:rsidR="000765E6" w:rsidRPr="00EE2161" w:rsidSect="007E0525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  <w:r w:rsidRPr="00EE2161">
        <w:rPr>
          <w:rFonts w:ascii="Times New Roman" w:hAnsi="Times New Roman" w:cs="Times New Roman"/>
          <w:sz w:val="24"/>
          <w:szCs w:val="24"/>
        </w:rPr>
        <w:t xml:space="preserve">MACE, major adverse clinical events; </w:t>
      </w:r>
      <w:r w:rsidR="000765E6" w:rsidRPr="00EE2161">
        <w:rPr>
          <w:rFonts w:ascii="Times New Roman" w:hAnsi="Times New Roman" w:cs="Times New Roman"/>
          <w:sz w:val="24"/>
          <w:szCs w:val="24"/>
        </w:rPr>
        <w:t>APRI, Aspartate transaminase to platelet ratio index; MELD, model of end-stage liver disease; ALBI, albumin-bilirubin; APAR, albumin-to-alkaline phosphatase ratio; BMI, body mass index; CAD, coronary artery disease; eGFR, estimated glomerular filtration rate; SMA, superior mesenteric artery.</w:t>
      </w:r>
      <w:r w:rsidR="000765E6" w:rsidRPr="00EE2161">
        <w:rPr>
          <w:rFonts w:ascii="Times New Roman" w:hAnsi="Times New Roman" w:cs="Times New Roman"/>
          <w:sz w:val="24"/>
          <w:szCs w:val="24"/>
        </w:rPr>
        <w:tab/>
      </w:r>
    </w:p>
    <w:p w14:paraId="3F02DBE3" w14:textId="1E51507D" w:rsidR="00637379" w:rsidRPr="00EE2161" w:rsidRDefault="00637379" w:rsidP="006373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216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06C68" w:rsidRPr="00EE216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E2161">
        <w:rPr>
          <w:rFonts w:ascii="Times New Roman" w:hAnsi="Times New Roman" w:cs="Times New Roman"/>
          <w:b/>
          <w:bCs/>
          <w:sz w:val="24"/>
          <w:szCs w:val="24"/>
        </w:rPr>
        <w:t>. Details of Univariate and Multivariate Cox regression analysis for follow-up mortality</w:t>
      </w:r>
      <w:r w:rsidRPr="00EE216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2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960"/>
        <w:gridCol w:w="897"/>
        <w:gridCol w:w="520"/>
        <w:gridCol w:w="2041"/>
        <w:gridCol w:w="893"/>
        <w:gridCol w:w="550"/>
        <w:gridCol w:w="2041"/>
        <w:gridCol w:w="937"/>
        <w:gridCol w:w="296"/>
        <w:gridCol w:w="2041"/>
        <w:gridCol w:w="937"/>
      </w:tblGrid>
      <w:tr w:rsidR="00637379" w:rsidRPr="00EE2161" w14:paraId="3636E45E" w14:textId="77777777" w:rsidTr="002750A6">
        <w:trPr>
          <w:trHeight w:val="425"/>
        </w:trPr>
        <w:tc>
          <w:tcPr>
            <w:tcW w:w="2158" w:type="dxa"/>
            <w:vMerge w:val="restart"/>
            <w:tcBorders>
              <w:top w:val="single" w:sz="12" w:space="0" w:color="auto"/>
            </w:tcBorders>
            <w:vAlign w:val="center"/>
          </w:tcPr>
          <w:p w14:paraId="6BBA57CC" w14:textId="77777777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gridSpan w:val="2"/>
            <w:tcBorders>
              <w:top w:val="single" w:sz="12" w:space="0" w:color="auto"/>
            </w:tcBorders>
            <w:vAlign w:val="center"/>
          </w:tcPr>
          <w:p w14:paraId="66C7201F" w14:textId="77777777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520" w:type="dxa"/>
            <w:tcBorders>
              <w:top w:val="single" w:sz="12" w:space="0" w:color="auto"/>
            </w:tcBorders>
            <w:vAlign w:val="center"/>
          </w:tcPr>
          <w:p w14:paraId="00283E93" w14:textId="77777777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6" w:type="dxa"/>
            <w:gridSpan w:val="8"/>
            <w:tcBorders>
              <w:top w:val="single" w:sz="12" w:space="0" w:color="auto"/>
            </w:tcBorders>
            <w:vAlign w:val="center"/>
          </w:tcPr>
          <w:p w14:paraId="22F543CD" w14:textId="77777777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2F7E68" w:rsidRPr="00EE2161" w14:paraId="433CFEE1" w14:textId="77777777" w:rsidTr="002750A6">
        <w:trPr>
          <w:trHeight w:val="425"/>
        </w:trPr>
        <w:tc>
          <w:tcPr>
            <w:tcW w:w="2158" w:type="dxa"/>
            <w:vMerge/>
            <w:vAlign w:val="center"/>
          </w:tcPr>
          <w:p w14:paraId="72E3CAA7" w14:textId="77777777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vAlign w:val="center"/>
          </w:tcPr>
          <w:p w14:paraId="27E26713" w14:textId="4F97A8D5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</w:tcBorders>
            <w:vAlign w:val="center"/>
          </w:tcPr>
          <w:p w14:paraId="339907DD" w14:textId="77777777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520" w:type="dxa"/>
            <w:vAlign w:val="center"/>
          </w:tcPr>
          <w:p w14:paraId="10CF7976" w14:textId="77777777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4" w:type="dxa"/>
            <w:gridSpan w:val="2"/>
            <w:tcBorders>
              <w:top w:val="single" w:sz="4" w:space="0" w:color="auto"/>
            </w:tcBorders>
            <w:vAlign w:val="center"/>
          </w:tcPr>
          <w:p w14:paraId="027364FC" w14:textId="77777777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PRI (&gt;0.5 vs ≤0.5)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14:paraId="1FF5C51B" w14:textId="77777777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76112" w14:textId="77777777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296" w:type="dxa"/>
            <w:tcBorders>
              <w:top w:val="single" w:sz="4" w:space="0" w:color="auto"/>
            </w:tcBorders>
            <w:vAlign w:val="center"/>
          </w:tcPr>
          <w:p w14:paraId="7473CC39" w14:textId="77777777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E9B00" w14:textId="77777777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</w:tr>
      <w:tr w:rsidR="002F7E68" w:rsidRPr="00EE2161" w14:paraId="42218040" w14:textId="77777777" w:rsidTr="002750A6">
        <w:trPr>
          <w:trHeight w:val="425"/>
        </w:trPr>
        <w:tc>
          <w:tcPr>
            <w:tcW w:w="2158" w:type="dxa"/>
            <w:vMerge/>
            <w:vAlign w:val="center"/>
          </w:tcPr>
          <w:p w14:paraId="160ADA34" w14:textId="77777777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vAlign w:val="center"/>
          </w:tcPr>
          <w:p w14:paraId="3961B5E9" w14:textId="77777777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vMerge/>
            <w:vAlign w:val="center"/>
          </w:tcPr>
          <w:p w14:paraId="748C8E3F" w14:textId="77777777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dxa"/>
            <w:vAlign w:val="center"/>
          </w:tcPr>
          <w:p w14:paraId="4F3A0896" w14:textId="77777777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00684C85" w14:textId="6D164A7D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3C4C3E9E" w14:textId="77777777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550" w:type="dxa"/>
            <w:vAlign w:val="center"/>
          </w:tcPr>
          <w:p w14:paraId="540B04FF" w14:textId="77777777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45CB8B72" w14:textId="781FF4CA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2CB161F7" w14:textId="77777777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96" w:type="dxa"/>
            <w:vAlign w:val="center"/>
          </w:tcPr>
          <w:p w14:paraId="2C081A7F" w14:textId="77777777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4DED44D7" w14:textId="56FE37B9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2276C99E" w14:textId="77777777" w:rsidR="00637379" w:rsidRPr="00EE2161" w:rsidRDefault="00637379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2F7E68" w:rsidRPr="00EE2161" w14:paraId="210A7821" w14:textId="77777777" w:rsidTr="002750A6">
        <w:trPr>
          <w:trHeight w:val="425"/>
        </w:trPr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1A41E687" w14:textId="77777777" w:rsidR="00637379" w:rsidRPr="00EE2161" w:rsidRDefault="00637379" w:rsidP="0063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PRI (&gt;0.5 vs ≤0.5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6D358343" w14:textId="7AB95114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FC3FD8" w:rsidRPr="00EE216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38F9805A" w14:textId="459CA526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14:paraId="56BDBC75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47F3C472" w14:textId="404CD8E0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EE5695" w:rsidRPr="00EE216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232DE7" w:rsidRPr="00EE216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232DE7" w:rsidRPr="00EE216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EE5695" w:rsidRPr="00EE21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6DC4317D" w14:textId="1E359796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14:paraId="1AAB6DB7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3D9CCF23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43C33A65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tcBorders>
              <w:top w:val="single" w:sz="4" w:space="0" w:color="auto"/>
            </w:tcBorders>
            <w:vAlign w:val="center"/>
          </w:tcPr>
          <w:p w14:paraId="33A415E0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38E7FC68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36CAE6F1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E68" w:rsidRPr="00EE2161" w14:paraId="27565B50" w14:textId="77777777" w:rsidTr="002750A6">
        <w:trPr>
          <w:trHeight w:val="425"/>
        </w:trPr>
        <w:tc>
          <w:tcPr>
            <w:tcW w:w="2158" w:type="dxa"/>
            <w:vAlign w:val="center"/>
          </w:tcPr>
          <w:p w14:paraId="29AF55E4" w14:textId="77777777" w:rsidR="00637379" w:rsidRPr="00EE2161" w:rsidRDefault="00637379" w:rsidP="0063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960" w:type="dxa"/>
            <w:vAlign w:val="center"/>
          </w:tcPr>
          <w:p w14:paraId="467EE5BE" w14:textId="0D38C100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897" w:type="dxa"/>
            <w:vAlign w:val="center"/>
          </w:tcPr>
          <w:p w14:paraId="0D4082AB" w14:textId="5511F8F6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20" w:type="dxa"/>
            <w:vAlign w:val="center"/>
          </w:tcPr>
          <w:p w14:paraId="7EE18906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2D52A025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55D673BF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1F234B18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28048FFE" w14:textId="1A4BE238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7 (1.04-1.</w:t>
            </w:r>
            <w:r w:rsidR="00545E4A" w:rsidRPr="00EE216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7" w:type="dxa"/>
            <w:vAlign w:val="center"/>
          </w:tcPr>
          <w:p w14:paraId="5214C68F" w14:textId="604F07E9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96" w:type="dxa"/>
            <w:vAlign w:val="center"/>
          </w:tcPr>
          <w:p w14:paraId="02123A23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104D108F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7780E822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E68" w:rsidRPr="00EE2161" w14:paraId="797856E1" w14:textId="77777777" w:rsidTr="002750A6">
        <w:trPr>
          <w:trHeight w:val="425"/>
        </w:trPr>
        <w:tc>
          <w:tcPr>
            <w:tcW w:w="2158" w:type="dxa"/>
            <w:vAlign w:val="center"/>
          </w:tcPr>
          <w:p w14:paraId="36F9C263" w14:textId="77777777" w:rsidR="00637379" w:rsidRPr="00EE2161" w:rsidRDefault="00637379" w:rsidP="0063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  <w:tc>
          <w:tcPr>
            <w:tcW w:w="960" w:type="dxa"/>
            <w:vAlign w:val="center"/>
          </w:tcPr>
          <w:p w14:paraId="26A31DE4" w14:textId="326869FF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FC3FD8" w:rsidRPr="00EE216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97" w:type="dxa"/>
            <w:vAlign w:val="center"/>
          </w:tcPr>
          <w:p w14:paraId="5ABE8A12" w14:textId="4FEE7C86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20" w:type="dxa"/>
            <w:vAlign w:val="center"/>
          </w:tcPr>
          <w:p w14:paraId="5AC3B100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206A2C63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24358E36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359D6298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71DC24CD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257CC688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3ED92533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2B74EE8B" w14:textId="5F3A0260" w:rsidR="00637379" w:rsidRPr="00EE2161" w:rsidRDefault="002F7E6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88 (1.53-5.43)</w:t>
            </w:r>
          </w:p>
        </w:tc>
        <w:tc>
          <w:tcPr>
            <w:tcW w:w="937" w:type="dxa"/>
            <w:vAlign w:val="center"/>
          </w:tcPr>
          <w:p w14:paraId="3FF01C3E" w14:textId="4F7A082C" w:rsidR="00637379" w:rsidRPr="00EE2161" w:rsidRDefault="002F7E68" w:rsidP="006373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2F7E68" w:rsidRPr="00EE2161" w14:paraId="5B047754" w14:textId="77777777" w:rsidTr="002750A6">
        <w:trPr>
          <w:trHeight w:val="425"/>
        </w:trPr>
        <w:tc>
          <w:tcPr>
            <w:tcW w:w="2158" w:type="dxa"/>
            <w:vAlign w:val="center"/>
          </w:tcPr>
          <w:p w14:paraId="0DDCEF01" w14:textId="77777777" w:rsidR="00637379" w:rsidRPr="00EE2161" w:rsidRDefault="00637379" w:rsidP="0063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60" w:type="dxa"/>
            <w:vAlign w:val="center"/>
          </w:tcPr>
          <w:p w14:paraId="6FC9B321" w14:textId="3FEFC3C6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897" w:type="dxa"/>
            <w:vAlign w:val="center"/>
          </w:tcPr>
          <w:p w14:paraId="27E9FAEA" w14:textId="1AE81ED9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520" w:type="dxa"/>
            <w:vAlign w:val="center"/>
          </w:tcPr>
          <w:p w14:paraId="564BBBA6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326AA493" w14:textId="44502BDD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232DE7" w:rsidRPr="00EE21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32DE7" w:rsidRPr="00EE2161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-1.05)</w:t>
            </w:r>
          </w:p>
        </w:tc>
        <w:tc>
          <w:tcPr>
            <w:tcW w:w="893" w:type="dxa"/>
            <w:vAlign w:val="center"/>
          </w:tcPr>
          <w:p w14:paraId="40386A01" w14:textId="41B4F8E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32DE7" w:rsidRPr="00EE216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50" w:type="dxa"/>
            <w:vAlign w:val="center"/>
          </w:tcPr>
          <w:p w14:paraId="4F477098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02B754F5" w14:textId="17985E06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3 (1.00</w:t>
            </w:r>
            <w:r w:rsidR="002F7E68" w:rsidRPr="00EE21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-1.05)</w:t>
            </w:r>
          </w:p>
        </w:tc>
        <w:tc>
          <w:tcPr>
            <w:tcW w:w="937" w:type="dxa"/>
            <w:vAlign w:val="center"/>
          </w:tcPr>
          <w:p w14:paraId="4E42F765" w14:textId="1EADE532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232DE7" w:rsidRPr="00EE21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6" w:type="dxa"/>
            <w:vAlign w:val="center"/>
          </w:tcPr>
          <w:p w14:paraId="7A19C6F7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49F2EA71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0718BC82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E68" w:rsidRPr="00EE2161" w14:paraId="558E3676" w14:textId="77777777" w:rsidTr="002750A6">
        <w:trPr>
          <w:trHeight w:val="425"/>
        </w:trPr>
        <w:tc>
          <w:tcPr>
            <w:tcW w:w="2158" w:type="dxa"/>
            <w:vAlign w:val="center"/>
          </w:tcPr>
          <w:p w14:paraId="5562C2E2" w14:textId="77777777" w:rsidR="00637379" w:rsidRPr="00EE2161" w:rsidRDefault="00637379" w:rsidP="0063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960" w:type="dxa"/>
            <w:vAlign w:val="center"/>
          </w:tcPr>
          <w:p w14:paraId="48DB2B1F" w14:textId="08E05C37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97" w:type="dxa"/>
            <w:vAlign w:val="center"/>
          </w:tcPr>
          <w:p w14:paraId="1B1227FE" w14:textId="25AE65EC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520" w:type="dxa"/>
            <w:vAlign w:val="center"/>
          </w:tcPr>
          <w:p w14:paraId="22950C0C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4AFBFADB" w14:textId="4126F850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91 (0.8</w:t>
            </w:r>
            <w:r w:rsidR="00232DE7" w:rsidRPr="00EE21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-0.99)</w:t>
            </w:r>
          </w:p>
        </w:tc>
        <w:tc>
          <w:tcPr>
            <w:tcW w:w="893" w:type="dxa"/>
            <w:vAlign w:val="center"/>
          </w:tcPr>
          <w:p w14:paraId="3FD37CE0" w14:textId="1767C891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232DE7" w:rsidRPr="00EE21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vAlign w:val="center"/>
          </w:tcPr>
          <w:p w14:paraId="2F6A64A2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1FA36ABA" w14:textId="0FD41B2C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90 (0.83-0.98)</w:t>
            </w:r>
          </w:p>
        </w:tc>
        <w:tc>
          <w:tcPr>
            <w:tcW w:w="937" w:type="dxa"/>
            <w:vAlign w:val="center"/>
          </w:tcPr>
          <w:p w14:paraId="5B422D2C" w14:textId="4B5BBE15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2F7E68" w:rsidRPr="00EE21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6" w:type="dxa"/>
            <w:vAlign w:val="center"/>
          </w:tcPr>
          <w:p w14:paraId="14CBD564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6AC62016" w14:textId="6AB72DAE" w:rsidR="00637379" w:rsidRPr="00EE2161" w:rsidRDefault="002F7E6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92 (</w:t>
            </w:r>
            <w:r w:rsidR="00A1571B" w:rsidRPr="00EE21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85-0.99)</w:t>
            </w:r>
          </w:p>
        </w:tc>
        <w:tc>
          <w:tcPr>
            <w:tcW w:w="937" w:type="dxa"/>
            <w:vAlign w:val="center"/>
          </w:tcPr>
          <w:p w14:paraId="4DC9E620" w14:textId="77EE6013" w:rsidR="00637379" w:rsidRPr="00EE2161" w:rsidRDefault="002F7E6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2F7E68" w:rsidRPr="00EE2161" w14:paraId="4CF1B7DB" w14:textId="77777777" w:rsidTr="002750A6">
        <w:trPr>
          <w:trHeight w:val="425"/>
        </w:trPr>
        <w:tc>
          <w:tcPr>
            <w:tcW w:w="2158" w:type="dxa"/>
            <w:vAlign w:val="center"/>
          </w:tcPr>
          <w:p w14:paraId="41D15E01" w14:textId="0DF05E56" w:rsidR="00637379" w:rsidRPr="00EE2161" w:rsidRDefault="00637379" w:rsidP="0063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960" w:type="dxa"/>
            <w:vAlign w:val="center"/>
          </w:tcPr>
          <w:p w14:paraId="18102AED" w14:textId="4D2D2756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897" w:type="dxa"/>
            <w:vAlign w:val="center"/>
          </w:tcPr>
          <w:p w14:paraId="3F4B826A" w14:textId="10606872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FC3FD8" w:rsidRPr="00EE21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0" w:type="dxa"/>
            <w:vAlign w:val="center"/>
          </w:tcPr>
          <w:p w14:paraId="4ED6FED0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28FA5764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26F76B66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7CDFFA3F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37904D0E" w14:textId="0E26B42F" w:rsidR="00637379" w:rsidRPr="00EE2161" w:rsidRDefault="00232DE7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64 (0.9</w:t>
            </w:r>
            <w:r w:rsidR="002F7E68" w:rsidRPr="00EE21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  <w:r w:rsidR="002F7E68" w:rsidRPr="00EE21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7" w:type="dxa"/>
            <w:vAlign w:val="center"/>
          </w:tcPr>
          <w:p w14:paraId="35E8E9D4" w14:textId="7DDB265E" w:rsidR="00637379" w:rsidRPr="00EE2161" w:rsidRDefault="00232DE7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2F7E68" w:rsidRPr="00EE21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6" w:type="dxa"/>
            <w:vAlign w:val="center"/>
          </w:tcPr>
          <w:p w14:paraId="435F3864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37032E05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1009398E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E68" w:rsidRPr="00EE2161" w14:paraId="4D7A7186" w14:textId="77777777" w:rsidTr="002750A6">
        <w:trPr>
          <w:trHeight w:val="425"/>
        </w:trPr>
        <w:tc>
          <w:tcPr>
            <w:tcW w:w="2158" w:type="dxa"/>
            <w:vAlign w:val="center"/>
          </w:tcPr>
          <w:p w14:paraId="4BCC28BB" w14:textId="77777777" w:rsidR="00637379" w:rsidRPr="00EE2161" w:rsidRDefault="00637379" w:rsidP="0063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omplicated</w:t>
            </w:r>
          </w:p>
        </w:tc>
        <w:tc>
          <w:tcPr>
            <w:tcW w:w="960" w:type="dxa"/>
            <w:vAlign w:val="center"/>
          </w:tcPr>
          <w:p w14:paraId="72435BEE" w14:textId="6DF1EBA7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897" w:type="dxa"/>
            <w:vAlign w:val="center"/>
          </w:tcPr>
          <w:p w14:paraId="1D2ABD0A" w14:textId="5699EB8B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520" w:type="dxa"/>
            <w:vAlign w:val="center"/>
          </w:tcPr>
          <w:p w14:paraId="0BA2DA9D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01A9726F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5C97C50B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456F2418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53C87DA4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4D88DD03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16938D2A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359B4C44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21C99589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E68" w:rsidRPr="00EE2161" w14:paraId="1125500F" w14:textId="77777777" w:rsidTr="002750A6">
        <w:trPr>
          <w:trHeight w:val="425"/>
        </w:trPr>
        <w:tc>
          <w:tcPr>
            <w:tcW w:w="2158" w:type="dxa"/>
            <w:vAlign w:val="center"/>
          </w:tcPr>
          <w:p w14:paraId="6D6209D4" w14:textId="77777777" w:rsidR="00637379" w:rsidRPr="00EE2161" w:rsidRDefault="00637379" w:rsidP="0063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960" w:type="dxa"/>
            <w:vAlign w:val="center"/>
          </w:tcPr>
          <w:p w14:paraId="651FF649" w14:textId="6A015627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897" w:type="dxa"/>
            <w:vAlign w:val="center"/>
          </w:tcPr>
          <w:p w14:paraId="16383A7E" w14:textId="282943AC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520" w:type="dxa"/>
            <w:vAlign w:val="center"/>
          </w:tcPr>
          <w:p w14:paraId="0628C3CD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64EC42A6" w14:textId="5B5BE64C" w:rsidR="00637379" w:rsidRPr="00EE2161" w:rsidRDefault="00232DE7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72 (0.9</w:t>
            </w:r>
            <w:r w:rsidR="00EE5695" w:rsidRPr="00EE21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-3.01)</w:t>
            </w:r>
          </w:p>
        </w:tc>
        <w:tc>
          <w:tcPr>
            <w:tcW w:w="893" w:type="dxa"/>
            <w:vAlign w:val="center"/>
          </w:tcPr>
          <w:p w14:paraId="56C5B677" w14:textId="50EBEB1D" w:rsidR="00637379" w:rsidRPr="00EE2161" w:rsidRDefault="00232DE7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550" w:type="dxa"/>
            <w:vAlign w:val="center"/>
          </w:tcPr>
          <w:p w14:paraId="79F5DD1A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68302188" w14:textId="659DFEF1" w:rsidR="00637379" w:rsidRPr="00EE2161" w:rsidRDefault="002F7E6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70 (0.97-2.99)</w:t>
            </w:r>
          </w:p>
        </w:tc>
        <w:tc>
          <w:tcPr>
            <w:tcW w:w="937" w:type="dxa"/>
            <w:vAlign w:val="center"/>
          </w:tcPr>
          <w:p w14:paraId="19835E9C" w14:textId="339FEEC8" w:rsidR="00637379" w:rsidRPr="00EE2161" w:rsidRDefault="002F7E6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296" w:type="dxa"/>
            <w:vAlign w:val="center"/>
          </w:tcPr>
          <w:p w14:paraId="5FD15858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7D37015B" w14:textId="1BB0FBF9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99 (1.17-3.39)</w:t>
            </w:r>
          </w:p>
        </w:tc>
        <w:tc>
          <w:tcPr>
            <w:tcW w:w="937" w:type="dxa"/>
            <w:vAlign w:val="center"/>
          </w:tcPr>
          <w:p w14:paraId="423BF4A6" w14:textId="6FBF368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2F7E68" w:rsidRPr="00EE2161" w14:paraId="5ECB456F" w14:textId="77777777" w:rsidTr="002750A6">
        <w:trPr>
          <w:trHeight w:val="425"/>
        </w:trPr>
        <w:tc>
          <w:tcPr>
            <w:tcW w:w="2158" w:type="dxa"/>
            <w:vAlign w:val="center"/>
          </w:tcPr>
          <w:p w14:paraId="5F7D1B6D" w14:textId="77777777" w:rsidR="00637379" w:rsidRPr="00EE2161" w:rsidRDefault="00637379" w:rsidP="0063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960" w:type="dxa"/>
            <w:vAlign w:val="center"/>
          </w:tcPr>
          <w:p w14:paraId="5D92057A" w14:textId="06F02D77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897" w:type="dxa"/>
            <w:vAlign w:val="center"/>
          </w:tcPr>
          <w:p w14:paraId="45E91434" w14:textId="677AE09B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520" w:type="dxa"/>
            <w:vAlign w:val="center"/>
          </w:tcPr>
          <w:p w14:paraId="19B8E489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652426D9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36F32CD2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2A0B53E6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0F9E6FB5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4C301B5D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6C96A9DB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6AFF260D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5963A55A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E68" w:rsidRPr="00EE2161" w14:paraId="75346ABE" w14:textId="77777777" w:rsidTr="002750A6">
        <w:trPr>
          <w:trHeight w:val="425"/>
        </w:trPr>
        <w:tc>
          <w:tcPr>
            <w:tcW w:w="2158" w:type="dxa"/>
            <w:vAlign w:val="center"/>
          </w:tcPr>
          <w:p w14:paraId="3733A810" w14:textId="77777777" w:rsidR="00637379" w:rsidRPr="00EE2161" w:rsidRDefault="00637379" w:rsidP="0063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960" w:type="dxa"/>
            <w:vAlign w:val="center"/>
          </w:tcPr>
          <w:p w14:paraId="53C34780" w14:textId="144B2B13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897" w:type="dxa"/>
            <w:vAlign w:val="center"/>
          </w:tcPr>
          <w:p w14:paraId="059AE39A" w14:textId="7FFD4AB9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520" w:type="dxa"/>
            <w:vAlign w:val="center"/>
          </w:tcPr>
          <w:p w14:paraId="221A4637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65047974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77B4504C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5B7968CC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5BB6373E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78723D41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51A4F0DB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3FB8E058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32836131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E68" w:rsidRPr="00EE2161" w14:paraId="1FC96ABB" w14:textId="77777777" w:rsidTr="002750A6">
        <w:trPr>
          <w:trHeight w:val="425"/>
        </w:trPr>
        <w:tc>
          <w:tcPr>
            <w:tcW w:w="2158" w:type="dxa"/>
            <w:vAlign w:val="center"/>
          </w:tcPr>
          <w:p w14:paraId="76EFE1F9" w14:textId="77777777" w:rsidR="00637379" w:rsidRPr="00EE2161" w:rsidRDefault="00637379" w:rsidP="0063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960" w:type="dxa"/>
            <w:vAlign w:val="center"/>
          </w:tcPr>
          <w:p w14:paraId="6BBCFD79" w14:textId="26469958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897" w:type="dxa"/>
            <w:vAlign w:val="center"/>
          </w:tcPr>
          <w:p w14:paraId="4C54FA13" w14:textId="5D939708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FC3FD8" w:rsidRPr="00EE21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0" w:type="dxa"/>
            <w:vAlign w:val="center"/>
          </w:tcPr>
          <w:p w14:paraId="730A9320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77BB25DD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61A87735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16F22A10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63445A50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5049993C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32887B66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38F2C169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53F2AC50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E68" w:rsidRPr="00EE2161" w14:paraId="108198FC" w14:textId="77777777" w:rsidTr="002750A6">
        <w:trPr>
          <w:trHeight w:val="425"/>
        </w:trPr>
        <w:tc>
          <w:tcPr>
            <w:tcW w:w="2158" w:type="dxa"/>
            <w:vAlign w:val="center"/>
          </w:tcPr>
          <w:p w14:paraId="0D105078" w14:textId="77777777" w:rsidR="00637379" w:rsidRPr="00EE2161" w:rsidRDefault="00637379" w:rsidP="0063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GFR&lt;60 mL/min/1.73 m</w:t>
            </w:r>
            <w:r w:rsidRPr="00EE21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vAlign w:val="center"/>
          </w:tcPr>
          <w:p w14:paraId="45EBB87A" w14:textId="71F5E1F3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897" w:type="dxa"/>
            <w:vAlign w:val="center"/>
          </w:tcPr>
          <w:p w14:paraId="7F10F297" w14:textId="7E5402E0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20" w:type="dxa"/>
            <w:vAlign w:val="center"/>
          </w:tcPr>
          <w:p w14:paraId="483775A1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12A87530" w14:textId="2798AD36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232DE7" w:rsidRPr="00EE21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232DE7" w:rsidRPr="00EE21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  <w:r w:rsidR="00232DE7" w:rsidRPr="00EE21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3" w:type="dxa"/>
            <w:vAlign w:val="center"/>
          </w:tcPr>
          <w:p w14:paraId="63A461CA" w14:textId="08476423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232DE7" w:rsidRPr="00EE21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vAlign w:val="center"/>
          </w:tcPr>
          <w:p w14:paraId="34487ACB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5B9B939D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7A7ACE04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543E6371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7879C6C8" w14:textId="199838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2F7E68" w:rsidRPr="00EE21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 xml:space="preserve"> (1.13-3.01)</w:t>
            </w:r>
          </w:p>
        </w:tc>
        <w:tc>
          <w:tcPr>
            <w:tcW w:w="937" w:type="dxa"/>
            <w:vAlign w:val="center"/>
          </w:tcPr>
          <w:p w14:paraId="72CBD399" w14:textId="7FBADD7B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2F7E68" w:rsidRPr="00EE21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F7E68" w:rsidRPr="00EE2161" w14:paraId="28E45B96" w14:textId="77777777" w:rsidTr="002750A6">
        <w:trPr>
          <w:trHeight w:val="425"/>
        </w:trPr>
        <w:tc>
          <w:tcPr>
            <w:tcW w:w="2158" w:type="dxa"/>
            <w:vAlign w:val="center"/>
          </w:tcPr>
          <w:p w14:paraId="060A9118" w14:textId="75DB1079" w:rsidR="0079619D" w:rsidRPr="00EE2161" w:rsidRDefault="0079619D" w:rsidP="0063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reatinine, mg/dL</w:t>
            </w:r>
          </w:p>
        </w:tc>
        <w:tc>
          <w:tcPr>
            <w:tcW w:w="960" w:type="dxa"/>
            <w:vAlign w:val="center"/>
          </w:tcPr>
          <w:p w14:paraId="5E6CE99C" w14:textId="729634E1" w:rsidR="0079619D" w:rsidRPr="00EE2161" w:rsidRDefault="00EC7804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97" w:type="dxa"/>
            <w:vAlign w:val="center"/>
          </w:tcPr>
          <w:p w14:paraId="134ADFBD" w14:textId="623301A6" w:rsidR="0079619D" w:rsidRPr="00EE2161" w:rsidRDefault="00EC7804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520" w:type="dxa"/>
            <w:vAlign w:val="center"/>
          </w:tcPr>
          <w:p w14:paraId="3A7615E0" w14:textId="77777777" w:rsidR="0079619D" w:rsidRPr="00EE2161" w:rsidRDefault="0079619D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5F31FF66" w14:textId="77777777" w:rsidR="0079619D" w:rsidRPr="00EE2161" w:rsidRDefault="0079619D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1C1FE1C5" w14:textId="77777777" w:rsidR="0079619D" w:rsidRPr="00EE2161" w:rsidRDefault="0079619D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0E2503C2" w14:textId="77777777" w:rsidR="0079619D" w:rsidRPr="00EE2161" w:rsidRDefault="0079619D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3D0DDE00" w14:textId="77777777" w:rsidR="0079619D" w:rsidRPr="00EE2161" w:rsidRDefault="0079619D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580A8C80" w14:textId="77777777" w:rsidR="0079619D" w:rsidRPr="00EE2161" w:rsidRDefault="0079619D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27BCF6EC" w14:textId="77777777" w:rsidR="0079619D" w:rsidRPr="00EE2161" w:rsidRDefault="0079619D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17598F35" w14:textId="77777777" w:rsidR="0079619D" w:rsidRPr="00EE2161" w:rsidRDefault="0079619D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61D7A511" w14:textId="77777777" w:rsidR="0079619D" w:rsidRPr="00EE2161" w:rsidRDefault="0079619D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E68" w:rsidRPr="00EE2161" w14:paraId="751F10A2" w14:textId="77777777" w:rsidTr="002750A6">
        <w:trPr>
          <w:trHeight w:val="425"/>
        </w:trPr>
        <w:tc>
          <w:tcPr>
            <w:tcW w:w="2158" w:type="dxa"/>
            <w:vAlign w:val="center"/>
          </w:tcPr>
          <w:p w14:paraId="56D6AD86" w14:textId="77777777" w:rsidR="00637379" w:rsidRPr="00EE2161" w:rsidRDefault="00637379" w:rsidP="0063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lg (D-dimer)</w:t>
            </w:r>
          </w:p>
        </w:tc>
        <w:tc>
          <w:tcPr>
            <w:tcW w:w="960" w:type="dxa"/>
            <w:vAlign w:val="center"/>
          </w:tcPr>
          <w:p w14:paraId="04CBCD71" w14:textId="409CE767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97" w:type="dxa"/>
            <w:vAlign w:val="center"/>
          </w:tcPr>
          <w:p w14:paraId="199520C6" w14:textId="75E6626E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520" w:type="dxa"/>
            <w:vAlign w:val="center"/>
          </w:tcPr>
          <w:p w14:paraId="091712AA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5533C937" w14:textId="22B6D183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3EBB2B6E" w14:textId="71BE0AF2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2D7DFCBE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5555E06F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5A8FF33D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5F736118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6860D22C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656BD6DF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E68" w:rsidRPr="00EE2161" w14:paraId="63E58853" w14:textId="77777777" w:rsidTr="002750A6">
        <w:trPr>
          <w:trHeight w:val="425"/>
        </w:trPr>
        <w:tc>
          <w:tcPr>
            <w:tcW w:w="2158" w:type="dxa"/>
            <w:vAlign w:val="center"/>
          </w:tcPr>
          <w:p w14:paraId="43CE1F12" w14:textId="77777777" w:rsidR="00637379" w:rsidRPr="00EE2161" w:rsidRDefault="00637379" w:rsidP="0063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Diameter, mm</w:t>
            </w:r>
          </w:p>
        </w:tc>
        <w:tc>
          <w:tcPr>
            <w:tcW w:w="960" w:type="dxa"/>
            <w:vAlign w:val="center"/>
          </w:tcPr>
          <w:p w14:paraId="558AD812" w14:textId="29172479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897" w:type="dxa"/>
            <w:vAlign w:val="center"/>
          </w:tcPr>
          <w:p w14:paraId="4A8FFEE8" w14:textId="021601E6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="008763B0" w:rsidRPr="00EE21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0" w:type="dxa"/>
            <w:vAlign w:val="center"/>
          </w:tcPr>
          <w:p w14:paraId="1132F85B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6B6E6803" w14:textId="1EC90BF1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05993AB2" w14:textId="451A58AF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626D7F07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1DAF0A82" w14:textId="58440901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5F32E455" w14:textId="7AE5ADA8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3E6E792E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2F2BAD8F" w14:textId="38DC6A45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39AE043E" w14:textId="2D65E3AF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E68" w:rsidRPr="00EE2161" w14:paraId="7C7EA28D" w14:textId="77777777" w:rsidTr="002750A6">
        <w:trPr>
          <w:trHeight w:val="425"/>
        </w:trPr>
        <w:tc>
          <w:tcPr>
            <w:tcW w:w="2158" w:type="dxa"/>
            <w:vAlign w:val="center"/>
          </w:tcPr>
          <w:p w14:paraId="77ABD521" w14:textId="77777777" w:rsidR="00637379" w:rsidRPr="00EE2161" w:rsidRDefault="00637379" w:rsidP="0063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xtent of the dissection</w:t>
            </w:r>
          </w:p>
        </w:tc>
        <w:tc>
          <w:tcPr>
            <w:tcW w:w="960" w:type="dxa"/>
            <w:vAlign w:val="center"/>
          </w:tcPr>
          <w:p w14:paraId="161C524B" w14:textId="37D53894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897" w:type="dxa"/>
            <w:vAlign w:val="center"/>
          </w:tcPr>
          <w:p w14:paraId="578DD219" w14:textId="21538EED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3B0" w:rsidRPr="00EE2161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520" w:type="dxa"/>
            <w:vAlign w:val="center"/>
          </w:tcPr>
          <w:p w14:paraId="76C1F487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09CECB05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5D4F288D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40D389BB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0E57A2FA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531414B4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446B2CF5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5EA89E99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05D94D7F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E68" w:rsidRPr="00EE2161" w14:paraId="2E323109" w14:textId="77777777" w:rsidTr="002750A6">
        <w:trPr>
          <w:trHeight w:val="425"/>
        </w:trPr>
        <w:tc>
          <w:tcPr>
            <w:tcW w:w="2158" w:type="dxa"/>
            <w:vAlign w:val="center"/>
          </w:tcPr>
          <w:p w14:paraId="212EFBE0" w14:textId="77777777" w:rsidR="00637379" w:rsidRPr="00EE2161" w:rsidRDefault="00637379" w:rsidP="0063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Coeliac artery</w:t>
            </w:r>
          </w:p>
        </w:tc>
        <w:tc>
          <w:tcPr>
            <w:tcW w:w="960" w:type="dxa"/>
            <w:vAlign w:val="center"/>
          </w:tcPr>
          <w:p w14:paraId="22819592" w14:textId="15A9ACD5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897" w:type="dxa"/>
            <w:vAlign w:val="center"/>
          </w:tcPr>
          <w:p w14:paraId="6053C9AB" w14:textId="54A89E47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520" w:type="dxa"/>
            <w:vAlign w:val="center"/>
          </w:tcPr>
          <w:p w14:paraId="096C97D7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2609CA1B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609B2DB9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vAlign w:val="center"/>
          </w:tcPr>
          <w:p w14:paraId="3C35E9B9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7B543E09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69DCEBAF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vAlign w:val="center"/>
          </w:tcPr>
          <w:p w14:paraId="5B4A81B3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545E83CC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14:paraId="48F305CC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E68" w:rsidRPr="00EE2161" w14:paraId="1AE8B234" w14:textId="77777777" w:rsidTr="009D5F6F">
        <w:trPr>
          <w:trHeight w:val="425"/>
        </w:trPr>
        <w:tc>
          <w:tcPr>
            <w:tcW w:w="2158" w:type="dxa"/>
            <w:tcBorders>
              <w:bottom w:val="single" w:sz="12" w:space="0" w:color="auto"/>
            </w:tcBorders>
            <w:vAlign w:val="center"/>
          </w:tcPr>
          <w:p w14:paraId="568FFC83" w14:textId="77777777" w:rsidR="00637379" w:rsidRPr="00EE2161" w:rsidRDefault="00637379" w:rsidP="0063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SMA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vAlign w:val="center"/>
          </w:tcPr>
          <w:p w14:paraId="6CD70A0D" w14:textId="17260BAA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897" w:type="dxa"/>
            <w:tcBorders>
              <w:bottom w:val="single" w:sz="12" w:space="0" w:color="auto"/>
            </w:tcBorders>
            <w:vAlign w:val="center"/>
          </w:tcPr>
          <w:p w14:paraId="10A9741C" w14:textId="1D9EE0AF" w:rsidR="00637379" w:rsidRPr="00EE2161" w:rsidRDefault="003F3828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="008763B0" w:rsidRPr="00EE21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0" w:type="dxa"/>
            <w:tcBorders>
              <w:bottom w:val="single" w:sz="12" w:space="0" w:color="auto"/>
            </w:tcBorders>
            <w:vAlign w:val="center"/>
          </w:tcPr>
          <w:p w14:paraId="4FD8127D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14:paraId="2F4A27B8" w14:textId="4CEAC49F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bottom w:val="single" w:sz="12" w:space="0" w:color="auto"/>
            </w:tcBorders>
            <w:vAlign w:val="center"/>
          </w:tcPr>
          <w:p w14:paraId="4AE27D4F" w14:textId="799B1111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tcBorders>
              <w:bottom w:val="single" w:sz="12" w:space="0" w:color="auto"/>
            </w:tcBorders>
            <w:vAlign w:val="center"/>
          </w:tcPr>
          <w:p w14:paraId="6DEE13C4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14:paraId="61793EC3" w14:textId="03128C3F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bottom w:val="single" w:sz="12" w:space="0" w:color="auto"/>
            </w:tcBorders>
            <w:vAlign w:val="center"/>
          </w:tcPr>
          <w:p w14:paraId="0369A2B9" w14:textId="44621D80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dxa"/>
            <w:tcBorders>
              <w:bottom w:val="single" w:sz="12" w:space="0" w:color="auto"/>
            </w:tcBorders>
            <w:vAlign w:val="center"/>
          </w:tcPr>
          <w:p w14:paraId="06944B8F" w14:textId="77777777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14:paraId="022350D8" w14:textId="6B194B14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bottom w:val="single" w:sz="12" w:space="0" w:color="auto"/>
            </w:tcBorders>
            <w:vAlign w:val="center"/>
          </w:tcPr>
          <w:p w14:paraId="1FE1222C" w14:textId="03EE6159" w:rsidR="00637379" w:rsidRPr="00EE2161" w:rsidRDefault="00637379" w:rsidP="00637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3AB034" w14:textId="0137BC8F" w:rsidR="00637379" w:rsidRPr="00EE2161" w:rsidRDefault="00637379" w:rsidP="00637379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637379" w:rsidRPr="00EE2161" w:rsidSect="007E0525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  <w:r w:rsidRPr="00EE2161">
        <w:rPr>
          <w:rFonts w:ascii="Times New Roman" w:hAnsi="Times New Roman" w:cs="Times New Roman"/>
          <w:sz w:val="24"/>
          <w:szCs w:val="24"/>
        </w:rPr>
        <w:t>APRI, Aspartate transaminase to platelet ratio index; MELD, model of end-stage liver disease; ALBI, albumin-bilirubin; APAR, albumin-to-alkaline phosphatase ratio; BMI, body mass index; CAD, coronary artery disease; eGFR, estimated glomerular filtration rate; SMA, superior mesenteric artery.</w:t>
      </w:r>
    </w:p>
    <w:p w14:paraId="05CCC4EB" w14:textId="7AC60BEA" w:rsidR="000F59F0" w:rsidRPr="00EE2161" w:rsidRDefault="000F59F0" w:rsidP="000F59F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216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5. Details of Cox regression analysis for follow-up mortality in patients with age </w:t>
      </w:r>
      <w:r w:rsidR="008757B2" w:rsidRPr="00EE2161">
        <w:rPr>
          <w:rFonts w:ascii="Times New Roman" w:hAnsi="Times New Roman" w:cs="Times New Roman" w:hint="eastAsia"/>
          <w:b/>
          <w:bCs/>
          <w:sz w:val="24"/>
          <w:szCs w:val="24"/>
        </w:rPr>
        <w:t>≥</w:t>
      </w:r>
      <w:r w:rsidRPr="00EE2161">
        <w:rPr>
          <w:rFonts w:ascii="Times New Roman" w:hAnsi="Times New Roman" w:cs="Times New Roman"/>
          <w:b/>
          <w:bCs/>
          <w:sz w:val="24"/>
          <w:szCs w:val="24"/>
        </w:rPr>
        <w:t>65 yea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992"/>
        <w:gridCol w:w="425"/>
        <w:gridCol w:w="1985"/>
        <w:gridCol w:w="850"/>
        <w:gridCol w:w="284"/>
        <w:gridCol w:w="1984"/>
        <w:gridCol w:w="1134"/>
      </w:tblGrid>
      <w:tr w:rsidR="005E501C" w:rsidRPr="00EE2161" w14:paraId="019A6E6F" w14:textId="77777777" w:rsidTr="001C72DC">
        <w:trPr>
          <w:trHeight w:val="425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073E7699" w14:textId="77777777" w:rsidR="005E501C" w:rsidRPr="00EE2161" w:rsidRDefault="005E501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588821" w14:textId="77777777" w:rsidR="005E501C" w:rsidRPr="00EE2161" w:rsidRDefault="005E501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vAlign w:val="center"/>
          </w:tcPr>
          <w:p w14:paraId="196B047A" w14:textId="77777777" w:rsidR="005E501C" w:rsidRPr="00EE2161" w:rsidRDefault="005E501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5"/>
            <w:tcBorders>
              <w:top w:val="single" w:sz="12" w:space="0" w:color="auto"/>
            </w:tcBorders>
            <w:vAlign w:val="center"/>
          </w:tcPr>
          <w:p w14:paraId="39976F6D" w14:textId="77777777" w:rsidR="005E501C" w:rsidRPr="00EE2161" w:rsidRDefault="005E501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5E501C" w:rsidRPr="00EE2161" w14:paraId="75FC96E0" w14:textId="77777777" w:rsidTr="001C72DC">
        <w:trPr>
          <w:trHeight w:val="425"/>
        </w:trPr>
        <w:tc>
          <w:tcPr>
            <w:tcW w:w="2268" w:type="dxa"/>
            <w:vMerge/>
            <w:vAlign w:val="center"/>
          </w:tcPr>
          <w:p w14:paraId="1C8B56E4" w14:textId="77777777" w:rsidR="005E501C" w:rsidRPr="00EE2161" w:rsidRDefault="005E501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28913602" w14:textId="77777777" w:rsidR="005E501C" w:rsidRPr="00EE2161" w:rsidRDefault="005E501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992" w:type="dxa"/>
            <w:vMerge w:val="restart"/>
            <w:vAlign w:val="center"/>
          </w:tcPr>
          <w:p w14:paraId="65D1AD26" w14:textId="77777777" w:rsidR="005E501C" w:rsidRPr="00EE2161" w:rsidRDefault="005E501C" w:rsidP="001C72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25" w:type="dxa"/>
            <w:vAlign w:val="center"/>
          </w:tcPr>
          <w:p w14:paraId="37EC78C3" w14:textId="77777777" w:rsidR="005E501C" w:rsidRPr="00EE2161" w:rsidRDefault="005E501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1ACDB" w14:textId="77777777" w:rsidR="005E501C" w:rsidRPr="00EE2161" w:rsidRDefault="005E501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DB10322" w14:textId="77777777" w:rsidR="005E501C" w:rsidRPr="00EE2161" w:rsidRDefault="005E501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20452" w14:textId="77777777" w:rsidR="005E501C" w:rsidRPr="00EE2161" w:rsidRDefault="005E501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</w:tr>
      <w:tr w:rsidR="005E501C" w:rsidRPr="00EE2161" w14:paraId="61E641E3" w14:textId="77777777" w:rsidTr="001C72DC">
        <w:trPr>
          <w:trHeight w:val="425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76350E73" w14:textId="77777777" w:rsidR="005E501C" w:rsidRPr="00EE2161" w:rsidRDefault="005E501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6C785460" w14:textId="77777777" w:rsidR="005E501C" w:rsidRPr="00EE2161" w:rsidRDefault="005E501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5F49D7CA" w14:textId="77777777" w:rsidR="005E501C" w:rsidRPr="00EE2161" w:rsidRDefault="005E501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EE85665" w14:textId="77777777" w:rsidR="005E501C" w:rsidRPr="00EE2161" w:rsidRDefault="005E501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73DC1" w14:textId="77777777" w:rsidR="005E501C" w:rsidRPr="00EE2161" w:rsidRDefault="005E501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8DF85" w14:textId="77777777" w:rsidR="005E501C" w:rsidRPr="00EE2161" w:rsidRDefault="005E501C" w:rsidP="001C72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2F43B2F4" w14:textId="77777777" w:rsidR="005E501C" w:rsidRPr="00EE2161" w:rsidRDefault="005E501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518F9" w14:textId="77777777" w:rsidR="005E501C" w:rsidRPr="00EE2161" w:rsidRDefault="005E501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BFC99" w14:textId="77777777" w:rsidR="005E501C" w:rsidRPr="00EE2161" w:rsidRDefault="005E501C" w:rsidP="001C72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E501C" w:rsidRPr="00EE2161" w14:paraId="5B82C4F8" w14:textId="77777777" w:rsidTr="001C72DC">
        <w:trPr>
          <w:trHeight w:val="425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97A862B" w14:textId="77777777" w:rsidR="005E501C" w:rsidRPr="00EE2161" w:rsidRDefault="005E501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C79FE41" w14:textId="25D2D221" w:rsidR="005E501C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F1BED42" w14:textId="1A74F1F2" w:rsidR="005E501C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D6A0186" w14:textId="77777777" w:rsidR="005E501C" w:rsidRPr="00EE2161" w:rsidRDefault="005E501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6C957F6" w14:textId="7C83D9B7" w:rsidR="005E501C" w:rsidRPr="00EE2161" w:rsidRDefault="00CC4065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13 (1.03-1.2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5402998" w14:textId="53D1C82D" w:rsidR="005E501C" w:rsidRPr="00EE2161" w:rsidRDefault="00CC4065" w:rsidP="001C7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9889305" w14:textId="77777777" w:rsidR="005E501C" w:rsidRPr="00EE2161" w:rsidRDefault="005E501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77D08C0" w14:textId="5F72A772" w:rsidR="005E501C" w:rsidRPr="00EE2161" w:rsidRDefault="005E501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C570BD" w14:textId="36045661" w:rsidR="005E501C" w:rsidRPr="00EE2161" w:rsidRDefault="005E501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161" w:rsidRPr="00EE2161" w14:paraId="73A4EF47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42CB54C8" w14:textId="3BB839FB" w:rsidR="00EE2161" w:rsidRPr="00EE2161" w:rsidRDefault="00EE2161" w:rsidP="00EE2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  <w:tc>
          <w:tcPr>
            <w:tcW w:w="1418" w:type="dxa"/>
            <w:vAlign w:val="center"/>
          </w:tcPr>
          <w:p w14:paraId="0D804BB6" w14:textId="706DB1EA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992" w:type="dxa"/>
            <w:vAlign w:val="center"/>
          </w:tcPr>
          <w:p w14:paraId="0DE52A6F" w14:textId="5CC187A6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54</w:t>
            </w:r>
          </w:p>
        </w:tc>
        <w:tc>
          <w:tcPr>
            <w:tcW w:w="425" w:type="dxa"/>
            <w:vAlign w:val="center"/>
          </w:tcPr>
          <w:p w14:paraId="2B99A956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10206E2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5CEE040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6C7DAA0D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BF19468" w14:textId="04AA66A1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46 (0.78-7.78)</w:t>
            </w:r>
          </w:p>
        </w:tc>
        <w:tc>
          <w:tcPr>
            <w:tcW w:w="1134" w:type="dxa"/>
            <w:vAlign w:val="center"/>
          </w:tcPr>
          <w:p w14:paraId="6DD731F8" w14:textId="0180B7F1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25</w:t>
            </w:r>
          </w:p>
        </w:tc>
      </w:tr>
      <w:tr w:rsidR="00EE2161" w:rsidRPr="00EE2161" w14:paraId="2277CFE7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2E654505" w14:textId="77777777" w:rsidR="00EE2161" w:rsidRPr="00EE2161" w:rsidRDefault="00EE2161" w:rsidP="00EE2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418" w:type="dxa"/>
            <w:vAlign w:val="center"/>
          </w:tcPr>
          <w:p w14:paraId="7E1593CD" w14:textId="690AD5DF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992" w:type="dxa"/>
            <w:vAlign w:val="center"/>
          </w:tcPr>
          <w:p w14:paraId="1CD40826" w14:textId="2F1856F5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521</w:t>
            </w:r>
          </w:p>
        </w:tc>
        <w:tc>
          <w:tcPr>
            <w:tcW w:w="425" w:type="dxa"/>
            <w:vAlign w:val="center"/>
          </w:tcPr>
          <w:p w14:paraId="0D496A35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47C22E8" w14:textId="615085B5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9540C34" w14:textId="6916D8D1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6864EC46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2C91AEA" w14:textId="5AC9658D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86 (0.74-0.99)</w:t>
            </w:r>
          </w:p>
        </w:tc>
        <w:tc>
          <w:tcPr>
            <w:tcW w:w="1134" w:type="dxa"/>
            <w:vAlign w:val="center"/>
          </w:tcPr>
          <w:p w14:paraId="781A428B" w14:textId="7B49A6E3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</w:tr>
      <w:tr w:rsidR="00EE2161" w:rsidRPr="00EE2161" w14:paraId="57266154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696F8FA1" w14:textId="77777777" w:rsidR="00EE2161" w:rsidRPr="00EE2161" w:rsidRDefault="00EE2161" w:rsidP="00EE2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omplicated</w:t>
            </w:r>
          </w:p>
        </w:tc>
        <w:tc>
          <w:tcPr>
            <w:tcW w:w="1418" w:type="dxa"/>
            <w:vAlign w:val="center"/>
          </w:tcPr>
          <w:p w14:paraId="77E614F6" w14:textId="4D758C3A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992" w:type="dxa"/>
            <w:vAlign w:val="center"/>
          </w:tcPr>
          <w:p w14:paraId="50BF1CC6" w14:textId="0A3A4588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26</w:t>
            </w:r>
          </w:p>
        </w:tc>
        <w:tc>
          <w:tcPr>
            <w:tcW w:w="425" w:type="dxa"/>
            <w:vAlign w:val="center"/>
          </w:tcPr>
          <w:p w14:paraId="4EBFB810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C051960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AAB505D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7936ED7A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B415E86" w14:textId="53945C68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45 (0.20-1.05)</w:t>
            </w:r>
          </w:p>
        </w:tc>
        <w:tc>
          <w:tcPr>
            <w:tcW w:w="1134" w:type="dxa"/>
            <w:vAlign w:val="center"/>
          </w:tcPr>
          <w:p w14:paraId="25D4289A" w14:textId="7DA9EB0D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</w:tr>
      <w:tr w:rsidR="00EE2161" w:rsidRPr="00EE2161" w14:paraId="6DCD7AAC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7670B4FF" w14:textId="77777777" w:rsidR="00EE2161" w:rsidRPr="00EE2161" w:rsidRDefault="00EE2161" w:rsidP="00EE2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418" w:type="dxa"/>
            <w:vAlign w:val="center"/>
          </w:tcPr>
          <w:p w14:paraId="5CDC808A" w14:textId="3BAB4A24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992" w:type="dxa"/>
            <w:vAlign w:val="center"/>
          </w:tcPr>
          <w:p w14:paraId="123C092C" w14:textId="39643E4D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425" w:type="dxa"/>
            <w:vAlign w:val="center"/>
          </w:tcPr>
          <w:p w14:paraId="2438AB10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D0742A1" w14:textId="4446EB4E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49 (1.08-5.76)</w:t>
            </w:r>
          </w:p>
        </w:tc>
        <w:tc>
          <w:tcPr>
            <w:tcW w:w="850" w:type="dxa"/>
            <w:vAlign w:val="center"/>
          </w:tcPr>
          <w:p w14:paraId="0A93EEB6" w14:textId="468A561D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284" w:type="dxa"/>
            <w:vAlign w:val="center"/>
          </w:tcPr>
          <w:p w14:paraId="683975E3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F6C6106" w14:textId="3236EC9D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4.22 (1.83-9.74)</w:t>
            </w:r>
          </w:p>
        </w:tc>
        <w:tc>
          <w:tcPr>
            <w:tcW w:w="1134" w:type="dxa"/>
            <w:vAlign w:val="center"/>
          </w:tcPr>
          <w:p w14:paraId="7BD32208" w14:textId="67FE31B4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E2161" w:rsidRPr="00EE2161" w14:paraId="2B749702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7EE81CBB" w14:textId="77777777" w:rsidR="00EE2161" w:rsidRPr="00EE2161" w:rsidRDefault="00EE2161" w:rsidP="00EE2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418" w:type="dxa"/>
            <w:vAlign w:val="center"/>
          </w:tcPr>
          <w:p w14:paraId="29A322B4" w14:textId="300E9C64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992" w:type="dxa"/>
            <w:vAlign w:val="center"/>
          </w:tcPr>
          <w:p w14:paraId="7277151A" w14:textId="3C4C66F1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351</w:t>
            </w:r>
          </w:p>
        </w:tc>
        <w:tc>
          <w:tcPr>
            <w:tcW w:w="425" w:type="dxa"/>
            <w:vAlign w:val="center"/>
          </w:tcPr>
          <w:p w14:paraId="5D716BBF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33F6E67" w14:textId="7C8FC752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37B5477" w14:textId="5DD8B75E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7D64140C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36200C1" w14:textId="09996C34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1C3B145" w14:textId="39BB9D31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161" w:rsidRPr="00EE2161" w14:paraId="28DFA00D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32D1F3A1" w14:textId="77777777" w:rsidR="00EE2161" w:rsidRPr="00EE2161" w:rsidRDefault="00EE2161" w:rsidP="00EE2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418" w:type="dxa"/>
            <w:vAlign w:val="center"/>
          </w:tcPr>
          <w:p w14:paraId="3B7C4167" w14:textId="0E6BEC0F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992" w:type="dxa"/>
            <w:vAlign w:val="center"/>
          </w:tcPr>
          <w:p w14:paraId="28E5E50F" w14:textId="3C86B3B3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654</w:t>
            </w:r>
          </w:p>
        </w:tc>
        <w:tc>
          <w:tcPr>
            <w:tcW w:w="425" w:type="dxa"/>
            <w:vAlign w:val="center"/>
          </w:tcPr>
          <w:p w14:paraId="169145B8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E2C7271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A2F47A5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32DC62AE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BC2699A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C5A2237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161" w:rsidRPr="00EE2161" w14:paraId="6D5D7529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260BE72B" w14:textId="77777777" w:rsidR="00EE2161" w:rsidRPr="00EE2161" w:rsidRDefault="00EE2161" w:rsidP="00EE2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1418" w:type="dxa"/>
            <w:vAlign w:val="center"/>
          </w:tcPr>
          <w:p w14:paraId="31B02B4C" w14:textId="121F651B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992" w:type="dxa"/>
            <w:vAlign w:val="center"/>
          </w:tcPr>
          <w:p w14:paraId="4E79D1CF" w14:textId="6299B265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425" w:type="dxa"/>
            <w:vAlign w:val="center"/>
          </w:tcPr>
          <w:p w14:paraId="3272CBD1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901CDB1" w14:textId="483B4271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3.39 (0.75-15.35)</w:t>
            </w:r>
          </w:p>
        </w:tc>
        <w:tc>
          <w:tcPr>
            <w:tcW w:w="850" w:type="dxa"/>
            <w:vAlign w:val="center"/>
          </w:tcPr>
          <w:p w14:paraId="553CE50D" w14:textId="7F90745B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284" w:type="dxa"/>
            <w:vAlign w:val="center"/>
          </w:tcPr>
          <w:p w14:paraId="1C2C1757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288227F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BA03D54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161" w:rsidRPr="00EE2161" w14:paraId="44460A4D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3564A832" w14:textId="77777777" w:rsidR="00EE2161" w:rsidRPr="00EE2161" w:rsidRDefault="00EE2161" w:rsidP="00EE2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GFR&lt;60 mL/min/1.73 m</w:t>
            </w:r>
            <w:r w:rsidRPr="00EE21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71955B34" w14:textId="5C821AA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992" w:type="dxa"/>
            <w:vAlign w:val="center"/>
          </w:tcPr>
          <w:p w14:paraId="09D8E051" w14:textId="2354AA88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425" w:type="dxa"/>
            <w:vAlign w:val="center"/>
          </w:tcPr>
          <w:p w14:paraId="602231CE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ADD9663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1DF12AE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25DC7853" w14:textId="77777777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600DD33" w14:textId="1DC5BE0E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3.39 (1.42-8.09)</w:t>
            </w:r>
          </w:p>
        </w:tc>
        <w:tc>
          <w:tcPr>
            <w:tcW w:w="1134" w:type="dxa"/>
            <w:vAlign w:val="center"/>
          </w:tcPr>
          <w:p w14:paraId="3A32A739" w14:textId="43F071DA" w:rsidR="00EE2161" w:rsidRPr="00EE2161" w:rsidRDefault="00EE2161" w:rsidP="00EE2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9C0B63" w:rsidRPr="00EE2161" w14:paraId="73E60D1C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7C7299DF" w14:textId="00323508" w:rsidR="009C0B63" w:rsidRPr="00EE2161" w:rsidRDefault="009C0B63" w:rsidP="009C0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reatinine, mg/dL</w:t>
            </w:r>
          </w:p>
        </w:tc>
        <w:tc>
          <w:tcPr>
            <w:tcW w:w="1418" w:type="dxa"/>
            <w:vAlign w:val="center"/>
          </w:tcPr>
          <w:p w14:paraId="5385F08E" w14:textId="52CFDD30" w:rsidR="009C0B63" w:rsidRPr="00EE2161" w:rsidRDefault="00F06929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992" w:type="dxa"/>
            <w:vAlign w:val="center"/>
          </w:tcPr>
          <w:p w14:paraId="546A4AD5" w14:textId="3390B346" w:rsidR="009C0B63" w:rsidRPr="00EE2161" w:rsidRDefault="00F06929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425" w:type="dxa"/>
            <w:vAlign w:val="center"/>
          </w:tcPr>
          <w:p w14:paraId="0CC59FA7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48A8E15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27968E3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26B99B37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9846326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6DC7E4D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B63" w:rsidRPr="00EE2161" w14:paraId="753738D3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4E060895" w14:textId="77777777" w:rsidR="009C0B63" w:rsidRPr="00EE2161" w:rsidRDefault="009C0B63" w:rsidP="009C0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lg (D-dimer)</w:t>
            </w:r>
          </w:p>
        </w:tc>
        <w:tc>
          <w:tcPr>
            <w:tcW w:w="1418" w:type="dxa"/>
            <w:vAlign w:val="center"/>
          </w:tcPr>
          <w:p w14:paraId="58842973" w14:textId="34446B15" w:rsidR="009C0B63" w:rsidRPr="00EE2161" w:rsidRDefault="00F06929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992" w:type="dxa"/>
            <w:vAlign w:val="center"/>
          </w:tcPr>
          <w:p w14:paraId="6136FB24" w14:textId="7121122A" w:rsidR="009C0B63" w:rsidRPr="00EE2161" w:rsidRDefault="00F06929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08</w:t>
            </w:r>
          </w:p>
        </w:tc>
        <w:tc>
          <w:tcPr>
            <w:tcW w:w="425" w:type="dxa"/>
            <w:vAlign w:val="center"/>
          </w:tcPr>
          <w:p w14:paraId="154D702B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6D4DE29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F5BC21B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3E325F46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D7DD5A0" w14:textId="4E62AB91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F7922C1" w14:textId="3A5CC0ED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B63" w:rsidRPr="00EE2161" w14:paraId="33174B7F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628BFA60" w14:textId="77777777" w:rsidR="009C0B63" w:rsidRPr="00EE2161" w:rsidRDefault="009C0B63" w:rsidP="009C0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Diameter, mm</w:t>
            </w:r>
          </w:p>
        </w:tc>
        <w:tc>
          <w:tcPr>
            <w:tcW w:w="1418" w:type="dxa"/>
            <w:vAlign w:val="center"/>
          </w:tcPr>
          <w:p w14:paraId="2F111B4E" w14:textId="36C27EC1" w:rsidR="009C0B63" w:rsidRPr="00EE2161" w:rsidRDefault="00F06929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992" w:type="dxa"/>
            <w:vAlign w:val="center"/>
          </w:tcPr>
          <w:p w14:paraId="3E513E6D" w14:textId="7350A1E1" w:rsidR="009C0B63" w:rsidRPr="00EE2161" w:rsidRDefault="00F06929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</w:tc>
        <w:tc>
          <w:tcPr>
            <w:tcW w:w="425" w:type="dxa"/>
            <w:vAlign w:val="center"/>
          </w:tcPr>
          <w:p w14:paraId="4DD4B330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3EB1F3C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E1A4918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7172E0C7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F2621EF" w14:textId="47321755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4F0C08A" w14:textId="670D4462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B63" w:rsidRPr="00EE2161" w14:paraId="52DB4268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1FB8070E" w14:textId="77777777" w:rsidR="009C0B63" w:rsidRPr="00EE2161" w:rsidRDefault="009C0B63" w:rsidP="009C0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xtent of the dissection</w:t>
            </w:r>
          </w:p>
        </w:tc>
        <w:tc>
          <w:tcPr>
            <w:tcW w:w="1418" w:type="dxa"/>
            <w:vAlign w:val="center"/>
          </w:tcPr>
          <w:p w14:paraId="71F3553C" w14:textId="27F6DA59" w:rsidR="009C0B63" w:rsidRPr="00EE2161" w:rsidRDefault="00F06929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992" w:type="dxa"/>
            <w:vAlign w:val="center"/>
          </w:tcPr>
          <w:p w14:paraId="1F19E4FF" w14:textId="4B01B46C" w:rsidR="009C0B63" w:rsidRPr="00EE2161" w:rsidRDefault="00F06929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  <w:tc>
          <w:tcPr>
            <w:tcW w:w="425" w:type="dxa"/>
            <w:vAlign w:val="center"/>
          </w:tcPr>
          <w:p w14:paraId="3F72CA67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1CB9B00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B0610B6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62BBFB6B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0A927E3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46C1E82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B63" w:rsidRPr="00EE2161" w14:paraId="74C5FD64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408F802D" w14:textId="77777777" w:rsidR="009C0B63" w:rsidRPr="00EE2161" w:rsidRDefault="009C0B63" w:rsidP="009C0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Coeliac artery</w:t>
            </w:r>
          </w:p>
        </w:tc>
        <w:tc>
          <w:tcPr>
            <w:tcW w:w="1418" w:type="dxa"/>
            <w:vAlign w:val="center"/>
          </w:tcPr>
          <w:p w14:paraId="5C350381" w14:textId="674C4B69" w:rsidR="009C0B63" w:rsidRPr="00EE2161" w:rsidRDefault="00F06929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992" w:type="dxa"/>
            <w:vAlign w:val="center"/>
          </w:tcPr>
          <w:p w14:paraId="78D45ECD" w14:textId="38C9F3AC" w:rsidR="009C0B63" w:rsidRPr="00EE2161" w:rsidRDefault="00F06929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357</w:t>
            </w:r>
          </w:p>
        </w:tc>
        <w:tc>
          <w:tcPr>
            <w:tcW w:w="425" w:type="dxa"/>
            <w:vAlign w:val="center"/>
          </w:tcPr>
          <w:p w14:paraId="0645D0BE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F65BCA6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D030BEA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38ECE128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2868A81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E7C61F0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B63" w:rsidRPr="00EE2161" w14:paraId="1B1CD18D" w14:textId="77777777" w:rsidTr="005C260D">
        <w:trPr>
          <w:trHeight w:val="425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6A96D0EC" w14:textId="77777777" w:rsidR="009C0B63" w:rsidRPr="00EE2161" w:rsidRDefault="009C0B63" w:rsidP="009C0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SMA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36D9E7A5" w14:textId="7EE15FAF" w:rsidR="009C0B63" w:rsidRPr="00EE2161" w:rsidRDefault="00F06929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0986CB9" w14:textId="2210D5D2" w:rsidR="009C0B63" w:rsidRPr="00EE2161" w:rsidRDefault="00F06929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882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vAlign w:val="center"/>
          </w:tcPr>
          <w:p w14:paraId="528FCF7F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72181041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03474A4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176B8821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13521795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F5F6E71" w14:textId="77777777" w:rsidR="009C0B63" w:rsidRPr="00EE2161" w:rsidRDefault="009C0B63" w:rsidP="009C0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C5EEEAF" w14:textId="77777777" w:rsidR="009C0B63" w:rsidRPr="00EE2161" w:rsidRDefault="009C0B63" w:rsidP="000F59F0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C0B63" w:rsidRPr="00EE2161" w:rsidSect="007E0525">
          <w:headerReference w:type="default" r:id="rId10"/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  <w:r w:rsidRPr="00EE2161">
        <w:rPr>
          <w:rFonts w:ascii="Times New Roman" w:hAnsi="Times New Roman" w:cs="Times New Roman"/>
          <w:sz w:val="24"/>
          <w:szCs w:val="24"/>
        </w:rPr>
        <w:t>MELD, model of end-stage liver disease; ALBI, albumin-bilirubin; BMI, body mass index; CAD, coronary artery disease; eGFR, estimated glomerular filtration rate; SMA, superior mesenteric artery.</w:t>
      </w:r>
    </w:p>
    <w:p w14:paraId="6F4259E6" w14:textId="5781DAC2" w:rsidR="009C0B63" w:rsidRPr="00EE2161" w:rsidRDefault="009C0B63" w:rsidP="009C0B6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216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6. Details of Cox regression analysis for follow-up mortality in patients with age </w:t>
      </w:r>
      <w:r w:rsidR="008757B2" w:rsidRPr="00EE2161">
        <w:rPr>
          <w:rFonts w:ascii="Times New Roman" w:hAnsi="Times New Roman" w:cs="Times New Roman"/>
          <w:b/>
          <w:bCs/>
          <w:sz w:val="24"/>
          <w:szCs w:val="24"/>
        </w:rPr>
        <w:t>&lt;</w:t>
      </w:r>
      <w:r w:rsidRPr="00EE2161">
        <w:rPr>
          <w:rFonts w:ascii="Times New Roman" w:hAnsi="Times New Roman" w:cs="Times New Roman"/>
          <w:b/>
          <w:bCs/>
          <w:sz w:val="24"/>
          <w:szCs w:val="24"/>
        </w:rPr>
        <w:t>65 yea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992"/>
        <w:gridCol w:w="425"/>
        <w:gridCol w:w="1843"/>
        <w:gridCol w:w="992"/>
        <w:gridCol w:w="284"/>
        <w:gridCol w:w="1984"/>
        <w:gridCol w:w="1134"/>
      </w:tblGrid>
      <w:tr w:rsidR="009C0B63" w:rsidRPr="00EE2161" w14:paraId="74AEE6BE" w14:textId="77777777" w:rsidTr="001C72DC">
        <w:trPr>
          <w:trHeight w:val="425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5F7FBD9F" w14:textId="77777777" w:rsidR="009C0B63" w:rsidRPr="00EE2161" w:rsidRDefault="009C0B63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9A5A59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vAlign w:val="center"/>
          </w:tcPr>
          <w:p w14:paraId="3688DD27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5"/>
            <w:tcBorders>
              <w:top w:val="single" w:sz="12" w:space="0" w:color="auto"/>
            </w:tcBorders>
            <w:vAlign w:val="center"/>
          </w:tcPr>
          <w:p w14:paraId="3B98EC52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9C0B63" w:rsidRPr="00EE2161" w14:paraId="6F4641C5" w14:textId="77777777" w:rsidTr="001C72DC">
        <w:trPr>
          <w:trHeight w:val="425"/>
        </w:trPr>
        <w:tc>
          <w:tcPr>
            <w:tcW w:w="2268" w:type="dxa"/>
            <w:vMerge/>
            <w:vAlign w:val="center"/>
          </w:tcPr>
          <w:p w14:paraId="74D708DF" w14:textId="77777777" w:rsidR="009C0B63" w:rsidRPr="00EE2161" w:rsidRDefault="009C0B63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787C4AF8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992" w:type="dxa"/>
            <w:vMerge w:val="restart"/>
            <w:vAlign w:val="center"/>
          </w:tcPr>
          <w:p w14:paraId="535504F4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25" w:type="dxa"/>
            <w:vAlign w:val="center"/>
          </w:tcPr>
          <w:p w14:paraId="7FABDE07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1A721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6258F1B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FCADD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</w:tr>
      <w:tr w:rsidR="009C0B63" w:rsidRPr="00EE2161" w14:paraId="2035C22B" w14:textId="77777777" w:rsidTr="00C53055">
        <w:trPr>
          <w:trHeight w:val="425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75561953" w14:textId="77777777" w:rsidR="009C0B63" w:rsidRPr="00EE2161" w:rsidRDefault="009C0B63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0316819D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11770C46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F1EA1AA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CC521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3830A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231700CF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6C770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DDD0C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C0B63" w:rsidRPr="00EE2161" w14:paraId="6EB7CE91" w14:textId="77777777" w:rsidTr="00C53055">
        <w:trPr>
          <w:trHeight w:val="425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966B6ED" w14:textId="77777777" w:rsidR="009C0B63" w:rsidRPr="00EE2161" w:rsidRDefault="009C0B63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4847622" w14:textId="3047306C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8B4B1D8" w14:textId="766BC8F0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7178DD9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DA9AAA0" w14:textId="58512693" w:rsidR="009C0B63" w:rsidRPr="00EE2161" w:rsidRDefault="007917B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5 (1.02-1.0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103B270" w14:textId="0B0F483B" w:rsidR="009C0B63" w:rsidRPr="00EE2161" w:rsidRDefault="007917B3" w:rsidP="001C7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5E14543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E2AD542" w14:textId="2D51AE60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442E7A" w14:textId="399BE94B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B63" w:rsidRPr="00EE2161" w14:paraId="0A0A5883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1C7C7F1F" w14:textId="77777777" w:rsidR="009C0B63" w:rsidRPr="00EE2161" w:rsidRDefault="009C0B63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  <w:tc>
          <w:tcPr>
            <w:tcW w:w="1418" w:type="dxa"/>
            <w:vAlign w:val="center"/>
          </w:tcPr>
          <w:p w14:paraId="6F259835" w14:textId="23D9D644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992" w:type="dxa"/>
            <w:vAlign w:val="center"/>
          </w:tcPr>
          <w:p w14:paraId="104D2231" w14:textId="17B659C0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425" w:type="dxa"/>
            <w:vAlign w:val="center"/>
          </w:tcPr>
          <w:p w14:paraId="7A256BDE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8A81B16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423E326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5FCDFF92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CD26AEA" w14:textId="47339083" w:rsidR="009C0B63" w:rsidRPr="00EE2161" w:rsidRDefault="00D932F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AB494B" w:rsidRPr="00EE2161"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(2.32-14.</w:t>
            </w:r>
            <w:r w:rsidR="00AB494B" w:rsidRPr="00EE216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2F5C7BE9" w14:textId="63627467" w:rsidR="009C0B63" w:rsidRPr="00EE2161" w:rsidRDefault="00D932F9" w:rsidP="001C7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9C0B63" w:rsidRPr="00EE2161" w14:paraId="69F9B662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49F25C47" w14:textId="77777777" w:rsidR="009C0B63" w:rsidRPr="00EE2161" w:rsidRDefault="009C0B63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418" w:type="dxa"/>
            <w:vAlign w:val="center"/>
          </w:tcPr>
          <w:p w14:paraId="71CADC97" w14:textId="785E6D41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992" w:type="dxa"/>
            <w:vAlign w:val="center"/>
          </w:tcPr>
          <w:p w14:paraId="0E7D9408" w14:textId="2D3695B4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425" w:type="dxa"/>
            <w:vAlign w:val="center"/>
          </w:tcPr>
          <w:p w14:paraId="02A49E19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051D87D" w14:textId="4D290568" w:rsidR="009C0B63" w:rsidRPr="00EE2161" w:rsidRDefault="007917B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88 (0.80-0.97)</w:t>
            </w:r>
          </w:p>
        </w:tc>
        <w:tc>
          <w:tcPr>
            <w:tcW w:w="992" w:type="dxa"/>
            <w:vAlign w:val="center"/>
          </w:tcPr>
          <w:p w14:paraId="5EEAD7C0" w14:textId="5437AB4A" w:rsidR="009C0B63" w:rsidRPr="00EE2161" w:rsidRDefault="007917B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84" w:type="dxa"/>
            <w:vAlign w:val="center"/>
          </w:tcPr>
          <w:p w14:paraId="7263D541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AF91FDC" w14:textId="1B330B6D" w:rsidR="009C0B63" w:rsidRPr="00EE2161" w:rsidRDefault="00D932F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88 (0.80-0.97)</w:t>
            </w:r>
          </w:p>
        </w:tc>
        <w:tc>
          <w:tcPr>
            <w:tcW w:w="1134" w:type="dxa"/>
            <w:vAlign w:val="center"/>
          </w:tcPr>
          <w:p w14:paraId="424847DD" w14:textId="480CECEC" w:rsidR="009C0B63" w:rsidRPr="00EE2161" w:rsidRDefault="00D932F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9C0B63" w:rsidRPr="00EE2161" w14:paraId="059A634F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6D4150EE" w14:textId="77777777" w:rsidR="009C0B63" w:rsidRPr="00EE2161" w:rsidRDefault="009C0B63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omplicated</w:t>
            </w:r>
          </w:p>
        </w:tc>
        <w:tc>
          <w:tcPr>
            <w:tcW w:w="1418" w:type="dxa"/>
            <w:vAlign w:val="center"/>
          </w:tcPr>
          <w:p w14:paraId="7DCA9E69" w14:textId="24FFCF29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992" w:type="dxa"/>
            <w:vAlign w:val="center"/>
          </w:tcPr>
          <w:p w14:paraId="612C2E55" w14:textId="3BC32184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337</w:t>
            </w:r>
          </w:p>
        </w:tc>
        <w:tc>
          <w:tcPr>
            <w:tcW w:w="425" w:type="dxa"/>
            <w:vAlign w:val="center"/>
          </w:tcPr>
          <w:p w14:paraId="76FA6D62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0434822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032F9D3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2EA6D358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106A7F7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7669623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B63" w:rsidRPr="00EE2161" w14:paraId="0F14E4C0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0EE06FB8" w14:textId="77777777" w:rsidR="009C0B63" w:rsidRPr="00EE2161" w:rsidRDefault="009C0B63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418" w:type="dxa"/>
            <w:vAlign w:val="center"/>
          </w:tcPr>
          <w:p w14:paraId="532AAB27" w14:textId="417A7252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992" w:type="dxa"/>
            <w:vAlign w:val="center"/>
          </w:tcPr>
          <w:p w14:paraId="26F4D1AF" w14:textId="3FAFC8C5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213</w:t>
            </w:r>
          </w:p>
        </w:tc>
        <w:tc>
          <w:tcPr>
            <w:tcW w:w="425" w:type="dxa"/>
            <w:vAlign w:val="center"/>
          </w:tcPr>
          <w:p w14:paraId="191CEA3D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552DA77" w14:textId="337AC849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693B277" w14:textId="4538EA21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7B3251A6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4734603" w14:textId="0401697F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551D2E7" w14:textId="6381C221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B63" w:rsidRPr="00EE2161" w14:paraId="7BED4746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2F9864C1" w14:textId="77777777" w:rsidR="009C0B63" w:rsidRPr="00EE2161" w:rsidRDefault="009C0B63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418" w:type="dxa"/>
            <w:vAlign w:val="center"/>
          </w:tcPr>
          <w:p w14:paraId="045E1323" w14:textId="6E96CCCA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992" w:type="dxa"/>
            <w:vAlign w:val="center"/>
          </w:tcPr>
          <w:p w14:paraId="2810E315" w14:textId="7BB04CD6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425" w:type="dxa"/>
            <w:vAlign w:val="center"/>
          </w:tcPr>
          <w:p w14:paraId="2AE46D67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845DAEB" w14:textId="77721487" w:rsidR="009C0B63" w:rsidRPr="00EE2161" w:rsidRDefault="007917B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72 (0.92-3.21)</w:t>
            </w:r>
          </w:p>
        </w:tc>
        <w:tc>
          <w:tcPr>
            <w:tcW w:w="992" w:type="dxa"/>
            <w:vAlign w:val="center"/>
          </w:tcPr>
          <w:p w14:paraId="4AEC1C52" w14:textId="45662014" w:rsidR="009C0B63" w:rsidRPr="00EE2161" w:rsidRDefault="007917B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284" w:type="dxa"/>
            <w:vAlign w:val="center"/>
          </w:tcPr>
          <w:p w14:paraId="5F076368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97D8305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F18226C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B63" w:rsidRPr="00EE2161" w14:paraId="6DF38BF2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58D4318E" w14:textId="77777777" w:rsidR="009C0B63" w:rsidRPr="00EE2161" w:rsidRDefault="009C0B63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418" w:type="dxa"/>
            <w:vAlign w:val="center"/>
          </w:tcPr>
          <w:p w14:paraId="5F7DE86E" w14:textId="5EA6DFD6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992" w:type="dxa"/>
            <w:vAlign w:val="center"/>
          </w:tcPr>
          <w:p w14:paraId="7C4AA79D" w14:textId="6E1C0D17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254</w:t>
            </w:r>
          </w:p>
        </w:tc>
        <w:tc>
          <w:tcPr>
            <w:tcW w:w="425" w:type="dxa"/>
            <w:vAlign w:val="center"/>
          </w:tcPr>
          <w:p w14:paraId="570D2234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DE5FB96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AF16309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49713D4A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84924D0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9160CBD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B63" w:rsidRPr="00EE2161" w14:paraId="3751C59F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334CA239" w14:textId="77777777" w:rsidR="009C0B63" w:rsidRPr="00EE2161" w:rsidRDefault="009C0B63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1418" w:type="dxa"/>
            <w:vAlign w:val="center"/>
          </w:tcPr>
          <w:p w14:paraId="1DF84059" w14:textId="5F80729F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992" w:type="dxa"/>
            <w:vAlign w:val="center"/>
          </w:tcPr>
          <w:p w14:paraId="57C94F6D" w14:textId="6E81F8AB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342</w:t>
            </w:r>
          </w:p>
        </w:tc>
        <w:tc>
          <w:tcPr>
            <w:tcW w:w="425" w:type="dxa"/>
            <w:vAlign w:val="center"/>
          </w:tcPr>
          <w:p w14:paraId="60F8F22C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96F5933" w14:textId="6A0DB1BC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FBDE3DA" w14:textId="4007106B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42DAF25E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490E79F" w14:textId="7256E4C5" w:rsidR="009C0B63" w:rsidRPr="00EE2161" w:rsidRDefault="00D932F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44 (0.18-1.08)</w:t>
            </w:r>
          </w:p>
        </w:tc>
        <w:tc>
          <w:tcPr>
            <w:tcW w:w="1134" w:type="dxa"/>
            <w:vAlign w:val="center"/>
          </w:tcPr>
          <w:p w14:paraId="2612B90C" w14:textId="203BDE77" w:rsidR="009C0B63" w:rsidRPr="00EE2161" w:rsidRDefault="00D932F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31CE" w:rsidRPr="00EE2161">
              <w:rPr>
                <w:rFonts w:ascii="Times New Roman" w:hAnsi="Times New Roman" w:cs="Times New Roman"/>
                <w:sz w:val="24"/>
                <w:szCs w:val="24"/>
              </w:rPr>
              <w:t>072</w:t>
            </w:r>
          </w:p>
        </w:tc>
      </w:tr>
      <w:tr w:rsidR="009C0B63" w:rsidRPr="00EE2161" w14:paraId="41CE59DB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57172A72" w14:textId="77777777" w:rsidR="009C0B63" w:rsidRPr="00EE2161" w:rsidRDefault="009C0B63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GFR&lt;60 mL/min/1.73 m</w:t>
            </w:r>
            <w:r w:rsidRPr="00EE21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2EC42E68" w14:textId="1C2E7AB5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992" w:type="dxa"/>
            <w:vAlign w:val="center"/>
          </w:tcPr>
          <w:p w14:paraId="37352133" w14:textId="09042705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425" w:type="dxa"/>
            <w:vAlign w:val="center"/>
          </w:tcPr>
          <w:p w14:paraId="0C477E11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DBC122A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311B3BF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79295BBC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2B121B9" w14:textId="4531D685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0679BBD" w14:textId="01BCDB33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B63" w:rsidRPr="00EE2161" w14:paraId="03EF93A3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245A093E" w14:textId="77777777" w:rsidR="009C0B63" w:rsidRPr="00EE2161" w:rsidRDefault="009C0B63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reatinine, mg/dL</w:t>
            </w:r>
          </w:p>
        </w:tc>
        <w:tc>
          <w:tcPr>
            <w:tcW w:w="1418" w:type="dxa"/>
            <w:vAlign w:val="center"/>
          </w:tcPr>
          <w:p w14:paraId="2D214B78" w14:textId="56406A58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992" w:type="dxa"/>
            <w:vAlign w:val="center"/>
          </w:tcPr>
          <w:p w14:paraId="7158FA0E" w14:textId="7648818B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425" w:type="dxa"/>
            <w:vAlign w:val="center"/>
          </w:tcPr>
          <w:p w14:paraId="7D7DE584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1DAF1A9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775D236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6E0E3815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28A6EFF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3D0FFBC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B63" w:rsidRPr="00EE2161" w14:paraId="76B31A6D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18FF7A82" w14:textId="77777777" w:rsidR="009C0B63" w:rsidRPr="00EE2161" w:rsidRDefault="009C0B63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lg (D-dimer)</w:t>
            </w:r>
          </w:p>
        </w:tc>
        <w:tc>
          <w:tcPr>
            <w:tcW w:w="1418" w:type="dxa"/>
            <w:vAlign w:val="center"/>
          </w:tcPr>
          <w:p w14:paraId="1C0B79BD" w14:textId="54E70509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992" w:type="dxa"/>
            <w:vAlign w:val="center"/>
          </w:tcPr>
          <w:p w14:paraId="7F49F716" w14:textId="76B403CE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698</w:t>
            </w:r>
          </w:p>
        </w:tc>
        <w:tc>
          <w:tcPr>
            <w:tcW w:w="425" w:type="dxa"/>
            <w:vAlign w:val="center"/>
          </w:tcPr>
          <w:p w14:paraId="5399065F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0963C42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E929056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27B7FD59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87F0B75" w14:textId="4C50124F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CE77653" w14:textId="1BCAC0B8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B63" w:rsidRPr="00EE2161" w14:paraId="4CF3C3B4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5009C45A" w14:textId="77777777" w:rsidR="009C0B63" w:rsidRPr="00EE2161" w:rsidRDefault="009C0B63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Diameter, mm</w:t>
            </w:r>
          </w:p>
        </w:tc>
        <w:tc>
          <w:tcPr>
            <w:tcW w:w="1418" w:type="dxa"/>
            <w:vAlign w:val="center"/>
          </w:tcPr>
          <w:p w14:paraId="21BE9B2C" w14:textId="5F50701C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992" w:type="dxa"/>
            <w:vAlign w:val="center"/>
          </w:tcPr>
          <w:p w14:paraId="28539EBC" w14:textId="1459FCBC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601</w:t>
            </w:r>
          </w:p>
        </w:tc>
        <w:tc>
          <w:tcPr>
            <w:tcW w:w="425" w:type="dxa"/>
            <w:vAlign w:val="center"/>
          </w:tcPr>
          <w:p w14:paraId="2AFD4B2B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239854A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3BB4B77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434AD711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92981EA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869C693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B63" w:rsidRPr="00EE2161" w14:paraId="24479A53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3EA7A31D" w14:textId="77777777" w:rsidR="009C0B63" w:rsidRPr="00EE2161" w:rsidRDefault="009C0B63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xtent of the dissection</w:t>
            </w:r>
          </w:p>
        </w:tc>
        <w:tc>
          <w:tcPr>
            <w:tcW w:w="1418" w:type="dxa"/>
            <w:vAlign w:val="center"/>
          </w:tcPr>
          <w:p w14:paraId="40295764" w14:textId="1013CE3D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992" w:type="dxa"/>
            <w:vAlign w:val="center"/>
          </w:tcPr>
          <w:p w14:paraId="0D0A7897" w14:textId="0D2E722A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451</w:t>
            </w:r>
          </w:p>
        </w:tc>
        <w:tc>
          <w:tcPr>
            <w:tcW w:w="425" w:type="dxa"/>
            <w:vAlign w:val="center"/>
          </w:tcPr>
          <w:p w14:paraId="65C0E37D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3E419D0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0BF0D83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4C764955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0E82D8C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62854BD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B63" w:rsidRPr="00EE2161" w14:paraId="433545AB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69F81673" w14:textId="77777777" w:rsidR="009C0B63" w:rsidRPr="00EE2161" w:rsidRDefault="009C0B63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Coeliac artery</w:t>
            </w:r>
          </w:p>
        </w:tc>
        <w:tc>
          <w:tcPr>
            <w:tcW w:w="1418" w:type="dxa"/>
            <w:vAlign w:val="center"/>
          </w:tcPr>
          <w:p w14:paraId="6D8231BC" w14:textId="5762B595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992" w:type="dxa"/>
            <w:vAlign w:val="center"/>
          </w:tcPr>
          <w:p w14:paraId="36BAF215" w14:textId="5CA13AA1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878</w:t>
            </w:r>
          </w:p>
        </w:tc>
        <w:tc>
          <w:tcPr>
            <w:tcW w:w="425" w:type="dxa"/>
            <w:vAlign w:val="center"/>
          </w:tcPr>
          <w:p w14:paraId="3CE5E1FA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A1AFF32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8BD1706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692936AA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D2310C4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5471674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B63" w:rsidRPr="00EE2161" w14:paraId="591520F4" w14:textId="77777777" w:rsidTr="00C53055">
        <w:trPr>
          <w:trHeight w:val="425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6DBE8FC1" w14:textId="77777777" w:rsidR="009C0B63" w:rsidRPr="00EE2161" w:rsidRDefault="009C0B63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SMA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29DC8C3" w14:textId="2F419580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A2BBF2D" w14:textId="35694661" w:rsidR="009C0B63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277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vAlign w:val="center"/>
          </w:tcPr>
          <w:p w14:paraId="3B51EF20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14F66EE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E2C9D29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409632E4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5D2B3E8D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F0B8C60" w14:textId="77777777" w:rsidR="009C0B63" w:rsidRPr="00EE2161" w:rsidRDefault="009C0B6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9E27EE" w14:textId="77777777" w:rsidR="009C0B63" w:rsidRPr="00EE2161" w:rsidRDefault="009C0B63" w:rsidP="009C0B63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C0B63" w:rsidRPr="00EE2161" w:rsidSect="007E0525">
          <w:headerReference w:type="default" r:id="rId11"/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  <w:r w:rsidRPr="00EE2161">
        <w:rPr>
          <w:rFonts w:ascii="Times New Roman" w:hAnsi="Times New Roman" w:cs="Times New Roman"/>
          <w:sz w:val="24"/>
          <w:szCs w:val="24"/>
        </w:rPr>
        <w:t>MELD, model of end-stage liver disease; ALBI, albumin-bilirubin; BMI, body mass index; CAD, coronary artery disease; eGFR, estimated glomerular filtration rate; SMA, superior mesenteric artery.</w:t>
      </w:r>
    </w:p>
    <w:p w14:paraId="6FCAFF7E" w14:textId="41ABD2C4" w:rsidR="003005BF" w:rsidRPr="00EE2161" w:rsidRDefault="003005BF" w:rsidP="003005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2161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9C653F" w:rsidRPr="00EE21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653F" w:rsidRPr="00EE2161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EE216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F6A19" w:rsidRPr="00EE2161">
        <w:rPr>
          <w:rFonts w:ascii="Times New Roman" w:hAnsi="Times New Roman" w:cs="Times New Roman"/>
          <w:b/>
          <w:bCs/>
          <w:sz w:val="24"/>
          <w:szCs w:val="24"/>
        </w:rPr>
        <w:t xml:space="preserve">Details </w:t>
      </w:r>
      <w:r w:rsidRPr="00EE2161">
        <w:rPr>
          <w:rFonts w:ascii="Times New Roman" w:hAnsi="Times New Roman" w:cs="Times New Roman"/>
          <w:b/>
          <w:bCs/>
          <w:sz w:val="24"/>
          <w:szCs w:val="24"/>
        </w:rPr>
        <w:t xml:space="preserve">of Cox regression analysis for follow-up mortality in </w:t>
      </w:r>
      <w:r w:rsidR="009C653F" w:rsidRPr="00EE2161">
        <w:rPr>
          <w:rFonts w:ascii="Times New Roman" w:hAnsi="Times New Roman" w:cs="Times New Roman"/>
          <w:b/>
          <w:bCs/>
          <w:sz w:val="24"/>
          <w:szCs w:val="24"/>
        </w:rPr>
        <w:t xml:space="preserve">patients with </w:t>
      </w:r>
      <w:r w:rsidRPr="00EE2161">
        <w:rPr>
          <w:rFonts w:ascii="Times New Roman" w:hAnsi="Times New Roman" w:cs="Times New Roman"/>
          <w:b/>
          <w:bCs/>
          <w:sz w:val="24"/>
          <w:szCs w:val="24"/>
        </w:rPr>
        <w:t>acute aortic disse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992"/>
        <w:gridCol w:w="284"/>
        <w:gridCol w:w="141"/>
        <w:gridCol w:w="1843"/>
        <w:gridCol w:w="992"/>
        <w:gridCol w:w="284"/>
        <w:gridCol w:w="1984"/>
        <w:gridCol w:w="1134"/>
      </w:tblGrid>
      <w:tr w:rsidR="00A91E68" w:rsidRPr="00EE2161" w14:paraId="6DE6550F" w14:textId="77777777" w:rsidTr="00A91E68">
        <w:trPr>
          <w:trHeight w:val="425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7CFFF900" w14:textId="77777777" w:rsidR="00A91E68" w:rsidRPr="00EE2161" w:rsidRDefault="00A91E68" w:rsidP="00030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836A50" w14:textId="726AC213" w:rsidR="00A91E68" w:rsidRPr="00EE2161" w:rsidRDefault="00A91E68" w:rsidP="00030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425" w:type="dxa"/>
            <w:gridSpan w:val="2"/>
            <w:tcBorders>
              <w:top w:val="single" w:sz="12" w:space="0" w:color="auto"/>
            </w:tcBorders>
            <w:vAlign w:val="center"/>
          </w:tcPr>
          <w:p w14:paraId="46924D4A" w14:textId="77777777" w:rsidR="00A91E68" w:rsidRPr="00EE2161" w:rsidRDefault="00A91E68" w:rsidP="00A91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5"/>
            <w:tcBorders>
              <w:top w:val="single" w:sz="12" w:space="0" w:color="auto"/>
            </w:tcBorders>
            <w:vAlign w:val="center"/>
          </w:tcPr>
          <w:p w14:paraId="4B621489" w14:textId="360790D8" w:rsidR="00A91E68" w:rsidRPr="00EE2161" w:rsidRDefault="00A91E68" w:rsidP="00030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A91E68" w:rsidRPr="00EE2161" w14:paraId="12CB93CB" w14:textId="77777777" w:rsidTr="00C53055">
        <w:trPr>
          <w:trHeight w:val="425"/>
        </w:trPr>
        <w:tc>
          <w:tcPr>
            <w:tcW w:w="2268" w:type="dxa"/>
            <w:vMerge/>
            <w:vAlign w:val="center"/>
          </w:tcPr>
          <w:p w14:paraId="2818AD03" w14:textId="77777777" w:rsidR="00A91E68" w:rsidRPr="00EE2161" w:rsidRDefault="00A91E68" w:rsidP="00A91E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55B201AA" w14:textId="35DCC493" w:rsidR="00A91E68" w:rsidRPr="00EE2161" w:rsidRDefault="00A91E68" w:rsidP="00A91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992" w:type="dxa"/>
            <w:vMerge w:val="restart"/>
            <w:vAlign w:val="center"/>
          </w:tcPr>
          <w:p w14:paraId="28F6ABBA" w14:textId="716E0547" w:rsidR="00A91E68" w:rsidRPr="00EE2161" w:rsidRDefault="00A91E68" w:rsidP="00A91E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" w:type="dxa"/>
            <w:vAlign w:val="center"/>
          </w:tcPr>
          <w:p w14:paraId="1A26D7AA" w14:textId="77777777" w:rsidR="00A91E68" w:rsidRPr="00EE2161" w:rsidRDefault="00A91E68" w:rsidP="00A91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0D969" w14:textId="2A912A31" w:rsidR="00A91E68" w:rsidRPr="00EE2161" w:rsidRDefault="00A91E68" w:rsidP="00A91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B915B9F" w14:textId="77777777" w:rsidR="00A91E68" w:rsidRPr="00EE2161" w:rsidRDefault="00A91E68" w:rsidP="00A91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ECD27" w14:textId="34108275" w:rsidR="00A91E68" w:rsidRPr="00EE2161" w:rsidRDefault="00A91E68" w:rsidP="00A91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</w:tr>
      <w:tr w:rsidR="00A91E68" w:rsidRPr="00EE2161" w14:paraId="247EB5B4" w14:textId="77777777" w:rsidTr="00C53055">
        <w:trPr>
          <w:trHeight w:val="425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07CC23F7" w14:textId="77777777" w:rsidR="00A91E68" w:rsidRPr="00EE2161" w:rsidRDefault="00A91E68" w:rsidP="00A91E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3D8C800A" w14:textId="77777777" w:rsidR="00A91E68" w:rsidRPr="00EE2161" w:rsidRDefault="00A91E68" w:rsidP="00A91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5218DA25" w14:textId="77777777" w:rsidR="00A91E68" w:rsidRPr="00EE2161" w:rsidRDefault="00A91E68" w:rsidP="00A91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E75A778" w14:textId="77777777" w:rsidR="00A91E68" w:rsidRPr="00EE2161" w:rsidRDefault="00A91E68" w:rsidP="00A91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65AE5" w14:textId="7A508C2F" w:rsidR="00A91E68" w:rsidRPr="00EE2161" w:rsidRDefault="00A91E68" w:rsidP="00A91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9D4C9" w14:textId="7F1EE7DF" w:rsidR="00A91E68" w:rsidRPr="00EE2161" w:rsidRDefault="00A91E68" w:rsidP="00A91E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25651BCE" w14:textId="77777777" w:rsidR="00A91E68" w:rsidRPr="00EE2161" w:rsidRDefault="00A91E68" w:rsidP="00A91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8802F" w14:textId="5FB25F81" w:rsidR="00A91E68" w:rsidRPr="00EE2161" w:rsidRDefault="00A91E68" w:rsidP="00A91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A5674" w14:textId="5906BDB1" w:rsidR="00A91E68" w:rsidRPr="00EE2161" w:rsidRDefault="00A91E68" w:rsidP="00A91E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91E68" w:rsidRPr="00EE2161" w14:paraId="27B39A77" w14:textId="77777777" w:rsidTr="00C53055">
        <w:trPr>
          <w:trHeight w:val="425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4044B8F" w14:textId="5C0F6105" w:rsidR="00A91E68" w:rsidRPr="00EE2161" w:rsidRDefault="00A91E68" w:rsidP="00A91E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3D38AB0" w14:textId="5739604C" w:rsidR="00A91E68" w:rsidRPr="00EE2161" w:rsidRDefault="008244EC" w:rsidP="00A91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57C3E55" w14:textId="5DB8AC68" w:rsidR="00A91E68" w:rsidRPr="00EE2161" w:rsidRDefault="008244EC" w:rsidP="00A91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A7005CB" w14:textId="77777777" w:rsidR="00A91E68" w:rsidRPr="00EE2161" w:rsidRDefault="00A91E68" w:rsidP="00A91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069AF818" w14:textId="7F43FD79" w:rsidR="00A91E68" w:rsidRPr="00EE2161" w:rsidRDefault="00A91E68" w:rsidP="00A91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5 (1.02-1.0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22C5ECE" w14:textId="77C16E49" w:rsidR="00A91E68" w:rsidRPr="00EE2161" w:rsidRDefault="009C653F" w:rsidP="00A91E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B3DAD25" w14:textId="77777777" w:rsidR="00A91E68" w:rsidRPr="00EE2161" w:rsidRDefault="00A91E68" w:rsidP="00A91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8285A03" w14:textId="77777777" w:rsidR="00A91E68" w:rsidRPr="00EE2161" w:rsidRDefault="00A91E68" w:rsidP="00A91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32C079C" w14:textId="77777777" w:rsidR="00A91E68" w:rsidRPr="00EE2161" w:rsidRDefault="00A91E68" w:rsidP="00A91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53F" w:rsidRPr="00EE2161" w14:paraId="298DFD2C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30399442" w14:textId="5509D5FB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  <w:tc>
          <w:tcPr>
            <w:tcW w:w="1418" w:type="dxa"/>
            <w:vAlign w:val="center"/>
          </w:tcPr>
          <w:p w14:paraId="2BF97754" w14:textId="540B950C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992" w:type="dxa"/>
            <w:vAlign w:val="center"/>
          </w:tcPr>
          <w:p w14:paraId="1C6392B5" w14:textId="689D9042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84" w:type="dxa"/>
            <w:vAlign w:val="center"/>
          </w:tcPr>
          <w:p w14:paraId="32FFDE48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1CFF304C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4EC99AC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03D00898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EE67008" w14:textId="47A7B840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53 (1.16-5.</w:t>
            </w:r>
            <w:r w:rsidR="009D5EA1" w:rsidRPr="00EE216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74DD87FE" w14:textId="4FD67A85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9</w:t>
            </w:r>
          </w:p>
        </w:tc>
      </w:tr>
      <w:tr w:rsidR="009C653F" w:rsidRPr="00EE2161" w14:paraId="106EC707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54CCEFFF" w14:textId="6CE665C3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18" w:type="dxa"/>
            <w:vAlign w:val="center"/>
          </w:tcPr>
          <w:p w14:paraId="551FDEFB" w14:textId="6E4BB786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92" w:type="dxa"/>
            <w:vAlign w:val="center"/>
          </w:tcPr>
          <w:p w14:paraId="42BA18C0" w14:textId="41787805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284" w:type="dxa"/>
            <w:vAlign w:val="center"/>
          </w:tcPr>
          <w:p w14:paraId="78546838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592F30D1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270A12A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35E37690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24855E4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1541771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53F" w:rsidRPr="00EE2161" w14:paraId="32E08089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7A9329F0" w14:textId="5DDADB0E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418" w:type="dxa"/>
            <w:vAlign w:val="center"/>
          </w:tcPr>
          <w:p w14:paraId="7ABCE53A" w14:textId="315DF982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92" w:type="dxa"/>
            <w:vAlign w:val="center"/>
          </w:tcPr>
          <w:p w14:paraId="3BB2EAD1" w14:textId="428E150F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284" w:type="dxa"/>
            <w:vAlign w:val="center"/>
          </w:tcPr>
          <w:p w14:paraId="59E71A6F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11EDEB3F" w14:textId="285623B3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91 (0.83-0.997)</w:t>
            </w:r>
          </w:p>
        </w:tc>
        <w:tc>
          <w:tcPr>
            <w:tcW w:w="992" w:type="dxa"/>
            <w:vAlign w:val="center"/>
          </w:tcPr>
          <w:p w14:paraId="6F6677F9" w14:textId="7227185B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284" w:type="dxa"/>
            <w:vAlign w:val="center"/>
          </w:tcPr>
          <w:p w14:paraId="49156C1D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5E17AA9" w14:textId="60DE454E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92 (0.84-1.00)</w:t>
            </w:r>
          </w:p>
        </w:tc>
        <w:tc>
          <w:tcPr>
            <w:tcW w:w="1134" w:type="dxa"/>
            <w:vAlign w:val="center"/>
          </w:tcPr>
          <w:p w14:paraId="462B9556" w14:textId="4A15B10E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9C653F" w:rsidRPr="00EE2161" w14:paraId="285FCBF1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5F99CEC7" w14:textId="53B5943F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omplicated</w:t>
            </w:r>
          </w:p>
        </w:tc>
        <w:tc>
          <w:tcPr>
            <w:tcW w:w="1418" w:type="dxa"/>
            <w:vAlign w:val="center"/>
          </w:tcPr>
          <w:p w14:paraId="2A9EA31A" w14:textId="73165109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992" w:type="dxa"/>
            <w:vAlign w:val="center"/>
          </w:tcPr>
          <w:p w14:paraId="22E3EB1F" w14:textId="06487C38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284" w:type="dxa"/>
            <w:vAlign w:val="center"/>
          </w:tcPr>
          <w:p w14:paraId="1CBFD377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06202F7C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BCA64D1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3E8A6551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E5DA187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90A8E5C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53F" w:rsidRPr="00EE2161" w14:paraId="3C5A26F5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7E1F927F" w14:textId="78052726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418" w:type="dxa"/>
            <w:vAlign w:val="center"/>
          </w:tcPr>
          <w:p w14:paraId="1C4409F3" w14:textId="674EAD01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992" w:type="dxa"/>
            <w:vAlign w:val="center"/>
          </w:tcPr>
          <w:p w14:paraId="793E73D5" w14:textId="499909C5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284" w:type="dxa"/>
            <w:vAlign w:val="center"/>
          </w:tcPr>
          <w:p w14:paraId="6BEEBA4C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406DE2A1" w14:textId="3D363942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00 (1.05-3.81)</w:t>
            </w:r>
          </w:p>
        </w:tc>
        <w:tc>
          <w:tcPr>
            <w:tcW w:w="992" w:type="dxa"/>
            <w:vAlign w:val="center"/>
          </w:tcPr>
          <w:p w14:paraId="529C1F6A" w14:textId="643F644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284" w:type="dxa"/>
            <w:vAlign w:val="center"/>
          </w:tcPr>
          <w:p w14:paraId="4A6E190C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CC3BEA4" w14:textId="10FCC130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85 (0.98-3.51)</w:t>
            </w:r>
          </w:p>
        </w:tc>
        <w:tc>
          <w:tcPr>
            <w:tcW w:w="1134" w:type="dxa"/>
            <w:vAlign w:val="center"/>
          </w:tcPr>
          <w:p w14:paraId="7C759F3F" w14:textId="0854553B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2CA1" w:rsidRPr="00EE2161">
              <w:rPr>
                <w:rFonts w:ascii="Times New Roman" w:hAnsi="Times New Roman" w:cs="Times New Roman"/>
                <w:sz w:val="24"/>
                <w:szCs w:val="24"/>
              </w:rPr>
              <w:t>057</w:t>
            </w:r>
          </w:p>
        </w:tc>
      </w:tr>
      <w:tr w:rsidR="009C653F" w:rsidRPr="00EE2161" w14:paraId="19CAD5D4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69955746" w14:textId="78BBDD14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418" w:type="dxa"/>
            <w:vAlign w:val="center"/>
          </w:tcPr>
          <w:p w14:paraId="21420334" w14:textId="3D87975F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992" w:type="dxa"/>
            <w:vAlign w:val="center"/>
          </w:tcPr>
          <w:p w14:paraId="7C81B582" w14:textId="09056F18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84" w:type="dxa"/>
            <w:vAlign w:val="center"/>
          </w:tcPr>
          <w:p w14:paraId="171D3158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55FAACD9" w14:textId="5412CC9D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73 (0.94-3.17)</w:t>
            </w:r>
          </w:p>
        </w:tc>
        <w:tc>
          <w:tcPr>
            <w:tcW w:w="992" w:type="dxa"/>
            <w:vAlign w:val="center"/>
          </w:tcPr>
          <w:p w14:paraId="0CC5DD4C" w14:textId="26567414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9D5EA1" w:rsidRPr="00EE21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4" w:type="dxa"/>
            <w:vAlign w:val="center"/>
          </w:tcPr>
          <w:p w14:paraId="1DC765A2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592B419" w14:textId="7376C0E4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813D80E" w14:textId="2DD2E3D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53F" w:rsidRPr="00EE2161" w14:paraId="1C092412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1579D586" w14:textId="5A1D4745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418" w:type="dxa"/>
            <w:vAlign w:val="center"/>
          </w:tcPr>
          <w:p w14:paraId="7E012F4C" w14:textId="59270CD9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992" w:type="dxa"/>
            <w:vAlign w:val="center"/>
          </w:tcPr>
          <w:p w14:paraId="0E806A9A" w14:textId="7905C3A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284" w:type="dxa"/>
            <w:vAlign w:val="center"/>
          </w:tcPr>
          <w:p w14:paraId="6F865050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0EC3FA03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F5AFCC4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309F9D1B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65AED98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959E9CA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53F" w:rsidRPr="00EE2161" w14:paraId="08E3DF86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25B9942B" w14:textId="3043F769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1418" w:type="dxa"/>
            <w:vAlign w:val="center"/>
          </w:tcPr>
          <w:p w14:paraId="5B75EFFD" w14:textId="04362862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992" w:type="dxa"/>
            <w:vAlign w:val="center"/>
          </w:tcPr>
          <w:p w14:paraId="5684A9DB" w14:textId="19A3DED4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284" w:type="dxa"/>
            <w:vAlign w:val="center"/>
          </w:tcPr>
          <w:p w14:paraId="3A751472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389E23BE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5CE110F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6D71288A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92D29E6" w14:textId="6C4869D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4AD2875" w14:textId="57AEE9B3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53F" w:rsidRPr="00EE2161" w14:paraId="1F49A39D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2902DFEA" w14:textId="3A774CB7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GFR&lt;60 mL/min/1.73 m</w:t>
            </w:r>
            <w:r w:rsidRPr="00EE21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6E54CB61" w14:textId="104E9B65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992" w:type="dxa"/>
            <w:vAlign w:val="center"/>
          </w:tcPr>
          <w:p w14:paraId="460B2AFE" w14:textId="6C3F9A50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84" w:type="dxa"/>
            <w:vAlign w:val="center"/>
          </w:tcPr>
          <w:p w14:paraId="357D3BB3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20680B4F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286A1E7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11FDEA58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513FA20" w14:textId="0E7B7012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90 (1.07-3.35)</w:t>
            </w:r>
          </w:p>
        </w:tc>
        <w:tc>
          <w:tcPr>
            <w:tcW w:w="1134" w:type="dxa"/>
            <w:vAlign w:val="center"/>
          </w:tcPr>
          <w:p w14:paraId="7A6F7464" w14:textId="30872886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9C653F" w:rsidRPr="00EE2161" w14:paraId="3A7960C8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55DFE709" w14:textId="3C713E9B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reatinine, mg/dL</w:t>
            </w:r>
          </w:p>
        </w:tc>
        <w:tc>
          <w:tcPr>
            <w:tcW w:w="1418" w:type="dxa"/>
            <w:vAlign w:val="center"/>
          </w:tcPr>
          <w:p w14:paraId="09AF3A83" w14:textId="212DACCC" w:rsidR="009C653F" w:rsidRPr="00EE2161" w:rsidRDefault="00A00416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992" w:type="dxa"/>
            <w:vAlign w:val="center"/>
          </w:tcPr>
          <w:p w14:paraId="226458D5" w14:textId="5574F1AF" w:rsidR="009C653F" w:rsidRPr="00EE2161" w:rsidRDefault="00A00416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284" w:type="dxa"/>
            <w:vAlign w:val="center"/>
          </w:tcPr>
          <w:p w14:paraId="7EB0A16B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592D6EFF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F08007B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31075257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0EE9D6A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D199BC3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53F" w:rsidRPr="00EE2161" w14:paraId="5A25AF94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285B684E" w14:textId="0DC6CC98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lg (D-dimer)</w:t>
            </w:r>
          </w:p>
        </w:tc>
        <w:tc>
          <w:tcPr>
            <w:tcW w:w="1418" w:type="dxa"/>
            <w:vAlign w:val="center"/>
          </w:tcPr>
          <w:p w14:paraId="55BD4ECD" w14:textId="1872FBAA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92" w:type="dxa"/>
            <w:vAlign w:val="center"/>
          </w:tcPr>
          <w:p w14:paraId="5A84FFD6" w14:textId="5A40F50C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284" w:type="dxa"/>
            <w:vAlign w:val="center"/>
          </w:tcPr>
          <w:p w14:paraId="3B57AE20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2DBFE55B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5CEA4D5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539651E0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8CFD7B0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892688E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53F" w:rsidRPr="00EE2161" w14:paraId="326801F6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72CD9488" w14:textId="1EA39AF8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Diameter, mm</w:t>
            </w:r>
          </w:p>
        </w:tc>
        <w:tc>
          <w:tcPr>
            <w:tcW w:w="1418" w:type="dxa"/>
            <w:vAlign w:val="center"/>
          </w:tcPr>
          <w:p w14:paraId="53C82874" w14:textId="001F6994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92" w:type="dxa"/>
            <w:vAlign w:val="center"/>
          </w:tcPr>
          <w:p w14:paraId="40C4DE81" w14:textId="12F8DC1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284" w:type="dxa"/>
            <w:vAlign w:val="center"/>
          </w:tcPr>
          <w:p w14:paraId="5B98D813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11A6293F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E890F48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5B1C1C3D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0743D41" w14:textId="4C2A692E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65ED26F" w14:textId="1211F503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53F" w:rsidRPr="00EE2161" w14:paraId="64A11818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5B2009F1" w14:textId="057CD4F8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xtent of the dissection</w:t>
            </w:r>
          </w:p>
        </w:tc>
        <w:tc>
          <w:tcPr>
            <w:tcW w:w="1418" w:type="dxa"/>
            <w:vAlign w:val="center"/>
          </w:tcPr>
          <w:p w14:paraId="772A38A4" w14:textId="06ECDAE1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992" w:type="dxa"/>
            <w:vAlign w:val="center"/>
          </w:tcPr>
          <w:p w14:paraId="29CBE078" w14:textId="285B8909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284" w:type="dxa"/>
            <w:vAlign w:val="center"/>
          </w:tcPr>
          <w:p w14:paraId="0D6F1CDC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7AB2DF69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B31C7E4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7FCE3C55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5ED8629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440A159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53F" w:rsidRPr="00EE2161" w14:paraId="45AA639E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13263547" w14:textId="2102DC67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Coeliac artery</w:t>
            </w:r>
          </w:p>
        </w:tc>
        <w:tc>
          <w:tcPr>
            <w:tcW w:w="1418" w:type="dxa"/>
            <w:vAlign w:val="center"/>
          </w:tcPr>
          <w:p w14:paraId="3BD68F21" w14:textId="0ABB58BC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992" w:type="dxa"/>
            <w:vAlign w:val="center"/>
          </w:tcPr>
          <w:p w14:paraId="313DB084" w14:textId="00D1ABE9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284" w:type="dxa"/>
            <w:vAlign w:val="center"/>
          </w:tcPr>
          <w:p w14:paraId="26A99564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52D4E436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C43BF03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5E03B64C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F756424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58F8D72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53F" w:rsidRPr="00EE2161" w14:paraId="43673224" w14:textId="77777777" w:rsidTr="009D5F6F">
        <w:trPr>
          <w:trHeight w:val="425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34BC7865" w14:textId="05CE18A3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SMA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3D6385EB" w14:textId="1CC3B30F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E15704C" w14:textId="37E75BB0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0781EAFB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bottom w:val="single" w:sz="12" w:space="0" w:color="auto"/>
            </w:tcBorders>
            <w:vAlign w:val="center"/>
          </w:tcPr>
          <w:p w14:paraId="1E204AB8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7DF3CC6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2A2B6028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5D14AB68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D009C8E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83C7DC0" w14:textId="77777777" w:rsidR="0010636C" w:rsidRPr="00EE2161" w:rsidRDefault="003005BF" w:rsidP="002C3FCE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0636C" w:rsidRPr="00EE2161" w:rsidSect="007E0525">
          <w:headerReference w:type="default" r:id="rId12"/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  <w:r w:rsidRPr="00EE2161">
        <w:rPr>
          <w:rFonts w:ascii="Times New Roman" w:hAnsi="Times New Roman" w:cs="Times New Roman"/>
          <w:sz w:val="24"/>
          <w:szCs w:val="24"/>
        </w:rPr>
        <w:t>MELD, model of end-stage liver disease; ALBI, albumin-bilirubin; BMI, body mass index; CAD, coronary artery disease; eGFR, estimated glomerular filtration rate; SMA, superior mesenteric artery.</w:t>
      </w:r>
    </w:p>
    <w:p w14:paraId="5EB8B795" w14:textId="2028B01C" w:rsidR="0010636C" w:rsidRPr="00EE2161" w:rsidRDefault="0010636C" w:rsidP="0010636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2161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9C653F" w:rsidRPr="00EE21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653F" w:rsidRPr="00EE2161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EE2161">
        <w:rPr>
          <w:rFonts w:ascii="Times New Roman" w:hAnsi="Times New Roman" w:cs="Times New Roman"/>
          <w:b/>
          <w:bCs/>
          <w:sz w:val="24"/>
          <w:szCs w:val="24"/>
        </w:rPr>
        <w:t>. Details of Cox regression analysis for follow-up mortality in</w:t>
      </w:r>
      <w:r w:rsidR="009C653F" w:rsidRPr="00EE2161">
        <w:rPr>
          <w:rFonts w:ascii="Times New Roman" w:hAnsi="Times New Roman" w:cs="Times New Roman"/>
          <w:b/>
          <w:bCs/>
          <w:sz w:val="24"/>
          <w:szCs w:val="24"/>
        </w:rPr>
        <w:t xml:space="preserve"> patients with</w:t>
      </w:r>
      <w:r w:rsidRPr="00EE2161">
        <w:rPr>
          <w:rFonts w:ascii="Times New Roman" w:hAnsi="Times New Roman" w:cs="Times New Roman"/>
          <w:b/>
          <w:bCs/>
          <w:sz w:val="24"/>
          <w:szCs w:val="24"/>
        </w:rPr>
        <w:t xml:space="preserve"> subacute aortic disse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850"/>
        <w:gridCol w:w="425"/>
        <w:gridCol w:w="1985"/>
        <w:gridCol w:w="850"/>
        <w:gridCol w:w="284"/>
        <w:gridCol w:w="1984"/>
        <w:gridCol w:w="1134"/>
      </w:tblGrid>
      <w:tr w:rsidR="0010636C" w:rsidRPr="00EE2161" w14:paraId="3DD290BD" w14:textId="77777777" w:rsidTr="002750A6">
        <w:trPr>
          <w:trHeight w:val="425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6F67B960" w14:textId="77777777" w:rsidR="0010636C" w:rsidRPr="00EE2161" w:rsidRDefault="0010636C" w:rsidP="00275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3F8771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vAlign w:val="center"/>
          </w:tcPr>
          <w:p w14:paraId="153BE5BA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5"/>
            <w:tcBorders>
              <w:top w:val="single" w:sz="12" w:space="0" w:color="auto"/>
            </w:tcBorders>
            <w:vAlign w:val="center"/>
          </w:tcPr>
          <w:p w14:paraId="35E8C4CC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10636C" w:rsidRPr="00EE2161" w14:paraId="3D472B5D" w14:textId="77777777" w:rsidTr="002750A6">
        <w:trPr>
          <w:trHeight w:val="425"/>
        </w:trPr>
        <w:tc>
          <w:tcPr>
            <w:tcW w:w="2268" w:type="dxa"/>
            <w:vMerge/>
            <w:vAlign w:val="center"/>
          </w:tcPr>
          <w:p w14:paraId="52077934" w14:textId="77777777" w:rsidR="0010636C" w:rsidRPr="00EE2161" w:rsidRDefault="0010636C" w:rsidP="00275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03C191DE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850" w:type="dxa"/>
            <w:vMerge w:val="restart"/>
            <w:vAlign w:val="center"/>
          </w:tcPr>
          <w:p w14:paraId="34059A30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25" w:type="dxa"/>
            <w:vAlign w:val="center"/>
          </w:tcPr>
          <w:p w14:paraId="55F8E12D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36EF6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B24B79E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529F3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</w:tr>
      <w:tr w:rsidR="0010636C" w:rsidRPr="00EE2161" w14:paraId="49BEBD40" w14:textId="77777777" w:rsidTr="002750A6">
        <w:trPr>
          <w:trHeight w:val="425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6E5771B0" w14:textId="77777777" w:rsidR="0010636C" w:rsidRPr="00EE2161" w:rsidRDefault="0010636C" w:rsidP="00275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2BB16426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4F5BDF58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2940F22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54EDC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F4103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5EDE9EF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42123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7EEBE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C653F" w:rsidRPr="00EE2161" w14:paraId="0360BE92" w14:textId="77777777" w:rsidTr="002750A6">
        <w:trPr>
          <w:trHeight w:val="425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56F0C01" w14:textId="77777777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02C4E58" w14:textId="0CB81266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EC6407D" w14:textId="35664752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6A4CFEE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BC9C17E" w14:textId="53F8D499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15 (1.04-1.28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610C50E" w14:textId="0C00D4CA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C649276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95393AF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65559BF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53F" w:rsidRPr="00EE2161" w14:paraId="05B20480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317B93C6" w14:textId="77777777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  <w:tc>
          <w:tcPr>
            <w:tcW w:w="1560" w:type="dxa"/>
            <w:vAlign w:val="center"/>
          </w:tcPr>
          <w:p w14:paraId="6CE0D743" w14:textId="0BAD2C22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850" w:type="dxa"/>
            <w:vAlign w:val="center"/>
          </w:tcPr>
          <w:p w14:paraId="08AF185C" w14:textId="3ABDC44E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425" w:type="dxa"/>
            <w:vAlign w:val="center"/>
          </w:tcPr>
          <w:p w14:paraId="40462E01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F5FB91F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64DD584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23052171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6E0A287" w14:textId="16F00FBE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4.17 (1.37-12.73)</w:t>
            </w:r>
          </w:p>
        </w:tc>
        <w:tc>
          <w:tcPr>
            <w:tcW w:w="1134" w:type="dxa"/>
            <w:vAlign w:val="center"/>
          </w:tcPr>
          <w:p w14:paraId="42C7CA8B" w14:textId="1298B502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9C653F" w:rsidRPr="00EE2161" w14:paraId="101984ED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1963595A" w14:textId="77777777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60" w:type="dxa"/>
            <w:vAlign w:val="center"/>
          </w:tcPr>
          <w:p w14:paraId="136783AD" w14:textId="2B83DA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50" w:type="dxa"/>
            <w:vAlign w:val="center"/>
          </w:tcPr>
          <w:p w14:paraId="05333D3F" w14:textId="46116879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25" w:type="dxa"/>
            <w:vAlign w:val="center"/>
          </w:tcPr>
          <w:p w14:paraId="19C1529C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88AF168" w14:textId="0764BE0F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6 (1.02-1.11)</w:t>
            </w:r>
          </w:p>
        </w:tc>
        <w:tc>
          <w:tcPr>
            <w:tcW w:w="850" w:type="dxa"/>
            <w:vAlign w:val="center"/>
          </w:tcPr>
          <w:p w14:paraId="755BE83D" w14:textId="3EDBFEFF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84" w:type="dxa"/>
            <w:vAlign w:val="center"/>
          </w:tcPr>
          <w:p w14:paraId="61E9549C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F5FC69A" w14:textId="4FAF39D6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8 (1.03-1.13)</w:t>
            </w:r>
          </w:p>
        </w:tc>
        <w:tc>
          <w:tcPr>
            <w:tcW w:w="1134" w:type="dxa"/>
            <w:vAlign w:val="center"/>
          </w:tcPr>
          <w:p w14:paraId="2852EB4C" w14:textId="104A9DE3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0636C" w:rsidRPr="00EE2161" w14:paraId="0B4F5C88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3E0D220F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60" w:type="dxa"/>
            <w:vAlign w:val="center"/>
          </w:tcPr>
          <w:p w14:paraId="18E06880" w14:textId="71D889CE" w:rsidR="0010636C" w:rsidRPr="00EE2161" w:rsidRDefault="00117376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50" w:type="dxa"/>
            <w:vAlign w:val="center"/>
          </w:tcPr>
          <w:p w14:paraId="7415C22D" w14:textId="5E6F3ED0" w:rsidR="0010636C" w:rsidRPr="00EE2161" w:rsidRDefault="00117376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425" w:type="dxa"/>
            <w:vAlign w:val="center"/>
          </w:tcPr>
          <w:p w14:paraId="01C723B9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FB22EEC" w14:textId="7A8C0144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1BEEEDB" w14:textId="596B0AD9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14DDE6E2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FEF1CBC" w14:textId="4B60BE22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32E1E5B" w14:textId="4FF028F9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36C" w:rsidRPr="00EE2161" w14:paraId="5E6968ED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1D8C419E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omplicated</w:t>
            </w:r>
          </w:p>
        </w:tc>
        <w:tc>
          <w:tcPr>
            <w:tcW w:w="1560" w:type="dxa"/>
            <w:vAlign w:val="center"/>
          </w:tcPr>
          <w:p w14:paraId="28BE11A8" w14:textId="717D167B" w:rsidR="0010636C" w:rsidRPr="00EE2161" w:rsidRDefault="00117376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50" w:type="dxa"/>
            <w:vAlign w:val="center"/>
          </w:tcPr>
          <w:p w14:paraId="1EB829E8" w14:textId="28B81A46" w:rsidR="0010636C" w:rsidRPr="00EE2161" w:rsidRDefault="00117376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425" w:type="dxa"/>
            <w:vAlign w:val="center"/>
          </w:tcPr>
          <w:p w14:paraId="1A2C74E3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68CE682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673CBFD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33657CAE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76CFBE5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B08747C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36C" w:rsidRPr="00EE2161" w14:paraId="07D34F82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0CEB2890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560" w:type="dxa"/>
            <w:vAlign w:val="center"/>
          </w:tcPr>
          <w:p w14:paraId="347FD555" w14:textId="0FB8195F" w:rsidR="0010636C" w:rsidRPr="00EE2161" w:rsidRDefault="00117376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850" w:type="dxa"/>
            <w:vAlign w:val="center"/>
          </w:tcPr>
          <w:p w14:paraId="2728007D" w14:textId="1931D002" w:rsidR="0010636C" w:rsidRPr="00EE2161" w:rsidRDefault="00117376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425" w:type="dxa"/>
            <w:vAlign w:val="center"/>
          </w:tcPr>
          <w:p w14:paraId="44A77062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68F498C" w14:textId="1DF99DDB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20579EB" w14:textId="539BE052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47230217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513FE67" w14:textId="38C75F32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B138B4A" w14:textId="6819971F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36C" w:rsidRPr="00EE2161" w14:paraId="5E8E0BDB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509DD57D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560" w:type="dxa"/>
            <w:vAlign w:val="center"/>
          </w:tcPr>
          <w:p w14:paraId="5213FD24" w14:textId="56E6E05E" w:rsidR="0010636C" w:rsidRPr="00EE2161" w:rsidRDefault="00117376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850" w:type="dxa"/>
            <w:vAlign w:val="center"/>
          </w:tcPr>
          <w:p w14:paraId="63E33B06" w14:textId="355EBDB0" w:rsidR="0010636C" w:rsidRPr="00EE2161" w:rsidRDefault="00117376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425" w:type="dxa"/>
            <w:vAlign w:val="center"/>
          </w:tcPr>
          <w:p w14:paraId="1F5C3311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F1FDD82" w14:textId="6984FF49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4817EE4" w14:textId="66EB3CB6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26EDF9A6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28F22DC" w14:textId="334E8904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8390553" w14:textId="0C299BE6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36C" w:rsidRPr="00EE2161" w14:paraId="36238BFB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0A69AE13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560" w:type="dxa"/>
            <w:vAlign w:val="center"/>
          </w:tcPr>
          <w:p w14:paraId="1347B665" w14:textId="6BE49982" w:rsidR="0010636C" w:rsidRPr="00EE2161" w:rsidRDefault="00117376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850" w:type="dxa"/>
            <w:vAlign w:val="center"/>
          </w:tcPr>
          <w:p w14:paraId="412CE99A" w14:textId="2C8AEBC0" w:rsidR="0010636C" w:rsidRPr="00EE2161" w:rsidRDefault="00117376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425" w:type="dxa"/>
            <w:vAlign w:val="center"/>
          </w:tcPr>
          <w:p w14:paraId="730A9986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8B0AF0D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D386BDA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688E53D9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7339AE0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1C9648E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53F" w:rsidRPr="00EE2161" w14:paraId="6FD1528B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0CBDE159" w14:textId="77777777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1560" w:type="dxa"/>
            <w:vAlign w:val="center"/>
          </w:tcPr>
          <w:p w14:paraId="6B7AB98B" w14:textId="60D9FB7E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850" w:type="dxa"/>
            <w:vAlign w:val="center"/>
          </w:tcPr>
          <w:p w14:paraId="5E2CFBC3" w14:textId="534928AA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425" w:type="dxa"/>
            <w:vAlign w:val="center"/>
          </w:tcPr>
          <w:p w14:paraId="7EC341D3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3C141A0" w14:textId="18D2434C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3.39 (0.76-15.18)</w:t>
            </w:r>
          </w:p>
        </w:tc>
        <w:tc>
          <w:tcPr>
            <w:tcW w:w="850" w:type="dxa"/>
            <w:vAlign w:val="center"/>
          </w:tcPr>
          <w:p w14:paraId="47FF6846" w14:textId="46DF3EFD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284" w:type="dxa"/>
            <w:vAlign w:val="center"/>
          </w:tcPr>
          <w:p w14:paraId="2C501468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72B9E7E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F6C10E6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36C" w:rsidRPr="00EE2161" w14:paraId="690B22DF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4C589C9A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GFR&lt;60 mL/min/1.73 m</w:t>
            </w:r>
            <w:r w:rsidRPr="00EE21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vAlign w:val="center"/>
          </w:tcPr>
          <w:p w14:paraId="7E7C8E64" w14:textId="115970E5" w:rsidR="0010636C" w:rsidRPr="00EE2161" w:rsidRDefault="00117376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850" w:type="dxa"/>
            <w:vAlign w:val="center"/>
          </w:tcPr>
          <w:p w14:paraId="0B6F995A" w14:textId="793149DE" w:rsidR="0010636C" w:rsidRPr="00EE2161" w:rsidRDefault="00117376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425" w:type="dxa"/>
            <w:vAlign w:val="center"/>
          </w:tcPr>
          <w:p w14:paraId="535AD175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E226572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89AAE7D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1124D6B7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D4DF422" w14:textId="4927690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29BAB65" w14:textId="2E428650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53F" w:rsidRPr="00EE2161" w14:paraId="02017D18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62C18982" w14:textId="5CB9E562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reatinine, mg/dL</w:t>
            </w:r>
          </w:p>
        </w:tc>
        <w:tc>
          <w:tcPr>
            <w:tcW w:w="1560" w:type="dxa"/>
            <w:vAlign w:val="center"/>
          </w:tcPr>
          <w:p w14:paraId="35C5248E" w14:textId="28816772" w:rsidR="009C653F" w:rsidRPr="00EE2161" w:rsidRDefault="00A00416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850" w:type="dxa"/>
            <w:vAlign w:val="center"/>
          </w:tcPr>
          <w:p w14:paraId="67183DBD" w14:textId="64B0F96D" w:rsidR="009C653F" w:rsidRPr="00EE2161" w:rsidRDefault="00A00416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425" w:type="dxa"/>
            <w:vAlign w:val="center"/>
          </w:tcPr>
          <w:p w14:paraId="280579EB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522E251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651353C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047429B9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7715966" w14:textId="3436DA66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49 (1.09-5.69)</w:t>
            </w:r>
          </w:p>
        </w:tc>
        <w:tc>
          <w:tcPr>
            <w:tcW w:w="1134" w:type="dxa"/>
            <w:vAlign w:val="center"/>
          </w:tcPr>
          <w:p w14:paraId="527F8AED" w14:textId="37654216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9C653F" w:rsidRPr="00EE2161" w14:paraId="55E02D4C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6B45B567" w14:textId="77777777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lg (D-dimer)</w:t>
            </w:r>
          </w:p>
        </w:tc>
        <w:tc>
          <w:tcPr>
            <w:tcW w:w="1560" w:type="dxa"/>
            <w:vAlign w:val="center"/>
          </w:tcPr>
          <w:p w14:paraId="6C4D1BF0" w14:textId="10EA0969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850" w:type="dxa"/>
            <w:vAlign w:val="center"/>
          </w:tcPr>
          <w:p w14:paraId="6535B933" w14:textId="12AD9F9D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425" w:type="dxa"/>
            <w:vAlign w:val="center"/>
          </w:tcPr>
          <w:p w14:paraId="590ED2D6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8BB3881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17381C2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3745C199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A20E76C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B5ACFBC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53F" w:rsidRPr="00EE2161" w14:paraId="2BF0E418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143699D3" w14:textId="77777777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Diameter, mm</w:t>
            </w:r>
          </w:p>
        </w:tc>
        <w:tc>
          <w:tcPr>
            <w:tcW w:w="1560" w:type="dxa"/>
            <w:vAlign w:val="center"/>
          </w:tcPr>
          <w:p w14:paraId="0DB7E5A2" w14:textId="2D831CF0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50" w:type="dxa"/>
            <w:vAlign w:val="center"/>
          </w:tcPr>
          <w:p w14:paraId="62F1313F" w14:textId="7959570A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425" w:type="dxa"/>
            <w:vAlign w:val="center"/>
          </w:tcPr>
          <w:p w14:paraId="59FB1CF8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1934331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9857442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6FC9F06D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1196761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69FCFBA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53F" w:rsidRPr="00EE2161" w14:paraId="0788F5A1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536B382C" w14:textId="77777777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xtent of the dissection</w:t>
            </w:r>
          </w:p>
        </w:tc>
        <w:tc>
          <w:tcPr>
            <w:tcW w:w="1560" w:type="dxa"/>
            <w:vAlign w:val="center"/>
          </w:tcPr>
          <w:p w14:paraId="5356C673" w14:textId="7781698D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850" w:type="dxa"/>
            <w:vAlign w:val="center"/>
          </w:tcPr>
          <w:p w14:paraId="43081B25" w14:textId="2E6DE941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425" w:type="dxa"/>
            <w:vAlign w:val="center"/>
          </w:tcPr>
          <w:p w14:paraId="29062D77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D0AEB98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6FD1D5B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475BFEB4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F4726A5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7A246F4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53F" w:rsidRPr="00EE2161" w14:paraId="604F15AC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2C43E60D" w14:textId="77777777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Coeliac artery</w:t>
            </w:r>
          </w:p>
        </w:tc>
        <w:tc>
          <w:tcPr>
            <w:tcW w:w="1560" w:type="dxa"/>
            <w:vAlign w:val="center"/>
          </w:tcPr>
          <w:p w14:paraId="43DD3BEB" w14:textId="5CA1009E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50" w:type="dxa"/>
            <w:vAlign w:val="center"/>
          </w:tcPr>
          <w:p w14:paraId="19506CE2" w14:textId="6B0C1B68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425" w:type="dxa"/>
            <w:vAlign w:val="center"/>
          </w:tcPr>
          <w:p w14:paraId="3D6DCAA8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8045D7B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A831858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3249A796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EAEE122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5FFC5AC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53F" w:rsidRPr="00EE2161" w14:paraId="263AC35B" w14:textId="77777777" w:rsidTr="009D5F6F">
        <w:trPr>
          <w:trHeight w:val="425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54FF5E8B" w14:textId="77777777" w:rsidR="009C653F" w:rsidRPr="00EE2161" w:rsidRDefault="009C653F" w:rsidP="009C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SMA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63DAEC63" w14:textId="5043E54D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0AB6F66" w14:textId="5BC26CCD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vAlign w:val="center"/>
          </w:tcPr>
          <w:p w14:paraId="2BDD894D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6CE9225E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6D8505B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738F9596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666A9639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211F6EE" w14:textId="77777777" w:rsidR="009C653F" w:rsidRPr="00EE2161" w:rsidRDefault="009C653F" w:rsidP="009C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C4885E" w14:textId="77777777" w:rsidR="0010636C" w:rsidRPr="00EE2161" w:rsidRDefault="0010636C" w:rsidP="0010636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0636C" w:rsidRPr="00EE2161" w:rsidSect="007E0525">
          <w:headerReference w:type="default" r:id="rId13"/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  <w:r w:rsidRPr="00EE2161">
        <w:rPr>
          <w:rFonts w:ascii="Times New Roman" w:hAnsi="Times New Roman" w:cs="Times New Roman"/>
          <w:sz w:val="24"/>
          <w:szCs w:val="24"/>
        </w:rPr>
        <w:t>MELD, model of end-stage liver disease; ALBI, albumin-bilirubin; BMI, body mass index; CAD, coronary artery disease; eGFR, estimated glomerular filtration rate; SMA, superior mesenteric artery.</w:t>
      </w:r>
    </w:p>
    <w:p w14:paraId="71E070E1" w14:textId="33552B47" w:rsidR="0010636C" w:rsidRPr="00EE2161" w:rsidRDefault="0010636C" w:rsidP="0010636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216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C589A" w:rsidRPr="00EE2161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EE2161">
        <w:rPr>
          <w:rFonts w:ascii="Times New Roman" w:hAnsi="Times New Roman" w:cs="Times New Roman"/>
          <w:b/>
          <w:bCs/>
          <w:sz w:val="24"/>
          <w:szCs w:val="24"/>
        </w:rPr>
        <w:t xml:space="preserve">. Details of Cox regression analysis for follow-up mortality in </w:t>
      </w:r>
      <w:r w:rsidR="001C589A" w:rsidRPr="00EE2161">
        <w:rPr>
          <w:rFonts w:ascii="Times New Roman" w:hAnsi="Times New Roman" w:cs="Times New Roman"/>
          <w:b/>
          <w:bCs/>
          <w:sz w:val="24"/>
          <w:szCs w:val="24"/>
        </w:rPr>
        <w:t xml:space="preserve">patients with </w:t>
      </w:r>
      <w:r w:rsidRPr="00EE2161">
        <w:rPr>
          <w:rFonts w:ascii="Times New Roman" w:hAnsi="Times New Roman" w:cs="Times New Roman"/>
          <w:b/>
          <w:bCs/>
          <w:sz w:val="24"/>
          <w:szCs w:val="24"/>
        </w:rPr>
        <w:t>complicated aortic disse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850"/>
        <w:gridCol w:w="425"/>
        <w:gridCol w:w="1985"/>
        <w:gridCol w:w="850"/>
        <w:gridCol w:w="284"/>
        <w:gridCol w:w="1984"/>
        <w:gridCol w:w="1134"/>
      </w:tblGrid>
      <w:tr w:rsidR="0010636C" w:rsidRPr="00EE2161" w14:paraId="64E637E8" w14:textId="77777777" w:rsidTr="002750A6">
        <w:trPr>
          <w:trHeight w:val="425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4A57561B" w14:textId="77777777" w:rsidR="0010636C" w:rsidRPr="00EE2161" w:rsidRDefault="0010636C" w:rsidP="00275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8F3915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vAlign w:val="center"/>
          </w:tcPr>
          <w:p w14:paraId="788D83FC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5"/>
            <w:tcBorders>
              <w:top w:val="single" w:sz="12" w:space="0" w:color="auto"/>
            </w:tcBorders>
            <w:vAlign w:val="center"/>
          </w:tcPr>
          <w:p w14:paraId="680D64F0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10636C" w:rsidRPr="00EE2161" w14:paraId="7C96B78C" w14:textId="77777777" w:rsidTr="002750A6">
        <w:trPr>
          <w:trHeight w:val="425"/>
        </w:trPr>
        <w:tc>
          <w:tcPr>
            <w:tcW w:w="2268" w:type="dxa"/>
            <w:vMerge/>
            <w:vAlign w:val="center"/>
          </w:tcPr>
          <w:p w14:paraId="6EFBAE9F" w14:textId="77777777" w:rsidR="0010636C" w:rsidRPr="00EE2161" w:rsidRDefault="0010636C" w:rsidP="00275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486706D1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850" w:type="dxa"/>
            <w:vMerge w:val="restart"/>
            <w:vAlign w:val="center"/>
          </w:tcPr>
          <w:p w14:paraId="337D5FE9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25" w:type="dxa"/>
            <w:vAlign w:val="center"/>
          </w:tcPr>
          <w:p w14:paraId="6BD53B45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FA6CC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0BECD22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04FEB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</w:tr>
      <w:tr w:rsidR="0010636C" w:rsidRPr="00EE2161" w14:paraId="35BF16F7" w14:textId="77777777" w:rsidTr="002750A6">
        <w:trPr>
          <w:trHeight w:val="425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3D0C5EA6" w14:textId="77777777" w:rsidR="0010636C" w:rsidRPr="00EE2161" w:rsidRDefault="0010636C" w:rsidP="00275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1E97CE03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40C71C69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199C163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CB340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5989D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60C63FB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4365B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5F970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0636C" w:rsidRPr="00EE2161" w14:paraId="40CDC768" w14:textId="77777777" w:rsidTr="002750A6">
        <w:trPr>
          <w:trHeight w:val="425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EE0D8AE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2E596BB" w14:textId="43F8BBB7" w:rsidR="0010636C" w:rsidRPr="00EE2161" w:rsidRDefault="00AB2472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CD43FCE" w14:textId="3E6A2A6B" w:rsidR="0010636C" w:rsidRPr="00EE2161" w:rsidRDefault="00AB2472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5A07A55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881E712" w14:textId="62A89638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5 (1.02-1.08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A8A6F5C" w14:textId="7897CD90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BDF03BF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59FA2BC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832D2CD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36C" w:rsidRPr="00EE2161" w14:paraId="1AD15718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3167BED1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  <w:tc>
          <w:tcPr>
            <w:tcW w:w="1560" w:type="dxa"/>
            <w:vAlign w:val="center"/>
          </w:tcPr>
          <w:p w14:paraId="74103030" w14:textId="4354F443" w:rsidR="0010636C" w:rsidRPr="00EE2161" w:rsidRDefault="00AB2472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850" w:type="dxa"/>
            <w:vAlign w:val="center"/>
          </w:tcPr>
          <w:p w14:paraId="2C15A098" w14:textId="0ACBF85E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425" w:type="dxa"/>
            <w:vAlign w:val="center"/>
          </w:tcPr>
          <w:p w14:paraId="54BEA422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0ABA00B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3278ADB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5F06CAA0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2983884" w14:textId="7CCE4AE7" w:rsidR="0010636C" w:rsidRPr="00EE2161" w:rsidRDefault="00864364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4.72 (1.82-12.25)</w:t>
            </w:r>
          </w:p>
        </w:tc>
        <w:tc>
          <w:tcPr>
            <w:tcW w:w="1134" w:type="dxa"/>
            <w:vAlign w:val="center"/>
          </w:tcPr>
          <w:p w14:paraId="44BCD201" w14:textId="111C848C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864364"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10636C" w:rsidRPr="00EE2161" w14:paraId="68FA6783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6C06E851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60" w:type="dxa"/>
            <w:vAlign w:val="center"/>
          </w:tcPr>
          <w:p w14:paraId="600B58E5" w14:textId="7891166E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50" w:type="dxa"/>
            <w:vAlign w:val="center"/>
          </w:tcPr>
          <w:p w14:paraId="2E5E3191" w14:textId="705E3FCA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425" w:type="dxa"/>
            <w:vAlign w:val="center"/>
          </w:tcPr>
          <w:p w14:paraId="6EA0627D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9EF34F2" w14:textId="5EE80630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8CEF22C" w14:textId="62D9F710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062D35B0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F716128" w14:textId="708CC121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BA8E233" w14:textId="1619A2F1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36C" w:rsidRPr="00EE2161" w14:paraId="1D165364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6961F423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60" w:type="dxa"/>
            <w:vAlign w:val="center"/>
          </w:tcPr>
          <w:p w14:paraId="6DDFE3F7" w14:textId="3F03F9A4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850" w:type="dxa"/>
            <w:vAlign w:val="center"/>
          </w:tcPr>
          <w:p w14:paraId="4139613C" w14:textId="13BDE44A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425" w:type="dxa"/>
            <w:vAlign w:val="center"/>
          </w:tcPr>
          <w:p w14:paraId="515400DB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EB1A508" w14:textId="0E15A662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87 (0.</w:t>
            </w:r>
            <w:r w:rsidR="00864364" w:rsidRPr="00EE216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-0.96)</w:t>
            </w:r>
          </w:p>
        </w:tc>
        <w:tc>
          <w:tcPr>
            <w:tcW w:w="850" w:type="dxa"/>
            <w:vAlign w:val="center"/>
          </w:tcPr>
          <w:p w14:paraId="2014E4B9" w14:textId="049EBB55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84" w:type="dxa"/>
            <w:vAlign w:val="center"/>
          </w:tcPr>
          <w:p w14:paraId="5C974541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248A35C" w14:textId="58855D1B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88 (0.80-0.97)</w:t>
            </w:r>
          </w:p>
        </w:tc>
        <w:tc>
          <w:tcPr>
            <w:tcW w:w="1134" w:type="dxa"/>
            <w:vAlign w:val="center"/>
          </w:tcPr>
          <w:p w14:paraId="27AFC49C" w14:textId="0F51BB9D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10636C" w:rsidRPr="00EE2161" w14:paraId="4BCE7CEF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6E60BCE5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560" w:type="dxa"/>
            <w:vAlign w:val="center"/>
          </w:tcPr>
          <w:p w14:paraId="103B8904" w14:textId="01E0B737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850" w:type="dxa"/>
            <w:vAlign w:val="center"/>
          </w:tcPr>
          <w:p w14:paraId="5704209D" w14:textId="505F4F99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425" w:type="dxa"/>
            <w:vAlign w:val="center"/>
          </w:tcPr>
          <w:p w14:paraId="54640FC9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DBE6950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CDAECFE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65C29853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55A9000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E5346C3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36C" w:rsidRPr="00EE2161" w14:paraId="19C3D9E6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4B9BAB59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560" w:type="dxa"/>
            <w:vAlign w:val="center"/>
          </w:tcPr>
          <w:p w14:paraId="2E095CF6" w14:textId="5FE54E66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850" w:type="dxa"/>
            <w:vAlign w:val="center"/>
          </w:tcPr>
          <w:p w14:paraId="384004DC" w14:textId="1918C8E5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425" w:type="dxa"/>
            <w:vAlign w:val="center"/>
          </w:tcPr>
          <w:p w14:paraId="0B074E4E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253CCC5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3E37184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5786A786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3D59FF6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56689DF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36C" w:rsidRPr="00EE2161" w14:paraId="3276BF79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098B14A4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560" w:type="dxa"/>
            <w:vAlign w:val="center"/>
          </w:tcPr>
          <w:p w14:paraId="37A38104" w14:textId="09FDC7F9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850" w:type="dxa"/>
            <w:vAlign w:val="center"/>
          </w:tcPr>
          <w:p w14:paraId="16993B17" w14:textId="35071A7E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425" w:type="dxa"/>
            <w:vAlign w:val="center"/>
          </w:tcPr>
          <w:p w14:paraId="0F7CA385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B99E7B4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A5ABBAF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25DEF381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53067EA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D0F63DB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36C" w:rsidRPr="00EE2161" w14:paraId="6BD59F34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109C428D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1560" w:type="dxa"/>
            <w:vAlign w:val="center"/>
          </w:tcPr>
          <w:p w14:paraId="55B1DA89" w14:textId="0238C5F9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50" w:type="dxa"/>
            <w:vAlign w:val="center"/>
          </w:tcPr>
          <w:p w14:paraId="2319A645" w14:textId="2C7B7338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425" w:type="dxa"/>
            <w:vAlign w:val="center"/>
          </w:tcPr>
          <w:p w14:paraId="2A0C5925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6C49D22" w14:textId="39FA5828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FCD0023" w14:textId="0642566D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668B0FEF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FEF4020" w14:textId="0A67824F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864364" w:rsidRPr="00EE21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864364" w:rsidRPr="00EE21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864364" w:rsidRPr="00EE2161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187C18F1" w14:textId="3FFEBEC8" w:rsidR="0010636C" w:rsidRPr="00EE2161" w:rsidRDefault="00864364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10636C" w:rsidRPr="00EE2161" w14:paraId="749A860B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7D497CEE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GFR&lt;60 mL/min/1.73 m</w:t>
            </w:r>
            <w:r w:rsidRPr="00EE21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vAlign w:val="center"/>
          </w:tcPr>
          <w:p w14:paraId="074ABE29" w14:textId="35670DFC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850" w:type="dxa"/>
            <w:vAlign w:val="center"/>
          </w:tcPr>
          <w:p w14:paraId="596DDC92" w14:textId="0E85DF9E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425" w:type="dxa"/>
            <w:vAlign w:val="center"/>
          </w:tcPr>
          <w:p w14:paraId="66B3B749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78B5B17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8324697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1BCAE267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15C5133" w14:textId="7F0AA9E0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864364" w:rsidRPr="00EE21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B5A3E" w:rsidRPr="00EE216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  <w:r w:rsidR="00864364" w:rsidRPr="00EE21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5DA3EBD0" w14:textId="27857484" w:rsidR="0010636C" w:rsidRPr="00EE2161" w:rsidRDefault="00864364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010211" w:rsidRPr="00EE21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C589A" w:rsidRPr="00EE2161" w14:paraId="668862FB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066FC3D9" w14:textId="13E6D905" w:rsidR="001C589A" w:rsidRPr="00EE2161" w:rsidRDefault="001C589A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reatinine, mg/dL</w:t>
            </w:r>
          </w:p>
        </w:tc>
        <w:tc>
          <w:tcPr>
            <w:tcW w:w="1560" w:type="dxa"/>
            <w:vAlign w:val="center"/>
          </w:tcPr>
          <w:p w14:paraId="08B8FD41" w14:textId="340440E9" w:rsidR="001C589A" w:rsidRPr="00EE2161" w:rsidRDefault="00542F3F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850" w:type="dxa"/>
            <w:vAlign w:val="center"/>
          </w:tcPr>
          <w:p w14:paraId="3BD85A8A" w14:textId="66721AB6" w:rsidR="001C589A" w:rsidRPr="00EE2161" w:rsidRDefault="00542F3F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425" w:type="dxa"/>
            <w:vAlign w:val="center"/>
          </w:tcPr>
          <w:p w14:paraId="76163540" w14:textId="77777777" w:rsidR="001C589A" w:rsidRPr="00EE2161" w:rsidRDefault="001C589A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D05BF47" w14:textId="77777777" w:rsidR="001C589A" w:rsidRPr="00EE2161" w:rsidRDefault="001C589A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087D757" w14:textId="77777777" w:rsidR="001C589A" w:rsidRPr="00EE2161" w:rsidRDefault="001C589A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265D0890" w14:textId="77777777" w:rsidR="001C589A" w:rsidRPr="00EE2161" w:rsidRDefault="001C589A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A1E3BC7" w14:textId="77777777" w:rsidR="001C589A" w:rsidRPr="00EE2161" w:rsidRDefault="001C589A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4E8155D" w14:textId="77777777" w:rsidR="001C589A" w:rsidRPr="00EE2161" w:rsidRDefault="001C589A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36C" w:rsidRPr="00EE2161" w14:paraId="54D83FA3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67153B05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lg (D-dimer)</w:t>
            </w:r>
          </w:p>
        </w:tc>
        <w:tc>
          <w:tcPr>
            <w:tcW w:w="1560" w:type="dxa"/>
            <w:vAlign w:val="center"/>
          </w:tcPr>
          <w:p w14:paraId="348625BB" w14:textId="1410D1FA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850" w:type="dxa"/>
            <w:vAlign w:val="center"/>
          </w:tcPr>
          <w:p w14:paraId="19623487" w14:textId="100EE0E8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425" w:type="dxa"/>
            <w:vAlign w:val="center"/>
          </w:tcPr>
          <w:p w14:paraId="6785DE5B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5B0358F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4036307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30FAC03C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EAD9C95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55CD15B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36C" w:rsidRPr="00EE2161" w14:paraId="035C0BB7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070E372C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Diameter, mm</w:t>
            </w:r>
          </w:p>
        </w:tc>
        <w:tc>
          <w:tcPr>
            <w:tcW w:w="1560" w:type="dxa"/>
            <w:vAlign w:val="center"/>
          </w:tcPr>
          <w:p w14:paraId="47673620" w14:textId="3AF5AD37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850" w:type="dxa"/>
            <w:vAlign w:val="center"/>
          </w:tcPr>
          <w:p w14:paraId="5D944ABB" w14:textId="435A6BE3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425" w:type="dxa"/>
            <w:vAlign w:val="center"/>
          </w:tcPr>
          <w:p w14:paraId="1D03D15C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6837FB4" w14:textId="502BC37F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4 (1.004-1.07)</w:t>
            </w:r>
          </w:p>
        </w:tc>
        <w:tc>
          <w:tcPr>
            <w:tcW w:w="850" w:type="dxa"/>
            <w:vAlign w:val="center"/>
          </w:tcPr>
          <w:p w14:paraId="6DC6E897" w14:textId="39F7D12E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284" w:type="dxa"/>
            <w:vAlign w:val="center"/>
          </w:tcPr>
          <w:p w14:paraId="02D5DEA6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1CB2818" w14:textId="732096B8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4 (1.005-1.08)</w:t>
            </w:r>
          </w:p>
        </w:tc>
        <w:tc>
          <w:tcPr>
            <w:tcW w:w="1134" w:type="dxa"/>
            <w:vAlign w:val="center"/>
          </w:tcPr>
          <w:p w14:paraId="49CE1DDA" w14:textId="14A69565" w:rsidR="0010636C" w:rsidRPr="00EE2161" w:rsidRDefault="00864364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10636C" w:rsidRPr="00EE2161" w14:paraId="39FCE9ED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7D3A24F2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xtent of the dissection</w:t>
            </w:r>
          </w:p>
        </w:tc>
        <w:tc>
          <w:tcPr>
            <w:tcW w:w="1560" w:type="dxa"/>
            <w:vAlign w:val="center"/>
          </w:tcPr>
          <w:p w14:paraId="3AA86455" w14:textId="24667A0F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50" w:type="dxa"/>
            <w:vAlign w:val="center"/>
          </w:tcPr>
          <w:p w14:paraId="691DD3A3" w14:textId="1E247B89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425" w:type="dxa"/>
            <w:vAlign w:val="center"/>
          </w:tcPr>
          <w:p w14:paraId="384D0E59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F2C4904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0FA12BD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74ADD943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C74E22A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B1544CB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36C" w:rsidRPr="00EE2161" w14:paraId="30736114" w14:textId="77777777" w:rsidTr="002750A6">
        <w:trPr>
          <w:trHeight w:val="425"/>
        </w:trPr>
        <w:tc>
          <w:tcPr>
            <w:tcW w:w="2268" w:type="dxa"/>
            <w:vAlign w:val="center"/>
          </w:tcPr>
          <w:p w14:paraId="36A6FC32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Coeliac artery</w:t>
            </w:r>
          </w:p>
        </w:tc>
        <w:tc>
          <w:tcPr>
            <w:tcW w:w="1560" w:type="dxa"/>
            <w:vAlign w:val="center"/>
          </w:tcPr>
          <w:p w14:paraId="3F25CE80" w14:textId="3AEFB6FB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850" w:type="dxa"/>
            <w:vAlign w:val="center"/>
          </w:tcPr>
          <w:p w14:paraId="286FD127" w14:textId="5FE1CB50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425" w:type="dxa"/>
            <w:vAlign w:val="center"/>
          </w:tcPr>
          <w:p w14:paraId="64B79809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2508D6C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74E679E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35E9C3C8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408B003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C55538F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36C" w:rsidRPr="00EE2161" w14:paraId="7660D990" w14:textId="77777777" w:rsidTr="009D5F6F">
        <w:trPr>
          <w:trHeight w:val="425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556004B8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SMA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5FA1F97C" w14:textId="4692D6E6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3ECE070" w14:textId="4671E1E5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vAlign w:val="center"/>
          </w:tcPr>
          <w:p w14:paraId="116B1317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53C80A22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C399DB5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0963FD0D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5BEF9C76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2523250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3B58438" w14:textId="77777777" w:rsidR="0010636C" w:rsidRPr="00EE2161" w:rsidRDefault="0010636C" w:rsidP="0010636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0636C" w:rsidRPr="00EE2161" w:rsidSect="007E0525">
          <w:headerReference w:type="default" r:id="rId14"/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  <w:r w:rsidRPr="00EE2161">
        <w:rPr>
          <w:rFonts w:ascii="Times New Roman" w:hAnsi="Times New Roman" w:cs="Times New Roman"/>
          <w:sz w:val="24"/>
          <w:szCs w:val="24"/>
        </w:rPr>
        <w:t>MELD, model of end-stage liver disease; ALBI, albumin-bilirubin; BMI, body mass index; CAD, coronary artery disease; eGFR, estimated glomerular filtration rate; SMA, superior mesenteric artery.</w:t>
      </w:r>
    </w:p>
    <w:p w14:paraId="202ABD82" w14:textId="55BDEF86" w:rsidR="0010636C" w:rsidRPr="00EE2161" w:rsidRDefault="0010636C" w:rsidP="0010636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216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C589A" w:rsidRPr="00EE2161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EE2161">
        <w:rPr>
          <w:rFonts w:ascii="Times New Roman" w:hAnsi="Times New Roman" w:cs="Times New Roman"/>
          <w:b/>
          <w:bCs/>
          <w:sz w:val="24"/>
          <w:szCs w:val="24"/>
        </w:rPr>
        <w:t xml:space="preserve">. Details of Cox regression analysis for follow-up mortality in </w:t>
      </w:r>
      <w:r w:rsidR="001C589A" w:rsidRPr="00EE2161">
        <w:rPr>
          <w:rFonts w:ascii="Times New Roman" w:hAnsi="Times New Roman" w:cs="Times New Roman"/>
          <w:b/>
          <w:bCs/>
          <w:sz w:val="24"/>
          <w:szCs w:val="24"/>
        </w:rPr>
        <w:t xml:space="preserve">patients with </w:t>
      </w:r>
      <w:r w:rsidRPr="00EE2161">
        <w:rPr>
          <w:rFonts w:ascii="Times New Roman" w:hAnsi="Times New Roman" w:cs="Times New Roman"/>
          <w:b/>
          <w:bCs/>
          <w:sz w:val="24"/>
          <w:szCs w:val="24"/>
        </w:rPr>
        <w:t>uncomplicated aortic disse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850"/>
        <w:gridCol w:w="425"/>
        <w:gridCol w:w="1843"/>
        <w:gridCol w:w="992"/>
        <w:gridCol w:w="284"/>
        <w:gridCol w:w="1984"/>
        <w:gridCol w:w="1134"/>
      </w:tblGrid>
      <w:tr w:rsidR="0010636C" w:rsidRPr="00EE2161" w14:paraId="72F83BD4" w14:textId="77777777" w:rsidTr="002750A6">
        <w:trPr>
          <w:trHeight w:val="425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22B4F633" w14:textId="77777777" w:rsidR="0010636C" w:rsidRPr="00EE2161" w:rsidRDefault="0010636C" w:rsidP="00275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55D16E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vAlign w:val="center"/>
          </w:tcPr>
          <w:p w14:paraId="5E5026B3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5"/>
            <w:tcBorders>
              <w:top w:val="single" w:sz="12" w:space="0" w:color="auto"/>
            </w:tcBorders>
            <w:vAlign w:val="center"/>
          </w:tcPr>
          <w:p w14:paraId="43E994A4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10636C" w:rsidRPr="00EE2161" w14:paraId="7E8CA6C4" w14:textId="77777777" w:rsidTr="002750A6">
        <w:trPr>
          <w:trHeight w:val="425"/>
        </w:trPr>
        <w:tc>
          <w:tcPr>
            <w:tcW w:w="2268" w:type="dxa"/>
            <w:vMerge/>
            <w:vAlign w:val="center"/>
          </w:tcPr>
          <w:p w14:paraId="381C3591" w14:textId="77777777" w:rsidR="0010636C" w:rsidRPr="00EE2161" w:rsidRDefault="0010636C" w:rsidP="00275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2D3FD7C4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850" w:type="dxa"/>
            <w:vMerge w:val="restart"/>
            <w:vAlign w:val="center"/>
          </w:tcPr>
          <w:p w14:paraId="054536C0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25" w:type="dxa"/>
            <w:vAlign w:val="center"/>
          </w:tcPr>
          <w:p w14:paraId="4B520E3C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8ED43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9B2F888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56767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</w:tr>
      <w:tr w:rsidR="0010636C" w:rsidRPr="00EE2161" w14:paraId="7452C352" w14:textId="77777777" w:rsidTr="00863A68">
        <w:trPr>
          <w:trHeight w:val="425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74E6B0ED" w14:textId="77777777" w:rsidR="0010636C" w:rsidRPr="00EE2161" w:rsidRDefault="0010636C" w:rsidP="00275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511E5A86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1483AC36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A724BD1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34D3F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725D5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2A831BD8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0018B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7DD55" w14:textId="77777777" w:rsidR="0010636C" w:rsidRPr="00EE2161" w:rsidRDefault="0010636C" w:rsidP="002750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0636C" w:rsidRPr="00EE2161" w14:paraId="08636094" w14:textId="77777777" w:rsidTr="00863A68">
        <w:trPr>
          <w:trHeight w:val="425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61C0F87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D8C86B0" w14:textId="4427864B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317BCD8" w14:textId="17759DA6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0B47912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6956FC6" w14:textId="6EB0000D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63A68" w:rsidRPr="00EE216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863A68" w:rsidRPr="00EE21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 w:rsidR="00863A68" w:rsidRPr="00EE21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DEDB64C" w14:textId="491DBAF6" w:rsidR="0010636C" w:rsidRPr="00EE2161" w:rsidRDefault="00863A68" w:rsidP="001063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10636C"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3778ABB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C11EAFF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7101EB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36C" w:rsidRPr="00EE2161" w14:paraId="5A9779DE" w14:textId="77777777" w:rsidTr="00863A68">
        <w:trPr>
          <w:trHeight w:val="425"/>
        </w:trPr>
        <w:tc>
          <w:tcPr>
            <w:tcW w:w="2268" w:type="dxa"/>
            <w:vAlign w:val="center"/>
          </w:tcPr>
          <w:p w14:paraId="677CB6D3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  <w:tc>
          <w:tcPr>
            <w:tcW w:w="1560" w:type="dxa"/>
            <w:vAlign w:val="center"/>
          </w:tcPr>
          <w:p w14:paraId="367EAB2C" w14:textId="71134A48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850" w:type="dxa"/>
            <w:vAlign w:val="center"/>
          </w:tcPr>
          <w:p w14:paraId="34798DC1" w14:textId="1249C336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425" w:type="dxa"/>
            <w:vAlign w:val="center"/>
          </w:tcPr>
          <w:p w14:paraId="363FE5A1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C591406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0620F69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1CF5F1D5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24B452F" w14:textId="5F1BE021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3.63 (1.22-10.75)</w:t>
            </w:r>
          </w:p>
        </w:tc>
        <w:tc>
          <w:tcPr>
            <w:tcW w:w="1134" w:type="dxa"/>
            <w:vAlign w:val="center"/>
          </w:tcPr>
          <w:p w14:paraId="3CA9D685" w14:textId="4B72386A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0</w:t>
            </w:r>
          </w:p>
        </w:tc>
      </w:tr>
      <w:tr w:rsidR="0010636C" w:rsidRPr="00EE2161" w14:paraId="73BFCD06" w14:textId="77777777" w:rsidTr="00863A68">
        <w:trPr>
          <w:trHeight w:val="425"/>
        </w:trPr>
        <w:tc>
          <w:tcPr>
            <w:tcW w:w="2268" w:type="dxa"/>
            <w:vAlign w:val="center"/>
          </w:tcPr>
          <w:p w14:paraId="002B136B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60" w:type="dxa"/>
            <w:vAlign w:val="center"/>
          </w:tcPr>
          <w:p w14:paraId="0F949437" w14:textId="12675101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850" w:type="dxa"/>
            <w:vAlign w:val="center"/>
          </w:tcPr>
          <w:p w14:paraId="5206B921" w14:textId="1387F5FD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425" w:type="dxa"/>
            <w:vAlign w:val="center"/>
          </w:tcPr>
          <w:p w14:paraId="66F90334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9FCDA99" w14:textId="1E31261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863A68" w:rsidRPr="00EE21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863A68" w:rsidRPr="00EE21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-1.09)</w:t>
            </w:r>
          </w:p>
        </w:tc>
        <w:tc>
          <w:tcPr>
            <w:tcW w:w="992" w:type="dxa"/>
            <w:vAlign w:val="center"/>
          </w:tcPr>
          <w:p w14:paraId="745B1152" w14:textId="377D2BCA" w:rsidR="0010636C" w:rsidRPr="00EE2161" w:rsidRDefault="005C1108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284" w:type="dxa"/>
            <w:vAlign w:val="center"/>
          </w:tcPr>
          <w:p w14:paraId="64B46CCD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8BED19B" w14:textId="3EAB8ACD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4 (0.99-1.09)</w:t>
            </w:r>
          </w:p>
        </w:tc>
        <w:tc>
          <w:tcPr>
            <w:tcW w:w="1134" w:type="dxa"/>
            <w:vAlign w:val="center"/>
          </w:tcPr>
          <w:p w14:paraId="4B7C1F0B" w14:textId="463C98A3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10636C" w:rsidRPr="00EE2161" w14:paraId="0CB79A17" w14:textId="77777777" w:rsidTr="00863A68">
        <w:trPr>
          <w:trHeight w:val="425"/>
        </w:trPr>
        <w:tc>
          <w:tcPr>
            <w:tcW w:w="2268" w:type="dxa"/>
            <w:vAlign w:val="center"/>
          </w:tcPr>
          <w:p w14:paraId="20294BD4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60" w:type="dxa"/>
            <w:vAlign w:val="center"/>
          </w:tcPr>
          <w:p w14:paraId="6B4EC62D" w14:textId="41983778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850" w:type="dxa"/>
            <w:vAlign w:val="center"/>
          </w:tcPr>
          <w:p w14:paraId="48159519" w14:textId="606EDC8F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425" w:type="dxa"/>
            <w:vAlign w:val="center"/>
          </w:tcPr>
          <w:p w14:paraId="7F05B785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95E688C" w14:textId="0913DCBD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5DD86D1" w14:textId="0F6AA3A0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2E89F677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DC0F457" w14:textId="12638825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E6AA7E3" w14:textId="7D96846F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36C" w:rsidRPr="00EE2161" w14:paraId="28FCEC06" w14:textId="77777777" w:rsidTr="00863A68">
        <w:trPr>
          <w:trHeight w:val="425"/>
        </w:trPr>
        <w:tc>
          <w:tcPr>
            <w:tcW w:w="2268" w:type="dxa"/>
            <w:vAlign w:val="center"/>
          </w:tcPr>
          <w:p w14:paraId="25FCF981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560" w:type="dxa"/>
            <w:vAlign w:val="center"/>
          </w:tcPr>
          <w:p w14:paraId="74FC7DB6" w14:textId="596153B6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850" w:type="dxa"/>
            <w:vAlign w:val="center"/>
          </w:tcPr>
          <w:p w14:paraId="156FA3A2" w14:textId="2CC672BC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425" w:type="dxa"/>
            <w:vAlign w:val="center"/>
          </w:tcPr>
          <w:p w14:paraId="76E542B5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43D172F" w14:textId="3F7F1D3F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5C1108" w:rsidRPr="00EE21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5C1108" w:rsidRPr="00EE21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  <w:r w:rsidR="005C1108" w:rsidRPr="00EE21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46AF429C" w14:textId="0A91DBF9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C1108" w:rsidRPr="00EE21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63A68" w:rsidRPr="00EE21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4" w:type="dxa"/>
            <w:vAlign w:val="center"/>
          </w:tcPr>
          <w:p w14:paraId="4C9B4106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B1A61A9" w14:textId="6CBE843F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52 (1.03-6.20)</w:t>
            </w:r>
          </w:p>
        </w:tc>
        <w:tc>
          <w:tcPr>
            <w:tcW w:w="1134" w:type="dxa"/>
            <w:vAlign w:val="center"/>
          </w:tcPr>
          <w:p w14:paraId="3E219278" w14:textId="63E445B1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10636C" w:rsidRPr="00EE2161" w14:paraId="710BC0E5" w14:textId="77777777" w:rsidTr="00863A68">
        <w:trPr>
          <w:trHeight w:val="425"/>
        </w:trPr>
        <w:tc>
          <w:tcPr>
            <w:tcW w:w="2268" w:type="dxa"/>
            <w:vAlign w:val="center"/>
          </w:tcPr>
          <w:p w14:paraId="09F76146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560" w:type="dxa"/>
            <w:vAlign w:val="center"/>
          </w:tcPr>
          <w:p w14:paraId="725B6BA8" w14:textId="0D143479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850" w:type="dxa"/>
            <w:vAlign w:val="center"/>
          </w:tcPr>
          <w:p w14:paraId="383DF2D5" w14:textId="46E2E37F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425" w:type="dxa"/>
            <w:vAlign w:val="center"/>
          </w:tcPr>
          <w:p w14:paraId="3B99B750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31A3B0D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0582408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006B3D99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D26BF45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28485BF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36C" w:rsidRPr="00EE2161" w14:paraId="00631487" w14:textId="77777777" w:rsidTr="00863A68">
        <w:trPr>
          <w:trHeight w:val="425"/>
        </w:trPr>
        <w:tc>
          <w:tcPr>
            <w:tcW w:w="2268" w:type="dxa"/>
            <w:vAlign w:val="center"/>
          </w:tcPr>
          <w:p w14:paraId="6AF404E1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560" w:type="dxa"/>
            <w:vAlign w:val="center"/>
          </w:tcPr>
          <w:p w14:paraId="2E6C16F6" w14:textId="05F3E1EE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850" w:type="dxa"/>
            <w:vAlign w:val="center"/>
          </w:tcPr>
          <w:p w14:paraId="03B9B283" w14:textId="3C911669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425" w:type="dxa"/>
            <w:vAlign w:val="center"/>
          </w:tcPr>
          <w:p w14:paraId="06020896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710106D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E52E656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2D5B48AF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2003A71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DCEC4DC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36C" w:rsidRPr="00EE2161" w14:paraId="4AC5F043" w14:textId="77777777" w:rsidTr="00863A68">
        <w:trPr>
          <w:trHeight w:val="425"/>
        </w:trPr>
        <w:tc>
          <w:tcPr>
            <w:tcW w:w="2268" w:type="dxa"/>
            <w:vAlign w:val="center"/>
          </w:tcPr>
          <w:p w14:paraId="74172208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1560" w:type="dxa"/>
            <w:vAlign w:val="center"/>
          </w:tcPr>
          <w:p w14:paraId="36818671" w14:textId="4524FDDD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850" w:type="dxa"/>
            <w:vAlign w:val="center"/>
          </w:tcPr>
          <w:p w14:paraId="220F76BE" w14:textId="20CD8BE6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425" w:type="dxa"/>
            <w:vAlign w:val="center"/>
          </w:tcPr>
          <w:p w14:paraId="464B1AC2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A4E661C" w14:textId="6099ACCA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CB00DA6" w14:textId="5C37B7F9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49086C1A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327F045" w14:textId="7C3D4D44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E396435" w14:textId="5A07E732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36C" w:rsidRPr="00EE2161" w14:paraId="014D86D9" w14:textId="77777777" w:rsidTr="00863A68">
        <w:trPr>
          <w:trHeight w:val="425"/>
        </w:trPr>
        <w:tc>
          <w:tcPr>
            <w:tcW w:w="2268" w:type="dxa"/>
            <w:vAlign w:val="center"/>
          </w:tcPr>
          <w:p w14:paraId="269F1E39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GFR&lt;60 mL/min/1.73 m</w:t>
            </w:r>
            <w:r w:rsidRPr="00EE21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vAlign w:val="center"/>
          </w:tcPr>
          <w:p w14:paraId="4157290E" w14:textId="2DF915D8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850" w:type="dxa"/>
            <w:vAlign w:val="center"/>
          </w:tcPr>
          <w:p w14:paraId="47CEC857" w14:textId="44B1AA12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425" w:type="dxa"/>
            <w:vAlign w:val="center"/>
          </w:tcPr>
          <w:p w14:paraId="62E88BAB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E4305B4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C3E710E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4283F56F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B6B8AE0" w14:textId="22D390C2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7BB8E43" w14:textId="56CA1D51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89A" w:rsidRPr="00EE2161" w14:paraId="525ABFD8" w14:textId="77777777" w:rsidTr="00863A68">
        <w:trPr>
          <w:trHeight w:val="425"/>
        </w:trPr>
        <w:tc>
          <w:tcPr>
            <w:tcW w:w="2268" w:type="dxa"/>
            <w:vAlign w:val="center"/>
          </w:tcPr>
          <w:p w14:paraId="232BEAEF" w14:textId="7FFACE9D" w:rsidR="001C589A" w:rsidRPr="00EE2161" w:rsidRDefault="001C589A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reatinine, mg/dL</w:t>
            </w:r>
          </w:p>
        </w:tc>
        <w:tc>
          <w:tcPr>
            <w:tcW w:w="1560" w:type="dxa"/>
            <w:vAlign w:val="center"/>
          </w:tcPr>
          <w:p w14:paraId="66E08C5E" w14:textId="71E374F0" w:rsidR="001C589A" w:rsidRPr="00EE2161" w:rsidRDefault="00542F3F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850" w:type="dxa"/>
            <w:vAlign w:val="center"/>
          </w:tcPr>
          <w:p w14:paraId="4F75DF2B" w14:textId="66A7E647" w:rsidR="001C589A" w:rsidRPr="00EE2161" w:rsidRDefault="00542F3F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425" w:type="dxa"/>
            <w:vAlign w:val="center"/>
          </w:tcPr>
          <w:p w14:paraId="77FF5979" w14:textId="77777777" w:rsidR="001C589A" w:rsidRPr="00EE2161" w:rsidRDefault="001C589A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A186388" w14:textId="77777777" w:rsidR="001C589A" w:rsidRPr="00EE2161" w:rsidRDefault="001C589A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4AF1387" w14:textId="77777777" w:rsidR="001C589A" w:rsidRPr="00EE2161" w:rsidRDefault="001C589A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3B8CE195" w14:textId="77777777" w:rsidR="001C589A" w:rsidRPr="00EE2161" w:rsidRDefault="001C589A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6B6EC2B" w14:textId="77777777" w:rsidR="001C589A" w:rsidRPr="00EE2161" w:rsidRDefault="001C589A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28EFBB2" w14:textId="77777777" w:rsidR="001C589A" w:rsidRPr="00EE2161" w:rsidRDefault="001C589A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36C" w:rsidRPr="00EE2161" w14:paraId="44AB3AE2" w14:textId="77777777" w:rsidTr="00863A68">
        <w:trPr>
          <w:trHeight w:val="425"/>
        </w:trPr>
        <w:tc>
          <w:tcPr>
            <w:tcW w:w="2268" w:type="dxa"/>
            <w:vAlign w:val="center"/>
          </w:tcPr>
          <w:p w14:paraId="163AD288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lg (D-dimer)</w:t>
            </w:r>
          </w:p>
        </w:tc>
        <w:tc>
          <w:tcPr>
            <w:tcW w:w="1560" w:type="dxa"/>
            <w:vAlign w:val="center"/>
          </w:tcPr>
          <w:p w14:paraId="69AB5883" w14:textId="7648C730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850" w:type="dxa"/>
            <w:vAlign w:val="center"/>
          </w:tcPr>
          <w:p w14:paraId="6D6F8C44" w14:textId="24CB865D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425" w:type="dxa"/>
            <w:vAlign w:val="center"/>
          </w:tcPr>
          <w:p w14:paraId="6B64F9CC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BCFF2EF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3A77CFD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1B72B84D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B1512E7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282F2D9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36C" w:rsidRPr="00EE2161" w14:paraId="5527112D" w14:textId="77777777" w:rsidTr="00863A68">
        <w:trPr>
          <w:trHeight w:val="425"/>
        </w:trPr>
        <w:tc>
          <w:tcPr>
            <w:tcW w:w="2268" w:type="dxa"/>
            <w:vAlign w:val="center"/>
          </w:tcPr>
          <w:p w14:paraId="77FED7F3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Diameter, mm</w:t>
            </w:r>
          </w:p>
        </w:tc>
        <w:tc>
          <w:tcPr>
            <w:tcW w:w="1560" w:type="dxa"/>
            <w:vAlign w:val="center"/>
          </w:tcPr>
          <w:p w14:paraId="06AF7C0B" w14:textId="58551099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50" w:type="dxa"/>
            <w:vAlign w:val="center"/>
          </w:tcPr>
          <w:p w14:paraId="153661BA" w14:textId="770631FF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425" w:type="dxa"/>
            <w:vAlign w:val="center"/>
          </w:tcPr>
          <w:p w14:paraId="624FEB18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EFADF59" w14:textId="14800FE0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95714D3" w14:textId="6CFBD750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4CC6C508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081B0B5" w14:textId="274714F6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A64B958" w14:textId="29651E45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36C" w:rsidRPr="00EE2161" w14:paraId="59955BDF" w14:textId="77777777" w:rsidTr="00863A68">
        <w:trPr>
          <w:trHeight w:val="425"/>
        </w:trPr>
        <w:tc>
          <w:tcPr>
            <w:tcW w:w="2268" w:type="dxa"/>
            <w:vAlign w:val="center"/>
          </w:tcPr>
          <w:p w14:paraId="56CAD722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xtent of the dissection</w:t>
            </w:r>
          </w:p>
        </w:tc>
        <w:tc>
          <w:tcPr>
            <w:tcW w:w="1560" w:type="dxa"/>
            <w:vAlign w:val="center"/>
          </w:tcPr>
          <w:p w14:paraId="3EAC052C" w14:textId="3FE2EC1C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850" w:type="dxa"/>
            <w:vAlign w:val="center"/>
          </w:tcPr>
          <w:p w14:paraId="684F504F" w14:textId="04B9C2D5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425" w:type="dxa"/>
            <w:vAlign w:val="center"/>
          </w:tcPr>
          <w:p w14:paraId="45C8D30C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4553FDC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57FC639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61E43061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A20D182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8121AA8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36C" w:rsidRPr="00EE2161" w14:paraId="6776096D" w14:textId="77777777" w:rsidTr="00863A68">
        <w:trPr>
          <w:trHeight w:val="425"/>
        </w:trPr>
        <w:tc>
          <w:tcPr>
            <w:tcW w:w="2268" w:type="dxa"/>
            <w:vAlign w:val="center"/>
          </w:tcPr>
          <w:p w14:paraId="51F266BB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Coeliac artery</w:t>
            </w:r>
          </w:p>
        </w:tc>
        <w:tc>
          <w:tcPr>
            <w:tcW w:w="1560" w:type="dxa"/>
            <w:vAlign w:val="center"/>
          </w:tcPr>
          <w:p w14:paraId="5B5C0347" w14:textId="5609C17C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850" w:type="dxa"/>
            <w:vAlign w:val="center"/>
          </w:tcPr>
          <w:p w14:paraId="73F6917B" w14:textId="1C66F9EA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425" w:type="dxa"/>
            <w:vAlign w:val="center"/>
          </w:tcPr>
          <w:p w14:paraId="553821F4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57B7AA9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D1D8A3F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014D7F76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51F8CEA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66DA594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36C" w:rsidRPr="00EE2161" w14:paraId="627ED79A" w14:textId="77777777" w:rsidTr="009D5F6F">
        <w:trPr>
          <w:trHeight w:val="425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365476FC" w14:textId="77777777" w:rsidR="0010636C" w:rsidRPr="00EE2161" w:rsidRDefault="0010636C" w:rsidP="001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SMA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616579F6" w14:textId="5DA75B9E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D04B919" w14:textId="0F9C31AD" w:rsidR="0010636C" w:rsidRPr="00EE2161" w:rsidRDefault="00383283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vAlign w:val="center"/>
          </w:tcPr>
          <w:p w14:paraId="093DA8AF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D7D08AF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0C2E382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2F9EEC70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7EE141FA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2AD03FD" w14:textId="77777777" w:rsidR="0010636C" w:rsidRPr="00EE2161" w:rsidRDefault="0010636C" w:rsidP="00106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D873F3" w14:textId="77777777" w:rsidR="00196C9C" w:rsidRPr="00EE2161" w:rsidRDefault="0010636C" w:rsidP="0010636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96C9C" w:rsidRPr="00EE2161" w:rsidSect="007E0525">
          <w:headerReference w:type="default" r:id="rId15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E2161">
        <w:rPr>
          <w:rFonts w:ascii="Times New Roman" w:hAnsi="Times New Roman" w:cs="Times New Roman"/>
          <w:sz w:val="24"/>
          <w:szCs w:val="24"/>
        </w:rPr>
        <w:t>MELD, model of end-stage liver disease; ALBI, albumin-bilirubin; BMI, body mass index; CAD, coronary artery disease; eGFR, estimated glomerular filtration rate; SMA, superior mesenteric artery.</w:t>
      </w:r>
    </w:p>
    <w:p w14:paraId="4914B4C6" w14:textId="2D9526ED" w:rsidR="00196C9C" w:rsidRPr="00EE2161" w:rsidRDefault="00196C9C" w:rsidP="00196C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2161">
        <w:rPr>
          <w:rFonts w:ascii="Times New Roman" w:hAnsi="Times New Roman" w:cs="Times New Roman"/>
          <w:b/>
          <w:bCs/>
          <w:sz w:val="24"/>
          <w:szCs w:val="24"/>
        </w:rPr>
        <w:t>Supplementary Table 11. Details of Cox regression analysis for follow-up mortality in patients with eGFR&lt;60 mL/min/1.73 m</w:t>
      </w:r>
      <w:r w:rsidRPr="00EE216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992"/>
        <w:gridCol w:w="284"/>
        <w:gridCol w:w="141"/>
        <w:gridCol w:w="1843"/>
        <w:gridCol w:w="992"/>
        <w:gridCol w:w="284"/>
        <w:gridCol w:w="1984"/>
        <w:gridCol w:w="1134"/>
      </w:tblGrid>
      <w:tr w:rsidR="00196C9C" w:rsidRPr="00EE2161" w14:paraId="13E37344" w14:textId="77777777" w:rsidTr="001C72DC">
        <w:trPr>
          <w:trHeight w:val="425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3A67E234" w14:textId="77777777" w:rsidR="00196C9C" w:rsidRPr="00EE2161" w:rsidRDefault="00196C9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5DA94D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425" w:type="dxa"/>
            <w:gridSpan w:val="2"/>
            <w:tcBorders>
              <w:top w:val="single" w:sz="12" w:space="0" w:color="auto"/>
            </w:tcBorders>
            <w:vAlign w:val="center"/>
          </w:tcPr>
          <w:p w14:paraId="2A34C298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5"/>
            <w:tcBorders>
              <w:top w:val="single" w:sz="12" w:space="0" w:color="auto"/>
            </w:tcBorders>
            <w:vAlign w:val="center"/>
          </w:tcPr>
          <w:p w14:paraId="451A0FF8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196C9C" w:rsidRPr="00EE2161" w14:paraId="7CC13CA3" w14:textId="77777777" w:rsidTr="00C53055">
        <w:trPr>
          <w:trHeight w:val="425"/>
        </w:trPr>
        <w:tc>
          <w:tcPr>
            <w:tcW w:w="2268" w:type="dxa"/>
            <w:vMerge/>
            <w:vAlign w:val="center"/>
          </w:tcPr>
          <w:p w14:paraId="17C9A6D6" w14:textId="77777777" w:rsidR="00196C9C" w:rsidRPr="00EE2161" w:rsidRDefault="00196C9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2E121CE3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992" w:type="dxa"/>
            <w:vMerge w:val="restart"/>
            <w:vAlign w:val="center"/>
          </w:tcPr>
          <w:p w14:paraId="07EAEC56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" w:type="dxa"/>
            <w:vAlign w:val="center"/>
          </w:tcPr>
          <w:p w14:paraId="5A7957BD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7C5D9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CDE0E05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C96C8" w14:textId="7169BCF5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</w:tr>
      <w:tr w:rsidR="00196C9C" w:rsidRPr="00EE2161" w14:paraId="1FF39F19" w14:textId="77777777" w:rsidTr="00C53055">
        <w:trPr>
          <w:trHeight w:val="425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1C402C15" w14:textId="77777777" w:rsidR="00196C9C" w:rsidRPr="00EE2161" w:rsidRDefault="00196C9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64E7E6A3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2F87E038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AB1987E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3CC93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C0317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94F3B1B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B6C07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C0DA1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96C9C" w:rsidRPr="00EE2161" w14:paraId="6EB234F0" w14:textId="77777777" w:rsidTr="00C53055">
        <w:trPr>
          <w:trHeight w:val="425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02B521B" w14:textId="77777777" w:rsidR="00196C9C" w:rsidRPr="00EE2161" w:rsidRDefault="00196C9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8F9AF58" w14:textId="6D6425A5" w:rsidR="00196C9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DC8C57F" w14:textId="603CD7A8" w:rsidR="00196C9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A4D5CCC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44EDD8C6" w14:textId="576316C5" w:rsidR="00196C9C" w:rsidRPr="00EE2161" w:rsidRDefault="00EC5382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4 (1.002-1.0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3A1F586" w14:textId="6A2FFC9F" w:rsidR="00196C9C" w:rsidRPr="00EE2161" w:rsidRDefault="00EC5382" w:rsidP="001C7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7550E77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518BD95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12DA225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6C9C" w:rsidRPr="00EE2161" w14:paraId="16D6B69B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45A5D0AD" w14:textId="77777777" w:rsidR="00196C9C" w:rsidRPr="00EE2161" w:rsidRDefault="00196C9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  <w:tc>
          <w:tcPr>
            <w:tcW w:w="1418" w:type="dxa"/>
            <w:vAlign w:val="center"/>
          </w:tcPr>
          <w:p w14:paraId="05434F7F" w14:textId="1914B885" w:rsidR="00196C9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992" w:type="dxa"/>
            <w:vAlign w:val="center"/>
          </w:tcPr>
          <w:p w14:paraId="024D7C07" w14:textId="3C3A0E6F" w:rsidR="00196C9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10</w:t>
            </w:r>
          </w:p>
        </w:tc>
        <w:tc>
          <w:tcPr>
            <w:tcW w:w="284" w:type="dxa"/>
            <w:vAlign w:val="center"/>
          </w:tcPr>
          <w:p w14:paraId="719BD78E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02A95994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5DE380A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2918B718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434EDEF" w14:textId="5F024182" w:rsidR="00196C9C" w:rsidRPr="00EE2161" w:rsidRDefault="002D6BF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70 (0.59-4.90)</w:t>
            </w:r>
          </w:p>
        </w:tc>
        <w:tc>
          <w:tcPr>
            <w:tcW w:w="1134" w:type="dxa"/>
            <w:vAlign w:val="center"/>
          </w:tcPr>
          <w:p w14:paraId="6D98B7F9" w14:textId="70FC91DF" w:rsidR="00196C9C" w:rsidRPr="00EE2161" w:rsidRDefault="002D6BF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8C3ECC" w:rsidRPr="00EE2161" w14:paraId="6333C891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369A257B" w14:textId="0063980D" w:rsidR="008C3ECC" w:rsidRPr="00EE2161" w:rsidRDefault="008C3EC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1418" w:type="dxa"/>
            <w:vAlign w:val="center"/>
          </w:tcPr>
          <w:p w14:paraId="529CC0A4" w14:textId="74506148" w:rsidR="008C3EC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992" w:type="dxa"/>
            <w:vAlign w:val="center"/>
          </w:tcPr>
          <w:p w14:paraId="62972F10" w14:textId="4EE46FEB" w:rsidR="008C3EC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284" w:type="dxa"/>
            <w:vAlign w:val="center"/>
          </w:tcPr>
          <w:p w14:paraId="5CF570B2" w14:textId="77777777" w:rsidR="008C3ECC" w:rsidRPr="00EE2161" w:rsidRDefault="008C3EC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4EF14E7B" w14:textId="1CF60FF0" w:rsidR="008C3ECC" w:rsidRPr="00EE2161" w:rsidRDefault="00EC5382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5 (1.01-1.08)</w:t>
            </w:r>
          </w:p>
        </w:tc>
        <w:tc>
          <w:tcPr>
            <w:tcW w:w="992" w:type="dxa"/>
            <w:vAlign w:val="center"/>
          </w:tcPr>
          <w:p w14:paraId="1A5C9B27" w14:textId="22E3C735" w:rsidR="008C3ECC" w:rsidRPr="00EE2161" w:rsidRDefault="00EC5382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284" w:type="dxa"/>
            <w:vAlign w:val="center"/>
          </w:tcPr>
          <w:p w14:paraId="6DB8F22B" w14:textId="77777777" w:rsidR="008C3ECC" w:rsidRPr="00EE2161" w:rsidRDefault="008C3EC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B2F5501" w14:textId="301ABF4C" w:rsidR="008C3ECC" w:rsidRPr="00EE2161" w:rsidRDefault="002D6BF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4 (1.01-1.08)</w:t>
            </w:r>
          </w:p>
        </w:tc>
        <w:tc>
          <w:tcPr>
            <w:tcW w:w="1134" w:type="dxa"/>
            <w:vAlign w:val="center"/>
          </w:tcPr>
          <w:p w14:paraId="11DCEB19" w14:textId="1FB98CFB" w:rsidR="008C3ECC" w:rsidRPr="00EE2161" w:rsidRDefault="002D6BF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96C9C" w:rsidRPr="00EE2161" w14:paraId="19C12461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4628288F" w14:textId="77777777" w:rsidR="00196C9C" w:rsidRPr="00EE2161" w:rsidRDefault="00196C9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418" w:type="dxa"/>
            <w:vAlign w:val="center"/>
          </w:tcPr>
          <w:p w14:paraId="0DA8BE09" w14:textId="2077B715" w:rsidR="00196C9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992" w:type="dxa"/>
            <w:vAlign w:val="center"/>
          </w:tcPr>
          <w:p w14:paraId="1D8F08B5" w14:textId="27686094" w:rsidR="00196C9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  <w:tc>
          <w:tcPr>
            <w:tcW w:w="284" w:type="dxa"/>
            <w:vAlign w:val="center"/>
          </w:tcPr>
          <w:p w14:paraId="134DCC64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2AA6DA7E" w14:textId="3A26B9DF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E18D629" w14:textId="3281D720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79DCBA2F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3DF8E5E" w14:textId="228590BC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2657833" w14:textId="0EEFD9DC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6C9C" w:rsidRPr="00EE2161" w14:paraId="6DD70F15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219D6DA3" w14:textId="77777777" w:rsidR="00196C9C" w:rsidRPr="00EE2161" w:rsidRDefault="00196C9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</w:p>
        </w:tc>
        <w:tc>
          <w:tcPr>
            <w:tcW w:w="1418" w:type="dxa"/>
            <w:vAlign w:val="center"/>
          </w:tcPr>
          <w:p w14:paraId="2F83DC3C" w14:textId="75778023" w:rsidR="00196C9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992" w:type="dxa"/>
            <w:vAlign w:val="center"/>
          </w:tcPr>
          <w:p w14:paraId="70A4B15A" w14:textId="55986011" w:rsidR="00196C9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</w:tc>
        <w:tc>
          <w:tcPr>
            <w:tcW w:w="284" w:type="dxa"/>
            <w:vAlign w:val="center"/>
          </w:tcPr>
          <w:p w14:paraId="7934B570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762191AE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0DEB421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7AB10976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4C4EBE7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19AE1D9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6C9C" w:rsidRPr="00EE2161" w14:paraId="3D5EB79D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6E6A7CE1" w14:textId="77777777" w:rsidR="00196C9C" w:rsidRPr="00EE2161" w:rsidRDefault="00196C9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omplicated</w:t>
            </w:r>
          </w:p>
        </w:tc>
        <w:tc>
          <w:tcPr>
            <w:tcW w:w="1418" w:type="dxa"/>
            <w:vAlign w:val="center"/>
          </w:tcPr>
          <w:p w14:paraId="0645C571" w14:textId="22181E05" w:rsidR="00196C9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992" w:type="dxa"/>
            <w:vAlign w:val="center"/>
          </w:tcPr>
          <w:p w14:paraId="3DB443B6" w14:textId="50CEBAA8" w:rsidR="00196C9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284" w:type="dxa"/>
            <w:vAlign w:val="center"/>
          </w:tcPr>
          <w:p w14:paraId="479677C8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727E0540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79C6108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7543689D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61140C7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EEEE1F1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6C9C" w:rsidRPr="00EE2161" w14:paraId="283A66B6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75B6CC70" w14:textId="77777777" w:rsidR="00196C9C" w:rsidRPr="00EE2161" w:rsidRDefault="00196C9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418" w:type="dxa"/>
            <w:vAlign w:val="center"/>
          </w:tcPr>
          <w:p w14:paraId="00CDCCB1" w14:textId="283A644F" w:rsidR="00196C9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992" w:type="dxa"/>
            <w:vAlign w:val="center"/>
          </w:tcPr>
          <w:p w14:paraId="72325A45" w14:textId="340A7573" w:rsidR="00196C9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294</w:t>
            </w:r>
          </w:p>
        </w:tc>
        <w:tc>
          <w:tcPr>
            <w:tcW w:w="284" w:type="dxa"/>
            <w:vAlign w:val="center"/>
          </w:tcPr>
          <w:p w14:paraId="10BDFD36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63A7AE19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2CED8BD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445D9477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5156FD9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270B0C6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6C9C" w:rsidRPr="00EE2161" w14:paraId="45F0FBAF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6383123B" w14:textId="77777777" w:rsidR="00196C9C" w:rsidRPr="00EE2161" w:rsidRDefault="00196C9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418" w:type="dxa"/>
            <w:vAlign w:val="center"/>
          </w:tcPr>
          <w:p w14:paraId="365F5187" w14:textId="32AE6700" w:rsidR="00196C9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992" w:type="dxa"/>
            <w:vAlign w:val="center"/>
          </w:tcPr>
          <w:p w14:paraId="01C777B2" w14:textId="77357FDF" w:rsidR="00196C9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284" w:type="dxa"/>
            <w:vAlign w:val="center"/>
          </w:tcPr>
          <w:p w14:paraId="5C479E5C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42932031" w14:textId="489AB247" w:rsidR="00196C9C" w:rsidRPr="00EE2161" w:rsidRDefault="00EC5382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75 (1.01-7.45)</w:t>
            </w:r>
          </w:p>
        </w:tc>
        <w:tc>
          <w:tcPr>
            <w:tcW w:w="992" w:type="dxa"/>
            <w:vAlign w:val="center"/>
          </w:tcPr>
          <w:p w14:paraId="2146D071" w14:textId="7CFA8BB2" w:rsidR="00196C9C" w:rsidRPr="00EE2161" w:rsidRDefault="00EC5382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284" w:type="dxa"/>
            <w:vAlign w:val="center"/>
          </w:tcPr>
          <w:p w14:paraId="34B75452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82A9C63" w14:textId="0A2FBD15" w:rsidR="00196C9C" w:rsidRPr="00EE2161" w:rsidRDefault="002D6BF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65 (0.96-7.29)</w:t>
            </w:r>
          </w:p>
        </w:tc>
        <w:tc>
          <w:tcPr>
            <w:tcW w:w="1134" w:type="dxa"/>
            <w:vAlign w:val="center"/>
          </w:tcPr>
          <w:p w14:paraId="15BE7090" w14:textId="4A5F9953" w:rsidR="00196C9C" w:rsidRPr="00EE2161" w:rsidRDefault="002D6BF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060</w:t>
            </w:r>
          </w:p>
        </w:tc>
      </w:tr>
      <w:tr w:rsidR="00196C9C" w:rsidRPr="00EE2161" w14:paraId="35A158F9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48F44B54" w14:textId="77777777" w:rsidR="00196C9C" w:rsidRPr="00EE2161" w:rsidRDefault="00196C9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418" w:type="dxa"/>
            <w:vAlign w:val="center"/>
          </w:tcPr>
          <w:p w14:paraId="5EFABECA" w14:textId="2345427D" w:rsidR="00196C9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992" w:type="dxa"/>
            <w:vAlign w:val="center"/>
          </w:tcPr>
          <w:p w14:paraId="54762D17" w14:textId="2FBF528C" w:rsidR="00196C9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318</w:t>
            </w:r>
          </w:p>
        </w:tc>
        <w:tc>
          <w:tcPr>
            <w:tcW w:w="284" w:type="dxa"/>
            <w:vAlign w:val="center"/>
          </w:tcPr>
          <w:p w14:paraId="54AC9FCC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7D7B4A25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DD86300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715AF70D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9C497E5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60414DE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6C9C" w:rsidRPr="00EE2161" w14:paraId="6F102F53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09DF1783" w14:textId="77777777" w:rsidR="00196C9C" w:rsidRPr="00EE2161" w:rsidRDefault="00196C9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1418" w:type="dxa"/>
            <w:vAlign w:val="center"/>
          </w:tcPr>
          <w:p w14:paraId="4E95A1E7" w14:textId="419B2E08" w:rsidR="00196C9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992" w:type="dxa"/>
            <w:vAlign w:val="center"/>
          </w:tcPr>
          <w:p w14:paraId="5D71064A" w14:textId="5142010C" w:rsidR="00196C9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223</w:t>
            </w:r>
          </w:p>
        </w:tc>
        <w:tc>
          <w:tcPr>
            <w:tcW w:w="284" w:type="dxa"/>
            <w:vAlign w:val="center"/>
          </w:tcPr>
          <w:p w14:paraId="540B29E3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4B52BD9C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040E2D6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144B0B6E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E022CB7" w14:textId="1840164E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47A3355" w14:textId="3B94F14C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6C9C" w:rsidRPr="00EE2161" w14:paraId="7CC4B4D7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6674378C" w14:textId="77777777" w:rsidR="00196C9C" w:rsidRPr="00EE2161" w:rsidRDefault="00196C9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lg (D-dimer)</w:t>
            </w:r>
          </w:p>
        </w:tc>
        <w:tc>
          <w:tcPr>
            <w:tcW w:w="1418" w:type="dxa"/>
            <w:vAlign w:val="center"/>
          </w:tcPr>
          <w:p w14:paraId="1383F0E5" w14:textId="5CF3D1FE" w:rsidR="00196C9C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992" w:type="dxa"/>
            <w:vAlign w:val="center"/>
          </w:tcPr>
          <w:p w14:paraId="47BD3E68" w14:textId="13028931" w:rsidR="00196C9C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672</w:t>
            </w:r>
          </w:p>
        </w:tc>
        <w:tc>
          <w:tcPr>
            <w:tcW w:w="284" w:type="dxa"/>
            <w:vAlign w:val="center"/>
          </w:tcPr>
          <w:p w14:paraId="421004FB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7B9BEBEB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7B6954D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228A796D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56104E5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60584CE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6C9C" w:rsidRPr="00EE2161" w14:paraId="28AC4E83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215A8C6D" w14:textId="77777777" w:rsidR="00196C9C" w:rsidRPr="00EE2161" w:rsidRDefault="00196C9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Diameter, mm</w:t>
            </w:r>
          </w:p>
        </w:tc>
        <w:tc>
          <w:tcPr>
            <w:tcW w:w="1418" w:type="dxa"/>
            <w:vAlign w:val="center"/>
          </w:tcPr>
          <w:p w14:paraId="29C9EFDD" w14:textId="07AD53CE" w:rsidR="00196C9C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992" w:type="dxa"/>
            <w:vAlign w:val="center"/>
          </w:tcPr>
          <w:p w14:paraId="4303C8F4" w14:textId="0836B5C2" w:rsidR="00196C9C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284" w:type="dxa"/>
            <w:vAlign w:val="center"/>
          </w:tcPr>
          <w:p w14:paraId="0341000D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6FABAA2B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7AC1D59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10EEB521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0A765A4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0F31654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6C9C" w:rsidRPr="00EE2161" w14:paraId="36E62BA0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754CC1B1" w14:textId="77777777" w:rsidR="00196C9C" w:rsidRPr="00EE2161" w:rsidRDefault="00196C9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xtent of the dissection</w:t>
            </w:r>
          </w:p>
        </w:tc>
        <w:tc>
          <w:tcPr>
            <w:tcW w:w="1418" w:type="dxa"/>
            <w:vAlign w:val="center"/>
          </w:tcPr>
          <w:p w14:paraId="1CAF95CB" w14:textId="0FC0C8E2" w:rsidR="00196C9C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992" w:type="dxa"/>
            <w:vAlign w:val="center"/>
          </w:tcPr>
          <w:p w14:paraId="17125534" w14:textId="4ED19065" w:rsidR="00196C9C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435</w:t>
            </w:r>
          </w:p>
        </w:tc>
        <w:tc>
          <w:tcPr>
            <w:tcW w:w="284" w:type="dxa"/>
            <w:vAlign w:val="center"/>
          </w:tcPr>
          <w:p w14:paraId="355B782B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111DE004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227BD7D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099D3B8E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0027393" w14:textId="1D1B39B5" w:rsidR="00196C9C" w:rsidRPr="00EE2161" w:rsidRDefault="002D6BF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60 (0.58-4.41)</w:t>
            </w:r>
          </w:p>
        </w:tc>
        <w:tc>
          <w:tcPr>
            <w:tcW w:w="1134" w:type="dxa"/>
            <w:vAlign w:val="center"/>
          </w:tcPr>
          <w:p w14:paraId="2918C910" w14:textId="26D6D5F1" w:rsidR="00196C9C" w:rsidRPr="00EE2161" w:rsidRDefault="002D6BF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363</w:t>
            </w:r>
          </w:p>
        </w:tc>
      </w:tr>
      <w:tr w:rsidR="00196C9C" w:rsidRPr="00EE2161" w14:paraId="67EE0687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37247789" w14:textId="77777777" w:rsidR="00196C9C" w:rsidRPr="00EE2161" w:rsidRDefault="00196C9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Coeliac artery</w:t>
            </w:r>
          </w:p>
        </w:tc>
        <w:tc>
          <w:tcPr>
            <w:tcW w:w="1418" w:type="dxa"/>
            <w:vAlign w:val="center"/>
          </w:tcPr>
          <w:p w14:paraId="0D0A9784" w14:textId="5016D123" w:rsidR="00196C9C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992" w:type="dxa"/>
            <w:vAlign w:val="center"/>
          </w:tcPr>
          <w:p w14:paraId="6A636723" w14:textId="42AF277B" w:rsidR="00196C9C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698</w:t>
            </w:r>
          </w:p>
        </w:tc>
        <w:tc>
          <w:tcPr>
            <w:tcW w:w="284" w:type="dxa"/>
            <w:vAlign w:val="center"/>
          </w:tcPr>
          <w:p w14:paraId="02788ECC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660ADCDB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9C7B8F8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0E0FD2CB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0168147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A6A37DD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6C9C" w:rsidRPr="00EE2161" w14:paraId="44A1FFA9" w14:textId="77777777" w:rsidTr="00C53055">
        <w:trPr>
          <w:trHeight w:val="425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317D62CD" w14:textId="77777777" w:rsidR="00196C9C" w:rsidRPr="00EE2161" w:rsidRDefault="00196C9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SMA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324432AF" w14:textId="32519340" w:rsidR="00196C9C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D591FBD" w14:textId="22C9D01F" w:rsidR="00196C9C" w:rsidRPr="00EE2161" w:rsidRDefault="00F069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394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5F239064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bottom w:val="single" w:sz="12" w:space="0" w:color="auto"/>
            </w:tcBorders>
            <w:vAlign w:val="center"/>
          </w:tcPr>
          <w:p w14:paraId="72673A8B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D3DEE1D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4BE4C60C" w14:textId="77777777" w:rsidR="00196C9C" w:rsidRPr="00EE2161" w:rsidRDefault="00196C9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28E8969" w14:textId="23AA10A7" w:rsidR="00196C9C" w:rsidRPr="00EE2161" w:rsidRDefault="002D6BF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51 (0.63-3.6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13A4CD2" w14:textId="4C3F7EFB" w:rsidR="00196C9C" w:rsidRPr="00EE2161" w:rsidRDefault="002D6BF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355</w:t>
            </w:r>
          </w:p>
        </w:tc>
      </w:tr>
    </w:tbl>
    <w:p w14:paraId="28E282ED" w14:textId="4B69C187" w:rsidR="00E50283" w:rsidRPr="00EE2161" w:rsidRDefault="00196C9C" w:rsidP="0010636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E50283" w:rsidRPr="00EE2161" w:rsidSect="007E052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E2161">
        <w:rPr>
          <w:rFonts w:ascii="Times New Roman" w:hAnsi="Times New Roman" w:cs="Times New Roman"/>
          <w:sz w:val="24"/>
          <w:szCs w:val="24"/>
        </w:rPr>
        <w:t>MELD, model of end-stage liver disease; ALBI, albumin-bilirubin; BMI, body mass index; CAD, coronary artery disease; eGFR, estimated glomerular filtration rate; SMA, superior mesenteric artery.</w:t>
      </w:r>
    </w:p>
    <w:p w14:paraId="1DBEA58F" w14:textId="341C938E" w:rsidR="00712BF7" w:rsidRPr="00EE2161" w:rsidRDefault="00712BF7" w:rsidP="00712B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2161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EE2161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EE2161">
        <w:rPr>
          <w:rFonts w:ascii="Times New Roman" w:hAnsi="Times New Roman" w:cs="Times New Roman"/>
          <w:b/>
          <w:bCs/>
          <w:sz w:val="24"/>
          <w:szCs w:val="24"/>
        </w:rPr>
        <w:t>. Details of Cox regression analysis for follow-up mortality in patients with eGFR</w:t>
      </w:r>
      <w:r w:rsidRPr="00EE2161">
        <w:rPr>
          <w:rFonts w:ascii="DengXian" w:eastAsia="DengXian" w:hAnsi="DengXian" w:cs="Times New Roman" w:hint="eastAsia"/>
          <w:b/>
          <w:bCs/>
          <w:sz w:val="24"/>
          <w:szCs w:val="24"/>
        </w:rPr>
        <w:t>≥</w:t>
      </w:r>
      <w:r w:rsidRPr="00EE2161">
        <w:rPr>
          <w:rFonts w:ascii="Times New Roman" w:hAnsi="Times New Roman" w:cs="Times New Roman"/>
          <w:b/>
          <w:bCs/>
          <w:sz w:val="24"/>
          <w:szCs w:val="24"/>
        </w:rPr>
        <w:t>60 mL/min/1.73 m</w:t>
      </w:r>
      <w:r w:rsidRPr="00EE216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992"/>
        <w:gridCol w:w="284"/>
        <w:gridCol w:w="141"/>
        <w:gridCol w:w="1843"/>
        <w:gridCol w:w="992"/>
        <w:gridCol w:w="284"/>
        <w:gridCol w:w="1984"/>
        <w:gridCol w:w="1134"/>
      </w:tblGrid>
      <w:tr w:rsidR="00712BF7" w:rsidRPr="00EE2161" w14:paraId="7595084F" w14:textId="77777777" w:rsidTr="001C72DC">
        <w:trPr>
          <w:trHeight w:val="425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35E218A5" w14:textId="77777777" w:rsidR="00712BF7" w:rsidRPr="00EE2161" w:rsidRDefault="00712BF7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D84689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425" w:type="dxa"/>
            <w:gridSpan w:val="2"/>
            <w:tcBorders>
              <w:top w:val="single" w:sz="12" w:space="0" w:color="auto"/>
            </w:tcBorders>
            <w:vAlign w:val="center"/>
          </w:tcPr>
          <w:p w14:paraId="2D16D262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5"/>
            <w:tcBorders>
              <w:top w:val="single" w:sz="12" w:space="0" w:color="auto"/>
            </w:tcBorders>
            <w:vAlign w:val="center"/>
          </w:tcPr>
          <w:p w14:paraId="5F91C08F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712BF7" w:rsidRPr="00EE2161" w14:paraId="414265F1" w14:textId="77777777" w:rsidTr="00C53055">
        <w:trPr>
          <w:trHeight w:val="425"/>
        </w:trPr>
        <w:tc>
          <w:tcPr>
            <w:tcW w:w="2268" w:type="dxa"/>
            <w:vMerge/>
            <w:vAlign w:val="center"/>
          </w:tcPr>
          <w:p w14:paraId="716CC126" w14:textId="77777777" w:rsidR="00712BF7" w:rsidRPr="00EE2161" w:rsidRDefault="00712BF7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743AB1C8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992" w:type="dxa"/>
            <w:vMerge w:val="restart"/>
            <w:vAlign w:val="center"/>
          </w:tcPr>
          <w:p w14:paraId="0AC343EA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" w:type="dxa"/>
            <w:vAlign w:val="center"/>
          </w:tcPr>
          <w:p w14:paraId="00111E09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9F153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76BBD85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2598E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</w:tr>
      <w:tr w:rsidR="00712BF7" w:rsidRPr="00EE2161" w14:paraId="0B4D1A2D" w14:textId="77777777" w:rsidTr="00C53055">
        <w:trPr>
          <w:trHeight w:val="425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2B4DA1B9" w14:textId="77777777" w:rsidR="00712BF7" w:rsidRPr="00EE2161" w:rsidRDefault="00712BF7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C420182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B40C71E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2F23C382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02494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7E6C8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4F3D5628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F0BA7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EFEAD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712BF7" w:rsidRPr="00EE2161" w14:paraId="1824D2DF" w14:textId="77777777" w:rsidTr="00C53055">
        <w:trPr>
          <w:trHeight w:val="425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7F1F655" w14:textId="77777777" w:rsidR="00712BF7" w:rsidRPr="00EE2161" w:rsidRDefault="00712BF7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883E762" w14:textId="2DBB02C9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7505F89" w14:textId="3FBFC7E0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16DE8CD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2088FF1B" w14:textId="05A69333" w:rsidR="00712BF7" w:rsidRPr="00EE2161" w:rsidRDefault="00EC5382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26 (1.12-1.4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2AF6163" w14:textId="06D31C4D" w:rsidR="00712BF7" w:rsidRPr="00EE2161" w:rsidRDefault="00EC5382" w:rsidP="001C7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D37DDBE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342A681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EFA6C97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BF7" w:rsidRPr="00EE2161" w14:paraId="0C13B6A2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57BA6BC8" w14:textId="77777777" w:rsidR="00712BF7" w:rsidRPr="00EE2161" w:rsidRDefault="00712BF7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  <w:tc>
          <w:tcPr>
            <w:tcW w:w="1418" w:type="dxa"/>
            <w:vAlign w:val="center"/>
          </w:tcPr>
          <w:p w14:paraId="25C5CF65" w14:textId="0C98779B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92" w:type="dxa"/>
            <w:vAlign w:val="center"/>
          </w:tcPr>
          <w:p w14:paraId="30B21335" w14:textId="74FA3DB6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284" w:type="dxa"/>
            <w:vAlign w:val="center"/>
          </w:tcPr>
          <w:p w14:paraId="3A97B6F7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6952EBFB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D33FC9D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3E6ED340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CAB0B47" w14:textId="75887081" w:rsidR="00712BF7" w:rsidRPr="00EE2161" w:rsidRDefault="002D6BF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3.35 (1.48-7.56)</w:t>
            </w:r>
          </w:p>
        </w:tc>
        <w:tc>
          <w:tcPr>
            <w:tcW w:w="1134" w:type="dxa"/>
            <w:vAlign w:val="center"/>
          </w:tcPr>
          <w:p w14:paraId="08DC7225" w14:textId="2FE06442" w:rsidR="00712BF7" w:rsidRPr="00EE2161" w:rsidRDefault="002D6BF0" w:rsidP="001C7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4</w:t>
            </w:r>
          </w:p>
        </w:tc>
      </w:tr>
      <w:tr w:rsidR="008C3ECC" w:rsidRPr="00EE2161" w14:paraId="4B195BC8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070DAAC5" w14:textId="03FE5348" w:rsidR="008C3ECC" w:rsidRPr="00EE2161" w:rsidRDefault="008C3EC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418" w:type="dxa"/>
            <w:vAlign w:val="center"/>
          </w:tcPr>
          <w:p w14:paraId="325D0A1B" w14:textId="6EA8B312" w:rsidR="008C3EC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992" w:type="dxa"/>
            <w:vAlign w:val="center"/>
          </w:tcPr>
          <w:p w14:paraId="36596CAD" w14:textId="4115B993" w:rsidR="008C3EC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284" w:type="dxa"/>
            <w:vAlign w:val="center"/>
          </w:tcPr>
          <w:p w14:paraId="1FAAEB89" w14:textId="77777777" w:rsidR="008C3ECC" w:rsidRPr="00EE2161" w:rsidRDefault="008C3EC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7B1AB391" w14:textId="77777777" w:rsidR="008C3ECC" w:rsidRPr="00EE2161" w:rsidRDefault="008C3EC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A67C8D9" w14:textId="77777777" w:rsidR="008C3ECC" w:rsidRPr="00EE2161" w:rsidRDefault="008C3EC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0A90FA63" w14:textId="77777777" w:rsidR="008C3ECC" w:rsidRPr="00EE2161" w:rsidRDefault="008C3EC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6E25B5D" w14:textId="77777777" w:rsidR="008C3ECC" w:rsidRPr="00EE2161" w:rsidRDefault="008C3EC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4D7EFDA" w14:textId="77777777" w:rsidR="008C3ECC" w:rsidRPr="00EE2161" w:rsidRDefault="008C3ECC" w:rsidP="001C7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2BF7" w:rsidRPr="00EE2161" w14:paraId="48474459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6B521960" w14:textId="77777777" w:rsidR="00712BF7" w:rsidRPr="00EE2161" w:rsidRDefault="00712BF7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418" w:type="dxa"/>
            <w:vAlign w:val="center"/>
          </w:tcPr>
          <w:p w14:paraId="47A45E60" w14:textId="5FC7D102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992" w:type="dxa"/>
            <w:vAlign w:val="center"/>
          </w:tcPr>
          <w:p w14:paraId="07C5754D" w14:textId="7396E022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284" w:type="dxa"/>
            <w:vAlign w:val="center"/>
          </w:tcPr>
          <w:p w14:paraId="3D31B814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376FBE71" w14:textId="70B89E12" w:rsidR="00712BF7" w:rsidRPr="00EE2161" w:rsidRDefault="00EC5382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91 (0.82-1.00</w:t>
            </w:r>
            <w:r w:rsidR="00CB776A" w:rsidRPr="00EE21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54E9D376" w14:textId="759506C1" w:rsidR="00712BF7" w:rsidRPr="00EE2161" w:rsidRDefault="00EC5382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CB776A" w:rsidRPr="00EE216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4" w:type="dxa"/>
            <w:vAlign w:val="center"/>
          </w:tcPr>
          <w:p w14:paraId="29622A9D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6098D39" w14:textId="696FB481" w:rsidR="00712BF7" w:rsidRPr="00EE2161" w:rsidRDefault="002D6BF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92 (0.83-1.01)</w:t>
            </w:r>
          </w:p>
        </w:tc>
        <w:tc>
          <w:tcPr>
            <w:tcW w:w="1134" w:type="dxa"/>
            <w:vAlign w:val="center"/>
          </w:tcPr>
          <w:p w14:paraId="277B826D" w14:textId="713121CE" w:rsidR="00712BF7" w:rsidRPr="00EE2161" w:rsidRDefault="002D6BF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  <w:r w:rsidR="00CB776A" w:rsidRPr="00EE21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12BF7" w:rsidRPr="00EE2161" w14:paraId="47AF8879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7115DF5F" w14:textId="77777777" w:rsidR="00712BF7" w:rsidRPr="00EE2161" w:rsidRDefault="00712BF7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</w:p>
        </w:tc>
        <w:tc>
          <w:tcPr>
            <w:tcW w:w="1418" w:type="dxa"/>
            <w:vAlign w:val="center"/>
          </w:tcPr>
          <w:p w14:paraId="6F2745EE" w14:textId="7A58E925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992" w:type="dxa"/>
            <w:vAlign w:val="center"/>
          </w:tcPr>
          <w:p w14:paraId="50B2B691" w14:textId="715A8DEE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98</w:t>
            </w:r>
          </w:p>
        </w:tc>
        <w:tc>
          <w:tcPr>
            <w:tcW w:w="284" w:type="dxa"/>
            <w:vAlign w:val="center"/>
          </w:tcPr>
          <w:p w14:paraId="7312C34C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31DB26A8" w14:textId="5228FAF9" w:rsidR="00712BF7" w:rsidRPr="00EE2161" w:rsidRDefault="00EC5382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90 (0.94-3.87)</w:t>
            </w:r>
          </w:p>
        </w:tc>
        <w:tc>
          <w:tcPr>
            <w:tcW w:w="992" w:type="dxa"/>
            <w:vAlign w:val="center"/>
          </w:tcPr>
          <w:p w14:paraId="3F66D22C" w14:textId="634ED145" w:rsidR="00712BF7" w:rsidRPr="00EE2161" w:rsidRDefault="00EC5382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284" w:type="dxa"/>
            <w:vAlign w:val="center"/>
          </w:tcPr>
          <w:p w14:paraId="6699C556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4346EE7" w14:textId="3A1746F0" w:rsidR="00712BF7" w:rsidRPr="00EE2161" w:rsidRDefault="002D6BF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88 (0.93-3.78)</w:t>
            </w:r>
          </w:p>
        </w:tc>
        <w:tc>
          <w:tcPr>
            <w:tcW w:w="1134" w:type="dxa"/>
            <w:vAlign w:val="center"/>
          </w:tcPr>
          <w:p w14:paraId="5A8F54A8" w14:textId="54CF2E77" w:rsidR="00712BF7" w:rsidRPr="00EE2161" w:rsidRDefault="002D6BF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079</w:t>
            </w:r>
          </w:p>
        </w:tc>
      </w:tr>
      <w:tr w:rsidR="00712BF7" w:rsidRPr="00EE2161" w14:paraId="5B71CD1A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341362D3" w14:textId="77777777" w:rsidR="00712BF7" w:rsidRPr="00EE2161" w:rsidRDefault="00712BF7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omplicated</w:t>
            </w:r>
          </w:p>
        </w:tc>
        <w:tc>
          <w:tcPr>
            <w:tcW w:w="1418" w:type="dxa"/>
            <w:vAlign w:val="center"/>
          </w:tcPr>
          <w:p w14:paraId="66C2FC76" w14:textId="4EAA9BB8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992" w:type="dxa"/>
            <w:vAlign w:val="center"/>
          </w:tcPr>
          <w:p w14:paraId="615C2377" w14:textId="6A86B268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755</w:t>
            </w:r>
          </w:p>
        </w:tc>
        <w:tc>
          <w:tcPr>
            <w:tcW w:w="284" w:type="dxa"/>
            <w:vAlign w:val="center"/>
          </w:tcPr>
          <w:p w14:paraId="26C97BF3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1AA4EC73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40FC315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2BBBC529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D878923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3A4FC5A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BF7" w:rsidRPr="00EE2161" w14:paraId="79E8A40D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37D6586E" w14:textId="77777777" w:rsidR="00712BF7" w:rsidRPr="00EE2161" w:rsidRDefault="00712BF7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418" w:type="dxa"/>
            <w:vAlign w:val="center"/>
          </w:tcPr>
          <w:p w14:paraId="350B42B6" w14:textId="532E86E5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992" w:type="dxa"/>
            <w:vAlign w:val="center"/>
          </w:tcPr>
          <w:p w14:paraId="0C0B164A" w14:textId="2D80AE41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284" w:type="dxa"/>
            <w:vAlign w:val="center"/>
          </w:tcPr>
          <w:p w14:paraId="2062C404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08068A99" w14:textId="3304F092" w:rsidR="00712BF7" w:rsidRPr="00EE2161" w:rsidRDefault="00EC5382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21 (1.09-4.44)</w:t>
            </w:r>
          </w:p>
        </w:tc>
        <w:tc>
          <w:tcPr>
            <w:tcW w:w="992" w:type="dxa"/>
            <w:vAlign w:val="center"/>
          </w:tcPr>
          <w:p w14:paraId="7DFFCB72" w14:textId="2C5F4D1F" w:rsidR="00712BF7" w:rsidRPr="00EE2161" w:rsidRDefault="00EC5382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284" w:type="dxa"/>
            <w:vAlign w:val="center"/>
          </w:tcPr>
          <w:p w14:paraId="592CD9A3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8A61A8F" w14:textId="2F620AA1" w:rsidR="00712BF7" w:rsidRPr="00EE2161" w:rsidRDefault="002D6BF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12 (1.06-4.26)</w:t>
            </w:r>
          </w:p>
        </w:tc>
        <w:tc>
          <w:tcPr>
            <w:tcW w:w="1134" w:type="dxa"/>
            <w:vAlign w:val="center"/>
          </w:tcPr>
          <w:p w14:paraId="07559959" w14:textId="7BF2B577" w:rsidR="00712BF7" w:rsidRPr="00EE2161" w:rsidRDefault="002D6BF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034</w:t>
            </w:r>
          </w:p>
        </w:tc>
      </w:tr>
      <w:tr w:rsidR="00712BF7" w:rsidRPr="00EE2161" w14:paraId="3647F127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6CEA73D1" w14:textId="77777777" w:rsidR="00712BF7" w:rsidRPr="00EE2161" w:rsidRDefault="00712BF7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418" w:type="dxa"/>
            <w:vAlign w:val="center"/>
          </w:tcPr>
          <w:p w14:paraId="796A04BF" w14:textId="7F1464B3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992" w:type="dxa"/>
            <w:vAlign w:val="center"/>
          </w:tcPr>
          <w:p w14:paraId="7344FBE9" w14:textId="77FF00DC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324</w:t>
            </w:r>
          </w:p>
        </w:tc>
        <w:tc>
          <w:tcPr>
            <w:tcW w:w="284" w:type="dxa"/>
            <w:vAlign w:val="center"/>
          </w:tcPr>
          <w:p w14:paraId="38810278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484893EE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35FDF3D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3003EF78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2068CF0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0598B75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BF7" w:rsidRPr="00EE2161" w14:paraId="04C006F5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00FB4382" w14:textId="77777777" w:rsidR="00712BF7" w:rsidRPr="00EE2161" w:rsidRDefault="00712BF7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418" w:type="dxa"/>
            <w:vAlign w:val="center"/>
          </w:tcPr>
          <w:p w14:paraId="425979A4" w14:textId="6B47C110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992" w:type="dxa"/>
            <w:vAlign w:val="center"/>
          </w:tcPr>
          <w:p w14:paraId="7D9C50E2" w14:textId="01C692EC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597</w:t>
            </w:r>
          </w:p>
        </w:tc>
        <w:tc>
          <w:tcPr>
            <w:tcW w:w="284" w:type="dxa"/>
            <w:vAlign w:val="center"/>
          </w:tcPr>
          <w:p w14:paraId="70D7DE44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2476D3C3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DA69975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7B5A117D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95DEF81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3BA14E3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BF7" w:rsidRPr="00EE2161" w14:paraId="6C1B7F96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55D7AB36" w14:textId="77777777" w:rsidR="00712BF7" w:rsidRPr="00EE2161" w:rsidRDefault="00712BF7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1418" w:type="dxa"/>
            <w:vAlign w:val="center"/>
          </w:tcPr>
          <w:p w14:paraId="4DD01806" w14:textId="2D078530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992" w:type="dxa"/>
            <w:vAlign w:val="center"/>
          </w:tcPr>
          <w:p w14:paraId="43367D1D" w14:textId="487953FA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366</w:t>
            </w:r>
          </w:p>
        </w:tc>
        <w:tc>
          <w:tcPr>
            <w:tcW w:w="284" w:type="dxa"/>
            <w:vAlign w:val="center"/>
          </w:tcPr>
          <w:p w14:paraId="1C6AA0B2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41A39A5D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C65C97D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27EF82E0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A7C8346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5C4DB3E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BF7" w:rsidRPr="00EE2161" w14:paraId="4CE5BB27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3C3DFE11" w14:textId="77777777" w:rsidR="00712BF7" w:rsidRPr="00EE2161" w:rsidRDefault="00712BF7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lg (D-dimer)</w:t>
            </w:r>
          </w:p>
        </w:tc>
        <w:tc>
          <w:tcPr>
            <w:tcW w:w="1418" w:type="dxa"/>
            <w:vAlign w:val="center"/>
          </w:tcPr>
          <w:p w14:paraId="3148A38D" w14:textId="180D2CED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992" w:type="dxa"/>
            <w:vAlign w:val="center"/>
          </w:tcPr>
          <w:p w14:paraId="4AB715BD" w14:textId="55372902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336</w:t>
            </w:r>
          </w:p>
        </w:tc>
        <w:tc>
          <w:tcPr>
            <w:tcW w:w="284" w:type="dxa"/>
            <w:vAlign w:val="center"/>
          </w:tcPr>
          <w:p w14:paraId="6CC9D25E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159850C5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F5F4958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558D7C26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FE0AD13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95C81A0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BF7" w:rsidRPr="00EE2161" w14:paraId="1B6F4AC8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2449B3D1" w14:textId="77777777" w:rsidR="00712BF7" w:rsidRPr="00EE2161" w:rsidRDefault="00712BF7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Diameter, mm</w:t>
            </w:r>
          </w:p>
        </w:tc>
        <w:tc>
          <w:tcPr>
            <w:tcW w:w="1418" w:type="dxa"/>
            <w:vAlign w:val="center"/>
          </w:tcPr>
          <w:p w14:paraId="3A841AF0" w14:textId="632E8845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992" w:type="dxa"/>
            <w:vAlign w:val="center"/>
          </w:tcPr>
          <w:p w14:paraId="790A43FF" w14:textId="014FEB84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870</w:t>
            </w:r>
          </w:p>
        </w:tc>
        <w:tc>
          <w:tcPr>
            <w:tcW w:w="284" w:type="dxa"/>
            <w:vAlign w:val="center"/>
          </w:tcPr>
          <w:p w14:paraId="19DF9389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312BB906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565F53E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637E3219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B54DC8B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19DBD2E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BF7" w:rsidRPr="00EE2161" w14:paraId="3B1C5992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17948F8F" w14:textId="77777777" w:rsidR="00712BF7" w:rsidRPr="00EE2161" w:rsidRDefault="00712BF7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xtent of the dissection</w:t>
            </w:r>
          </w:p>
        </w:tc>
        <w:tc>
          <w:tcPr>
            <w:tcW w:w="1418" w:type="dxa"/>
            <w:vAlign w:val="center"/>
          </w:tcPr>
          <w:p w14:paraId="39542912" w14:textId="5809B750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992" w:type="dxa"/>
            <w:vAlign w:val="center"/>
          </w:tcPr>
          <w:p w14:paraId="6CB857A3" w14:textId="2F0719D3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377</w:t>
            </w:r>
          </w:p>
        </w:tc>
        <w:tc>
          <w:tcPr>
            <w:tcW w:w="284" w:type="dxa"/>
            <w:vAlign w:val="center"/>
          </w:tcPr>
          <w:p w14:paraId="7707044B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633CA9A7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94567FA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66B2A268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E0D5FA6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21B446A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BF7" w:rsidRPr="00EE2161" w14:paraId="641C78AD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49A4FF52" w14:textId="77777777" w:rsidR="00712BF7" w:rsidRPr="00EE2161" w:rsidRDefault="00712BF7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Coeliac artery</w:t>
            </w:r>
          </w:p>
        </w:tc>
        <w:tc>
          <w:tcPr>
            <w:tcW w:w="1418" w:type="dxa"/>
            <w:vAlign w:val="center"/>
          </w:tcPr>
          <w:p w14:paraId="59E3B8FD" w14:textId="1C64D8EA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992" w:type="dxa"/>
            <w:vAlign w:val="center"/>
          </w:tcPr>
          <w:p w14:paraId="103CB7B3" w14:textId="2928EF74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771</w:t>
            </w:r>
          </w:p>
        </w:tc>
        <w:tc>
          <w:tcPr>
            <w:tcW w:w="284" w:type="dxa"/>
            <w:vAlign w:val="center"/>
          </w:tcPr>
          <w:p w14:paraId="04601630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753FDFD7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E7B21FC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44D38328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15B81BB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E8CA180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BF7" w:rsidRPr="00EE2161" w14:paraId="57EFE22B" w14:textId="77777777" w:rsidTr="00C53055">
        <w:trPr>
          <w:trHeight w:val="425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334E6DA3" w14:textId="77777777" w:rsidR="00712BF7" w:rsidRPr="00EE2161" w:rsidRDefault="00712BF7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SMA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62D0CDD8" w14:textId="3AA5CA15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F75CA2E" w14:textId="0DCEA9E7" w:rsidR="00712BF7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622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64DA4A6F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bottom w:val="single" w:sz="12" w:space="0" w:color="auto"/>
            </w:tcBorders>
            <w:vAlign w:val="center"/>
          </w:tcPr>
          <w:p w14:paraId="25666AC1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51A2D33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3844FB7C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4970847C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C976AFA" w14:textId="77777777" w:rsidR="00712BF7" w:rsidRPr="00EE2161" w:rsidRDefault="00712BF7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C7CA5E" w14:textId="77777777" w:rsidR="001C72DC" w:rsidRPr="00EE2161" w:rsidRDefault="00712BF7" w:rsidP="0010636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C72DC" w:rsidRPr="00EE2161" w:rsidSect="007E052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E2161">
        <w:rPr>
          <w:rFonts w:ascii="Times New Roman" w:hAnsi="Times New Roman" w:cs="Times New Roman"/>
          <w:sz w:val="24"/>
          <w:szCs w:val="24"/>
        </w:rPr>
        <w:t>MELD, model of end-stage liver disease; ALBI, albumin-bilirubin; BMI, body mass index; CAD, coronary artery disease; eGFR, estimated glomerular filtration rate; SMA, superior mesenteric artery</w:t>
      </w:r>
      <w:r w:rsidR="001C72DC" w:rsidRPr="00EE2161">
        <w:rPr>
          <w:rFonts w:ascii="Times New Roman" w:hAnsi="Times New Roman" w:cs="Times New Roman"/>
          <w:sz w:val="24"/>
          <w:szCs w:val="24"/>
        </w:rPr>
        <w:t>.</w:t>
      </w:r>
    </w:p>
    <w:p w14:paraId="1D60E8C0" w14:textId="31A35650" w:rsidR="001C72DC" w:rsidRPr="00EE2161" w:rsidRDefault="001C72DC" w:rsidP="001C72D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2161">
        <w:rPr>
          <w:rFonts w:ascii="Times New Roman" w:hAnsi="Times New Roman" w:cs="Times New Roman"/>
          <w:b/>
          <w:bCs/>
          <w:sz w:val="24"/>
          <w:szCs w:val="24"/>
        </w:rPr>
        <w:t>Supplementary Table 13. Details of Cox regression analysis for follow-up mortality in patients with coronary artery dise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992"/>
        <w:gridCol w:w="284"/>
        <w:gridCol w:w="141"/>
        <w:gridCol w:w="1843"/>
        <w:gridCol w:w="992"/>
        <w:gridCol w:w="284"/>
        <w:gridCol w:w="1984"/>
        <w:gridCol w:w="1134"/>
      </w:tblGrid>
      <w:tr w:rsidR="001C72DC" w:rsidRPr="00EE2161" w14:paraId="6C667266" w14:textId="77777777" w:rsidTr="001C72DC">
        <w:trPr>
          <w:trHeight w:val="425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29CDD48F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603E60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425" w:type="dxa"/>
            <w:gridSpan w:val="2"/>
            <w:tcBorders>
              <w:top w:val="single" w:sz="12" w:space="0" w:color="auto"/>
            </w:tcBorders>
            <w:vAlign w:val="center"/>
          </w:tcPr>
          <w:p w14:paraId="7F45CD33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5"/>
            <w:tcBorders>
              <w:top w:val="single" w:sz="12" w:space="0" w:color="auto"/>
            </w:tcBorders>
            <w:vAlign w:val="center"/>
          </w:tcPr>
          <w:p w14:paraId="33DE260C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1C72DC" w:rsidRPr="00EE2161" w14:paraId="3682582E" w14:textId="77777777" w:rsidTr="00C53055">
        <w:trPr>
          <w:trHeight w:val="425"/>
        </w:trPr>
        <w:tc>
          <w:tcPr>
            <w:tcW w:w="2268" w:type="dxa"/>
            <w:vMerge/>
            <w:vAlign w:val="center"/>
          </w:tcPr>
          <w:p w14:paraId="313F9D4E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708282B0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992" w:type="dxa"/>
            <w:vMerge w:val="restart"/>
            <w:vAlign w:val="center"/>
          </w:tcPr>
          <w:p w14:paraId="59DC937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" w:type="dxa"/>
            <w:vAlign w:val="center"/>
          </w:tcPr>
          <w:p w14:paraId="7E12546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D169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2995030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62265" w14:textId="1FBD3C3A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</w:tr>
      <w:tr w:rsidR="001C72DC" w:rsidRPr="00EE2161" w14:paraId="676586C0" w14:textId="77777777" w:rsidTr="00C53055">
        <w:trPr>
          <w:trHeight w:val="425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417DAE3C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0D91FF41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34FA10B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8602DD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BB0DB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C7EE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AAE1AE0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9AF8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EE78B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C72DC" w:rsidRPr="00EE2161" w14:paraId="0993DA7F" w14:textId="77777777" w:rsidTr="00C53055">
        <w:trPr>
          <w:trHeight w:val="425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CEF69FD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7C1DA83" w14:textId="385FBE5C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2E8B7FE" w14:textId="7739A4FB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4E77465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1E6940E7" w14:textId="35845A10" w:rsidR="001C72DC" w:rsidRPr="00EE2161" w:rsidRDefault="001007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18 (1.08-1.2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6EB9B36" w14:textId="13C78717" w:rsidR="001C72DC" w:rsidRPr="00EE2161" w:rsidRDefault="00100729" w:rsidP="001C7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7AE306C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08475DA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4AA052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10B28ED2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0831F842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  <w:tc>
          <w:tcPr>
            <w:tcW w:w="1418" w:type="dxa"/>
            <w:vAlign w:val="center"/>
          </w:tcPr>
          <w:p w14:paraId="000D9F59" w14:textId="606BE4E8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992" w:type="dxa"/>
            <w:vAlign w:val="center"/>
          </w:tcPr>
          <w:p w14:paraId="25A6C29F" w14:textId="17459288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284" w:type="dxa"/>
            <w:vAlign w:val="center"/>
          </w:tcPr>
          <w:p w14:paraId="09850477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4F08FAE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68E808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43E5AA9C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CCF0E44" w14:textId="126AE2C1" w:rsidR="001C72DC" w:rsidRPr="00EE2161" w:rsidRDefault="00C9596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6.74 (1.39-32.72)</w:t>
            </w:r>
          </w:p>
        </w:tc>
        <w:tc>
          <w:tcPr>
            <w:tcW w:w="1134" w:type="dxa"/>
            <w:vAlign w:val="center"/>
          </w:tcPr>
          <w:p w14:paraId="0E63409D" w14:textId="728FC4CC" w:rsidR="001C72DC" w:rsidRPr="00EE2161" w:rsidRDefault="00C95960" w:rsidP="001C7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8</w:t>
            </w:r>
          </w:p>
        </w:tc>
      </w:tr>
      <w:tr w:rsidR="001C72DC" w:rsidRPr="00EE2161" w14:paraId="2F1758E7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0EC484BC" w14:textId="615D0BDC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418" w:type="dxa"/>
            <w:vAlign w:val="center"/>
          </w:tcPr>
          <w:p w14:paraId="2424DC51" w14:textId="440F8EBF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92" w:type="dxa"/>
            <w:vAlign w:val="center"/>
          </w:tcPr>
          <w:p w14:paraId="3524D5DC" w14:textId="763FB11E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284" w:type="dxa"/>
            <w:vAlign w:val="center"/>
          </w:tcPr>
          <w:p w14:paraId="612D28DE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1C85C596" w14:textId="47DF82B0" w:rsidR="001C72DC" w:rsidRPr="00EE2161" w:rsidRDefault="001007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8 (1.01-1.14)</w:t>
            </w:r>
          </w:p>
        </w:tc>
        <w:tc>
          <w:tcPr>
            <w:tcW w:w="992" w:type="dxa"/>
            <w:vAlign w:val="center"/>
          </w:tcPr>
          <w:p w14:paraId="52F9C569" w14:textId="15502CC6" w:rsidR="001C72DC" w:rsidRPr="00EE2161" w:rsidRDefault="001007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84" w:type="dxa"/>
            <w:vAlign w:val="center"/>
          </w:tcPr>
          <w:p w14:paraId="531736A5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C982831" w14:textId="6C402D18" w:rsidR="001C72DC" w:rsidRPr="00EE2161" w:rsidRDefault="00C9596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5 (0.99-1.11)</w:t>
            </w:r>
          </w:p>
        </w:tc>
        <w:tc>
          <w:tcPr>
            <w:tcW w:w="1134" w:type="dxa"/>
            <w:vAlign w:val="center"/>
          </w:tcPr>
          <w:p w14:paraId="344AA7E2" w14:textId="78880643" w:rsidR="001C72DC" w:rsidRPr="00EE2161" w:rsidRDefault="00C9596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1C72DC" w:rsidRPr="00EE2161" w14:paraId="08E8D37A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2D1DC237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418" w:type="dxa"/>
            <w:vAlign w:val="center"/>
          </w:tcPr>
          <w:p w14:paraId="69B08D19" w14:textId="567E4026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992" w:type="dxa"/>
            <w:vAlign w:val="center"/>
          </w:tcPr>
          <w:p w14:paraId="3521DF1C" w14:textId="44FE9353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284" w:type="dxa"/>
            <w:vAlign w:val="center"/>
          </w:tcPr>
          <w:p w14:paraId="6F7905A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10DA67EE" w14:textId="70B121C6" w:rsidR="001C72DC" w:rsidRPr="00EE2161" w:rsidRDefault="001007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84 (0.71-1.004)</w:t>
            </w:r>
          </w:p>
        </w:tc>
        <w:tc>
          <w:tcPr>
            <w:tcW w:w="992" w:type="dxa"/>
            <w:vAlign w:val="center"/>
          </w:tcPr>
          <w:p w14:paraId="25D1D8F9" w14:textId="6EDB3410" w:rsidR="001C72DC" w:rsidRPr="00EE2161" w:rsidRDefault="00100729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284" w:type="dxa"/>
            <w:vAlign w:val="center"/>
          </w:tcPr>
          <w:p w14:paraId="7E7D952E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2D105EA" w14:textId="669EA45C" w:rsidR="001C72DC" w:rsidRPr="00EE2161" w:rsidRDefault="00C9596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85 (0.72-1.01)</w:t>
            </w:r>
          </w:p>
        </w:tc>
        <w:tc>
          <w:tcPr>
            <w:tcW w:w="1134" w:type="dxa"/>
            <w:vAlign w:val="center"/>
          </w:tcPr>
          <w:p w14:paraId="17DCB3C2" w14:textId="2B65E96B" w:rsidR="001C72DC" w:rsidRPr="00EE2161" w:rsidRDefault="00C9596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</w:tr>
      <w:tr w:rsidR="001C72DC" w:rsidRPr="00EE2161" w14:paraId="5C478035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6705930F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</w:p>
        </w:tc>
        <w:tc>
          <w:tcPr>
            <w:tcW w:w="1418" w:type="dxa"/>
            <w:vAlign w:val="center"/>
          </w:tcPr>
          <w:p w14:paraId="5BE798F0" w14:textId="4DB06F34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992" w:type="dxa"/>
            <w:vAlign w:val="center"/>
          </w:tcPr>
          <w:p w14:paraId="5EE31E01" w14:textId="1F19CCAD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584</w:t>
            </w:r>
          </w:p>
        </w:tc>
        <w:tc>
          <w:tcPr>
            <w:tcW w:w="284" w:type="dxa"/>
            <w:vAlign w:val="center"/>
          </w:tcPr>
          <w:p w14:paraId="4A02FF01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6FFD9FC1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FE6998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7C9C0DBA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9C7A25E" w14:textId="3D79F639" w:rsidR="001C72DC" w:rsidRPr="00EE2161" w:rsidRDefault="00C9596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3.26 (0.96-11.05)</w:t>
            </w:r>
          </w:p>
        </w:tc>
        <w:tc>
          <w:tcPr>
            <w:tcW w:w="1134" w:type="dxa"/>
            <w:vAlign w:val="center"/>
          </w:tcPr>
          <w:p w14:paraId="4AACA51F" w14:textId="2C4B4EFE" w:rsidR="001C72DC" w:rsidRPr="00EE2161" w:rsidRDefault="00C9596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</w:tr>
      <w:tr w:rsidR="001C72DC" w:rsidRPr="00EE2161" w14:paraId="16E8B3D3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3E0E6B50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omplicated</w:t>
            </w:r>
          </w:p>
        </w:tc>
        <w:tc>
          <w:tcPr>
            <w:tcW w:w="1418" w:type="dxa"/>
            <w:vAlign w:val="center"/>
          </w:tcPr>
          <w:p w14:paraId="4A37B1C8" w14:textId="6081CF22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992" w:type="dxa"/>
            <w:vAlign w:val="center"/>
          </w:tcPr>
          <w:p w14:paraId="55AC17B4" w14:textId="36EF1ACF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40</w:t>
            </w:r>
          </w:p>
        </w:tc>
        <w:tc>
          <w:tcPr>
            <w:tcW w:w="284" w:type="dxa"/>
            <w:vAlign w:val="center"/>
          </w:tcPr>
          <w:p w14:paraId="46162A4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5B6005F5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DD17BFF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388EA00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29D334F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3C63B95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4B2BCA6B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483DD8DE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418" w:type="dxa"/>
            <w:vAlign w:val="center"/>
          </w:tcPr>
          <w:p w14:paraId="07B58961" w14:textId="28A0A192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992" w:type="dxa"/>
            <w:vAlign w:val="center"/>
          </w:tcPr>
          <w:p w14:paraId="5A6401B6" w14:textId="4C018798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284" w:type="dxa"/>
            <w:vAlign w:val="center"/>
          </w:tcPr>
          <w:p w14:paraId="49A29B27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7E27008E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94D3C2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630A5619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E95EF6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90EE31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5F38AF37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6A014083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418" w:type="dxa"/>
            <w:vAlign w:val="center"/>
          </w:tcPr>
          <w:p w14:paraId="4D14D308" w14:textId="1492F17D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992" w:type="dxa"/>
            <w:vAlign w:val="center"/>
          </w:tcPr>
          <w:p w14:paraId="32F0B3E5" w14:textId="475F266B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481</w:t>
            </w:r>
          </w:p>
        </w:tc>
        <w:tc>
          <w:tcPr>
            <w:tcW w:w="284" w:type="dxa"/>
            <w:vAlign w:val="center"/>
          </w:tcPr>
          <w:p w14:paraId="573237CC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3C93849F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25396B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5BCA955E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5D126A6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3C45D36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2446ACE8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1CA6BF94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1418" w:type="dxa"/>
            <w:vAlign w:val="center"/>
          </w:tcPr>
          <w:p w14:paraId="44104823" w14:textId="7F2C0CC5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992" w:type="dxa"/>
            <w:vAlign w:val="center"/>
          </w:tcPr>
          <w:p w14:paraId="3FAC4978" w14:textId="4CF0883E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  <w:tc>
          <w:tcPr>
            <w:tcW w:w="284" w:type="dxa"/>
            <w:vAlign w:val="center"/>
          </w:tcPr>
          <w:p w14:paraId="4F8B69DE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32694B5B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C7CB68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2772418A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5491A5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084087E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2B4DDA32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4663FFAC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GFR&lt;60 mL/min/1.73 m</w:t>
            </w:r>
            <w:r w:rsidRPr="00EE21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05543697" w14:textId="5651B3BC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992" w:type="dxa"/>
            <w:vAlign w:val="center"/>
          </w:tcPr>
          <w:p w14:paraId="0ABEEED0" w14:textId="7BD55164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</w:tc>
        <w:tc>
          <w:tcPr>
            <w:tcW w:w="284" w:type="dxa"/>
            <w:vAlign w:val="center"/>
          </w:tcPr>
          <w:p w14:paraId="59DC5EA1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762721BF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646A5BB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6F50CED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A1B50F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4FDE52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10CA4A08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64B88AC0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reatinine, mg/dL</w:t>
            </w:r>
          </w:p>
        </w:tc>
        <w:tc>
          <w:tcPr>
            <w:tcW w:w="1418" w:type="dxa"/>
            <w:vAlign w:val="center"/>
          </w:tcPr>
          <w:p w14:paraId="16AFD8BF" w14:textId="164BEBB8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992" w:type="dxa"/>
            <w:vAlign w:val="center"/>
          </w:tcPr>
          <w:p w14:paraId="731AC790" w14:textId="1E4881C6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284" w:type="dxa"/>
            <w:vAlign w:val="center"/>
          </w:tcPr>
          <w:p w14:paraId="6566D7A5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356BCA5B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33ED0B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1BDAA7AC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E5F3021" w14:textId="09D6123A" w:rsidR="001C72DC" w:rsidRPr="00EE2161" w:rsidRDefault="00C9596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63 (1.09-2.42)</w:t>
            </w:r>
          </w:p>
        </w:tc>
        <w:tc>
          <w:tcPr>
            <w:tcW w:w="1134" w:type="dxa"/>
            <w:vAlign w:val="center"/>
          </w:tcPr>
          <w:p w14:paraId="14C626C7" w14:textId="47EBFD7F" w:rsidR="001C72DC" w:rsidRPr="00EE2161" w:rsidRDefault="00C95960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</w:tr>
      <w:tr w:rsidR="001C72DC" w:rsidRPr="00EE2161" w14:paraId="750B52B5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3B86CF0D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lg (D-dimer)</w:t>
            </w:r>
          </w:p>
        </w:tc>
        <w:tc>
          <w:tcPr>
            <w:tcW w:w="1418" w:type="dxa"/>
            <w:vAlign w:val="center"/>
          </w:tcPr>
          <w:p w14:paraId="3DC1FDC4" w14:textId="0C860819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992" w:type="dxa"/>
            <w:vAlign w:val="center"/>
          </w:tcPr>
          <w:p w14:paraId="56310C16" w14:textId="2A3CEBD4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203</w:t>
            </w:r>
          </w:p>
        </w:tc>
        <w:tc>
          <w:tcPr>
            <w:tcW w:w="284" w:type="dxa"/>
            <w:vAlign w:val="center"/>
          </w:tcPr>
          <w:p w14:paraId="32A99790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2F28348C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474B26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7BED078F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F47F99A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73F5E2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6EC657C7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4E70DC78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Diameter, mm</w:t>
            </w:r>
          </w:p>
        </w:tc>
        <w:tc>
          <w:tcPr>
            <w:tcW w:w="1418" w:type="dxa"/>
            <w:vAlign w:val="center"/>
          </w:tcPr>
          <w:p w14:paraId="5AC6C507" w14:textId="3B0317B2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992" w:type="dxa"/>
            <w:vAlign w:val="center"/>
          </w:tcPr>
          <w:p w14:paraId="16818ACB" w14:textId="40685A48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789</w:t>
            </w:r>
          </w:p>
        </w:tc>
        <w:tc>
          <w:tcPr>
            <w:tcW w:w="284" w:type="dxa"/>
            <w:vAlign w:val="center"/>
          </w:tcPr>
          <w:p w14:paraId="02B63AC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23F9C481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FF44509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19092F4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0679BC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1D0B540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021A0C1D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4A224D20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xtent of the dissection</w:t>
            </w:r>
          </w:p>
        </w:tc>
        <w:tc>
          <w:tcPr>
            <w:tcW w:w="1418" w:type="dxa"/>
            <w:vAlign w:val="center"/>
          </w:tcPr>
          <w:p w14:paraId="20F5AAC1" w14:textId="74AD35EE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992" w:type="dxa"/>
            <w:vAlign w:val="center"/>
          </w:tcPr>
          <w:p w14:paraId="0BA477B2" w14:textId="21054979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976</w:t>
            </w:r>
          </w:p>
        </w:tc>
        <w:tc>
          <w:tcPr>
            <w:tcW w:w="284" w:type="dxa"/>
            <w:vAlign w:val="center"/>
          </w:tcPr>
          <w:p w14:paraId="3F90A960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2BBEAD2E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D06875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0E83E9D5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5AE4B3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A87AD8F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24DAE563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3C4F5AC0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Coeliac artery</w:t>
            </w:r>
          </w:p>
        </w:tc>
        <w:tc>
          <w:tcPr>
            <w:tcW w:w="1418" w:type="dxa"/>
            <w:vAlign w:val="center"/>
          </w:tcPr>
          <w:p w14:paraId="4B5943A8" w14:textId="0E85D1AD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992" w:type="dxa"/>
            <w:vAlign w:val="center"/>
          </w:tcPr>
          <w:p w14:paraId="3A854E96" w14:textId="236DF7CC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525</w:t>
            </w:r>
          </w:p>
        </w:tc>
        <w:tc>
          <w:tcPr>
            <w:tcW w:w="284" w:type="dxa"/>
            <w:vAlign w:val="center"/>
          </w:tcPr>
          <w:p w14:paraId="2724A011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431D8245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E1B5F97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5B2F0B7B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6D84F8A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370438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1267F462" w14:textId="77777777" w:rsidTr="00C53055">
        <w:trPr>
          <w:trHeight w:val="425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7C9ED6E9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SMA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4A7A193" w14:textId="43A522A3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DEE8B32" w14:textId="49F681F8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897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235EF4A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bottom w:val="single" w:sz="12" w:space="0" w:color="auto"/>
            </w:tcBorders>
            <w:vAlign w:val="center"/>
          </w:tcPr>
          <w:p w14:paraId="0CDD5FD3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3B1E65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7ADF46E9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62B063A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3EB3BF5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880015" w14:textId="4474FFD5" w:rsidR="001C72DC" w:rsidRPr="00EE2161" w:rsidRDefault="001C72DC" w:rsidP="0010636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C72DC" w:rsidRPr="00EE2161" w:rsidSect="007E052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E2161">
        <w:rPr>
          <w:rFonts w:ascii="Times New Roman" w:hAnsi="Times New Roman" w:cs="Times New Roman"/>
          <w:sz w:val="24"/>
          <w:szCs w:val="24"/>
        </w:rPr>
        <w:t>MELD, model of end-stage liver disease; ALBI, albumin-bilirubin; BMI, body mass index; eGFR, estimated glomerular filtration rate; SMA, superior mesenteric artery</w:t>
      </w:r>
      <w:r w:rsidRPr="00EE2161">
        <w:rPr>
          <w:rFonts w:ascii="Times New Roman" w:hAnsi="Times New Roman" w:cs="Times New Roman" w:hint="eastAsia"/>
          <w:sz w:val="24"/>
          <w:szCs w:val="24"/>
        </w:rPr>
        <w:t>.</w:t>
      </w:r>
    </w:p>
    <w:p w14:paraId="668FECE6" w14:textId="18DAD4C6" w:rsidR="001C72DC" w:rsidRPr="00EE2161" w:rsidRDefault="001C72DC" w:rsidP="001C72D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2161">
        <w:rPr>
          <w:rFonts w:ascii="Times New Roman" w:hAnsi="Times New Roman" w:cs="Times New Roman"/>
          <w:b/>
          <w:bCs/>
          <w:sz w:val="24"/>
          <w:szCs w:val="24"/>
        </w:rPr>
        <w:t>Supplementary Table 14. Details of Cox regression analysis for follow-up mortality in patients without coronary artery dise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992"/>
        <w:gridCol w:w="284"/>
        <w:gridCol w:w="141"/>
        <w:gridCol w:w="1843"/>
        <w:gridCol w:w="992"/>
        <w:gridCol w:w="284"/>
        <w:gridCol w:w="1984"/>
        <w:gridCol w:w="1134"/>
      </w:tblGrid>
      <w:tr w:rsidR="001C72DC" w:rsidRPr="00EE2161" w14:paraId="15FE9C5B" w14:textId="77777777" w:rsidTr="001C72DC">
        <w:trPr>
          <w:trHeight w:val="425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3A8012B7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5AC42E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425" w:type="dxa"/>
            <w:gridSpan w:val="2"/>
            <w:tcBorders>
              <w:top w:val="single" w:sz="12" w:space="0" w:color="auto"/>
            </w:tcBorders>
            <w:vAlign w:val="center"/>
          </w:tcPr>
          <w:p w14:paraId="5B250069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5"/>
            <w:tcBorders>
              <w:top w:val="single" w:sz="12" w:space="0" w:color="auto"/>
            </w:tcBorders>
            <w:vAlign w:val="center"/>
          </w:tcPr>
          <w:p w14:paraId="358DA4F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1C72DC" w:rsidRPr="00EE2161" w14:paraId="6C75DED3" w14:textId="77777777" w:rsidTr="00C53055">
        <w:trPr>
          <w:trHeight w:val="425"/>
        </w:trPr>
        <w:tc>
          <w:tcPr>
            <w:tcW w:w="2268" w:type="dxa"/>
            <w:vMerge/>
            <w:vAlign w:val="center"/>
          </w:tcPr>
          <w:p w14:paraId="63C115DD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0170B21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992" w:type="dxa"/>
            <w:vMerge w:val="restart"/>
            <w:vAlign w:val="center"/>
          </w:tcPr>
          <w:p w14:paraId="5B6C673B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" w:type="dxa"/>
            <w:vAlign w:val="center"/>
          </w:tcPr>
          <w:p w14:paraId="68C12497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59836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FCD23E9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788BF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</w:tr>
      <w:tr w:rsidR="001C72DC" w:rsidRPr="00EE2161" w14:paraId="58B8C278" w14:textId="77777777" w:rsidTr="00C53055">
        <w:trPr>
          <w:trHeight w:val="425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00F243E3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6922F90F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DB9AAFC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56E1787C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81F77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BD9B7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B1C383F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6788A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B340E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C72DC" w:rsidRPr="00EE2161" w14:paraId="6E6C7E5D" w14:textId="77777777" w:rsidTr="00C53055">
        <w:trPr>
          <w:trHeight w:val="425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3095713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85E59CE" w14:textId="1E04CCA6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6A80EE0" w14:textId="6F42A1C8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84F7573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4B59A0F5" w14:textId="1279199D" w:rsidR="001C72DC" w:rsidRPr="00EE2161" w:rsidRDefault="00863535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5 (1.03-1.0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880AB39" w14:textId="61200D6B" w:rsidR="001C72DC" w:rsidRPr="00EE2161" w:rsidRDefault="00863535" w:rsidP="001C7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B3589D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FF5D8AC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85F09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1F815BFF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5338B2FD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  <w:tc>
          <w:tcPr>
            <w:tcW w:w="1418" w:type="dxa"/>
            <w:vAlign w:val="center"/>
          </w:tcPr>
          <w:p w14:paraId="413781D5" w14:textId="6BDACC5D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992" w:type="dxa"/>
            <w:vAlign w:val="center"/>
          </w:tcPr>
          <w:p w14:paraId="097C8DC4" w14:textId="79FD7D0D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84" w:type="dxa"/>
            <w:vAlign w:val="center"/>
          </w:tcPr>
          <w:p w14:paraId="0A575353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532456B1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41E9F57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15D39AAF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1E1E963" w14:textId="5627FC2D" w:rsidR="001C72DC" w:rsidRPr="00EE2161" w:rsidRDefault="004244EB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93 (1.43-6.02)</w:t>
            </w:r>
          </w:p>
        </w:tc>
        <w:tc>
          <w:tcPr>
            <w:tcW w:w="1134" w:type="dxa"/>
            <w:vAlign w:val="center"/>
          </w:tcPr>
          <w:p w14:paraId="02C3758D" w14:textId="4AF76AB2" w:rsidR="001C72DC" w:rsidRPr="00EE2161" w:rsidRDefault="004244EB" w:rsidP="001C7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3</w:t>
            </w:r>
          </w:p>
        </w:tc>
      </w:tr>
      <w:tr w:rsidR="001C72DC" w:rsidRPr="00EE2161" w14:paraId="789122C7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40B2FAD7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418" w:type="dxa"/>
            <w:vAlign w:val="center"/>
          </w:tcPr>
          <w:p w14:paraId="2D4DD33D" w14:textId="6FBD8CAE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92" w:type="dxa"/>
            <w:vAlign w:val="center"/>
          </w:tcPr>
          <w:p w14:paraId="1DAD896E" w14:textId="638D3346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</w:tc>
        <w:tc>
          <w:tcPr>
            <w:tcW w:w="284" w:type="dxa"/>
            <w:vAlign w:val="center"/>
          </w:tcPr>
          <w:p w14:paraId="257DF24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6BC3E21C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4C629FB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51456BE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F49886F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303EC67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C72DC" w:rsidRPr="00EE2161" w14:paraId="651C3753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72F013C4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418" w:type="dxa"/>
            <w:vAlign w:val="center"/>
          </w:tcPr>
          <w:p w14:paraId="7F33408F" w14:textId="5A2E8A2F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992" w:type="dxa"/>
            <w:vAlign w:val="center"/>
          </w:tcPr>
          <w:p w14:paraId="6C409F9D" w14:textId="437D5F47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284" w:type="dxa"/>
            <w:vAlign w:val="center"/>
          </w:tcPr>
          <w:p w14:paraId="0638390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35EFB5A7" w14:textId="50FC1152" w:rsidR="001C72DC" w:rsidRPr="00EE2161" w:rsidRDefault="00863535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90 (0.82-0.99)</w:t>
            </w:r>
          </w:p>
        </w:tc>
        <w:tc>
          <w:tcPr>
            <w:tcW w:w="992" w:type="dxa"/>
            <w:vAlign w:val="center"/>
          </w:tcPr>
          <w:p w14:paraId="48189CC9" w14:textId="4C780A71" w:rsidR="001C72DC" w:rsidRPr="00EE2161" w:rsidRDefault="00863535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84" w:type="dxa"/>
            <w:vAlign w:val="center"/>
          </w:tcPr>
          <w:p w14:paraId="7343B20B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71246D6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3343683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542C14DB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06834F09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</w:p>
        </w:tc>
        <w:tc>
          <w:tcPr>
            <w:tcW w:w="1418" w:type="dxa"/>
            <w:vAlign w:val="center"/>
          </w:tcPr>
          <w:p w14:paraId="767BC49D" w14:textId="275A0184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992" w:type="dxa"/>
            <w:vAlign w:val="center"/>
          </w:tcPr>
          <w:p w14:paraId="0532ABA8" w14:textId="22996C5F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77</w:t>
            </w:r>
          </w:p>
        </w:tc>
        <w:tc>
          <w:tcPr>
            <w:tcW w:w="284" w:type="dxa"/>
            <w:vAlign w:val="center"/>
          </w:tcPr>
          <w:p w14:paraId="03EFFFD0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29356F6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1FECB83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26D209F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2D4934F" w14:textId="11AB0BF3" w:rsidR="001C72DC" w:rsidRPr="00EE2161" w:rsidRDefault="004244EB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77 (0.94-3.35)</w:t>
            </w:r>
          </w:p>
        </w:tc>
        <w:tc>
          <w:tcPr>
            <w:tcW w:w="1134" w:type="dxa"/>
            <w:vAlign w:val="center"/>
          </w:tcPr>
          <w:p w14:paraId="10241AFD" w14:textId="4ED6C4C3" w:rsidR="001C72DC" w:rsidRPr="00EE2161" w:rsidRDefault="004244EB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</w:tr>
      <w:tr w:rsidR="001C72DC" w:rsidRPr="00EE2161" w14:paraId="4ABCF4E4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3A28F132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omplicated</w:t>
            </w:r>
          </w:p>
        </w:tc>
        <w:tc>
          <w:tcPr>
            <w:tcW w:w="1418" w:type="dxa"/>
            <w:vAlign w:val="center"/>
          </w:tcPr>
          <w:p w14:paraId="4FB9EA9F" w14:textId="54B92C07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992" w:type="dxa"/>
            <w:vAlign w:val="center"/>
          </w:tcPr>
          <w:p w14:paraId="2A6ABF56" w14:textId="55FD6613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544</w:t>
            </w:r>
          </w:p>
        </w:tc>
        <w:tc>
          <w:tcPr>
            <w:tcW w:w="284" w:type="dxa"/>
            <w:vAlign w:val="center"/>
          </w:tcPr>
          <w:p w14:paraId="5C3B1D75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62E5FBD3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BFAC431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4E454CEA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3A480E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8F2EEB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24344826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4E0BA5D2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418" w:type="dxa"/>
            <w:vAlign w:val="center"/>
          </w:tcPr>
          <w:p w14:paraId="2FE53EB5" w14:textId="625375FE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992" w:type="dxa"/>
            <w:vAlign w:val="center"/>
          </w:tcPr>
          <w:p w14:paraId="08A3824B" w14:textId="2968BAB6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41</w:t>
            </w:r>
          </w:p>
        </w:tc>
        <w:tc>
          <w:tcPr>
            <w:tcW w:w="284" w:type="dxa"/>
            <w:vAlign w:val="center"/>
          </w:tcPr>
          <w:p w14:paraId="03CA373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7FB5D747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E10C0D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63C3EB13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E1E1D6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45BE386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45D5E2FB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04C0A3B0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418" w:type="dxa"/>
            <w:vAlign w:val="center"/>
          </w:tcPr>
          <w:p w14:paraId="6D544E28" w14:textId="47B7E578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992" w:type="dxa"/>
            <w:vAlign w:val="center"/>
          </w:tcPr>
          <w:p w14:paraId="56474FB6" w14:textId="79E92BE3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284" w:type="dxa"/>
            <w:vAlign w:val="center"/>
          </w:tcPr>
          <w:p w14:paraId="08C9EAA3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453B29CF" w14:textId="7A100945" w:rsidR="001C72DC" w:rsidRPr="00EE2161" w:rsidRDefault="00863535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3.74 (1.14-12.23)</w:t>
            </w:r>
          </w:p>
        </w:tc>
        <w:tc>
          <w:tcPr>
            <w:tcW w:w="992" w:type="dxa"/>
            <w:vAlign w:val="center"/>
          </w:tcPr>
          <w:p w14:paraId="09BFC5B1" w14:textId="24282961" w:rsidR="001C72DC" w:rsidRPr="00EE2161" w:rsidRDefault="00863535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84" w:type="dxa"/>
            <w:vAlign w:val="center"/>
          </w:tcPr>
          <w:p w14:paraId="1D0FC276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0A3F453" w14:textId="4E03D5B9" w:rsidR="001C72DC" w:rsidRPr="00EE2161" w:rsidRDefault="004244EB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3.89 (1.18-12.83)</w:t>
            </w:r>
          </w:p>
        </w:tc>
        <w:tc>
          <w:tcPr>
            <w:tcW w:w="1134" w:type="dxa"/>
            <w:vAlign w:val="center"/>
          </w:tcPr>
          <w:p w14:paraId="2CE0C442" w14:textId="34F202D4" w:rsidR="001C72DC" w:rsidRPr="00EE2161" w:rsidRDefault="004244EB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</w:tr>
      <w:tr w:rsidR="001C72DC" w:rsidRPr="00EE2161" w14:paraId="736AAD7E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397195B5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1418" w:type="dxa"/>
            <w:vAlign w:val="center"/>
          </w:tcPr>
          <w:p w14:paraId="55890CBB" w14:textId="398C1831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992" w:type="dxa"/>
            <w:vAlign w:val="center"/>
          </w:tcPr>
          <w:p w14:paraId="05BA42D2" w14:textId="2EFF532E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241</w:t>
            </w:r>
          </w:p>
        </w:tc>
        <w:tc>
          <w:tcPr>
            <w:tcW w:w="284" w:type="dxa"/>
            <w:vAlign w:val="center"/>
          </w:tcPr>
          <w:p w14:paraId="55A2207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47C38B0F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3BA8987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163ADA09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ACB4483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3104D1B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0D8D00C5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5E8EACD0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GFR&lt;60 mL/min/1.73 m</w:t>
            </w:r>
            <w:r w:rsidRPr="00EE21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22889316" w14:textId="0D83941A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992" w:type="dxa"/>
            <w:vAlign w:val="center"/>
          </w:tcPr>
          <w:p w14:paraId="6C7F7F91" w14:textId="2D563CC6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284" w:type="dxa"/>
            <w:vAlign w:val="center"/>
          </w:tcPr>
          <w:p w14:paraId="724DCFF0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2E2F2A8B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27FCFD1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5C545D0A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B8239DA" w14:textId="7E870BCD" w:rsidR="001C72DC" w:rsidRPr="00EE2161" w:rsidRDefault="004244EB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86 (1.04-3.33)</w:t>
            </w:r>
          </w:p>
        </w:tc>
        <w:tc>
          <w:tcPr>
            <w:tcW w:w="1134" w:type="dxa"/>
            <w:vAlign w:val="center"/>
          </w:tcPr>
          <w:p w14:paraId="3DF22548" w14:textId="1FB4902C" w:rsidR="001C72DC" w:rsidRPr="00EE2161" w:rsidRDefault="004244EB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</w:tr>
      <w:tr w:rsidR="001C72DC" w:rsidRPr="00EE2161" w14:paraId="12153096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75632F39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reatinine, mg/dL</w:t>
            </w:r>
          </w:p>
        </w:tc>
        <w:tc>
          <w:tcPr>
            <w:tcW w:w="1418" w:type="dxa"/>
            <w:vAlign w:val="center"/>
          </w:tcPr>
          <w:p w14:paraId="79179D9B" w14:textId="41E03258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992" w:type="dxa"/>
            <w:vAlign w:val="center"/>
          </w:tcPr>
          <w:p w14:paraId="1A0645E9" w14:textId="69221D44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284" w:type="dxa"/>
            <w:vAlign w:val="center"/>
          </w:tcPr>
          <w:p w14:paraId="7DB4C63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1B24621B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DD455B0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35E81D66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4BCB171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5EFF84A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4FE16508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51F5AE27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lg (D-dimer)</w:t>
            </w:r>
          </w:p>
        </w:tc>
        <w:tc>
          <w:tcPr>
            <w:tcW w:w="1418" w:type="dxa"/>
            <w:vAlign w:val="center"/>
          </w:tcPr>
          <w:p w14:paraId="5926E8D4" w14:textId="5DAE2272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992" w:type="dxa"/>
            <w:vAlign w:val="center"/>
          </w:tcPr>
          <w:p w14:paraId="44BF04FA" w14:textId="7D191F91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326</w:t>
            </w:r>
          </w:p>
        </w:tc>
        <w:tc>
          <w:tcPr>
            <w:tcW w:w="284" w:type="dxa"/>
            <w:vAlign w:val="center"/>
          </w:tcPr>
          <w:p w14:paraId="6F2EBD3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6F1EC5DE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A99C77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4885F6C6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658DBE6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9F8FBD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7F28F338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14EDB129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Diameter, mm</w:t>
            </w:r>
          </w:p>
        </w:tc>
        <w:tc>
          <w:tcPr>
            <w:tcW w:w="1418" w:type="dxa"/>
            <w:vAlign w:val="center"/>
          </w:tcPr>
          <w:p w14:paraId="7DB22FC8" w14:textId="12C04F49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92" w:type="dxa"/>
            <w:vAlign w:val="center"/>
          </w:tcPr>
          <w:p w14:paraId="37E00D35" w14:textId="16015453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545</w:t>
            </w:r>
          </w:p>
        </w:tc>
        <w:tc>
          <w:tcPr>
            <w:tcW w:w="284" w:type="dxa"/>
            <w:vAlign w:val="center"/>
          </w:tcPr>
          <w:p w14:paraId="2967865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03999A8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6C96470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671EF626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9D60B5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37EB66B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4B6B0AB8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6107AF11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xtent of the dissection</w:t>
            </w:r>
          </w:p>
        </w:tc>
        <w:tc>
          <w:tcPr>
            <w:tcW w:w="1418" w:type="dxa"/>
            <w:vAlign w:val="center"/>
          </w:tcPr>
          <w:p w14:paraId="7ED40599" w14:textId="34C94084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992" w:type="dxa"/>
            <w:vAlign w:val="center"/>
          </w:tcPr>
          <w:p w14:paraId="26E7CA66" w14:textId="7335BB21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284" w:type="dxa"/>
            <w:vAlign w:val="center"/>
          </w:tcPr>
          <w:p w14:paraId="254C82CC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03429A7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D2D60B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40E4F666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ACD795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7B44FE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557B31C3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64870397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Coeliac artery</w:t>
            </w:r>
          </w:p>
        </w:tc>
        <w:tc>
          <w:tcPr>
            <w:tcW w:w="1418" w:type="dxa"/>
            <w:vAlign w:val="center"/>
          </w:tcPr>
          <w:p w14:paraId="2AA1B463" w14:textId="169653B6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992" w:type="dxa"/>
            <w:vAlign w:val="center"/>
          </w:tcPr>
          <w:p w14:paraId="18920F76" w14:textId="6AC5604F" w:rsidR="001C72DC" w:rsidRPr="00EE2161" w:rsidRDefault="006B6843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673</w:t>
            </w:r>
          </w:p>
        </w:tc>
        <w:tc>
          <w:tcPr>
            <w:tcW w:w="284" w:type="dxa"/>
            <w:vAlign w:val="center"/>
          </w:tcPr>
          <w:p w14:paraId="3667DF0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49E331F5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C0062D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25DD907A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FFC6A2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180CE67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5A8F633D" w14:textId="77777777" w:rsidTr="00C53055">
        <w:trPr>
          <w:trHeight w:val="425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7230F8B4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SMA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5BC1FCB0" w14:textId="2248FDA5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C07C9F9" w14:textId="29DDC4F6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492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11DC2DBA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bottom w:val="single" w:sz="12" w:space="0" w:color="auto"/>
            </w:tcBorders>
            <w:vAlign w:val="center"/>
          </w:tcPr>
          <w:p w14:paraId="46D2EAFF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48E1BD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7ACEF3D3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706CD4FE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A34117B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70590DB" w14:textId="04E04907" w:rsidR="001C72DC" w:rsidRPr="00EE2161" w:rsidRDefault="001C72DC" w:rsidP="0010636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C72DC" w:rsidRPr="00EE2161" w:rsidSect="007E052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E2161">
        <w:rPr>
          <w:rFonts w:ascii="Times New Roman" w:hAnsi="Times New Roman" w:cs="Times New Roman"/>
          <w:sz w:val="24"/>
          <w:szCs w:val="24"/>
        </w:rPr>
        <w:t>MELD, model of end-stage liver disease; ALBI, albumin-bilirubin; BMI, body mass index; eGFR, estimated glomerular filtration rate; SMA, superior mesenteric artery</w:t>
      </w:r>
      <w:r w:rsidRPr="00EE2161">
        <w:rPr>
          <w:rFonts w:ascii="Times New Roman" w:hAnsi="Times New Roman" w:cs="Times New Roman" w:hint="eastAsia"/>
          <w:sz w:val="24"/>
          <w:szCs w:val="24"/>
        </w:rPr>
        <w:t>.</w:t>
      </w:r>
    </w:p>
    <w:p w14:paraId="320502A3" w14:textId="4A968230" w:rsidR="001C72DC" w:rsidRPr="00EE2161" w:rsidRDefault="001C72DC" w:rsidP="001C72D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2161">
        <w:rPr>
          <w:rFonts w:ascii="Times New Roman" w:hAnsi="Times New Roman" w:cs="Times New Roman"/>
          <w:b/>
          <w:bCs/>
          <w:sz w:val="24"/>
          <w:szCs w:val="24"/>
        </w:rPr>
        <w:t>Supplementary Table 15. Details of Cox regression analysis for follow-up mortality in patients with anem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992"/>
        <w:gridCol w:w="284"/>
        <w:gridCol w:w="141"/>
        <w:gridCol w:w="1843"/>
        <w:gridCol w:w="992"/>
        <w:gridCol w:w="284"/>
        <w:gridCol w:w="1984"/>
        <w:gridCol w:w="1134"/>
      </w:tblGrid>
      <w:tr w:rsidR="001C72DC" w:rsidRPr="00EE2161" w14:paraId="77F97BA5" w14:textId="77777777" w:rsidTr="001C72DC">
        <w:trPr>
          <w:trHeight w:val="425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0542F5D2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DD1B27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425" w:type="dxa"/>
            <w:gridSpan w:val="2"/>
            <w:tcBorders>
              <w:top w:val="single" w:sz="12" w:space="0" w:color="auto"/>
            </w:tcBorders>
            <w:vAlign w:val="center"/>
          </w:tcPr>
          <w:p w14:paraId="6167AB4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5"/>
            <w:tcBorders>
              <w:top w:val="single" w:sz="12" w:space="0" w:color="auto"/>
            </w:tcBorders>
            <w:vAlign w:val="center"/>
          </w:tcPr>
          <w:p w14:paraId="6122328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1C72DC" w:rsidRPr="00EE2161" w14:paraId="12CF9EA0" w14:textId="77777777" w:rsidTr="00C53055">
        <w:trPr>
          <w:trHeight w:val="425"/>
        </w:trPr>
        <w:tc>
          <w:tcPr>
            <w:tcW w:w="2268" w:type="dxa"/>
            <w:vMerge/>
            <w:vAlign w:val="center"/>
          </w:tcPr>
          <w:p w14:paraId="39096CE4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39A33BB9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992" w:type="dxa"/>
            <w:vMerge w:val="restart"/>
            <w:vAlign w:val="center"/>
          </w:tcPr>
          <w:p w14:paraId="4636FA5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" w:type="dxa"/>
            <w:vAlign w:val="center"/>
          </w:tcPr>
          <w:p w14:paraId="462E455A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7698E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B0960F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92790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</w:tr>
      <w:tr w:rsidR="001C72DC" w:rsidRPr="00EE2161" w14:paraId="0E3BEC2D" w14:textId="77777777" w:rsidTr="00C53055">
        <w:trPr>
          <w:trHeight w:val="425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42051566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812C983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3C99029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46AC7279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07647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6785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2F3315FE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F854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8734B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C72DC" w:rsidRPr="00EE2161" w14:paraId="0BA16D92" w14:textId="77777777" w:rsidTr="00C53055">
        <w:trPr>
          <w:trHeight w:val="425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BE02B6D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1EECD76" w14:textId="61647979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.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14D120A" w14:textId="0F18EE5E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4B9F23C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3C8EB127" w14:textId="31472229" w:rsidR="001C72DC" w:rsidRPr="00EE2161" w:rsidRDefault="00EE0595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7 (1.04-1.1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92EF857" w14:textId="474535C7" w:rsidR="001C72DC" w:rsidRPr="00EE2161" w:rsidRDefault="00EE0595" w:rsidP="001C7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9F9ECE9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4026F2C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C6FE49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4DD2C686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4AF51F0E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  <w:tc>
          <w:tcPr>
            <w:tcW w:w="1418" w:type="dxa"/>
            <w:vAlign w:val="center"/>
          </w:tcPr>
          <w:p w14:paraId="38B52B96" w14:textId="23D5D929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992" w:type="dxa"/>
            <w:vAlign w:val="center"/>
          </w:tcPr>
          <w:p w14:paraId="1955E89F" w14:textId="5C95BE3D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284" w:type="dxa"/>
            <w:vAlign w:val="center"/>
          </w:tcPr>
          <w:p w14:paraId="0FC9C80C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4B0C353F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E63974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3DAEDC5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8474712" w14:textId="315F1B73" w:rsidR="001C72DC" w:rsidRPr="00EE2161" w:rsidRDefault="00EE0595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27 (1.01-5.10)</w:t>
            </w:r>
          </w:p>
        </w:tc>
        <w:tc>
          <w:tcPr>
            <w:tcW w:w="1134" w:type="dxa"/>
            <w:vAlign w:val="center"/>
          </w:tcPr>
          <w:p w14:paraId="617E8575" w14:textId="6F8FE2AC" w:rsidR="001C72DC" w:rsidRPr="00EE2161" w:rsidRDefault="00EE0595" w:rsidP="001C7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7</w:t>
            </w:r>
          </w:p>
        </w:tc>
      </w:tr>
      <w:tr w:rsidR="001C72DC" w:rsidRPr="00EE2161" w14:paraId="5FE46380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2A16E789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418" w:type="dxa"/>
            <w:vAlign w:val="center"/>
          </w:tcPr>
          <w:p w14:paraId="4BBD38FA" w14:textId="4DF1910D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992" w:type="dxa"/>
            <w:vAlign w:val="center"/>
          </w:tcPr>
          <w:p w14:paraId="353FB03A" w14:textId="571F966D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284" w:type="dxa"/>
            <w:vAlign w:val="center"/>
          </w:tcPr>
          <w:p w14:paraId="67588001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49338586" w14:textId="1BCCEF0D" w:rsidR="001C72DC" w:rsidRPr="00EE2161" w:rsidRDefault="00EE0595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3 (1.002-1.07)</w:t>
            </w:r>
          </w:p>
        </w:tc>
        <w:tc>
          <w:tcPr>
            <w:tcW w:w="992" w:type="dxa"/>
            <w:vAlign w:val="center"/>
          </w:tcPr>
          <w:p w14:paraId="58963361" w14:textId="0AB850F0" w:rsidR="001C72DC" w:rsidRPr="00EE2161" w:rsidRDefault="00EE0595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284" w:type="dxa"/>
            <w:vAlign w:val="center"/>
          </w:tcPr>
          <w:p w14:paraId="153DF7F1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55D9B0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310A059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C72DC" w:rsidRPr="00EE2161" w14:paraId="6AA38CB4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57CA185D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418" w:type="dxa"/>
            <w:vAlign w:val="center"/>
          </w:tcPr>
          <w:p w14:paraId="7F159314" w14:textId="330C2CE0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992" w:type="dxa"/>
            <w:vAlign w:val="center"/>
          </w:tcPr>
          <w:p w14:paraId="79B86AA9" w14:textId="35D1117A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284" w:type="dxa"/>
            <w:vAlign w:val="center"/>
          </w:tcPr>
          <w:p w14:paraId="32E0D419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7635A2EA" w14:textId="0C0B562B" w:rsidR="001C72DC" w:rsidRPr="00EE2161" w:rsidRDefault="00EE0595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90 (0.81-1.003)</w:t>
            </w:r>
          </w:p>
        </w:tc>
        <w:tc>
          <w:tcPr>
            <w:tcW w:w="992" w:type="dxa"/>
            <w:vAlign w:val="center"/>
          </w:tcPr>
          <w:p w14:paraId="02B7D110" w14:textId="1F84010D" w:rsidR="001C72DC" w:rsidRPr="00EE2161" w:rsidRDefault="00EE0595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284" w:type="dxa"/>
            <w:vAlign w:val="center"/>
          </w:tcPr>
          <w:p w14:paraId="60DC159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6347C2C" w14:textId="54217B8F" w:rsidR="001C72DC" w:rsidRPr="00EE2161" w:rsidRDefault="00EE0595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91 (0.83-1.01)</w:t>
            </w:r>
          </w:p>
        </w:tc>
        <w:tc>
          <w:tcPr>
            <w:tcW w:w="1134" w:type="dxa"/>
            <w:vAlign w:val="center"/>
          </w:tcPr>
          <w:p w14:paraId="568C97AC" w14:textId="6F353C3B" w:rsidR="001C72DC" w:rsidRPr="00EE2161" w:rsidRDefault="00EE0595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</w:tr>
      <w:tr w:rsidR="001C72DC" w:rsidRPr="00EE2161" w14:paraId="5C915274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1F59D2D3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</w:p>
        </w:tc>
        <w:tc>
          <w:tcPr>
            <w:tcW w:w="1418" w:type="dxa"/>
            <w:vAlign w:val="center"/>
          </w:tcPr>
          <w:p w14:paraId="53F99EAD" w14:textId="77DAA753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992" w:type="dxa"/>
            <w:vAlign w:val="center"/>
          </w:tcPr>
          <w:p w14:paraId="2A492B44" w14:textId="5E0A2B00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490</w:t>
            </w:r>
          </w:p>
        </w:tc>
        <w:tc>
          <w:tcPr>
            <w:tcW w:w="284" w:type="dxa"/>
            <w:vAlign w:val="center"/>
          </w:tcPr>
          <w:p w14:paraId="540D9011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275CB72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AEAA730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071C9E61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FF49CB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62D2280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72BF8037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4E1510B2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omplicated</w:t>
            </w:r>
          </w:p>
        </w:tc>
        <w:tc>
          <w:tcPr>
            <w:tcW w:w="1418" w:type="dxa"/>
            <w:vAlign w:val="center"/>
          </w:tcPr>
          <w:p w14:paraId="192E4D5D" w14:textId="092B2A02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992" w:type="dxa"/>
            <w:vAlign w:val="center"/>
          </w:tcPr>
          <w:p w14:paraId="205AB451" w14:textId="2E11E8F0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396</w:t>
            </w:r>
          </w:p>
        </w:tc>
        <w:tc>
          <w:tcPr>
            <w:tcW w:w="284" w:type="dxa"/>
            <w:vAlign w:val="center"/>
          </w:tcPr>
          <w:p w14:paraId="52C43E7F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4D9E7B6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3F031FF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40BAE3D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CC3B7FF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B76AC5E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28B72902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37A6B7AA" w14:textId="36DDC7C6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418" w:type="dxa"/>
            <w:vAlign w:val="center"/>
          </w:tcPr>
          <w:p w14:paraId="11E0CE00" w14:textId="52579990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992" w:type="dxa"/>
            <w:vAlign w:val="center"/>
          </w:tcPr>
          <w:p w14:paraId="784B9649" w14:textId="0364A7F8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84" w:type="dxa"/>
            <w:vAlign w:val="center"/>
          </w:tcPr>
          <w:p w14:paraId="06D168E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2AB14B0B" w14:textId="32E27F52" w:rsidR="001C72DC" w:rsidRPr="00EE2161" w:rsidRDefault="00EE0595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98 (1.03-3.83)</w:t>
            </w:r>
          </w:p>
        </w:tc>
        <w:tc>
          <w:tcPr>
            <w:tcW w:w="992" w:type="dxa"/>
            <w:vAlign w:val="center"/>
          </w:tcPr>
          <w:p w14:paraId="6E98AD86" w14:textId="06A307B0" w:rsidR="001C72DC" w:rsidRPr="00EE2161" w:rsidRDefault="00EE0595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284" w:type="dxa"/>
            <w:vAlign w:val="center"/>
          </w:tcPr>
          <w:p w14:paraId="7245E749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EC6D43A" w14:textId="507C9195" w:rsidR="001C72DC" w:rsidRPr="00EE2161" w:rsidRDefault="00EE0595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42 (1.30-4.49)</w:t>
            </w:r>
          </w:p>
        </w:tc>
        <w:tc>
          <w:tcPr>
            <w:tcW w:w="1134" w:type="dxa"/>
            <w:vAlign w:val="center"/>
          </w:tcPr>
          <w:p w14:paraId="2CC8A6E3" w14:textId="11012DBE" w:rsidR="001C72DC" w:rsidRPr="00EE2161" w:rsidRDefault="00EE0595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1C72DC" w:rsidRPr="00EE2161" w14:paraId="2C2096F3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15AD03B3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418" w:type="dxa"/>
            <w:vAlign w:val="center"/>
          </w:tcPr>
          <w:p w14:paraId="2973B8EE" w14:textId="3995B1FA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992" w:type="dxa"/>
            <w:vAlign w:val="center"/>
          </w:tcPr>
          <w:p w14:paraId="578A4033" w14:textId="3D49973D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229</w:t>
            </w:r>
          </w:p>
        </w:tc>
        <w:tc>
          <w:tcPr>
            <w:tcW w:w="284" w:type="dxa"/>
            <w:vAlign w:val="center"/>
          </w:tcPr>
          <w:p w14:paraId="6DCDD82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0CE9C156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EAAB537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75F6E8E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C52C64F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E8E8211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4503A6BC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794BBAC5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1418" w:type="dxa"/>
            <w:vAlign w:val="center"/>
          </w:tcPr>
          <w:p w14:paraId="6949173E" w14:textId="359A769F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992" w:type="dxa"/>
            <w:vAlign w:val="center"/>
          </w:tcPr>
          <w:p w14:paraId="340D9325" w14:textId="4D680241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284" w:type="dxa"/>
            <w:vAlign w:val="center"/>
          </w:tcPr>
          <w:p w14:paraId="07D2C25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3B756907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24B15F3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3595CE0A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F0E2967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D57311A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1166DAF3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3820508A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GFR&lt;60 mL/min/1.73 m</w:t>
            </w:r>
            <w:r w:rsidRPr="00EE21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4ABE9A98" w14:textId="2DD593C1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992" w:type="dxa"/>
            <w:vAlign w:val="center"/>
          </w:tcPr>
          <w:p w14:paraId="0D3D989B" w14:textId="73CA4CD5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84" w:type="dxa"/>
            <w:vAlign w:val="center"/>
          </w:tcPr>
          <w:p w14:paraId="0F142E8E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144AB290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0B101E7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71A2A83F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81D74F9" w14:textId="3A926C48" w:rsidR="001C72DC" w:rsidRPr="00EE2161" w:rsidRDefault="00EE0595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31 (1.28-4.16)</w:t>
            </w:r>
          </w:p>
        </w:tc>
        <w:tc>
          <w:tcPr>
            <w:tcW w:w="1134" w:type="dxa"/>
            <w:vAlign w:val="center"/>
          </w:tcPr>
          <w:p w14:paraId="6D1D2023" w14:textId="7FCFDF22" w:rsidR="001C72DC" w:rsidRPr="00EE2161" w:rsidRDefault="00EE0595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1C72DC" w:rsidRPr="00EE2161" w14:paraId="280BF5DA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31EA560C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reatinine, mg/dL</w:t>
            </w:r>
          </w:p>
        </w:tc>
        <w:tc>
          <w:tcPr>
            <w:tcW w:w="1418" w:type="dxa"/>
            <w:vAlign w:val="center"/>
          </w:tcPr>
          <w:p w14:paraId="05F3E5ED" w14:textId="07E934B7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992" w:type="dxa"/>
            <w:vAlign w:val="center"/>
          </w:tcPr>
          <w:p w14:paraId="78C86739" w14:textId="4384A691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284" w:type="dxa"/>
            <w:vAlign w:val="center"/>
          </w:tcPr>
          <w:p w14:paraId="3B2CE367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441CBD43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D957AD3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0A95AF1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B6A04C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D462BD3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07A66BC3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6DE36883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lg (D-dimer)</w:t>
            </w:r>
          </w:p>
        </w:tc>
        <w:tc>
          <w:tcPr>
            <w:tcW w:w="1418" w:type="dxa"/>
            <w:vAlign w:val="center"/>
          </w:tcPr>
          <w:p w14:paraId="482D4BE5" w14:textId="0B796CB3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992" w:type="dxa"/>
            <w:vAlign w:val="center"/>
          </w:tcPr>
          <w:p w14:paraId="0CC57606" w14:textId="08C18BDB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61</w:t>
            </w:r>
          </w:p>
        </w:tc>
        <w:tc>
          <w:tcPr>
            <w:tcW w:w="284" w:type="dxa"/>
            <w:vAlign w:val="center"/>
          </w:tcPr>
          <w:p w14:paraId="0E4D71E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4C16E3A9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528AE33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24AFB245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356CF7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460FBBE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65862E8F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1680D31C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Diameter, mm</w:t>
            </w:r>
          </w:p>
        </w:tc>
        <w:tc>
          <w:tcPr>
            <w:tcW w:w="1418" w:type="dxa"/>
            <w:vAlign w:val="center"/>
          </w:tcPr>
          <w:p w14:paraId="672FA6A5" w14:textId="4F22A6E2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92" w:type="dxa"/>
            <w:vAlign w:val="center"/>
          </w:tcPr>
          <w:p w14:paraId="2A19011A" w14:textId="0AEC0FBB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552</w:t>
            </w:r>
          </w:p>
        </w:tc>
        <w:tc>
          <w:tcPr>
            <w:tcW w:w="284" w:type="dxa"/>
            <w:vAlign w:val="center"/>
          </w:tcPr>
          <w:p w14:paraId="1C4C1146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2D3F613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380D943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311BC33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11D1A2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4803536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049CF782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67B50AE6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xtent of the dissection</w:t>
            </w:r>
          </w:p>
        </w:tc>
        <w:tc>
          <w:tcPr>
            <w:tcW w:w="1418" w:type="dxa"/>
            <w:vAlign w:val="center"/>
          </w:tcPr>
          <w:p w14:paraId="2770096D" w14:textId="30A00608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992" w:type="dxa"/>
            <w:vAlign w:val="center"/>
          </w:tcPr>
          <w:p w14:paraId="10265558" w14:textId="3D94928D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</w:p>
        </w:tc>
        <w:tc>
          <w:tcPr>
            <w:tcW w:w="284" w:type="dxa"/>
            <w:vAlign w:val="center"/>
          </w:tcPr>
          <w:p w14:paraId="29A4D40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33670030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17EFDA5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4FD54C00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4D18A85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5BBE716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57B5DD1F" w14:textId="77777777" w:rsidTr="00C53055">
        <w:trPr>
          <w:trHeight w:val="425"/>
        </w:trPr>
        <w:tc>
          <w:tcPr>
            <w:tcW w:w="2268" w:type="dxa"/>
            <w:vAlign w:val="center"/>
          </w:tcPr>
          <w:p w14:paraId="14CFF8C4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Coeliac artery</w:t>
            </w:r>
          </w:p>
        </w:tc>
        <w:tc>
          <w:tcPr>
            <w:tcW w:w="1418" w:type="dxa"/>
            <w:vAlign w:val="center"/>
          </w:tcPr>
          <w:p w14:paraId="09873612" w14:textId="73A39714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992" w:type="dxa"/>
            <w:vAlign w:val="center"/>
          </w:tcPr>
          <w:p w14:paraId="2332133A" w14:textId="4549A7E8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587</w:t>
            </w:r>
          </w:p>
        </w:tc>
        <w:tc>
          <w:tcPr>
            <w:tcW w:w="284" w:type="dxa"/>
            <w:vAlign w:val="center"/>
          </w:tcPr>
          <w:p w14:paraId="531864DF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69E29FD1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61A08D7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1FD1F9DF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56BAAB7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E810BFE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71B67AAB" w14:textId="77777777" w:rsidTr="00C53055">
        <w:trPr>
          <w:trHeight w:val="425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76F0E3E5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SMA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263CF24" w14:textId="360BEF4E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A0E50CD" w14:textId="2C8A1199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323E8F35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bottom w:val="single" w:sz="12" w:space="0" w:color="auto"/>
            </w:tcBorders>
            <w:vAlign w:val="center"/>
          </w:tcPr>
          <w:p w14:paraId="2508A9B7" w14:textId="7040B8EE" w:rsidR="001C72DC" w:rsidRPr="00EE2161" w:rsidRDefault="00EE0595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89 (0.92-3.86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8639391" w14:textId="47E2C098" w:rsidR="001C72DC" w:rsidRPr="00EE2161" w:rsidRDefault="00EE0595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7F21037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308E7AEB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50E53EC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D1A894" w14:textId="77777777" w:rsidR="001C72DC" w:rsidRPr="00EE2161" w:rsidRDefault="001C72DC" w:rsidP="0010636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C72DC" w:rsidRPr="00EE2161" w:rsidSect="007E052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E2161">
        <w:rPr>
          <w:rFonts w:ascii="Times New Roman" w:hAnsi="Times New Roman" w:cs="Times New Roman"/>
          <w:sz w:val="24"/>
          <w:szCs w:val="24"/>
        </w:rPr>
        <w:t>MELD, model of end-stage liver disease; ALBI, albumin-bilirubin; BMI, body mass index; CAD, coronary artery disease; eGFR, estimated glomerular filtration rate; SMA, superior mesenteric artery.</w:t>
      </w:r>
    </w:p>
    <w:p w14:paraId="170F2D9C" w14:textId="3048B4B3" w:rsidR="001C72DC" w:rsidRPr="00EE2161" w:rsidRDefault="001C72DC" w:rsidP="001C72D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216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Start w:id="0" w:name="_GoBack"/>
      <w:bookmarkEnd w:id="0"/>
      <w:r w:rsidRPr="00EE2161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="00896914" w:rsidRPr="00EE2161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EE2161">
        <w:rPr>
          <w:rFonts w:ascii="Times New Roman" w:hAnsi="Times New Roman" w:cs="Times New Roman"/>
          <w:b/>
          <w:bCs/>
          <w:sz w:val="24"/>
          <w:szCs w:val="24"/>
        </w:rPr>
        <w:t>. Details of Cox regression analysis for follow-up mortality in patients without anem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992"/>
        <w:gridCol w:w="425"/>
        <w:gridCol w:w="1843"/>
        <w:gridCol w:w="992"/>
        <w:gridCol w:w="284"/>
        <w:gridCol w:w="1984"/>
        <w:gridCol w:w="1134"/>
      </w:tblGrid>
      <w:tr w:rsidR="001C72DC" w:rsidRPr="00EE2161" w14:paraId="53452E5E" w14:textId="77777777" w:rsidTr="001C72DC">
        <w:trPr>
          <w:trHeight w:val="425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3C556834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8B6503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vAlign w:val="center"/>
          </w:tcPr>
          <w:p w14:paraId="05AF00EE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5"/>
            <w:tcBorders>
              <w:top w:val="single" w:sz="12" w:space="0" w:color="auto"/>
            </w:tcBorders>
            <w:vAlign w:val="center"/>
          </w:tcPr>
          <w:p w14:paraId="25C35FF6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1C72DC" w:rsidRPr="00EE2161" w14:paraId="571493E7" w14:textId="77777777" w:rsidTr="001C72DC">
        <w:trPr>
          <w:trHeight w:val="425"/>
        </w:trPr>
        <w:tc>
          <w:tcPr>
            <w:tcW w:w="2268" w:type="dxa"/>
            <w:vMerge/>
            <w:vAlign w:val="center"/>
          </w:tcPr>
          <w:p w14:paraId="2010A95D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3A3E06C3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992" w:type="dxa"/>
            <w:vMerge w:val="restart"/>
            <w:vAlign w:val="center"/>
          </w:tcPr>
          <w:p w14:paraId="7896469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25" w:type="dxa"/>
            <w:vAlign w:val="center"/>
          </w:tcPr>
          <w:p w14:paraId="381F3AAB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A78EE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F9E0EE4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DFECB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</w:tr>
      <w:tr w:rsidR="001C72DC" w:rsidRPr="00EE2161" w14:paraId="2EE3850B" w14:textId="77777777" w:rsidTr="001C72DC">
        <w:trPr>
          <w:trHeight w:val="425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4B7ADCCF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375CD83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1959EC0A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9C1001E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E597C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BDB0A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27EE52D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AC15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735B1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C72DC" w:rsidRPr="00EE2161" w14:paraId="271E2D4D" w14:textId="77777777" w:rsidTr="001C72DC">
        <w:trPr>
          <w:trHeight w:val="425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973C43F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93C8925" w14:textId="7BB00F7B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2660544" w14:textId="661207BD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27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EE4DDB7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D1A916C" w14:textId="18B619F3" w:rsidR="001C72DC" w:rsidRPr="00EE2161" w:rsidRDefault="002E679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1.09 (0.97-1.2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F498AD7" w14:textId="6CC84899" w:rsidR="001C72DC" w:rsidRPr="00EE2161" w:rsidRDefault="002E679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.153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360333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C98DDE1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F84DCF9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2DC" w:rsidRPr="00EE2161" w14:paraId="075F54DB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4BBCABBA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  <w:tc>
          <w:tcPr>
            <w:tcW w:w="1418" w:type="dxa"/>
            <w:vAlign w:val="center"/>
          </w:tcPr>
          <w:p w14:paraId="2014E6B9" w14:textId="576BDE60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2.72</w:t>
            </w:r>
          </w:p>
        </w:tc>
        <w:tc>
          <w:tcPr>
            <w:tcW w:w="992" w:type="dxa"/>
            <w:vAlign w:val="center"/>
          </w:tcPr>
          <w:p w14:paraId="5CE40D1D" w14:textId="213AAD5F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090</w:t>
            </w:r>
          </w:p>
        </w:tc>
        <w:tc>
          <w:tcPr>
            <w:tcW w:w="425" w:type="dxa"/>
            <w:vAlign w:val="center"/>
          </w:tcPr>
          <w:p w14:paraId="33D7FD6F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022546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00BEAE6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243F555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CB9E663" w14:textId="2E26411F" w:rsidR="001C72DC" w:rsidRPr="00EE2161" w:rsidRDefault="001206E5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8.69 (2.28-33.20)</w:t>
            </w:r>
          </w:p>
        </w:tc>
        <w:tc>
          <w:tcPr>
            <w:tcW w:w="1134" w:type="dxa"/>
            <w:vAlign w:val="center"/>
          </w:tcPr>
          <w:p w14:paraId="72C84080" w14:textId="07C1CD26" w:rsidR="001C72DC" w:rsidRPr="00EE2161" w:rsidRDefault="001206E5" w:rsidP="001C7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2</w:t>
            </w:r>
          </w:p>
        </w:tc>
      </w:tr>
      <w:tr w:rsidR="001C72DC" w:rsidRPr="00EE2161" w14:paraId="69664E15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6F470DD4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418" w:type="dxa"/>
            <w:vAlign w:val="center"/>
          </w:tcPr>
          <w:p w14:paraId="13EA67AB" w14:textId="219E7F3B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</w:tc>
        <w:tc>
          <w:tcPr>
            <w:tcW w:w="992" w:type="dxa"/>
            <w:vAlign w:val="center"/>
          </w:tcPr>
          <w:p w14:paraId="2297C318" w14:textId="46824857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459</w:t>
            </w:r>
          </w:p>
        </w:tc>
        <w:tc>
          <w:tcPr>
            <w:tcW w:w="425" w:type="dxa"/>
            <w:vAlign w:val="center"/>
          </w:tcPr>
          <w:p w14:paraId="33243D7F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057F97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A0948C2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7138F2BF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0C57309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1DAFE9B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C72DC" w:rsidRPr="00EE2161" w14:paraId="48755C6F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14CE6A4D" w14:textId="77777777" w:rsidR="001C72DC" w:rsidRPr="00EE2161" w:rsidRDefault="001C72DC" w:rsidP="001C7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418" w:type="dxa"/>
            <w:vAlign w:val="center"/>
          </w:tcPr>
          <w:p w14:paraId="4DD0CA50" w14:textId="4E7AA28B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</w:tc>
        <w:tc>
          <w:tcPr>
            <w:tcW w:w="992" w:type="dxa"/>
            <w:vAlign w:val="center"/>
          </w:tcPr>
          <w:p w14:paraId="5DEE3DB2" w14:textId="4172DEF6" w:rsidR="001C72DC" w:rsidRPr="00EE2161" w:rsidRDefault="00896914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350</w:t>
            </w:r>
          </w:p>
        </w:tc>
        <w:tc>
          <w:tcPr>
            <w:tcW w:w="425" w:type="dxa"/>
            <w:vAlign w:val="center"/>
          </w:tcPr>
          <w:p w14:paraId="17C1BF51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ED53E3E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5C1DD17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094B8BE8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24300E0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F8550B0" w14:textId="77777777" w:rsidR="001C72DC" w:rsidRPr="00EE2161" w:rsidRDefault="001C72DC" w:rsidP="001C7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794" w:rsidRPr="00EE2161" w14:paraId="6C824CBA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5967E8C3" w14:textId="77777777" w:rsidR="002E6794" w:rsidRPr="00EE2161" w:rsidRDefault="002E6794" w:rsidP="002E6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</w:p>
        </w:tc>
        <w:tc>
          <w:tcPr>
            <w:tcW w:w="1418" w:type="dxa"/>
            <w:vAlign w:val="center"/>
          </w:tcPr>
          <w:p w14:paraId="025963E6" w14:textId="4FECAA22" w:rsidR="002E6794" w:rsidRPr="00EE2161" w:rsidRDefault="0089691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.95</w:t>
            </w:r>
          </w:p>
        </w:tc>
        <w:tc>
          <w:tcPr>
            <w:tcW w:w="992" w:type="dxa"/>
            <w:vAlign w:val="center"/>
          </w:tcPr>
          <w:p w14:paraId="3A5A26FA" w14:textId="303BA393" w:rsidR="002E6794" w:rsidRPr="00EE2161" w:rsidRDefault="0089691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163</w:t>
            </w:r>
          </w:p>
        </w:tc>
        <w:tc>
          <w:tcPr>
            <w:tcW w:w="425" w:type="dxa"/>
            <w:vAlign w:val="center"/>
          </w:tcPr>
          <w:p w14:paraId="2F96160C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BD890F2" w14:textId="7F83E700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25 (0.86-5.89)</w:t>
            </w:r>
          </w:p>
        </w:tc>
        <w:tc>
          <w:tcPr>
            <w:tcW w:w="992" w:type="dxa"/>
            <w:vAlign w:val="center"/>
          </w:tcPr>
          <w:p w14:paraId="2E3D4B70" w14:textId="0241E463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284" w:type="dxa"/>
            <w:vAlign w:val="center"/>
          </w:tcPr>
          <w:p w14:paraId="0083D205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C1CC47C" w14:textId="33C7DAA5" w:rsidR="002E6794" w:rsidRPr="00EE2161" w:rsidRDefault="001206E5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2.91 (1.08-7.85)</w:t>
            </w:r>
          </w:p>
        </w:tc>
        <w:tc>
          <w:tcPr>
            <w:tcW w:w="1134" w:type="dxa"/>
            <w:vAlign w:val="center"/>
          </w:tcPr>
          <w:p w14:paraId="56AAAB81" w14:textId="65943EFA" w:rsidR="002E6794" w:rsidRPr="00EE2161" w:rsidRDefault="001206E5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035</w:t>
            </w:r>
          </w:p>
        </w:tc>
      </w:tr>
      <w:tr w:rsidR="002E6794" w:rsidRPr="00EE2161" w14:paraId="77786661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5DC665BE" w14:textId="77777777" w:rsidR="002E6794" w:rsidRPr="00EE2161" w:rsidRDefault="002E6794" w:rsidP="002E6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omplicated</w:t>
            </w:r>
          </w:p>
        </w:tc>
        <w:tc>
          <w:tcPr>
            <w:tcW w:w="1418" w:type="dxa"/>
            <w:vAlign w:val="center"/>
          </w:tcPr>
          <w:p w14:paraId="1F3A12B3" w14:textId="2A822E41" w:rsidR="002E6794" w:rsidRPr="00EE2161" w:rsidRDefault="0089691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.28</w:t>
            </w:r>
          </w:p>
        </w:tc>
        <w:tc>
          <w:tcPr>
            <w:tcW w:w="992" w:type="dxa"/>
            <w:vAlign w:val="center"/>
          </w:tcPr>
          <w:p w14:paraId="11EC2D5B" w14:textId="4BB75E8A" w:rsidR="002E6794" w:rsidRPr="00EE2161" w:rsidRDefault="0089691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593</w:t>
            </w:r>
          </w:p>
        </w:tc>
        <w:tc>
          <w:tcPr>
            <w:tcW w:w="425" w:type="dxa"/>
            <w:vAlign w:val="center"/>
          </w:tcPr>
          <w:p w14:paraId="2C94A4BF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D80FF10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8C5F42F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1D359414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B7E9769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283704F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794" w:rsidRPr="00EE2161" w14:paraId="0A3AFFEC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60FC95B7" w14:textId="77777777" w:rsidR="002E6794" w:rsidRPr="00EE2161" w:rsidRDefault="002E6794" w:rsidP="002E6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418" w:type="dxa"/>
            <w:vAlign w:val="center"/>
          </w:tcPr>
          <w:p w14:paraId="55087EB2" w14:textId="62D449D2" w:rsidR="002E6794" w:rsidRPr="00EE2161" w:rsidRDefault="0089691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90</w:t>
            </w:r>
          </w:p>
        </w:tc>
        <w:tc>
          <w:tcPr>
            <w:tcW w:w="992" w:type="dxa"/>
            <w:vAlign w:val="center"/>
          </w:tcPr>
          <w:p w14:paraId="41F15E1D" w14:textId="77539698" w:rsidR="002E6794" w:rsidRPr="00EE2161" w:rsidRDefault="0089691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870</w:t>
            </w:r>
          </w:p>
        </w:tc>
        <w:tc>
          <w:tcPr>
            <w:tcW w:w="425" w:type="dxa"/>
            <w:vAlign w:val="center"/>
          </w:tcPr>
          <w:p w14:paraId="63B44424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5A70F78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50921C5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0A615EBB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47BEF71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19DB524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794" w:rsidRPr="00EE2161" w14:paraId="2EFFFF9C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2CADFB5C" w14:textId="77777777" w:rsidR="002E6794" w:rsidRPr="00EE2161" w:rsidRDefault="002E6794" w:rsidP="002E6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1418" w:type="dxa"/>
            <w:vAlign w:val="center"/>
          </w:tcPr>
          <w:p w14:paraId="2990B185" w14:textId="7D659570" w:rsidR="002E6794" w:rsidRPr="00EE2161" w:rsidRDefault="0089691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</w:tc>
        <w:tc>
          <w:tcPr>
            <w:tcW w:w="992" w:type="dxa"/>
            <w:vAlign w:val="center"/>
          </w:tcPr>
          <w:p w14:paraId="2EF70CEA" w14:textId="4AF086E0" w:rsidR="002E6794" w:rsidRPr="00EE2161" w:rsidRDefault="0089691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759</w:t>
            </w:r>
          </w:p>
        </w:tc>
        <w:tc>
          <w:tcPr>
            <w:tcW w:w="425" w:type="dxa"/>
            <w:vAlign w:val="center"/>
          </w:tcPr>
          <w:p w14:paraId="56B73F6E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F09314E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EB56F14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017321C5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8E32B54" w14:textId="13401ED1" w:rsidR="002E6794" w:rsidRPr="00EE2161" w:rsidRDefault="001206E5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0.34 (0.11-1.02)</w:t>
            </w:r>
          </w:p>
        </w:tc>
        <w:tc>
          <w:tcPr>
            <w:tcW w:w="1134" w:type="dxa"/>
            <w:vAlign w:val="center"/>
          </w:tcPr>
          <w:p w14:paraId="7E020829" w14:textId="7FF7DC39" w:rsidR="002E6794" w:rsidRPr="00EE2161" w:rsidRDefault="001206E5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035</w:t>
            </w:r>
          </w:p>
        </w:tc>
      </w:tr>
      <w:tr w:rsidR="002E6794" w:rsidRPr="00EE2161" w14:paraId="64C83C7C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2DFDE11C" w14:textId="77777777" w:rsidR="002E6794" w:rsidRPr="00EE2161" w:rsidRDefault="002E6794" w:rsidP="002E6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GFR&lt;60 mL/min/1.73 m</w:t>
            </w:r>
            <w:r w:rsidRPr="00EE21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7FB1B60D" w14:textId="266E87A7" w:rsidR="002E6794" w:rsidRPr="00EE2161" w:rsidRDefault="0089691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.11</w:t>
            </w:r>
          </w:p>
        </w:tc>
        <w:tc>
          <w:tcPr>
            <w:tcW w:w="992" w:type="dxa"/>
            <w:vAlign w:val="center"/>
          </w:tcPr>
          <w:p w14:paraId="5FA20A7B" w14:textId="75D49B4D" w:rsidR="002E6794" w:rsidRPr="00EE2161" w:rsidRDefault="0089691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844</w:t>
            </w:r>
          </w:p>
        </w:tc>
        <w:tc>
          <w:tcPr>
            <w:tcW w:w="425" w:type="dxa"/>
            <w:vAlign w:val="center"/>
          </w:tcPr>
          <w:p w14:paraId="6678F0F7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8C11D3B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38B30AF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7DD771A7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D3009D4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6F5F517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794" w:rsidRPr="00EE2161" w14:paraId="58263BD2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70C545AC" w14:textId="77777777" w:rsidR="002E6794" w:rsidRPr="00EE2161" w:rsidRDefault="002E6794" w:rsidP="002E6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Creatinine, mg/dL</w:t>
            </w:r>
          </w:p>
        </w:tc>
        <w:tc>
          <w:tcPr>
            <w:tcW w:w="1418" w:type="dxa"/>
            <w:vAlign w:val="center"/>
          </w:tcPr>
          <w:p w14:paraId="5B0ED583" w14:textId="18B77163" w:rsidR="002E6794" w:rsidRPr="00EE2161" w:rsidRDefault="0089691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.13</w:t>
            </w:r>
          </w:p>
        </w:tc>
        <w:tc>
          <w:tcPr>
            <w:tcW w:w="992" w:type="dxa"/>
            <w:vAlign w:val="center"/>
          </w:tcPr>
          <w:p w14:paraId="6321F082" w14:textId="7A24C510" w:rsidR="002E6794" w:rsidRPr="00EE2161" w:rsidRDefault="0089691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722</w:t>
            </w:r>
          </w:p>
        </w:tc>
        <w:tc>
          <w:tcPr>
            <w:tcW w:w="425" w:type="dxa"/>
            <w:vAlign w:val="center"/>
          </w:tcPr>
          <w:p w14:paraId="281496FA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8F0AFF1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49A7018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33CAFD65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D67D9C5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41A1861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794" w:rsidRPr="00EE2161" w14:paraId="7A7F51CC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4DD1C76C" w14:textId="77777777" w:rsidR="002E6794" w:rsidRPr="00EE2161" w:rsidRDefault="002E6794" w:rsidP="002E6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lg (D-dimer)</w:t>
            </w:r>
          </w:p>
        </w:tc>
        <w:tc>
          <w:tcPr>
            <w:tcW w:w="1418" w:type="dxa"/>
            <w:vAlign w:val="center"/>
          </w:tcPr>
          <w:p w14:paraId="03DC55CD" w14:textId="156B630B" w:rsidR="002E6794" w:rsidRPr="00EE2161" w:rsidRDefault="0089691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992" w:type="dxa"/>
            <w:vAlign w:val="center"/>
          </w:tcPr>
          <w:p w14:paraId="36D44B9A" w14:textId="71B2023C" w:rsidR="002E6794" w:rsidRPr="00EE2161" w:rsidRDefault="0089691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999</w:t>
            </w:r>
          </w:p>
        </w:tc>
        <w:tc>
          <w:tcPr>
            <w:tcW w:w="425" w:type="dxa"/>
            <w:vAlign w:val="center"/>
          </w:tcPr>
          <w:p w14:paraId="09651A48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6ADECA4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95BF0B2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372DC172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162F1A7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BDD7931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794" w:rsidRPr="00EE2161" w14:paraId="232361FC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0171E8D6" w14:textId="77777777" w:rsidR="002E6794" w:rsidRPr="00EE2161" w:rsidRDefault="002E6794" w:rsidP="002E6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Diameter, mm</w:t>
            </w:r>
          </w:p>
        </w:tc>
        <w:tc>
          <w:tcPr>
            <w:tcW w:w="1418" w:type="dxa"/>
            <w:vAlign w:val="center"/>
          </w:tcPr>
          <w:p w14:paraId="09FE189C" w14:textId="09F29BAC" w:rsidR="002E6794" w:rsidRPr="00EE2161" w:rsidRDefault="0089691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1.004</w:t>
            </w:r>
          </w:p>
        </w:tc>
        <w:tc>
          <w:tcPr>
            <w:tcW w:w="992" w:type="dxa"/>
            <w:vAlign w:val="center"/>
          </w:tcPr>
          <w:p w14:paraId="7402DB5B" w14:textId="71A3FC8C" w:rsidR="002E6794" w:rsidRPr="00EE2161" w:rsidRDefault="0089691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884</w:t>
            </w:r>
          </w:p>
        </w:tc>
        <w:tc>
          <w:tcPr>
            <w:tcW w:w="425" w:type="dxa"/>
            <w:vAlign w:val="center"/>
          </w:tcPr>
          <w:p w14:paraId="2CA630BA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EA818C6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1CB4F88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3FB6C197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12D85A3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A6C9881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794" w:rsidRPr="00EE2161" w14:paraId="688336A5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1F72C136" w14:textId="77777777" w:rsidR="002E6794" w:rsidRPr="00EE2161" w:rsidRDefault="002E6794" w:rsidP="002E6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Extent of the dissection</w:t>
            </w:r>
          </w:p>
        </w:tc>
        <w:tc>
          <w:tcPr>
            <w:tcW w:w="1418" w:type="dxa"/>
            <w:vAlign w:val="center"/>
          </w:tcPr>
          <w:p w14:paraId="106B0518" w14:textId="608E6B80" w:rsidR="002E6794" w:rsidRPr="00EE2161" w:rsidRDefault="0089691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</w:tc>
        <w:tc>
          <w:tcPr>
            <w:tcW w:w="992" w:type="dxa"/>
            <w:vAlign w:val="center"/>
          </w:tcPr>
          <w:p w14:paraId="74AF2057" w14:textId="21B490AC" w:rsidR="002E6794" w:rsidRPr="00EE2161" w:rsidRDefault="0089691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777</w:t>
            </w:r>
          </w:p>
        </w:tc>
        <w:tc>
          <w:tcPr>
            <w:tcW w:w="425" w:type="dxa"/>
            <w:vAlign w:val="center"/>
          </w:tcPr>
          <w:p w14:paraId="7D789367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5BBC28B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F23062B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5DB077E3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5F41841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05358D2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794" w:rsidRPr="00EE2161" w14:paraId="318D4E84" w14:textId="77777777" w:rsidTr="001C72DC">
        <w:trPr>
          <w:trHeight w:val="425"/>
        </w:trPr>
        <w:tc>
          <w:tcPr>
            <w:tcW w:w="2268" w:type="dxa"/>
            <w:vAlign w:val="center"/>
          </w:tcPr>
          <w:p w14:paraId="0CD4474A" w14:textId="77777777" w:rsidR="002E6794" w:rsidRPr="00EE2161" w:rsidRDefault="002E6794" w:rsidP="002E6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Coeliac artery</w:t>
            </w:r>
          </w:p>
        </w:tc>
        <w:tc>
          <w:tcPr>
            <w:tcW w:w="1418" w:type="dxa"/>
            <w:vAlign w:val="center"/>
          </w:tcPr>
          <w:p w14:paraId="46BF9236" w14:textId="64735617" w:rsidR="002E6794" w:rsidRPr="00EE2161" w:rsidRDefault="0089691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</w:tc>
        <w:tc>
          <w:tcPr>
            <w:tcW w:w="992" w:type="dxa"/>
            <w:vAlign w:val="center"/>
          </w:tcPr>
          <w:p w14:paraId="3E590187" w14:textId="0458086A" w:rsidR="002E6794" w:rsidRPr="00EE2161" w:rsidRDefault="0089691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596</w:t>
            </w:r>
          </w:p>
        </w:tc>
        <w:tc>
          <w:tcPr>
            <w:tcW w:w="425" w:type="dxa"/>
            <w:vAlign w:val="center"/>
          </w:tcPr>
          <w:p w14:paraId="779C5EB3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4E9DDE2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AF1ED75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0E2F90DA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1D4AB86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6C51396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794" w:rsidRPr="00EE2161" w14:paraId="6FB35145" w14:textId="77777777" w:rsidTr="001C72DC">
        <w:trPr>
          <w:trHeight w:val="425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1509DC72" w14:textId="77777777" w:rsidR="002E6794" w:rsidRPr="00EE2161" w:rsidRDefault="002E6794" w:rsidP="002E6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/>
                <w:sz w:val="24"/>
                <w:szCs w:val="24"/>
              </w:rPr>
              <w:t>The involvement of SMA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365AC79F" w14:textId="0FB9605B" w:rsidR="002E6794" w:rsidRPr="00EE2161" w:rsidRDefault="0089691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5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3A9002B" w14:textId="3735865C" w:rsidR="002E6794" w:rsidRPr="00EE2161" w:rsidRDefault="0089691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161">
              <w:rPr>
                <w:rFonts w:ascii="Times New Roman" w:hAnsi="Times New Roman" w:cs="Times New Roman" w:hint="eastAsia"/>
                <w:sz w:val="24"/>
                <w:szCs w:val="24"/>
              </w:rPr>
              <w:t>0.356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vAlign w:val="center"/>
          </w:tcPr>
          <w:p w14:paraId="1578508F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3B736BF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6BC0B16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570232B1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0A5F9921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0823EE3" w14:textId="77777777" w:rsidR="002E6794" w:rsidRPr="00EE2161" w:rsidRDefault="002E6794" w:rsidP="002E6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99A24B" w14:textId="13E6EDB3" w:rsidR="00EA3A6F" w:rsidRPr="001C72DC" w:rsidRDefault="001C72DC" w:rsidP="001063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2161">
        <w:rPr>
          <w:rFonts w:ascii="Times New Roman" w:hAnsi="Times New Roman" w:cs="Times New Roman"/>
          <w:sz w:val="24"/>
          <w:szCs w:val="24"/>
        </w:rPr>
        <w:t>MELD, model of end-stage liver disease; ALBI, albumin-bilirubin; BMI, body mass index; CAD, coronary artery disease; eGFR, estimated glomerular filtration rate; SMA, superior mesenteric artery.</w:t>
      </w:r>
    </w:p>
    <w:sectPr w:rsidR="00EA3A6F" w:rsidRPr="001C72DC" w:rsidSect="007E05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2BA8E6" w14:textId="77777777" w:rsidR="004E43A6" w:rsidRDefault="004E43A6" w:rsidP="005E16E1">
      <w:r>
        <w:separator/>
      </w:r>
    </w:p>
  </w:endnote>
  <w:endnote w:type="continuationSeparator" w:id="0">
    <w:p w14:paraId="2DABEF4C" w14:textId="77777777" w:rsidR="004E43A6" w:rsidRDefault="004E43A6" w:rsidP="005E1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48A06E" w14:textId="77777777" w:rsidR="004E43A6" w:rsidRDefault="004E43A6" w:rsidP="005E16E1">
      <w:r>
        <w:separator/>
      </w:r>
    </w:p>
  </w:footnote>
  <w:footnote w:type="continuationSeparator" w:id="0">
    <w:p w14:paraId="307F89CD" w14:textId="77777777" w:rsidR="004E43A6" w:rsidRDefault="004E43A6" w:rsidP="005E16E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7084230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8"/>
        <w:szCs w:val="28"/>
      </w:rPr>
    </w:sdtEndPr>
    <w:sdtContent>
      <w:p w14:paraId="72FC0FD9" w14:textId="77898D5C" w:rsidR="00B36797" w:rsidRPr="00E376E6" w:rsidRDefault="00B36797" w:rsidP="0015135F">
        <w:pPr>
          <w:pStyle w:val="Header"/>
          <w:rPr>
            <w:rFonts w:ascii="Times New Roman" w:hAnsi="Times New Roman" w:cs="Times New Roman"/>
            <w:sz w:val="28"/>
            <w:szCs w:val="28"/>
          </w:rPr>
        </w:pPr>
        <w:r w:rsidRPr="0015135F">
          <w:rPr>
            <w:sz w:val="36"/>
            <w:szCs w:val="36"/>
            <w:lang w:val="zh-CN"/>
          </w:rPr>
          <w:t xml:space="preserve"> </w:t>
        </w:r>
        <w:r w:rsidRPr="00E376E6">
          <w:rPr>
            <w:rFonts w:ascii="Times New Roman" w:hAnsi="Times New Roman" w:cs="Times New Roman"/>
            <w:b/>
            <w:bCs/>
            <w:sz w:val="28"/>
            <w:szCs w:val="28"/>
          </w:rPr>
          <w:fldChar w:fldCharType="begin"/>
        </w:r>
        <w:r w:rsidRPr="00E376E6">
          <w:rPr>
            <w:rFonts w:ascii="Times New Roman" w:hAnsi="Times New Roman" w:cs="Times New Roman"/>
            <w:b/>
            <w:bCs/>
            <w:sz w:val="28"/>
            <w:szCs w:val="28"/>
          </w:rPr>
          <w:instrText>PAGE</w:instrText>
        </w:r>
        <w:r w:rsidRPr="00E376E6">
          <w:rPr>
            <w:rFonts w:ascii="Times New Roman" w:hAnsi="Times New Roman" w:cs="Times New Roman"/>
            <w:b/>
            <w:bCs/>
            <w:sz w:val="28"/>
            <w:szCs w:val="28"/>
          </w:rPr>
          <w:fldChar w:fldCharType="separate"/>
        </w:r>
        <w:r w:rsidR="007E0525">
          <w:rPr>
            <w:rFonts w:ascii="Times New Roman" w:hAnsi="Times New Roman" w:cs="Times New Roman"/>
            <w:b/>
            <w:bCs/>
            <w:noProof/>
            <w:sz w:val="28"/>
            <w:szCs w:val="28"/>
          </w:rPr>
          <w:t>7</w:t>
        </w:r>
        <w:r w:rsidRPr="00E376E6">
          <w:rPr>
            <w:rFonts w:ascii="Times New Roman" w:hAnsi="Times New Roman" w:cs="Times New Roman"/>
            <w:b/>
            <w:bCs/>
            <w:sz w:val="28"/>
            <w:szCs w:val="28"/>
          </w:rPr>
          <w:fldChar w:fldCharType="end"/>
        </w:r>
        <w:r w:rsidRPr="00E376E6">
          <w:rPr>
            <w:rFonts w:ascii="Times New Roman" w:hAnsi="Times New Roman" w:cs="Times New Roman"/>
            <w:sz w:val="28"/>
            <w:szCs w:val="28"/>
            <w:lang w:val="zh-CN"/>
          </w:rPr>
          <w:t xml:space="preserve"> / </w:t>
        </w:r>
        <w:r w:rsidRPr="00E376E6">
          <w:rPr>
            <w:rFonts w:ascii="Times New Roman" w:hAnsi="Times New Roman" w:cs="Times New Roman"/>
            <w:b/>
            <w:bCs/>
            <w:sz w:val="28"/>
            <w:szCs w:val="28"/>
          </w:rPr>
          <w:fldChar w:fldCharType="begin"/>
        </w:r>
        <w:r w:rsidRPr="00E376E6">
          <w:rPr>
            <w:rFonts w:ascii="Times New Roman" w:hAnsi="Times New Roman" w:cs="Times New Roman"/>
            <w:b/>
            <w:bCs/>
            <w:sz w:val="28"/>
            <w:szCs w:val="28"/>
          </w:rPr>
          <w:instrText>NUMPAGES</w:instrText>
        </w:r>
        <w:r w:rsidRPr="00E376E6">
          <w:rPr>
            <w:rFonts w:ascii="Times New Roman" w:hAnsi="Times New Roman" w:cs="Times New Roman"/>
            <w:b/>
            <w:bCs/>
            <w:sz w:val="28"/>
            <w:szCs w:val="28"/>
          </w:rPr>
          <w:fldChar w:fldCharType="separate"/>
        </w:r>
        <w:r w:rsidR="007E0525">
          <w:rPr>
            <w:rFonts w:ascii="Times New Roman" w:hAnsi="Times New Roman" w:cs="Times New Roman"/>
            <w:b/>
            <w:bCs/>
            <w:noProof/>
            <w:sz w:val="28"/>
            <w:szCs w:val="28"/>
          </w:rPr>
          <w:t>31</w:t>
        </w:r>
        <w:r w:rsidRPr="00E376E6">
          <w:rPr>
            <w:rFonts w:ascii="Times New Roman" w:hAnsi="Times New Roman" w:cs="Times New Roman"/>
            <w:b/>
            <w:bCs/>
            <w:sz w:val="28"/>
            <w:szCs w:val="28"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381352"/>
      <w:docPartObj>
        <w:docPartGallery w:val="Page Numbers (Top of Page)"/>
        <w:docPartUnique/>
      </w:docPartObj>
    </w:sdtPr>
    <w:sdtEndPr>
      <w:rPr>
        <w:sz w:val="40"/>
        <w:szCs w:val="40"/>
      </w:rPr>
    </w:sdtEndPr>
    <w:sdtContent>
      <w:p w14:paraId="3E2F8EF5" w14:textId="10EEBCAC" w:rsidR="00B36797" w:rsidRPr="00FF6C20" w:rsidRDefault="00B36797" w:rsidP="00FF6C20">
        <w:pPr>
          <w:pStyle w:val="Header"/>
        </w:pPr>
        <w:r>
          <w:rPr>
            <w:lang w:val="zh-CN"/>
          </w:rPr>
          <w:t xml:space="preserve"> </w:t>
        </w:r>
        <w:r w:rsidRPr="00FF6C20">
          <w:rPr>
            <w:b/>
            <w:bCs/>
            <w:sz w:val="56"/>
            <w:szCs w:val="56"/>
          </w:rPr>
          <w:fldChar w:fldCharType="begin"/>
        </w:r>
        <w:r w:rsidRPr="00FF6C20">
          <w:rPr>
            <w:b/>
            <w:bCs/>
            <w:sz w:val="40"/>
            <w:szCs w:val="40"/>
          </w:rPr>
          <w:instrText>PAGE</w:instrText>
        </w:r>
        <w:r w:rsidRPr="00FF6C20">
          <w:rPr>
            <w:b/>
            <w:bCs/>
            <w:sz w:val="56"/>
            <w:szCs w:val="56"/>
          </w:rPr>
          <w:fldChar w:fldCharType="separate"/>
        </w:r>
        <w:r w:rsidR="007E0525">
          <w:rPr>
            <w:b/>
            <w:bCs/>
            <w:noProof/>
            <w:sz w:val="40"/>
            <w:szCs w:val="40"/>
          </w:rPr>
          <w:t>9</w:t>
        </w:r>
        <w:r w:rsidRPr="00FF6C20">
          <w:rPr>
            <w:b/>
            <w:bCs/>
            <w:sz w:val="56"/>
            <w:szCs w:val="56"/>
          </w:rPr>
          <w:fldChar w:fldCharType="end"/>
        </w:r>
        <w:r w:rsidRPr="00FF6C20">
          <w:rPr>
            <w:sz w:val="40"/>
            <w:szCs w:val="40"/>
            <w:lang w:val="zh-CN"/>
          </w:rPr>
          <w:t xml:space="preserve"> / </w:t>
        </w:r>
        <w:r w:rsidRPr="00FF6C20">
          <w:rPr>
            <w:b/>
            <w:bCs/>
            <w:sz w:val="56"/>
            <w:szCs w:val="56"/>
          </w:rPr>
          <w:fldChar w:fldCharType="begin"/>
        </w:r>
        <w:r w:rsidRPr="00FF6C20">
          <w:rPr>
            <w:b/>
            <w:bCs/>
            <w:sz w:val="40"/>
            <w:szCs w:val="40"/>
          </w:rPr>
          <w:instrText>NUMPAGES</w:instrText>
        </w:r>
        <w:r w:rsidRPr="00FF6C20">
          <w:rPr>
            <w:b/>
            <w:bCs/>
            <w:sz w:val="56"/>
            <w:szCs w:val="56"/>
          </w:rPr>
          <w:fldChar w:fldCharType="separate"/>
        </w:r>
        <w:r w:rsidR="007E0525">
          <w:rPr>
            <w:b/>
            <w:bCs/>
            <w:noProof/>
            <w:sz w:val="40"/>
            <w:szCs w:val="40"/>
          </w:rPr>
          <w:t>31</w:t>
        </w:r>
        <w:r w:rsidRPr="00FF6C20">
          <w:rPr>
            <w:b/>
            <w:bCs/>
            <w:sz w:val="56"/>
            <w:szCs w:val="56"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33010167"/>
      <w:docPartObj>
        <w:docPartGallery w:val="Page Numbers (Top of Page)"/>
        <w:docPartUnique/>
      </w:docPartObj>
    </w:sdtPr>
    <w:sdtEndPr>
      <w:rPr>
        <w:sz w:val="40"/>
        <w:szCs w:val="40"/>
      </w:rPr>
    </w:sdtEndPr>
    <w:sdtContent>
      <w:p w14:paraId="4AFBA7B0" w14:textId="77777777" w:rsidR="00B36797" w:rsidRPr="00FF6C20" w:rsidRDefault="00B36797" w:rsidP="00FF6C20">
        <w:pPr>
          <w:pStyle w:val="Header"/>
        </w:pPr>
        <w:r>
          <w:rPr>
            <w:lang w:val="zh-CN"/>
          </w:rPr>
          <w:t xml:space="preserve"> </w:t>
        </w:r>
        <w:r w:rsidRPr="00FF6C20">
          <w:rPr>
            <w:b/>
            <w:bCs/>
            <w:sz w:val="56"/>
            <w:szCs w:val="56"/>
          </w:rPr>
          <w:fldChar w:fldCharType="begin"/>
        </w:r>
        <w:r w:rsidRPr="00FF6C20">
          <w:rPr>
            <w:b/>
            <w:bCs/>
            <w:sz w:val="40"/>
            <w:szCs w:val="40"/>
          </w:rPr>
          <w:instrText>PAGE</w:instrText>
        </w:r>
        <w:r w:rsidRPr="00FF6C20">
          <w:rPr>
            <w:b/>
            <w:bCs/>
            <w:sz w:val="56"/>
            <w:szCs w:val="56"/>
          </w:rPr>
          <w:fldChar w:fldCharType="separate"/>
        </w:r>
        <w:r w:rsidR="007E0525">
          <w:rPr>
            <w:b/>
            <w:bCs/>
            <w:noProof/>
            <w:sz w:val="40"/>
            <w:szCs w:val="40"/>
          </w:rPr>
          <w:t>11</w:t>
        </w:r>
        <w:r w:rsidRPr="00FF6C20">
          <w:rPr>
            <w:b/>
            <w:bCs/>
            <w:sz w:val="56"/>
            <w:szCs w:val="56"/>
          </w:rPr>
          <w:fldChar w:fldCharType="end"/>
        </w:r>
        <w:r w:rsidRPr="00FF6C20">
          <w:rPr>
            <w:sz w:val="40"/>
            <w:szCs w:val="40"/>
            <w:lang w:val="zh-CN"/>
          </w:rPr>
          <w:t xml:space="preserve"> / </w:t>
        </w:r>
        <w:r w:rsidRPr="00FF6C20">
          <w:rPr>
            <w:b/>
            <w:bCs/>
            <w:sz w:val="56"/>
            <w:szCs w:val="56"/>
          </w:rPr>
          <w:fldChar w:fldCharType="begin"/>
        </w:r>
        <w:r w:rsidRPr="00FF6C20">
          <w:rPr>
            <w:b/>
            <w:bCs/>
            <w:sz w:val="40"/>
            <w:szCs w:val="40"/>
          </w:rPr>
          <w:instrText>NUMPAGES</w:instrText>
        </w:r>
        <w:r w:rsidRPr="00FF6C20">
          <w:rPr>
            <w:b/>
            <w:bCs/>
            <w:sz w:val="56"/>
            <w:szCs w:val="56"/>
          </w:rPr>
          <w:fldChar w:fldCharType="separate"/>
        </w:r>
        <w:r w:rsidR="007E0525">
          <w:rPr>
            <w:b/>
            <w:bCs/>
            <w:noProof/>
            <w:sz w:val="40"/>
            <w:szCs w:val="40"/>
          </w:rPr>
          <w:t>31</w:t>
        </w:r>
        <w:r w:rsidRPr="00FF6C20">
          <w:rPr>
            <w:b/>
            <w:bCs/>
            <w:sz w:val="56"/>
            <w:szCs w:val="56"/>
          </w:rPr>
          <w:fldChar w:fldCharType="end"/>
        </w:r>
      </w:p>
    </w:sdtContent>
  </w:sdt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6460495"/>
      <w:docPartObj>
        <w:docPartGallery w:val="Page Numbers (Top of Page)"/>
        <w:docPartUnique/>
      </w:docPartObj>
    </w:sdtPr>
    <w:sdtEndPr>
      <w:rPr>
        <w:sz w:val="40"/>
        <w:szCs w:val="40"/>
      </w:rPr>
    </w:sdtEndPr>
    <w:sdtContent>
      <w:p w14:paraId="3145807E" w14:textId="77777777" w:rsidR="00B36797" w:rsidRPr="00FF6C20" w:rsidRDefault="00B36797" w:rsidP="00FF6C20">
        <w:pPr>
          <w:pStyle w:val="Header"/>
        </w:pPr>
        <w:r>
          <w:rPr>
            <w:lang w:val="zh-CN"/>
          </w:rPr>
          <w:t xml:space="preserve"> </w:t>
        </w:r>
        <w:r w:rsidRPr="00FF6C20">
          <w:rPr>
            <w:b/>
            <w:bCs/>
            <w:sz w:val="56"/>
            <w:szCs w:val="56"/>
          </w:rPr>
          <w:fldChar w:fldCharType="begin"/>
        </w:r>
        <w:r w:rsidRPr="00FF6C20">
          <w:rPr>
            <w:b/>
            <w:bCs/>
            <w:sz w:val="40"/>
            <w:szCs w:val="40"/>
          </w:rPr>
          <w:instrText>PAGE</w:instrText>
        </w:r>
        <w:r w:rsidRPr="00FF6C20">
          <w:rPr>
            <w:b/>
            <w:bCs/>
            <w:sz w:val="56"/>
            <w:szCs w:val="56"/>
          </w:rPr>
          <w:fldChar w:fldCharType="separate"/>
        </w:r>
        <w:r w:rsidR="007E0525">
          <w:rPr>
            <w:b/>
            <w:bCs/>
            <w:noProof/>
            <w:sz w:val="40"/>
            <w:szCs w:val="40"/>
          </w:rPr>
          <w:t>13</w:t>
        </w:r>
        <w:r w:rsidRPr="00FF6C20">
          <w:rPr>
            <w:b/>
            <w:bCs/>
            <w:sz w:val="56"/>
            <w:szCs w:val="56"/>
          </w:rPr>
          <w:fldChar w:fldCharType="end"/>
        </w:r>
        <w:r w:rsidRPr="00FF6C20">
          <w:rPr>
            <w:sz w:val="40"/>
            <w:szCs w:val="40"/>
            <w:lang w:val="zh-CN"/>
          </w:rPr>
          <w:t xml:space="preserve"> / </w:t>
        </w:r>
        <w:r w:rsidRPr="00FF6C20">
          <w:rPr>
            <w:b/>
            <w:bCs/>
            <w:sz w:val="56"/>
            <w:szCs w:val="56"/>
          </w:rPr>
          <w:fldChar w:fldCharType="begin"/>
        </w:r>
        <w:r w:rsidRPr="00FF6C20">
          <w:rPr>
            <w:b/>
            <w:bCs/>
            <w:sz w:val="40"/>
            <w:szCs w:val="40"/>
          </w:rPr>
          <w:instrText>NUMPAGES</w:instrText>
        </w:r>
        <w:r w:rsidRPr="00FF6C20">
          <w:rPr>
            <w:b/>
            <w:bCs/>
            <w:sz w:val="56"/>
            <w:szCs w:val="56"/>
          </w:rPr>
          <w:fldChar w:fldCharType="separate"/>
        </w:r>
        <w:r w:rsidR="007E0525">
          <w:rPr>
            <w:b/>
            <w:bCs/>
            <w:noProof/>
            <w:sz w:val="40"/>
            <w:szCs w:val="40"/>
          </w:rPr>
          <w:t>31</w:t>
        </w:r>
        <w:r w:rsidRPr="00FF6C20">
          <w:rPr>
            <w:b/>
            <w:bCs/>
            <w:sz w:val="56"/>
            <w:szCs w:val="56"/>
          </w:rPr>
          <w:fldChar w:fldCharType="end"/>
        </w:r>
      </w:p>
    </w:sdtContent>
  </w:sdt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1040714"/>
      <w:docPartObj>
        <w:docPartGallery w:val="Page Numbers (Top of Page)"/>
        <w:docPartUnique/>
      </w:docPartObj>
    </w:sdtPr>
    <w:sdtEndPr>
      <w:rPr>
        <w:sz w:val="40"/>
        <w:szCs w:val="40"/>
      </w:rPr>
    </w:sdtEndPr>
    <w:sdtContent>
      <w:p w14:paraId="35FF31D0" w14:textId="77777777" w:rsidR="00B36797" w:rsidRPr="00FF6C20" w:rsidRDefault="00B36797" w:rsidP="00FF6C20">
        <w:pPr>
          <w:pStyle w:val="Header"/>
        </w:pPr>
        <w:r>
          <w:rPr>
            <w:lang w:val="zh-CN"/>
          </w:rPr>
          <w:t xml:space="preserve"> </w:t>
        </w:r>
        <w:r w:rsidRPr="00FF6C20">
          <w:rPr>
            <w:b/>
            <w:bCs/>
            <w:sz w:val="56"/>
            <w:szCs w:val="56"/>
          </w:rPr>
          <w:fldChar w:fldCharType="begin"/>
        </w:r>
        <w:r w:rsidRPr="00FF6C20">
          <w:rPr>
            <w:b/>
            <w:bCs/>
            <w:sz w:val="40"/>
            <w:szCs w:val="40"/>
          </w:rPr>
          <w:instrText>PAGE</w:instrText>
        </w:r>
        <w:r w:rsidRPr="00FF6C20">
          <w:rPr>
            <w:b/>
            <w:bCs/>
            <w:sz w:val="56"/>
            <w:szCs w:val="56"/>
          </w:rPr>
          <w:fldChar w:fldCharType="separate"/>
        </w:r>
        <w:r w:rsidR="007E0525">
          <w:rPr>
            <w:b/>
            <w:bCs/>
            <w:noProof/>
            <w:sz w:val="40"/>
            <w:szCs w:val="40"/>
          </w:rPr>
          <w:t>15</w:t>
        </w:r>
        <w:r w:rsidRPr="00FF6C20">
          <w:rPr>
            <w:b/>
            <w:bCs/>
            <w:sz w:val="56"/>
            <w:szCs w:val="56"/>
          </w:rPr>
          <w:fldChar w:fldCharType="end"/>
        </w:r>
        <w:r w:rsidRPr="00FF6C20">
          <w:rPr>
            <w:sz w:val="40"/>
            <w:szCs w:val="40"/>
            <w:lang w:val="zh-CN"/>
          </w:rPr>
          <w:t xml:space="preserve"> / </w:t>
        </w:r>
        <w:r w:rsidRPr="00FF6C20">
          <w:rPr>
            <w:b/>
            <w:bCs/>
            <w:sz w:val="56"/>
            <w:szCs w:val="56"/>
          </w:rPr>
          <w:fldChar w:fldCharType="begin"/>
        </w:r>
        <w:r w:rsidRPr="00FF6C20">
          <w:rPr>
            <w:b/>
            <w:bCs/>
            <w:sz w:val="40"/>
            <w:szCs w:val="40"/>
          </w:rPr>
          <w:instrText>NUMPAGES</w:instrText>
        </w:r>
        <w:r w:rsidRPr="00FF6C20">
          <w:rPr>
            <w:b/>
            <w:bCs/>
            <w:sz w:val="56"/>
            <w:szCs w:val="56"/>
          </w:rPr>
          <w:fldChar w:fldCharType="separate"/>
        </w:r>
        <w:r w:rsidR="007E0525">
          <w:rPr>
            <w:b/>
            <w:bCs/>
            <w:noProof/>
            <w:sz w:val="40"/>
            <w:szCs w:val="40"/>
          </w:rPr>
          <w:t>31</w:t>
        </w:r>
        <w:r w:rsidRPr="00FF6C20">
          <w:rPr>
            <w:b/>
            <w:bCs/>
            <w:sz w:val="56"/>
            <w:szCs w:val="56"/>
          </w:rPr>
          <w:fldChar w:fldCharType="end"/>
        </w:r>
      </w:p>
    </w:sdtContent>
  </w:sdt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5412420"/>
      <w:docPartObj>
        <w:docPartGallery w:val="Page Numbers (Top of Page)"/>
        <w:docPartUnique/>
      </w:docPartObj>
    </w:sdtPr>
    <w:sdtEndPr>
      <w:rPr>
        <w:sz w:val="40"/>
        <w:szCs w:val="40"/>
      </w:rPr>
    </w:sdtEndPr>
    <w:sdtContent>
      <w:p w14:paraId="4638DBF4" w14:textId="77777777" w:rsidR="00B36797" w:rsidRPr="00FF6C20" w:rsidRDefault="00B36797" w:rsidP="00FF6C20">
        <w:pPr>
          <w:pStyle w:val="Header"/>
        </w:pPr>
        <w:r>
          <w:rPr>
            <w:lang w:val="zh-CN"/>
          </w:rPr>
          <w:t xml:space="preserve"> </w:t>
        </w:r>
        <w:r w:rsidRPr="00FF6C20">
          <w:rPr>
            <w:b/>
            <w:bCs/>
            <w:sz w:val="56"/>
            <w:szCs w:val="56"/>
          </w:rPr>
          <w:fldChar w:fldCharType="begin"/>
        </w:r>
        <w:r w:rsidRPr="00FF6C20">
          <w:rPr>
            <w:b/>
            <w:bCs/>
            <w:sz w:val="40"/>
            <w:szCs w:val="40"/>
          </w:rPr>
          <w:instrText>PAGE</w:instrText>
        </w:r>
        <w:r w:rsidRPr="00FF6C20">
          <w:rPr>
            <w:b/>
            <w:bCs/>
            <w:sz w:val="56"/>
            <w:szCs w:val="56"/>
          </w:rPr>
          <w:fldChar w:fldCharType="separate"/>
        </w:r>
        <w:r w:rsidR="007E0525">
          <w:rPr>
            <w:b/>
            <w:bCs/>
            <w:noProof/>
            <w:sz w:val="40"/>
            <w:szCs w:val="40"/>
          </w:rPr>
          <w:t>17</w:t>
        </w:r>
        <w:r w:rsidRPr="00FF6C20">
          <w:rPr>
            <w:b/>
            <w:bCs/>
            <w:sz w:val="56"/>
            <w:szCs w:val="56"/>
          </w:rPr>
          <w:fldChar w:fldCharType="end"/>
        </w:r>
        <w:r w:rsidRPr="00FF6C20">
          <w:rPr>
            <w:sz w:val="40"/>
            <w:szCs w:val="40"/>
            <w:lang w:val="zh-CN"/>
          </w:rPr>
          <w:t xml:space="preserve"> / </w:t>
        </w:r>
        <w:r w:rsidRPr="00FF6C20">
          <w:rPr>
            <w:b/>
            <w:bCs/>
            <w:sz w:val="56"/>
            <w:szCs w:val="56"/>
          </w:rPr>
          <w:fldChar w:fldCharType="begin"/>
        </w:r>
        <w:r w:rsidRPr="00FF6C20">
          <w:rPr>
            <w:b/>
            <w:bCs/>
            <w:sz w:val="40"/>
            <w:szCs w:val="40"/>
          </w:rPr>
          <w:instrText>NUMPAGES</w:instrText>
        </w:r>
        <w:r w:rsidRPr="00FF6C20">
          <w:rPr>
            <w:b/>
            <w:bCs/>
            <w:sz w:val="56"/>
            <w:szCs w:val="56"/>
          </w:rPr>
          <w:fldChar w:fldCharType="separate"/>
        </w:r>
        <w:r w:rsidR="007E0525">
          <w:rPr>
            <w:b/>
            <w:bCs/>
            <w:noProof/>
            <w:sz w:val="40"/>
            <w:szCs w:val="40"/>
          </w:rPr>
          <w:t>31</w:t>
        </w:r>
        <w:r w:rsidRPr="00FF6C20">
          <w:rPr>
            <w:b/>
            <w:bCs/>
            <w:sz w:val="56"/>
            <w:szCs w:val="56"/>
          </w:rPr>
          <w:fldChar w:fldCharType="end"/>
        </w:r>
      </w:p>
    </w:sdtContent>
  </w:sdt>
</w:hdr>
</file>

<file path=word/header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0124356"/>
      <w:docPartObj>
        <w:docPartGallery w:val="Page Numbers (Top of Page)"/>
        <w:docPartUnique/>
      </w:docPartObj>
    </w:sdtPr>
    <w:sdtEndPr>
      <w:rPr>
        <w:sz w:val="40"/>
        <w:szCs w:val="40"/>
      </w:rPr>
    </w:sdtEndPr>
    <w:sdtContent>
      <w:p w14:paraId="1787606A" w14:textId="77777777" w:rsidR="00B36797" w:rsidRPr="00FF6C20" w:rsidRDefault="00B36797" w:rsidP="00FF6C20">
        <w:pPr>
          <w:pStyle w:val="Header"/>
        </w:pPr>
        <w:r>
          <w:rPr>
            <w:lang w:val="zh-CN"/>
          </w:rPr>
          <w:t xml:space="preserve"> </w:t>
        </w:r>
        <w:r w:rsidRPr="00FF6C20">
          <w:rPr>
            <w:b/>
            <w:bCs/>
            <w:sz w:val="56"/>
            <w:szCs w:val="56"/>
          </w:rPr>
          <w:fldChar w:fldCharType="begin"/>
        </w:r>
        <w:r w:rsidRPr="00FF6C20">
          <w:rPr>
            <w:b/>
            <w:bCs/>
            <w:sz w:val="40"/>
            <w:szCs w:val="40"/>
          </w:rPr>
          <w:instrText>PAGE</w:instrText>
        </w:r>
        <w:r w:rsidRPr="00FF6C20">
          <w:rPr>
            <w:b/>
            <w:bCs/>
            <w:sz w:val="56"/>
            <w:szCs w:val="56"/>
          </w:rPr>
          <w:fldChar w:fldCharType="separate"/>
        </w:r>
        <w:r w:rsidR="007E0525">
          <w:rPr>
            <w:b/>
            <w:bCs/>
            <w:noProof/>
            <w:sz w:val="40"/>
            <w:szCs w:val="40"/>
          </w:rPr>
          <w:t>31</w:t>
        </w:r>
        <w:r w:rsidRPr="00FF6C20">
          <w:rPr>
            <w:b/>
            <w:bCs/>
            <w:sz w:val="56"/>
            <w:szCs w:val="56"/>
          </w:rPr>
          <w:fldChar w:fldCharType="end"/>
        </w:r>
        <w:r w:rsidRPr="00FF6C20">
          <w:rPr>
            <w:sz w:val="40"/>
            <w:szCs w:val="40"/>
            <w:lang w:val="zh-CN"/>
          </w:rPr>
          <w:t xml:space="preserve"> / </w:t>
        </w:r>
        <w:r w:rsidRPr="00FF6C20">
          <w:rPr>
            <w:b/>
            <w:bCs/>
            <w:sz w:val="56"/>
            <w:szCs w:val="56"/>
          </w:rPr>
          <w:fldChar w:fldCharType="begin"/>
        </w:r>
        <w:r w:rsidRPr="00FF6C20">
          <w:rPr>
            <w:b/>
            <w:bCs/>
            <w:sz w:val="40"/>
            <w:szCs w:val="40"/>
          </w:rPr>
          <w:instrText>NUMPAGES</w:instrText>
        </w:r>
        <w:r w:rsidRPr="00FF6C20">
          <w:rPr>
            <w:b/>
            <w:bCs/>
            <w:sz w:val="56"/>
            <w:szCs w:val="56"/>
          </w:rPr>
          <w:fldChar w:fldCharType="separate"/>
        </w:r>
        <w:r w:rsidR="007E0525">
          <w:rPr>
            <w:b/>
            <w:bCs/>
            <w:noProof/>
            <w:sz w:val="40"/>
            <w:szCs w:val="40"/>
          </w:rPr>
          <w:t>31</w:t>
        </w:r>
        <w:r w:rsidRPr="00FF6C20">
          <w:rPr>
            <w:b/>
            <w:bCs/>
            <w:sz w:val="56"/>
            <w:szCs w:val="56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8C68730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CB8AE040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774E73DA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24D69A9A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853A7FD8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41D611FE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925680F8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E3F0FD5E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D80C05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A0509E14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22E"/>
    <w:rsid w:val="00000B18"/>
    <w:rsid w:val="00004C2F"/>
    <w:rsid w:val="00005844"/>
    <w:rsid w:val="00006476"/>
    <w:rsid w:val="00010211"/>
    <w:rsid w:val="00017C82"/>
    <w:rsid w:val="00024533"/>
    <w:rsid w:val="00024826"/>
    <w:rsid w:val="00030014"/>
    <w:rsid w:val="0003637A"/>
    <w:rsid w:val="00040883"/>
    <w:rsid w:val="000468E7"/>
    <w:rsid w:val="000711C1"/>
    <w:rsid w:val="00073C77"/>
    <w:rsid w:val="00075A50"/>
    <w:rsid w:val="00075E05"/>
    <w:rsid w:val="000765E6"/>
    <w:rsid w:val="0009452F"/>
    <w:rsid w:val="000A1F66"/>
    <w:rsid w:val="000A570D"/>
    <w:rsid w:val="000A740C"/>
    <w:rsid w:val="000B0D02"/>
    <w:rsid w:val="000B1CB7"/>
    <w:rsid w:val="000B4E50"/>
    <w:rsid w:val="000C0BAE"/>
    <w:rsid w:val="000C2C32"/>
    <w:rsid w:val="000C4C37"/>
    <w:rsid w:val="000D36A6"/>
    <w:rsid w:val="000E1166"/>
    <w:rsid w:val="000E25A4"/>
    <w:rsid w:val="000E3AB2"/>
    <w:rsid w:val="000E49E1"/>
    <w:rsid w:val="000E5DA3"/>
    <w:rsid w:val="000F40CC"/>
    <w:rsid w:val="000F59F0"/>
    <w:rsid w:val="00100729"/>
    <w:rsid w:val="00103B08"/>
    <w:rsid w:val="0010636C"/>
    <w:rsid w:val="00111C2E"/>
    <w:rsid w:val="00111D55"/>
    <w:rsid w:val="00115789"/>
    <w:rsid w:val="00117376"/>
    <w:rsid w:val="00117AE7"/>
    <w:rsid w:val="00117FA1"/>
    <w:rsid w:val="00120566"/>
    <w:rsid w:val="001206E5"/>
    <w:rsid w:val="001216A6"/>
    <w:rsid w:val="00132117"/>
    <w:rsid w:val="0013628E"/>
    <w:rsid w:val="00137849"/>
    <w:rsid w:val="00140C28"/>
    <w:rsid w:val="00150A56"/>
    <w:rsid w:val="0015135F"/>
    <w:rsid w:val="00162050"/>
    <w:rsid w:val="00164352"/>
    <w:rsid w:val="001846FD"/>
    <w:rsid w:val="00196C9C"/>
    <w:rsid w:val="001A6EE2"/>
    <w:rsid w:val="001B5A3E"/>
    <w:rsid w:val="001C589A"/>
    <w:rsid w:val="001C67C6"/>
    <w:rsid w:val="001C72DC"/>
    <w:rsid w:val="001C780B"/>
    <w:rsid w:val="001F213A"/>
    <w:rsid w:val="002018B9"/>
    <w:rsid w:val="00202EE3"/>
    <w:rsid w:val="00206A83"/>
    <w:rsid w:val="002070D5"/>
    <w:rsid w:val="0021254A"/>
    <w:rsid w:val="002130CB"/>
    <w:rsid w:val="0022156A"/>
    <w:rsid w:val="002231A4"/>
    <w:rsid w:val="0023222E"/>
    <w:rsid w:val="00232AA5"/>
    <w:rsid w:val="00232DE7"/>
    <w:rsid w:val="002347E2"/>
    <w:rsid w:val="0023773F"/>
    <w:rsid w:val="0024142E"/>
    <w:rsid w:val="00257A5C"/>
    <w:rsid w:val="002715DE"/>
    <w:rsid w:val="00271A4C"/>
    <w:rsid w:val="002750A6"/>
    <w:rsid w:val="002A3655"/>
    <w:rsid w:val="002A56B4"/>
    <w:rsid w:val="002A6D76"/>
    <w:rsid w:val="002B5815"/>
    <w:rsid w:val="002C30BC"/>
    <w:rsid w:val="002C3FCE"/>
    <w:rsid w:val="002C46C9"/>
    <w:rsid w:val="002D6AA0"/>
    <w:rsid w:val="002D6BF0"/>
    <w:rsid w:val="002D75AC"/>
    <w:rsid w:val="002E0491"/>
    <w:rsid w:val="002E0FC0"/>
    <w:rsid w:val="002E6794"/>
    <w:rsid w:val="002F6A19"/>
    <w:rsid w:val="002F7E68"/>
    <w:rsid w:val="003005BF"/>
    <w:rsid w:val="003151C8"/>
    <w:rsid w:val="003417FB"/>
    <w:rsid w:val="003440C9"/>
    <w:rsid w:val="0034759C"/>
    <w:rsid w:val="00350660"/>
    <w:rsid w:val="0035293B"/>
    <w:rsid w:val="0035459C"/>
    <w:rsid w:val="00361A0E"/>
    <w:rsid w:val="00364B54"/>
    <w:rsid w:val="003667D7"/>
    <w:rsid w:val="00373751"/>
    <w:rsid w:val="00376EB2"/>
    <w:rsid w:val="00383283"/>
    <w:rsid w:val="003917FD"/>
    <w:rsid w:val="00397341"/>
    <w:rsid w:val="003A10E5"/>
    <w:rsid w:val="003B09FD"/>
    <w:rsid w:val="003E601C"/>
    <w:rsid w:val="003F077F"/>
    <w:rsid w:val="003F3828"/>
    <w:rsid w:val="003F5087"/>
    <w:rsid w:val="00406778"/>
    <w:rsid w:val="00407169"/>
    <w:rsid w:val="00413889"/>
    <w:rsid w:val="004244EB"/>
    <w:rsid w:val="00430A72"/>
    <w:rsid w:val="00430BFB"/>
    <w:rsid w:val="0044772C"/>
    <w:rsid w:val="00452DD9"/>
    <w:rsid w:val="004543BF"/>
    <w:rsid w:val="004575B7"/>
    <w:rsid w:val="0046513A"/>
    <w:rsid w:val="00472348"/>
    <w:rsid w:val="004752B4"/>
    <w:rsid w:val="004953FC"/>
    <w:rsid w:val="004A06D7"/>
    <w:rsid w:val="004A3176"/>
    <w:rsid w:val="004A7CB0"/>
    <w:rsid w:val="004B3B89"/>
    <w:rsid w:val="004B7003"/>
    <w:rsid w:val="004D1909"/>
    <w:rsid w:val="004D75BC"/>
    <w:rsid w:val="004E43A6"/>
    <w:rsid w:val="00511EE3"/>
    <w:rsid w:val="00531658"/>
    <w:rsid w:val="0054277C"/>
    <w:rsid w:val="00542F3F"/>
    <w:rsid w:val="00545E4A"/>
    <w:rsid w:val="00562379"/>
    <w:rsid w:val="00567789"/>
    <w:rsid w:val="00580D0A"/>
    <w:rsid w:val="00581D51"/>
    <w:rsid w:val="005842FA"/>
    <w:rsid w:val="0058654A"/>
    <w:rsid w:val="00595DC4"/>
    <w:rsid w:val="00596C30"/>
    <w:rsid w:val="005A277B"/>
    <w:rsid w:val="005A4A64"/>
    <w:rsid w:val="005B0CAB"/>
    <w:rsid w:val="005B28A2"/>
    <w:rsid w:val="005B7A2A"/>
    <w:rsid w:val="005C0C89"/>
    <w:rsid w:val="005C1108"/>
    <w:rsid w:val="005C1DA1"/>
    <w:rsid w:val="005C260D"/>
    <w:rsid w:val="005D7D6E"/>
    <w:rsid w:val="005E16E1"/>
    <w:rsid w:val="005E1865"/>
    <w:rsid w:val="005E501C"/>
    <w:rsid w:val="005F2F3C"/>
    <w:rsid w:val="005F33AC"/>
    <w:rsid w:val="005F37EC"/>
    <w:rsid w:val="006148E7"/>
    <w:rsid w:val="006231AB"/>
    <w:rsid w:val="00630181"/>
    <w:rsid w:val="006313A2"/>
    <w:rsid w:val="0063248F"/>
    <w:rsid w:val="00635BBF"/>
    <w:rsid w:val="00637379"/>
    <w:rsid w:val="00644B16"/>
    <w:rsid w:val="00650E9F"/>
    <w:rsid w:val="0065795D"/>
    <w:rsid w:val="00661022"/>
    <w:rsid w:val="0066304A"/>
    <w:rsid w:val="00665165"/>
    <w:rsid w:val="00666E35"/>
    <w:rsid w:val="00692957"/>
    <w:rsid w:val="00693A74"/>
    <w:rsid w:val="00696B4B"/>
    <w:rsid w:val="00697888"/>
    <w:rsid w:val="006B0925"/>
    <w:rsid w:val="006B6843"/>
    <w:rsid w:val="006B7C41"/>
    <w:rsid w:val="006C1EA1"/>
    <w:rsid w:val="006D7C50"/>
    <w:rsid w:val="006F4BFE"/>
    <w:rsid w:val="00700CE4"/>
    <w:rsid w:val="007021BB"/>
    <w:rsid w:val="00706426"/>
    <w:rsid w:val="00712BF7"/>
    <w:rsid w:val="00764E82"/>
    <w:rsid w:val="00770CBD"/>
    <w:rsid w:val="007800EB"/>
    <w:rsid w:val="007917B3"/>
    <w:rsid w:val="0079317D"/>
    <w:rsid w:val="00794D72"/>
    <w:rsid w:val="0079619D"/>
    <w:rsid w:val="007A098C"/>
    <w:rsid w:val="007A1400"/>
    <w:rsid w:val="007A4D84"/>
    <w:rsid w:val="007A721B"/>
    <w:rsid w:val="007D0610"/>
    <w:rsid w:val="007D2310"/>
    <w:rsid w:val="007E0525"/>
    <w:rsid w:val="007E0BBB"/>
    <w:rsid w:val="007E2B83"/>
    <w:rsid w:val="00806C68"/>
    <w:rsid w:val="008244EC"/>
    <w:rsid w:val="008401AB"/>
    <w:rsid w:val="00845D43"/>
    <w:rsid w:val="00863535"/>
    <w:rsid w:val="00863A68"/>
    <w:rsid w:val="00863AB4"/>
    <w:rsid w:val="00864364"/>
    <w:rsid w:val="008757B2"/>
    <w:rsid w:val="008761E5"/>
    <w:rsid w:val="008763B0"/>
    <w:rsid w:val="00877865"/>
    <w:rsid w:val="008953AF"/>
    <w:rsid w:val="00896914"/>
    <w:rsid w:val="008A272F"/>
    <w:rsid w:val="008C3ECC"/>
    <w:rsid w:val="008D3B22"/>
    <w:rsid w:val="008D4594"/>
    <w:rsid w:val="008F3279"/>
    <w:rsid w:val="008F568E"/>
    <w:rsid w:val="009138D5"/>
    <w:rsid w:val="0092503B"/>
    <w:rsid w:val="00935661"/>
    <w:rsid w:val="0094368C"/>
    <w:rsid w:val="00943AA9"/>
    <w:rsid w:val="00943DF9"/>
    <w:rsid w:val="00944205"/>
    <w:rsid w:val="009550A8"/>
    <w:rsid w:val="00955A08"/>
    <w:rsid w:val="00961B48"/>
    <w:rsid w:val="00962BFA"/>
    <w:rsid w:val="00963A89"/>
    <w:rsid w:val="00964D72"/>
    <w:rsid w:val="00980440"/>
    <w:rsid w:val="00985136"/>
    <w:rsid w:val="00987E8D"/>
    <w:rsid w:val="009961BB"/>
    <w:rsid w:val="00997272"/>
    <w:rsid w:val="009A0E1B"/>
    <w:rsid w:val="009A2247"/>
    <w:rsid w:val="009B3632"/>
    <w:rsid w:val="009C0B63"/>
    <w:rsid w:val="009C14EF"/>
    <w:rsid w:val="009C2780"/>
    <w:rsid w:val="009C653F"/>
    <w:rsid w:val="009D2151"/>
    <w:rsid w:val="009D5EA1"/>
    <w:rsid w:val="009D5F6F"/>
    <w:rsid w:val="009D6859"/>
    <w:rsid w:val="009E47A1"/>
    <w:rsid w:val="009F61C3"/>
    <w:rsid w:val="00A00416"/>
    <w:rsid w:val="00A02C91"/>
    <w:rsid w:val="00A102AB"/>
    <w:rsid w:val="00A1240B"/>
    <w:rsid w:val="00A13D43"/>
    <w:rsid w:val="00A1571B"/>
    <w:rsid w:val="00A23FE6"/>
    <w:rsid w:val="00A308E5"/>
    <w:rsid w:val="00A335A8"/>
    <w:rsid w:val="00A36F2E"/>
    <w:rsid w:val="00A407C0"/>
    <w:rsid w:val="00A446AB"/>
    <w:rsid w:val="00A460E7"/>
    <w:rsid w:val="00A6187B"/>
    <w:rsid w:val="00A66070"/>
    <w:rsid w:val="00A7606C"/>
    <w:rsid w:val="00A84DA3"/>
    <w:rsid w:val="00A91E68"/>
    <w:rsid w:val="00A951A7"/>
    <w:rsid w:val="00AB2472"/>
    <w:rsid w:val="00AB494B"/>
    <w:rsid w:val="00AC168B"/>
    <w:rsid w:val="00AC5336"/>
    <w:rsid w:val="00AD3DCC"/>
    <w:rsid w:val="00AD4C29"/>
    <w:rsid w:val="00AD7D67"/>
    <w:rsid w:val="00AF2AC9"/>
    <w:rsid w:val="00B15AD1"/>
    <w:rsid w:val="00B20C69"/>
    <w:rsid w:val="00B263A3"/>
    <w:rsid w:val="00B30DEB"/>
    <w:rsid w:val="00B36797"/>
    <w:rsid w:val="00B52EF4"/>
    <w:rsid w:val="00B536E2"/>
    <w:rsid w:val="00B56B58"/>
    <w:rsid w:val="00B60DFA"/>
    <w:rsid w:val="00B63448"/>
    <w:rsid w:val="00B81E67"/>
    <w:rsid w:val="00B84DAD"/>
    <w:rsid w:val="00B86DDA"/>
    <w:rsid w:val="00B87EA6"/>
    <w:rsid w:val="00B973B4"/>
    <w:rsid w:val="00BC63E1"/>
    <w:rsid w:val="00BC793E"/>
    <w:rsid w:val="00BC7DB5"/>
    <w:rsid w:val="00BD07C0"/>
    <w:rsid w:val="00BE2CF2"/>
    <w:rsid w:val="00BE5486"/>
    <w:rsid w:val="00C027EF"/>
    <w:rsid w:val="00C04B15"/>
    <w:rsid w:val="00C17322"/>
    <w:rsid w:val="00C2335E"/>
    <w:rsid w:val="00C26FAF"/>
    <w:rsid w:val="00C47BDF"/>
    <w:rsid w:val="00C47E92"/>
    <w:rsid w:val="00C51A4E"/>
    <w:rsid w:val="00C53055"/>
    <w:rsid w:val="00C75C7D"/>
    <w:rsid w:val="00C90A08"/>
    <w:rsid w:val="00C95960"/>
    <w:rsid w:val="00CA1DB0"/>
    <w:rsid w:val="00CB0AFB"/>
    <w:rsid w:val="00CB776A"/>
    <w:rsid w:val="00CB7D8B"/>
    <w:rsid w:val="00CC3B5A"/>
    <w:rsid w:val="00CC3E40"/>
    <w:rsid w:val="00CC4065"/>
    <w:rsid w:val="00CC677D"/>
    <w:rsid w:val="00CD3A44"/>
    <w:rsid w:val="00CE41B0"/>
    <w:rsid w:val="00CE514F"/>
    <w:rsid w:val="00CE7A97"/>
    <w:rsid w:val="00CF41D4"/>
    <w:rsid w:val="00CF6DA3"/>
    <w:rsid w:val="00D25C73"/>
    <w:rsid w:val="00D31C5F"/>
    <w:rsid w:val="00D362A2"/>
    <w:rsid w:val="00D42ADA"/>
    <w:rsid w:val="00D50117"/>
    <w:rsid w:val="00D56F9C"/>
    <w:rsid w:val="00D77A22"/>
    <w:rsid w:val="00D8494C"/>
    <w:rsid w:val="00D87842"/>
    <w:rsid w:val="00D87E36"/>
    <w:rsid w:val="00D932F9"/>
    <w:rsid w:val="00DB00D9"/>
    <w:rsid w:val="00DB2CC2"/>
    <w:rsid w:val="00DB3A82"/>
    <w:rsid w:val="00DB4C7D"/>
    <w:rsid w:val="00DB7D5D"/>
    <w:rsid w:val="00DC38B5"/>
    <w:rsid w:val="00DC4269"/>
    <w:rsid w:val="00DC663B"/>
    <w:rsid w:val="00DD04F2"/>
    <w:rsid w:val="00DD5607"/>
    <w:rsid w:val="00DD629E"/>
    <w:rsid w:val="00DE7200"/>
    <w:rsid w:val="00DF488D"/>
    <w:rsid w:val="00DF5772"/>
    <w:rsid w:val="00E0146A"/>
    <w:rsid w:val="00E04EB5"/>
    <w:rsid w:val="00E06C64"/>
    <w:rsid w:val="00E07BF1"/>
    <w:rsid w:val="00E17091"/>
    <w:rsid w:val="00E20DE5"/>
    <w:rsid w:val="00E36560"/>
    <w:rsid w:val="00E376E6"/>
    <w:rsid w:val="00E45436"/>
    <w:rsid w:val="00E457D7"/>
    <w:rsid w:val="00E50283"/>
    <w:rsid w:val="00E50C79"/>
    <w:rsid w:val="00E52CA1"/>
    <w:rsid w:val="00E62FE9"/>
    <w:rsid w:val="00E65035"/>
    <w:rsid w:val="00E711CB"/>
    <w:rsid w:val="00E73451"/>
    <w:rsid w:val="00E74A71"/>
    <w:rsid w:val="00E75E26"/>
    <w:rsid w:val="00E843F6"/>
    <w:rsid w:val="00E87B76"/>
    <w:rsid w:val="00E916E0"/>
    <w:rsid w:val="00E92DF4"/>
    <w:rsid w:val="00EA3A6F"/>
    <w:rsid w:val="00EA5AA8"/>
    <w:rsid w:val="00EB25E3"/>
    <w:rsid w:val="00EB3E94"/>
    <w:rsid w:val="00EC5382"/>
    <w:rsid w:val="00EC7804"/>
    <w:rsid w:val="00EC78A6"/>
    <w:rsid w:val="00ED7147"/>
    <w:rsid w:val="00EE0595"/>
    <w:rsid w:val="00EE2161"/>
    <w:rsid w:val="00EE5695"/>
    <w:rsid w:val="00EF64D1"/>
    <w:rsid w:val="00F06929"/>
    <w:rsid w:val="00F12823"/>
    <w:rsid w:val="00F26F72"/>
    <w:rsid w:val="00F3074D"/>
    <w:rsid w:val="00F31222"/>
    <w:rsid w:val="00F54319"/>
    <w:rsid w:val="00F5525C"/>
    <w:rsid w:val="00F80180"/>
    <w:rsid w:val="00F812BB"/>
    <w:rsid w:val="00F8461F"/>
    <w:rsid w:val="00F927EA"/>
    <w:rsid w:val="00F97472"/>
    <w:rsid w:val="00FA0CCF"/>
    <w:rsid w:val="00FA60F8"/>
    <w:rsid w:val="00FC098E"/>
    <w:rsid w:val="00FC3FD8"/>
    <w:rsid w:val="00FD31CE"/>
    <w:rsid w:val="00FD54DF"/>
    <w:rsid w:val="00FD7462"/>
    <w:rsid w:val="00FE37E0"/>
    <w:rsid w:val="00FE4AF8"/>
    <w:rsid w:val="00FE7399"/>
    <w:rsid w:val="00FF6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A9145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5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6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16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16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16E1"/>
    <w:rPr>
      <w:sz w:val="18"/>
      <w:szCs w:val="18"/>
    </w:rPr>
  </w:style>
  <w:style w:type="table" w:styleId="TableGrid">
    <w:name w:val="Table Grid"/>
    <w:basedOn w:val="TableNormal"/>
    <w:uiPriority w:val="39"/>
    <w:rsid w:val="005E16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D75BC"/>
    <w:rPr>
      <w:rFonts w:eastAsia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3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DF9"/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6778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67789"/>
  </w:style>
  <w:style w:type="character" w:styleId="EndnoteReference">
    <w:name w:val="endnote reference"/>
    <w:basedOn w:val="DefaultParagraphFont"/>
    <w:uiPriority w:val="99"/>
    <w:semiHidden/>
    <w:unhideWhenUsed/>
    <w:rsid w:val="0056778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5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6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16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16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16E1"/>
    <w:rPr>
      <w:sz w:val="18"/>
      <w:szCs w:val="18"/>
    </w:rPr>
  </w:style>
  <w:style w:type="table" w:styleId="TableGrid">
    <w:name w:val="Table Grid"/>
    <w:basedOn w:val="TableNormal"/>
    <w:uiPriority w:val="39"/>
    <w:rsid w:val="005E16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D75BC"/>
    <w:rPr>
      <w:rFonts w:eastAsia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3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DF9"/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6778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67789"/>
  </w:style>
  <w:style w:type="character" w:styleId="EndnoteReference">
    <w:name w:val="endnote reference"/>
    <w:basedOn w:val="DefaultParagraphFont"/>
    <w:uiPriority w:val="99"/>
    <w:semiHidden/>
    <w:unhideWhenUsed/>
    <w:rsid w:val="0056778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5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4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5" Type="http://schemas.openxmlformats.org/officeDocument/2006/relationships/header" Target="header7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header" Target="header6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919D53-5FDF-45F3-A3DD-D253AC3C4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1</Pages>
  <Words>2526</Words>
  <Characters>14399</Characters>
  <Application>Microsoft Office Word</Application>
  <DocSecurity>0</DocSecurity>
  <Lines>119</Lines>
  <Paragraphs>33</Paragraphs>
  <ScaleCrop>false</ScaleCrop>
  <Company/>
  <LinksUpToDate>false</LinksUpToDate>
  <CharactersWithSpaces>16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继涛 刘</dc:creator>
  <cp:keywords/>
  <dc:description/>
  <cp:lastModifiedBy>MahalingamK</cp:lastModifiedBy>
  <cp:revision>4</cp:revision>
  <dcterms:created xsi:type="dcterms:W3CDTF">2021-04-24T16:59:00Z</dcterms:created>
  <dcterms:modified xsi:type="dcterms:W3CDTF">2021-04-28T15:10:00Z</dcterms:modified>
</cp:coreProperties>
</file>